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6302" w:rsidRPr="00665688" w:rsidRDefault="003F7082" w:rsidP="00AC6302">
      <w:pPr>
        <w:spacing w:line="480" w:lineRule="auto"/>
        <w:jc w:val="both"/>
        <w:rPr>
          <w:rFonts w:ascii="Times New Roman" w:hAnsi="Times New Roman" w:cs="Times New Roman"/>
          <w:sz w:val="24"/>
          <w:lang w:val="en-US"/>
        </w:rPr>
      </w:pPr>
      <w:bookmarkStart w:id="0" w:name="_GoBack"/>
      <w:bookmarkEnd w:id="0"/>
      <w:r w:rsidRPr="00665688">
        <w:rPr>
          <w:rFonts w:ascii="Times New Roman" w:hAnsi="Times New Roman" w:cs="Times New Roman"/>
          <w:b/>
          <w:sz w:val="24"/>
          <w:lang w:val="en-US"/>
        </w:rPr>
        <w:t>Supplementary t</w:t>
      </w:r>
      <w:r w:rsidR="00A52E93" w:rsidRPr="00665688">
        <w:rPr>
          <w:rFonts w:ascii="Times New Roman" w:hAnsi="Times New Roman" w:cs="Times New Roman"/>
          <w:b/>
          <w:sz w:val="24"/>
          <w:lang w:val="en-US"/>
        </w:rPr>
        <w:t>able</w:t>
      </w:r>
      <w:r w:rsidRPr="00665688">
        <w:rPr>
          <w:rFonts w:ascii="Times New Roman" w:hAnsi="Times New Roman" w:cs="Times New Roman"/>
          <w:b/>
          <w:sz w:val="24"/>
          <w:lang w:val="en-US"/>
        </w:rPr>
        <w:t xml:space="preserve"> 2</w:t>
      </w:r>
      <w:r w:rsidR="00A52E93" w:rsidRPr="00665688">
        <w:rPr>
          <w:rFonts w:ascii="Times New Roman" w:hAnsi="Times New Roman" w:cs="Times New Roman"/>
          <w:b/>
          <w:sz w:val="24"/>
          <w:lang w:val="en-US"/>
        </w:rPr>
        <w:t>.</w:t>
      </w:r>
      <w:r w:rsidR="00A52E93" w:rsidRPr="00665688">
        <w:rPr>
          <w:rFonts w:ascii="Times New Roman" w:hAnsi="Times New Roman" w:cs="Times New Roman"/>
          <w:sz w:val="24"/>
          <w:lang w:val="en-US"/>
        </w:rPr>
        <w:t xml:space="preserve"> </w:t>
      </w:r>
      <w:r w:rsidRPr="00665688">
        <w:rPr>
          <w:rFonts w:ascii="Times New Roman" w:hAnsi="Times New Roman" w:cs="Times New Roman"/>
          <w:sz w:val="24"/>
          <w:lang w:val="en-US"/>
        </w:rPr>
        <w:t>Candidate genes</w:t>
      </w:r>
      <w:r w:rsidR="00E2252D" w:rsidRPr="00665688">
        <w:rPr>
          <w:rFonts w:ascii="Times New Roman" w:hAnsi="Times New Roman" w:cs="Times New Roman"/>
          <w:sz w:val="24"/>
          <w:lang w:val="en-US"/>
        </w:rPr>
        <w:t xml:space="preserve"> </w:t>
      </w:r>
      <w:r w:rsidR="00140966" w:rsidRPr="00665688">
        <w:rPr>
          <w:rFonts w:ascii="Times New Roman" w:hAnsi="Times New Roman" w:cs="Times New Roman"/>
          <w:sz w:val="24"/>
          <w:lang w:val="en-US"/>
        </w:rPr>
        <w:t>for</w:t>
      </w:r>
      <w:r w:rsidR="00E2252D" w:rsidRPr="00665688">
        <w:rPr>
          <w:rFonts w:ascii="Times New Roman" w:hAnsi="Times New Roman" w:cs="Times New Roman"/>
          <w:sz w:val="24"/>
          <w:lang w:val="en-US"/>
        </w:rPr>
        <w:t xml:space="preserve"> dominance effects</w:t>
      </w:r>
      <w:r w:rsidRPr="00665688">
        <w:rPr>
          <w:rFonts w:ascii="Times New Roman" w:hAnsi="Times New Roman" w:cs="Times New Roman"/>
          <w:sz w:val="24"/>
          <w:lang w:val="en-US"/>
        </w:rPr>
        <w:t xml:space="preserve"> </w:t>
      </w:r>
      <w:r w:rsidR="00AC6302" w:rsidRPr="00665688">
        <w:rPr>
          <w:rFonts w:ascii="Times New Roman" w:hAnsi="Times New Roman" w:cs="Times New Roman"/>
          <w:sz w:val="24"/>
          <w:lang w:val="en-US"/>
        </w:rPr>
        <w:t>for tail measurements (tail length (TL), tail circumference (TC)), body measurements (body length (BL), body weight (BW), and tail abnormalities (number of vertebrae (nVERT), axis deviation (AXISD), block vertebrae (BLCKV), wedged vertebrae (WDGV), fracture (FRC)).</w:t>
      </w:r>
    </w:p>
    <w:tbl>
      <w:tblPr>
        <w:tblStyle w:val="Tabellenraster"/>
        <w:tblW w:w="16302"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0"/>
        <w:gridCol w:w="1843"/>
        <w:gridCol w:w="1701"/>
        <w:gridCol w:w="843"/>
        <w:gridCol w:w="2873"/>
        <w:gridCol w:w="1947"/>
        <w:gridCol w:w="5945"/>
      </w:tblGrid>
      <w:tr w:rsidR="00A52E93" w:rsidRPr="00665688" w:rsidTr="00E34569">
        <w:tc>
          <w:tcPr>
            <w:tcW w:w="1150" w:type="dxa"/>
            <w:tcBorders>
              <w:top w:val="single" w:sz="4" w:space="0" w:color="auto"/>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Trait</w:t>
            </w:r>
          </w:p>
        </w:tc>
        <w:tc>
          <w:tcPr>
            <w:tcW w:w="1843" w:type="dxa"/>
            <w:tcBorders>
              <w:top w:val="single" w:sz="4" w:space="0" w:color="auto"/>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ene symbol</w:t>
            </w:r>
          </w:p>
        </w:tc>
        <w:tc>
          <w:tcPr>
            <w:tcW w:w="1701" w:type="dxa"/>
            <w:tcBorders>
              <w:top w:val="single" w:sz="4" w:space="0" w:color="auto"/>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NCBI gene ID</w:t>
            </w:r>
          </w:p>
        </w:tc>
        <w:tc>
          <w:tcPr>
            <w:tcW w:w="843" w:type="dxa"/>
            <w:tcBorders>
              <w:top w:val="single" w:sz="4" w:space="0" w:color="auto"/>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OAR</w:t>
            </w:r>
          </w:p>
        </w:tc>
        <w:tc>
          <w:tcPr>
            <w:tcW w:w="2873" w:type="dxa"/>
            <w:tcBorders>
              <w:top w:val="single" w:sz="4" w:space="0" w:color="auto"/>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ene position (bp)</w:t>
            </w:r>
          </w:p>
        </w:tc>
        <w:tc>
          <w:tcPr>
            <w:tcW w:w="1947" w:type="dxa"/>
            <w:tcBorders>
              <w:top w:val="single" w:sz="4" w:space="0" w:color="auto"/>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NP position (bp)</w:t>
            </w:r>
          </w:p>
        </w:tc>
        <w:tc>
          <w:tcPr>
            <w:tcW w:w="5945" w:type="dxa"/>
            <w:tcBorders>
              <w:top w:val="single" w:sz="4" w:space="0" w:color="auto"/>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vertAlign w:val="superscript"/>
                <w:lang w:val="en-GB"/>
              </w:rPr>
            </w:pPr>
            <w:r w:rsidRPr="00665688">
              <w:rPr>
                <w:rFonts w:ascii="Times New Roman" w:hAnsi="Times New Roman" w:cs="Times New Roman"/>
                <w:sz w:val="24"/>
                <w:szCs w:val="24"/>
                <w:lang w:val="en-GB"/>
              </w:rPr>
              <w:t>Function</w:t>
            </w:r>
            <w:r w:rsidR="001611BF" w:rsidRPr="00665688">
              <w:rPr>
                <w:rFonts w:ascii="Times New Roman" w:hAnsi="Times New Roman" w:cs="Times New Roman"/>
                <w:sz w:val="24"/>
                <w:szCs w:val="24"/>
                <w:vertAlign w:val="superscript"/>
                <w:lang w:val="en-GB"/>
              </w:rPr>
              <w:t>1</w:t>
            </w:r>
          </w:p>
        </w:tc>
      </w:tr>
      <w:tr w:rsidR="00A52E93" w:rsidRPr="00230742" w:rsidTr="00E34569">
        <w:tc>
          <w:tcPr>
            <w:tcW w:w="1150" w:type="dxa"/>
            <w:tcBorders>
              <w:top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TL</w:t>
            </w:r>
          </w:p>
        </w:tc>
        <w:tc>
          <w:tcPr>
            <w:tcW w:w="1843" w:type="dxa"/>
            <w:tcBorders>
              <w:top w:val="single" w:sz="4" w:space="0" w:color="auto"/>
            </w:tcBorders>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CARA3</w:t>
            </w:r>
          </w:p>
        </w:tc>
        <w:tc>
          <w:tcPr>
            <w:tcW w:w="1701" w:type="dxa"/>
            <w:tcBorders>
              <w:top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766</w:t>
            </w:r>
          </w:p>
        </w:tc>
        <w:tc>
          <w:tcPr>
            <w:tcW w:w="843" w:type="dxa"/>
            <w:tcBorders>
              <w:top w:val="single" w:sz="4" w:space="0" w:color="auto"/>
            </w:tcBorders>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Borders>
              <w:top w:val="single" w:sz="4" w:space="0" w:color="auto"/>
            </w:tcBorders>
          </w:tcPr>
          <w:p w:rsidR="00A52E93"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2,048,891-102,083,829</w:t>
            </w:r>
          </w:p>
        </w:tc>
        <w:tc>
          <w:tcPr>
            <w:tcW w:w="1947" w:type="dxa"/>
            <w:tcBorders>
              <w:top w:val="single" w:sz="4" w:space="0" w:color="auto"/>
            </w:tcBorders>
          </w:tcPr>
          <w:p w:rsidR="00A52E93"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2,069,857</w:t>
            </w:r>
          </w:p>
        </w:tc>
        <w:tc>
          <w:tcPr>
            <w:tcW w:w="5945" w:type="dxa"/>
            <w:tcBorders>
              <w:top w:val="single" w:sz="4" w:space="0" w:color="auto"/>
            </w:tcBorders>
          </w:tcPr>
          <w:p w:rsidR="00A52E93" w:rsidRPr="00230742" w:rsidRDefault="001C0EAA" w:rsidP="00A52E93">
            <w:pPr>
              <w:spacing w:line="480" w:lineRule="auto"/>
              <w:jc w:val="both"/>
              <w:rPr>
                <w:rFonts w:ascii="Times New Roman" w:hAnsi="Times New Roman" w:cs="Times New Roman"/>
                <w:sz w:val="24"/>
                <w:szCs w:val="24"/>
                <w:lang w:val="nl-NL"/>
              </w:rPr>
            </w:pPr>
            <w:r w:rsidRPr="00230742">
              <w:rPr>
                <w:rFonts w:ascii="Times New Roman" w:hAnsi="Times New Roman" w:cs="Times New Roman"/>
                <w:sz w:val="24"/>
                <w:szCs w:val="24"/>
                <w:lang w:val="nl-NL"/>
              </w:rPr>
              <w:t>Milk yield in buffalos (Deng et al., 2019)</w:t>
            </w:r>
          </w:p>
        </w:tc>
      </w:tr>
      <w:tr w:rsidR="00A52E93" w:rsidRPr="00150C84" w:rsidTr="00E34569">
        <w:tc>
          <w:tcPr>
            <w:tcW w:w="1150" w:type="dxa"/>
          </w:tcPr>
          <w:p w:rsidR="00A52E93" w:rsidRPr="00230742" w:rsidRDefault="00A52E93" w:rsidP="00A52E93">
            <w:pPr>
              <w:spacing w:line="480" w:lineRule="auto"/>
              <w:jc w:val="both"/>
              <w:rPr>
                <w:rFonts w:ascii="Times New Roman" w:hAnsi="Times New Roman" w:cs="Times New Roman"/>
                <w:sz w:val="24"/>
                <w:szCs w:val="24"/>
                <w:lang w:val="nl-NL"/>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NER</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9703</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1,387,211-231,765,997</w:t>
            </w:r>
          </w:p>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1,387,211-231,765,997</w:t>
            </w:r>
          </w:p>
        </w:tc>
        <w:tc>
          <w:tcPr>
            <w:tcW w:w="1947" w:type="dxa"/>
          </w:tcPr>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1,391,913</w:t>
            </w:r>
          </w:p>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1,464,813</w:t>
            </w:r>
          </w:p>
        </w:tc>
        <w:tc>
          <w:tcPr>
            <w:tcW w:w="5945" w:type="dxa"/>
          </w:tcPr>
          <w:p w:rsidR="00A52E93" w:rsidRPr="00230742" w:rsidRDefault="001C0EAA" w:rsidP="00A52E93">
            <w:pPr>
              <w:spacing w:line="480" w:lineRule="auto"/>
              <w:jc w:val="both"/>
              <w:rPr>
                <w:rFonts w:ascii="Times New Roman" w:hAnsi="Times New Roman" w:cs="Times New Roman"/>
                <w:sz w:val="24"/>
                <w:szCs w:val="24"/>
                <w:lang w:val="fr-FR"/>
              </w:rPr>
            </w:pPr>
            <w:r w:rsidRPr="00230742">
              <w:rPr>
                <w:rFonts w:ascii="Times New Roman" w:hAnsi="Times New Roman" w:cs="Times New Roman"/>
                <w:sz w:val="24"/>
                <w:szCs w:val="24"/>
                <w:lang w:val="fr-FR"/>
              </w:rPr>
              <w:t>Production traits in Romanov sheep (Krivoruchko et al., 2021)</w:t>
            </w:r>
          </w:p>
        </w:tc>
      </w:tr>
      <w:tr w:rsidR="00A52E93" w:rsidRPr="00150C84" w:rsidTr="00E34569">
        <w:tc>
          <w:tcPr>
            <w:tcW w:w="1150" w:type="dxa"/>
          </w:tcPr>
          <w:p w:rsidR="00A52E93" w:rsidRPr="00230742" w:rsidRDefault="00A52E93" w:rsidP="00A52E93">
            <w:pPr>
              <w:spacing w:line="480" w:lineRule="auto"/>
              <w:jc w:val="both"/>
              <w:rPr>
                <w:rFonts w:ascii="Times New Roman" w:hAnsi="Times New Roman" w:cs="Times New Roman"/>
                <w:sz w:val="24"/>
                <w:szCs w:val="24"/>
                <w:lang w:val="fr-FR"/>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ENND1A</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668</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36,438-12,372,699</w:t>
            </w:r>
          </w:p>
        </w:tc>
        <w:tc>
          <w:tcPr>
            <w:tcW w:w="1947"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94,062</w:t>
            </w:r>
          </w:p>
        </w:tc>
        <w:tc>
          <w:tcPr>
            <w:tcW w:w="5945" w:type="dxa"/>
          </w:tcPr>
          <w:p w:rsidR="00A52E93" w:rsidRPr="00665688" w:rsidRDefault="001C0EAA" w:rsidP="001C0EA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rtility traits in sheep and cows (</w:t>
            </w:r>
            <w:bookmarkStart w:id="1" w:name="_Hlk182828500"/>
            <w:r w:rsidRPr="00665688">
              <w:rPr>
                <w:rFonts w:ascii="Times New Roman" w:hAnsi="Times New Roman" w:cs="Times New Roman"/>
                <w:sz w:val="24"/>
                <w:szCs w:val="24"/>
                <w:lang w:val="en-GB"/>
              </w:rPr>
              <w:t>Liu et al., 2022</w:t>
            </w:r>
            <w:r w:rsidR="000F0CB8">
              <w:rPr>
                <w:rFonts w:ascii="Times New Roman" w:hAnsi="Times New Roman" w:cs="Times New Roman"/>
                <w:sz w:val="24"/>
                <w:szCs w:val="24"/>
                <w:lang w:val="en-GB"/>
              </w:rPr>
              <w:t>a</w:t>
            </w:r>
            <w:r w:rsidRPr="00665688">
              <w:rPr>
                <w:rFonts w:ascii="Times New Roman" w:hAnsi="Times New Roman" w:cs="Times New Roman"/>
                <w:sz w:val="24"/>
                <w:szCs w:val="24"/>
                <w:lang w:val="en-GB"/>
              </w:rPr>
              <w:t>; Zheng et al., 2021</w:t>
            </w:r>
            <w:bookmarkEnd w:id="1"/>
            <w:r w:rsidRPr="00665688">
              <w:rPr>
                <w:rFonts w:ascii="Times New Roman" w:hAnsi="Times New Roman" w:cs="Times New Roman"/>
                <w:sz w:val="24"/>
                <w:szCs w:val="24"/>
                <w:lang w:val="en-GB"/>
              </w:rPr>
              <w:t>)</w:t>
            </w:r>
          </w:p>
        </w:tc>
      </w:tr>
      <w:tr w:rsidR="00A52E93" w:rsidRPr="00665688"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FAP36</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1587</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8,523,662-68,553,690</w:t>
            </w:r>
          </w:p>
        </w:tc>
        <w:tc>
          <w:tcPr>
            <w:tcW w:w="1947"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8,554,588</w:t>
            </w:r>
          </w:p>
        </w:tc>
        <w:tc>
          <w:tcPr>
            <w:tcW w:w="5945" w:type="dxa"/>
          </w:tcPr>
          <w:p w:rsidR="00A52E93" w:rsidRPr="00665688" w:rsidRDefault="00020F29"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A52E93" w:rsidRPr="00150C84"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TNNA2</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1501</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0,614,437-52,019,005</w:t>
            </w:r>
          </w:p>
        </w:tc>
        <w:tc>
          <w:tcPr>
            <w:tcW w:w="1947"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1,455,511</w:t>
            </w:r>
          </w:p>
        </w:tc>
        <w:tc>
          <w:tcPr>
            <w:tcW w:w="5945" w:type="dxa"/>
          </w:tcPr>
          <w:p w:rsidR="00A52E93" w:rsidRPr="00665688" w:rsidRDefault="001C0EA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ilk fat yield in dairy cattle (</w:t>
            </w:r>
            <w:bookmarkStart w:id="2" w:name="_Hlk182828513"/>
            <w:r w:rsidRPr="00665688">
              <w:rPr>
                <w:rFonts w:ascii="Times New Roman" w:hAnsi="Times New Roman" w:cs="Times New Roman"/>
                <w:sz w:val="24"/>
                <w:szCs w:val="24"/>
                <w:lang w:val="en-GB"/>
              </w:rPr>
              <w:t>Cai et al., 2018; Nayak et al., 2023</w:t>
            </w:r>
            <w:bookmarkEnd w:id="2"/>
            <w:r w:rsidRPr="00665688">
              <w:rPr>
                <w:rFonts w:ascii="Times New Roman" w:hAnsi="Times New Roman" w:cs="Times New Roman"/>
                <w:sz w:val="24"/>
                <w:szCs w:val="24"/>
                <w:lang w:val="en-GB"/>
              </w:rPr>
              <w:t>)</w:t>
            </w:r>
          </w:p>
        </w:tc>
      </w:tr>
      <w:tr w:rsidR="00A52E93" w:rsidRPr="00665688"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05798</w:t>
            </w:r>
          </w:p>
          <w:p w:rsidR="001C0EAA" w:rsidRPr="00665688" w:rsidRDefault="00D8028B"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Cs w:val="24"/>
                <w:lang w:val="en-GB"/>
              </w:rPr>
              <w:t>(</w:t>
            </w:r>
            <w:r w:rsidR="001C0EAA" w:rsidRPr="00665688">
              <w:rPr>
                <w:rFonts w:ascii="Times New Roman" w:hAnsi="Times New Roman" w:cs="Times New Roman"/>
                <w:i/>
                <w:szCs w:val="24"/>
                <w:lang w:val="en-GB"/>
              </w:rPr>
              <w:t>ANKRD26</w:t>
            </w:r>
            <w:r w:rsidRPr="00665688">
              <w:rPr>
                <w:rFonts w:ascii="Times New Roman" w:hAnsi="Times New Roman" w:cs="Times New Roman"/>
                <w:szCs w:val="24"/>
                <w:lang w:val="en-GB"/>
              </w:rPr>
              <w:t>)</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05798</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686,174-6,764,917</w:t>
            </w:r>
          </w:p>
        </w:tc>
        <w:tc>
          <w:tcPr>
            <w:tcW w:w="1947"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756,435</w:t>
            </w:r>
          </w:p>
        </w:tc>
        <w:tc>
          <w:tcPr>
            <w:tcW w:w="5945" w:type="dxa"/>
          </w:tcPr>
          <w:p w:rsidR="00A52E93" w:rsidRPr="00665688" w:rsidRDefault="001C0EA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 xml:space="preserve">Body conformation traits (pin </w:t>
            </w:r>
            <w:r w:rsidR="00140966" w:rsidRPr="00665688">
              <w:rPr>
                <w:rFonts w:ascii="Times New Roman" w:hAnsi="Times New Roman" w:cs="Times New Roman"/>
                <w:sz w:val="24"/>
                <w:szCs w:val="24"/>
                <w:lang w:val="en-GB"/>
              </w:rPr>
              <w:t>width) in dromedaries (</w:t>
            </w:r>
            <w:bookmarkStart w:id="3" w:name="_Hlk182828528"/>
            <w:r w:rsidR="00140966" w:rsidRPr="00665688">
              <w:rPr>
                <w:rFonts w:ascii="Times New Roman" w:hAnsi="Times New Roman" w:cs="Times New Roman"/>
                <w:sz w:val="24"/>
                <w:szCs w:val="24"/>
                <w:lang w:val="en-GB"/>
              </w:rPr>
              <w:t>S</w:t>
            </w:r>
            <w:r w:rsidRPr="00665688">
              <w:rPr>
                <w:rFonts w:ascii="Times New Roman" w:hAnsi="Times New Roman" w:cs="Times New Roman"/>
                <w:sz w:val="24"/>
                <w:szCs w:val="24"/>
                <w:lang w:val="en-GB"/>
              </w:rPr>
              <w:t>ani et al., 2023</w:t>
            </w:r>
            <w:bookmarkEnd w:id="3"/>
            <w:r w:rsidRPr="00665688">
              <w:rPr>
                <w:rFonts w:ascii="Times New Roman" w:hAnsi="Times New Roman" w:cs="Times New Roman"/>
                <w:sz w:val="24"/>
                <w:szCs w:val="24"/>
                <w:lang w:val="en-GB"/>
              </w:rPr>
              <w:t>);</w:t>
            </w:r>
          </w:p>
          <w:p w:rsidR="001C0EAA" w:rsidRPr="00665688" w:rsidRDefault="00FA0837"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igantism</w:t>
            </w:r>
            <w:r w:rsidR="001C0EAA" w:rsidRPr="00665688">
              <w:rPr>
                <w:rFonts w:ascii="Times New Roman" w:hAnsi="Times New Roman" w:cs="Times New Roman"/>
                <w:sz w:val="24"/>
                <w:szCs w:val="24"/>
                <w:lang w:val="en-GB"/>
              </w:rPr>
              <w:t xml:space="preserve"> in mice </w:t>
            </w:r>
            <w:r w:rsidRPr="00665688">
              <w:rPr>
                <w:rFonts w:ascii="Times New Roman" w:hAnsi="Times New Roman" w:cs="Times New Roman"/>
                <w:sz w:val="24"/>
                <w:szCs w:val="24"/>
                <w:lang w:val="en-GB"/>
              </w:rPr>
              <w:t>(</w:t>
            </w:r>
            <w:bookmarkStart w:id="4" w:name="_Hlk182828537"/>
            <w:r w:rsidRPr="00665688">
              <w:rPr>
                <w:rFonts w:ascii="Times New Roman" w:hAnsi="Times New Roman" w:cs="Times New Roman"/>
                <w:sz w:val="24"/>
                <w:szCs w:val="24"/>
                <w:lang w:val="en-GB"/>
              </w:rPr>
              <w:t>Bera et al., 2008</w:t>
            </w:r>
            <w:bookmarkEnd w:id="4"/>
            <w:r w:rsidRPr="00665688">
              <w:rPr>
                <w:rFonts w:ascii="Times New Roman" w:hAnsi="Times New Roman" w:cs="Times New Roman"/>
                <w:sz w:val="24"/>
                <w:szCs w:val="24"/>
                <w:lang w:val="en-GB"/>
              </w:rPr>
              <w:t>)</w:t>
            </w:r>
          </w:p>
        </w:tc>
      </w:tr>
      <w:tr w:rsidR="00A52E93" w:rsidRPr="00665688"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7597</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7597</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p>
        </w:tc>
        <w:tc>
          <w:tcPr>
            <w:tcW w:w="287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2,745,286-52,828,192</w:t>
            </w:r>
          </w:p>
        </w:tc>
        <w:tc>
          <w:tcPr>
            <w:tcW w:w="1947"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2,781,909</w:t>
            </w:r>
          </w:p>
        </w:tc>
        <w:tc>
          <w:tcPr>
            <w:tcW w:w="5945" w:type="dxa"/>
          </w:tcPr>
          <w:p w:rsidR="00A52E93" w:rsidRPr="00665688" w:rsidRDefault="00020F29"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A52E93" w:rsidRPr="00150C84"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ARP8</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603</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8,476,208-28,668,014</w:t>
            </w:r>
          </w:p>
        </w:tc>
        <w:tc>
          <w:tcPr>
            <w:tcW w:w="1947"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8,493,552</w:t>
            </w:r>
          </w:p>
        </w:tc>
        <w:tc>
          <w:tcPr>
            <w:tcW w:w="5945" w:type="dxa"/>
          </w:tcPr>
          <w:p w:rsidR="00A52E93" w:rsidRPr="00665688" w:rsidRDefault="00FA0837"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rtility traits (pregnancy rate) in sheep (</w:t>
            </w:r>
            <w:bookmarkStart w:id="5" w:name="_Hlk182828582"/>
            <w:r w:rsidRPr="00665688">
              <w:rPr>
                <w:rFonts w:ascii="Times New Roman" w:hAnsi="Times New Roman" w:cs="Times New Roman"/>
                <w:sz w:val="24"/>
                <w:szCs w:val="24"/>
                <w:lang w:val="en-GB"/>
              </w:rPr>
              <w:t>Ramos et al., 2023</w:t>
            </w:r>
            <w:bookmarkEnd w:id="5"/>
            <w:r w:rsidRPr="00665688">
              <w:rPr>
                <w:rFonts w:ascii="Times New Roman" w:hAnsi="Times New Roman" w:cs="Times New Roman"/>
                <w:sz w:val="24"/>
                <w:szCs w:val="24"/>
                <w:lang w:val="en-GB"/>
              </w:rPr>
              <w:t>)</w:t>
            </w:r>
          </w:p>
        </w:tc>
      </w:tr>
      <w:tr w:rsidR="00A52E93" w:rsidRPr="00665688"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HCN1</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5314</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9,254,337-29,705,331</w:t>
            </w:r>
          </w:p>
        </w:tc>
        <w:tc>
          <w:tcPr>
            <w:tcW w:w="1947"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9,412,128</w:t>
            </w:r>
          </w:p>
        </w:tc>
        <w:tc>
          <w:tcPr>
            <w:tcW w:w="5945" w:type="dxa"/>
          </w:tcPr>
          <w:p w:rsidR="00A52E93" w:rsidRPr="00665688" w:rsidRDefault="00020F29"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A52E93" w:rsidRPr="00150C84"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GRK3</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366</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p>
        </w:tc>
        <w:tc>
          <w:tcPr>
            <w:tcW w:w="2873" w:type="dxa"/>
          </w:tcPr>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579,987-65,696,519</w:t>
            </w:r>
          </w:p>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579,987-65,696,519</w:t>
            </w:r>
          </w:p>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579,987-65,696,519</w:t>
            </w:r>
          </w:p>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579,987-65,696,519</w:t>
            </w:r>
          </w:p>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579,987-65,696,519</w:t>
            </w:r>
          </w:p>
        </w:tc>
        <w:tc>
          <w:tcPr>
            <w:tcW w:w="1947" w:type="dxa"/>
          </w:tcPr>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643,066</w:t>
            </w:r>
          </w:p>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643,099</w:t>
            </w:r>
          </w:p>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643,648</w:t>
            </w:r>
          </w:p>
          <w:p w:rsidR="00FE214A" w:rsidRPr="00665688" w:rsidRDefault="00FE214A" w:rsidP="00FE214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644,856</w:t>
            </w:r>
          </w:p>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646,403</w:t>
            </w:r>
          </w:p>
        </w:tc>
        <w:tc>
          <w:tcPr>
            <w:tcW w:w="5945" w:type="dxa"/>
          </w:tcPr>
          <w:p w:rsidR="00A52E93" w:rsidRPr="00665688" w:rsidRDefault="00FA0837"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Regulation of osteoclast differentiation in mice (</w:t>
            </w:r>
            <w:bookmarkStart w:id="6" w:name="_Hlk182828588"/>
            <w:r w:rsidRPr="00665688">
              <w:rPr>
                <w:rFonts w:ascii="Times New Roman" w:hAnsi="Times New Roman" w:cs="Times New Roman"/>
                <w:sz w:val="24"/>
                <w:szCs w:val="24"/>
                <w:lang w:val="en-GB"/>
              </w:rPr>
              <w:t>Rabjohns et al., 2023</w:t>
            </w:r>
            <w:bookmarkEnd w:id="6"/>
            <w:r w:rsidRPr="00665688">
              <w:rPr>
                <w:rFonts w:ascii="Times New Roman" w:hAnsi="Times New Roman" w:cs="Times New Roman"/>
                <w:sz w:val="24"/>
                <w:szCs w:val="24"/>
                <w:lang w:val="en-GB"/>
              </w:rPr>
              <w:t>)</w:t>
            </w:r>
          </w:p>
        </w:tc>
      </w:tr>
      <w:tr w:rsidR="00A52E93" w:rsidRPr="00150C84"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YO18B</w:t>
            </w:r>
          </w:p>
        </w:tc>
        <w:tc>
          <w:tcPr>
            <w:tcW w:w="1701" w:type="dxa"/>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620</w:t>
            </w:r>
          </w:p>
        </w:tc>
        <w:tc>
          <w:tcPr>
            <w:tcW w:w="84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p>
        </w:tc>
        <w:tc>
          <w:tcPr>
            <w:tcW w:w="2873"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700,568-65,942,641</w:t>
            </w:r>
          </w:p>
        </w:tc>
        <w:tc>
          <w:tcPr>
            <w:tcW w:w="1947" w:type="dxa"/>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893,350</w:t>
            </w:r>
          </w:p>
        </w:tc>
        <w:tc>
          <w:tcPr>
            <w:tcW w:w="5945" w:type="dxa"/>
          </w:tcPr>
          <w:p w:rsidR="00A52E93" w:rsidRPr="00665688" w:rsidRDefault="00FA0837"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keletal muscle development in yaks (</w:t>
            </w:r>
            <w:bookmarkStart w:id="7" w:name="_Hlk182828594"/>
            <w:r w:rsidR="00140966" w:rsidRPr="00665688">
              <w:rPr>
                <w:rFonts w:ascii="Times New Roman" w:hAnsi="Times New Roman" w:cs="Times New Roman"/>
                <w:sz w:val="24"/>
                <w:szCs w:val="24"/>
                <w:vertAlign w:val="superscript"/>
                <w:lang w:val="en-GB"/>
              </w:rPr>
              <w:t>a</w:t>
            </w:r>
            <w:r w:rsidRPr="00665688">
              <w:rPr>
                <w:rFonts w:ascii="Times New Roman" w:hAnsi="Times New Roman" w:cs="Times New Roman"/>
                <w:sz w:val="24"/>
                <w:szCs w:val="24"/>
                <w:lang w:val="en-GB"/>
              </w:rPr>
              <w:t>Wu et al., 2022</w:t>
            </w:r>
            <w:bookmarkEnd w:id="7"/>
            <w:r w:rsidRPr="00665688">
              <w:rPr>
                <w:rFonts w:ascii="Times New Roman" w:hAnsi="Times New Roman" w:cs="Times New Roman"/>
                <w:sz w:val="24"/>
                <w:szCs w:val="24"/>
                <w:lang w:val="en-GB"/>
              </w:rPr>
              <w:t>);</w:t>
            </w:r>
          </w:p>
          <w:p w:rsidR="00FA0837" w:rsidRPr="00665688" w:rsidRDefault="00FA0837" w:rsidP="00FA0837">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Cardiac muscle tissue development in sheep and mice (</w:t>
            </w:r>
            <w:bookmarkStart w:id="8" w:name="_Hlk182828603"/>
            <w:r w:rsidRPr="00665688">
              <w:rPr>
                <w:rFonts w:ascii="Times New Roman" w:hAnsi="Times New Roman" w:cs="Times New Roman"/>
                <w:sz w:val="24"/>
                <w:szCs w:val="24"/>
                <w:lang w:val="en-GB"/>
              </w:rPr>
              <w:t>Ajima et al., 2008; Capra et al., 2017</w:t>
            </w:r>
            <w:bookmarkEnd w:id="8"/>
            <w:r w:rsidRPr="00665688">
              <w:rPr>
                <w:rFonts w:ascii="Times New Roman" w:hAnsi="Times New Roman" w:cs="Times New Roman"/>
                <w:sz w:val="24"/>
                <w:szCs w:val="24"/>
                <w:lang w:val="en-GB"/>
              </w:rPr>
              <w:t>);</w:t>
            </w:r>
          </w:p>
        </w:tc>
      </w:tr>
      <w:tr w:rsidR="00A52E93" w:rsidRPr="00665688" w:rsidTr="00E34569">
        <w:tc>
          <w:tcPr>
            <w:tcW w:w="1150" w:type="dxa"/>
            <w:tcBorders>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A52E93" w:rsidRPr="00665688" w:rsidRDefault="00A52E93"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ARN</w:t>
            </w:r>
          </w:p>
        </w:tc>
        <w:tc>
          <w:tcPr>
            <w:tcW w:w="1701" w:type="dxa"/>
            <w:tcBorders>
              <w:bottom w:val="single" w:sz="4" w:space="0" w:color="auto"/>
            </w:tcBorders>
          </w:tcPr>
          <w:p w:rsidR="00A52E93" w:rsidRPr="00665688" w:rsidRDefault="00A52E93"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185</w:t>
            </w:r>
          </w:p>
        </w:tc>
        <w:tc>
          <w:tcPr>
            <w:tcW w:w="843" w:type="dxa"/>
            <w:tcBorders>
              <w:bottom w:val="single" w:sz="4" w:space="0" w:color="auto"/>
            </w:tcBorders>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w:t>
            </w:r>
          </w:p>
        </w:tc>
        <w:tc>
          <w:tcPr>
            <w:tcW w:w="2873" w:type="dxa"/>
            <w:tcBorders>
              <w:bottom w:val="single" w:sz="4" w:space="0" w:color="auto"/>
            </w:tcBorders>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861,238-14,060,689</w:t>
            </w:r>
          </w:p>
        </w:tc>
        <w:tc>
          <w:tcPr>
            <w:tcW w:w="1947" w:type="dxa"/>
            <w:tcBorders>
              <w:bottom w:val="single" w:sz="4" w:space="0" w:color="auto"/>
            </w:tcBorders>
          </w:tcPr>
          <w:p w:rsidR="00A52E93" w:rsidRPr="00665688" w:rsidRDefault="00FE214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910,278</w:t>
            </w:r>
          </w:p>
        </w:tc>
        <w:tc>
          <w:tcPr>
            <w:tcW w:w="5945" w:type="dxa"/>
            <w:tcBorders>
              <w:bottom w:val="single" w:sz="4" w:space="0" w:color="auto"/>
            </w:tcBorders>
          </w:tcPr>
          <w:p w:rsidR="00A52E93" w:rsidRPr="00665688" w:rsidRDefault="00020F29"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A52E93" w:rsidRPr="00150C84" w:rsidTr="00E34569">
        <w:tc>
          <w:tcPr>
            <w:tcW w:w="1150" w:type="dxa"/>
            <w:tcBorders>
              <w:top w:val="single" w:sz="4" w:space="0" w:color="auto"/>
            </w:tcBorders>
          </w:tcPr>
          <w:p w:rsidR="00A52E93" w:rsidRPr="00665688" w:rsidRDefault="00163CA9"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TC</w:t>
            </w:r>
          </w:p>
        </w:tc>
        <w:tc>
          <w:tcPr>
            <w:tcW w:w="1843" w:type="dxa"/>
            <w:tcBorders>
              <w:top w:val="single" w:sz="4" w:space="0" w:color="auto"/>
            </w:tcBorders>
          </w:tcPr>
          <w:p w:rsidR="00A52E93" w:rsidRPr="00665688" w:rsidRDefault="00163CA9" w:rsidP="00EF4384">
            <w:pPr>
              <w:spacing w:line="480" w:lineRule="auto"/>
              <w:jc w:val="both"/>
              <w:rPr>
                <w:rFonts w:ascii="Calibri" w:hAnsi="Calibri" w:cs="Calibri"/>
                <w:i/>
                <w:color w:val="000000"/>
                <w:lang w:val="en-GB"/>
              </w:rPr>
            </w:pPr>
            <w:r w:rsidRPr="00665688">
              <w:rPr>
                <w:rFonts w:ascii="Times New Roman" w:hAnsi="Times New Roman" w:cs="Times New Roman"/>
                <w:i/>
                <w:sz w:val="24"/>
                <w:szCs w:val="24"/>
                <w:lang w:val="en-GB"/>
              </w:rPr>
              <w:t>NCKAP5L</w:t>
            </w:r>
          </w:p>
        </w:tc>
        <w:tc>
          <w:tcPr>
            <w:tcW w:w="1701" w:type="dxa"/>
            <w:tcBorders>
              <w:top w:val="single" w:sz="4" w:space="0" w:color="auto"/>
            </w:tcBorders>
          </w:tcPr>
          <w:p w:rsidR="00A52E93" w:rsidRPr="00665688" w:rsidRDefault="00163CA9"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265</w:t>
            </w:r>
          </w:p>
        </w:tc>
        <w:tc>
          <w:tcPr>
            <w:tcW w:w="843" w:type="dxa"/>
            <w:tcBorders>
              <w:top w:val="single" w:sz="4" w:space="0" w:color="auto"/>
            </w:tcBorders>
          </w:tcPr>
          <w:p w:rsidR="00A52E93" w:rsidRPr="00665688" w:rsidRDefault="00163CA9"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Borders>
              <w:top w:val="single" w:sz="4" w:space="0" w:color="auto"/>
            </w:tcBorders>
          </w:tcPr>
          <w:p w:rsidR="00A52E93" w:rsidRPr="00665688" w:rsidRDefault="00CE0A7A" w:rsidP="00CE0A7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8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0-13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1</w:t>
            </w:r>
          </w:p>
        </w:tc>
        <w:tc>
          <w:tcPr>
            <w:tcW w:w="1947" w:type="dxa"/>
            <w:tcBorders>
              <w:top w:val="single" w:sz="4" w:space="0" w:color="auto"/>
            </w:tcBorders>
          </w:tcPr>
          <w:p w:rsidR="00A52E93"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6</w:t>
            </w:r>
          </w:p>
        </w:tc>
        <w:tc>
          <w:tcPr>
            <w:tcW w:w="5945" w:type="dxa"/>
            <w:tcBorders>
              <w:top w:val="single" w:sz="4" w:space="0" w:color="auto"/>
            </w:tcBorders>
          </w:tcPr>
          <w:p w:rsidR="00FA0837" w:rsidRPr="00665688" w:rsidRDefault="00FA0837"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at metabolism in sheep (</w:t>
            </w:r>
            <w:bookmarkStart w:id="9" w:name="_Hlk182828615"/>
            <w:r w:rsidRPr="00665688">
              <w:rPr>
                <w:rFonts w:ascii="Times New Roman" w:hAnsi="Times New Roman" w:cs="Times New Roman"/>
                <w:sz w:val="24"/>
                <w:szCs w:val="24"/>
                <w:lang w:val="en-GB"/>
              </w:rPr>
              <w:t>Liu et al., 2019</w:t>
            </w:r>
            <w:bookmarkEnd w:id="9"/>
            <w:r w:rsidRPr="00665688">
              <w:rPr>
                <w:rFonts w:ascii="Times New Roman" w:hAnsi="Times New Roman" w:cs="Times New Roman"/>
                <w:sz w:val="24"/>
                <w:szCs w:val="24"/>
                <w:lang w:val="en-GB"/>
              </w:rPr>
              <w:t>);</w:t>
            </w:r>
          </w:p>
          <w:p w:rsidR="00A52E93" w:rsidRPr="00665688" w:rsidRDefault="00FA0837"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Cold climate a</w:t>
            </w:r>
            <w:r w:rsidR="00140966" w:rsidRPr="00665688">
              <w:rPr>
                <w:rFonts w:ascii="Times New Roman" w:hAnsi="Times New Roman" w:cs="Times New Roman"/>
                <w:sz w:val="24"/>
                <w:szCs w:val="24"/>
                <w:lang w:val="en-GB"/>
              </w:rPr>
              <w:t>daptation in sheep (</w:t>
            </w:r>
            <w:bookmarkStart w:id="10" w:name="_Hlk182828621"/>
            <w:r w:rsidR="00140966" w:rsidRPr="00665688">
              <w:rPr>
                <w:rFonts w:ascii="Times New Roman" w:hAnsi="Times New Roman" w:cs="Times New Roman"/>
                <w:sz w:val="24"/>
                <w:szCs w:val="24"/>
                <w:lang w:val="en-GB"/>
              </w:rPr>
              <w:t>Yudin and Larkin</w:t>
            </w:r>
            <w:r w:rsidRPr="00665688">
              <w:rPr>
                <w:rFonts w:ascii="Times New Roman" w:hAnsi="Times New Roman" w:cs="Times New Roman"/>
                <w:sz w:val="24"/>
                <w:szCs w:val="24"/>
                <w:lang w:val="en-GB"/>
              </w:rPr>
              <w:t>, 2023</w:t>
            </w:r>
            <w:bookmarkEnd w:id="10"/>
            <w:r w:rsidRPr="00665688">
              <w:rPr>
                <w:rFonts w:ascii="Times New Roman" w:hAnsi="Times New Roman" w:cs="Times New Roman"/>
                <w:sz w:val="24"/>
                <w:szCs w:val="24"/>
                <w:lang w:val="en-GB"/>
              </w:rPr>
              <w:t>)</w:t>
            </w:r>
          </w:p>
        </w:tc>
      </w:tr>
      <w:tr w:rsidR="00A52E93" w:rsidRPr="00150C84" w:rsidTr="00E34569">
        <w:tc>
          <w:tcPr>
            <w:tcW w:w="1150" w:type="dxa"/>
          </w:tcPr>
          <w:p w:rsidR="00A52E93" w:rsidRPr="00665688" w:rsidRDefault="00A52E93" w:rsidP="00A52E93">
            <w:pPr>
              <w:spacing w:line="480" w:lineRule="auto"/>
              <w:jc w:val="both"/>
              <w:rPr>
                <w:rFonts w:ascii="Times New Roman" w:hAnsi="Times New Roman" w:cs="Times New Roman"/>
                <w:sz w:val="24"/>
                <w:szCs w:val="24"/>
                <w:lang w:val="en-GB"/>
              </w:rPr>
            </w:pPr>
          </w:p>
        </w:tc>
        <w:tc>
          <w:tcPr>
            <w:tcW w:w="1843" w:type="dxa"/>
          </w:tcPr>
          <w:p w:rsidR="00A52E93" w:rsidRPr="00665688" w:rsidRDefault="00163CA9" w:rsidP="00A52E93">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PATS2</w:t>
            </w:r>
          </w:p>
        </w:tc>
        <w:tc>
          <w:tcPr>
            <w:tcW w:w="1701" w:type="dxa"/>
          </w:tcPr>
          <w:p w:rsidR="00A52E93" w:rsidRPr="00665688" w:rsidRDefault="00163CA9"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8688</w:t>
            </w:r>
          </w:p>
        </w:tc>
        <w:tc>
          <w:tcPr>
            <w:tcW w:w="843" w:type="dxa"/>
          </w:tcPr>
          <w:p w:rsidR="00A52E93" w:rsidRPr="00665688" w:rsidRDefault="00CE0A7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A52E93" w:rsidRPr="00665688" w:rsidRDefault="00CE0A7A"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5-13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7</w:t>
            </w:r>
          </w:p>
        </w:tc>
        <w:tc>
          <w:tcPr>
            <w:tcW w:w="1947" w:type="dxa"/>
          </w:tcPr>
          <w:p w:rsidR="00A52E93" w:rsidRPr="00665688" w:rsidRDefault="004560B5"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4</w:t>
            </w:r>
          </w:p>
        </w:tc>
        <w:tc>
          <w:tcPr>
            <w:tcW w:w="5945" w:type="dxa"/>
          </w:tcPr>
          <w:p w:rsidR="00A52E93" w:rsidRPr="00665688" w:rsidRDefault="00777FE2"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w:t>
            </w:r>
            <w:r w:rsidR="00FA0837" w:rsidRPr="00665688">
              <w:rPr>
                <w:rFonts w:ascii="Times New Roman" w:hAnsi="Times New Roman" w:cs="Times New Roman"/>
                <w:sz w:val="24"/>
                <w:szCs w:val="24"/>
                <w:lang w:val="en-GB"/>
              </w:rPr>
              <w:t xml:space="preserve">at </w:t>
            </w:r>
            <w:r w:rsidRPr="00665688">
              <w:rPr>
                <w:rFonts w:ascii="Times New Roman" w:hAnsi="Times New Roman" w:cs="Times New Roman"/>
                <w:sz w:val="24"/>
                <w:szCs w:val="24"/>
                <w:lang w:val="en-GB"/>
              </w:rPr>
              <w:t xml:space="preserve">tail </w:t>
            </w:r>
            <w:r w:rsidR="00FA0837" w:rsidRPr="00665688">
              <w:rPr>
                <w:rFonts w:ascii="Times New Roman" w:hAnsi="Times New Roman" w:cs="Times New Roman"/>
                <w:sz w:val="24"/>
                <w:szCs w:val="24"/>
                <w:lang w:val="en-GB"/>
              </w:rPr>
              <w:t>deposition in sheep (</w:t>
            </w:r>
            <w:bookmarkStart w:id="11" w:name="_Hlk182828629"/>
            <w:r w:rsidR="00FA0837" w:rsidRPr="00665688">
              <w:rPr>
                <w:rFonts w:ascii="Times New Roman" w:hAnsi="Times New Roman" w:cs="Times New Roman"/>
                <w:sz w:val="24"/>
                <w:szCs w:val="24"/>
                <w:lang w:val="en-GB"/>
              </w:rPr>
              <w:t>Mastrangelo et al., 2019</w:t>
            </w:r>
            <w:bookmarkEnd w:id="11"/>
            <w:r w:rsidR="00FA0837" w:rsidRPr="00665688">
              <w:rPr>
                <w:rFonts w:ascii="Times New Roman" w:hAnsi="Times New Roman" w:cs="Times New Roman"/>
                <w:sz w:val="24"/>
                <w:szCs w:val="24"/>
                <w:lang w:val="en-GB"/>
              </w:rPr>
              <w:t>)</w:t>
            </w:r>
            <w:r w:rsidR="007454E4" w:rsidRPr="00665688">
              <w:rPr>
                <w:rFonts w:ascii="Times New Roman" w:hAnsi="Times New Roman" w:cs="Times New Roman"/>
                <w:sz w:val="24"/>
                <w:szCs w:val="24"/>
                <w:lang w:val="en-GB"/>
              </w:rPr>
              <w:t>;</w:t>
            </w:r>
          </w:p>
          <w:p w:rsidR="007454E4" w:rsidRPr="00665688" w:rsidRDefault="007454E4" w:rsidP="00A52E9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rtility traits (high fecundity) in goats (</w:t>
            </w:r>
            <w:bookmarkStart w:id="12" w:name="_Hlk182828636"/>
            <w:r w:rsidR="00140966" w:rsidRPr="00665688">
              <w:rPr>
                <w:rFonts w:ascii="Times New Roman" w:hAnsi="Times New Roman" w:cs="Times New Roman"/>
                <w:sz w:val="24"/>
                <w:szCs w:val="24"/>
                <w:vertAlign w:val="superscript"/>
                <w:lang w:val="en-GB"/>
              </w:rPr>
              <w:t>b</w:t>
            </w:r>
            <w:r w:rsidRPr="00665688">
              <w:rPr>
                <w:rFonts w:ascii="Times New Roman" w:hAnsi="Times New Roman" w:cs="Times New Roman"/>
                <w:sz w:val="24"/>
                <w:szCs w:val="24"/>
                <w:lang w:val="en-GB"/>
              </w:rPr>
              <w:t>Wang et al., 2022</w:t>
            </w:r>
            <w:bookmarkEnd w:id="12"/>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VAV2</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0137</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6-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1</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6</w:t>
            </w:r>
          </w:p>
        </w:tc>
        <w:tc>
          <w:tcPr>
            <w:tcW w:w="5945" w:type="dxa"/>
          </w:tcPr>
          <w:p w:rsidR="004560B5" w:rsidRPr="00665688" w:rsidRDefault="007454E4"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Pain response in sheep (</w:t>
            </w:r>
            <w:bookmarkStart w:id="13" w:name="_Hlk182828642"/>
            <w:r w:rsidRPr="00665688">
              <w:rPr>
                <w:rFonts w:ascii="Times New Roman" w:hAnsi="Times New Roman" w:cs="Times New Roman"/>
                <w:sz w:val="24"/>
                <w:szCs w:val="24"/>
                <w:lang w:val="en-GB"/>
              </w:rPr>
              <w:t>Deng et al., 2018</w:t>
            </w:r>
            <w:bookmarkEnd w:id="13"/>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9093</w:t>
            </w:r>
          </w:p>
          <w:p w:rsidR="007454E4" w:rsidRPr="00665688" w:rsidRDefault="007454E4" w:rsidP="004560B5">
            <w:pPr>
              <w:spacing w:line="480" w:lineRule="auto"/>
              <w:jc w:val="both"/>
              <w:rPr>
                <w:rFonts w:ascii="Times New Roman" w:hAnsi="Times New Roman" w:cs="Times New Roman"/>
                <w:szCs w:val="24"/>
                <w:lang w:val="en-GB"/>
              </w:rPr>
            </w:pPr>
            <w:r w:rsidRPr="00665688">
              <w:rPr>
                <w:rFonts w:ascii="Times New Roman" w:hAnsi="Times New Roman" w:cs="Times New Roman"/>
                <w:szCs w:val="24"/>
                <w:lang w:val="en-GB"/>
              </w:rPr>
              <w:t>(uncharacterised)</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9093</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0-12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7</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3</w:t>
            </w:r>
          </w:p>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8</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LEKHG7</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743</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8-12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1</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4</w:t>
            </w:r>
          </w:p>
        </w:tc>
        <w:tc>
          <w:tcPr>
            <w:tcW w:w="5945" w:type="dxa"/>
          </w:tcPr>
          <w:p w:rsidR="004560B5" w:rsidRPr="00665688" w:rsidRDefault="007454E4"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Pain response in sheep (Deng et al., 2018)</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RADD</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5270</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6-13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8</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7</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LXNC1</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582</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9-13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0</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1</w:t>
            </w:r>
          </w:p>
        </w:tc>
        <w:tc>
          <w:tcPr>
            <w:tcW w:w="5945" w:type="dxa"/>
          </w:tcPr>
          <w:p w:rsidR="004560B5" w:rsidRPr="00665688" w:rsidRDefault="007454E4"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astitis resistance in sheep (</w:t>
            </w:r>
            <w:bookmarkStart w:id="14" w:name="_Hlk182828653"/>
            <w:r w:rsidRPr="00665688">
              <w:rPr>
                <w:rFonts w:ascii="Times New Roman" w:hAnsi="Times New Roman" w:cs="Times New Roman"/>
                <w:sz w:val="24"/>
                <w:szCs w:val="24"/>
                <w:lang w:val="en-GB"/>
              </w:rPr>
              <w:t>Zuo et al., 2022</w:t>
            </w:r>
            <w:bookmarkEnd w:id="14"/>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XOC4</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440</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0-9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6</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5</w:t>
            </w:r>
          </w:p>
        </w:tc>
        <w:tc>
          <w:tcPr>
            <w:tcW w:w="5945" w:type="dxa"/>
          </w:tcPr>
          <w:p w:rsidR="004560B5" w:rsidRPr="00665688" w:rsidRDefault="00B94B33"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weight in sheep (Zuo et al., 2022);</w:t>
            </w:r>
          </w:p>
          <w:p w:rsidR="00B94B33" w:rsidRPr="00665688" w:rsidRDefault="00B94B33"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uscle development traits in cattle (</w:t>
            </w:r>
            <w:bookmarkStart w:id="15" w:name="_Hlk182828670"/>
            <w:r w:rsidRPr="00665688">
              <w:rPr>
                <w:rFonts w:ascii="Times New Roman" w:hAnsi="Times New Roman" w:cs="Times New Roman"/>
                <w:sz w:val="24"/>
                <w:szCs w:val="24"/>
                <w:lang w:val="en-GB"/>
              </w:rPr>
              <w:t>Bordbar et al., 2019</w:t>
            </w:r>
            <w:bookmarkEnd w:id="15"/>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REB5</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976</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7-6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4</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1</w:t>
            </w:r>
          </w:p>
        </w:tc>
        <w:tc>
          <w:tcPr>
            <w:tcW w:w="5945" w:type="dxa"/>
          </w:tcPr>
          <w:p w:rsidR="004560B5" w:rsidRPr="00665688" w:rsidRDefault="00532F2A"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at tail development in sheep (</w:t>
            </w:r>
            <w:bookmarkStart w:id="16" w:name="_Hlk182828676"/>
            <w:r w:rsidRPr="00665688">
              <w:rPr>
                <w:rFonts w:ascii="Times New Roman" w:hAnsi="Times New Roman" w:cs="Times New Roman"/>
                <w:sz w:val="24"/>
                <w:szCs w:val="24"/>
                <w:lang w:val="en-GB"/>
              </w:rPr>
              <w:t>Yuan et al., 2016</w:t>
            </w:r>
            <w:bookmarkEnd w:id="16"/>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AGI2</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476</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4-4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0</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8</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9400</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9400</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5-5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0</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1</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BCB1</w:t>
            </w:r>
          </w:p>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w:t>
            </w:r>
            <w:r w:rsidRPr="00665688">
              <w:rPr>
                <w:rFonts w:ascii="Times New Roman" w:hAnsi="Times New Roman" w:cs="Times New Roman"/>
                <w:i/>
                <w:szCs w:val="24"/>
                <w:lang w:val="en-GB"/>
              </w:rPr>
              <w:t>MDR1</w:t>
            </w:r>
            <w:r w:rsidRPr="00665688">
              <w:rPr>
                <w:rFonts w:ascii="Times New Roman" w:hAnsi="Times New Roman" w:cs="Times New Roman"/>
                <w:szCs w:val="24"/>
                <w:lang w:val="en-GB"/>
              </w:rPr>
              <w:t>)</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3367</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9</w:t>
            </w:r>
            <w:r w:rsidRPr="00665688">
              <w:rPr>
                <w:rFonts w:ascii="Times New Roman" w:hAnsi="Times New Roman" w:cs="Times New Roman"/>
                <w:sz w:val="24"/>
                <w:szCs w:val="24"/>
                <w:lang w:val="en-GB"/>
              </w:rPr>
              <w:tab/>
              <w:t>3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1</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7</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TNNA1</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313</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9-4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0</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4</w:t>
            </w:r>
          </w:p>
        </w:tc>
        <w:tc>
          <w:tcPr>
            <w:tcW w:w="5945" w:type="dxa"/>
          </w:tcPr>
          <w:p w:rsidR="004560B5" w:rsidRPr="00665688" w:rsidRDefault="00F63D5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Regulation of skeletal muscle development (inhibitor of myogenesis) in pigs (</w:t>
            </w:r>
            <w:bookmarkStart w:id="17" w:name="_Hlk182828682"/>
            <w:r w:rsidRPr="00665688">
              <w:rPr>
                <w:rFonts w:ascii="Times New Roman" w:hAnsi="Times New Roman" w:cs="Times New Roman"/>
                <w:sz w:val="24"/>
                <w:szCs w:val="24"/>
                <w:lang w:val="en-GB"/>
              </w:rPr>
              <w:t>Zhao et al., 2011</w:t>
            </w:r>
            <w:bookmarkEnd w:id="17"/>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WDFY3</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0676</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9-10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7</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0</w:t>
            </w:r>
          </w:p>
        </w:tc>
        <w:tc>
          <w:tcPr>
            <w:tcW w:w="5945" w:type="dxa"/>
          </w:tcPr>
          <w:p w:rsidR="004560B5" w:rsidRPr="00665688" w:rsidRDefault="00F63D5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Carcass traits (bone weight) in cattle (</w:t>
            </w:r>
            <w:bookmarkStart w:id="18" w:name="_Hlk182828690"/>
            <w:r w:rsidRPr="00665688">
              <w:rPr>
                <w:rFonts w:ascii="Times New Roman" w:hAnsi="Times New Roman" w:cs="Times New Roman"/>
                <w:sz w:val="24"/>
                <w:szCs w:val="24"/>
                <w:lang w:val="en-GB"/>
              </w:rPr>
              <w:t>Chang et al., 2018; Niu et al., 2021</w:t>
            </w:r>
            <w:bookmarkEnd w:id="18"/>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TPN13</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1266</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0-10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8</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8</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PB41L4A</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032</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3-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8</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3</w:t>
            </w:r>
          </w:p>
        </w:tc>
        <w:tc>
          <w:tcPr>
            <w:tcW w:w="5945" w:type="dxa"/>
          </w:tcPr>
          <w:p w:rsidR="004560B5" w:rsidRPr="00665688" w:rsidRDefault="00B84B2A"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rtility traits (litter s</w:t>
            </w:r>
            <w:r w:rsidR="00140966" w:rsidRPr="00665688">
              <w:rPr>
                <w:rFonts w:ascii="Times New Roman" w:hAnsi="Times New Roman" w:cs="Times New Roman"/>
                <w:sz w:val="24"/>
                <w:szCs w:val="24"/>
                <w:lang w:val="en-GB"/>
              </w:rPr>
              <w:t>ize) in sheep (</w:t>
            </w:r>
            <w:bookmarkStart w:id="19" w:name="_Hlk182828700"/>
            <w:r w:rsidR="00140966" w:rsidRPr="00665688">
              <w:rPr>
                <w:rFonts w:ascii="Times New Roman" w:hAnsi="Times New Roman" w:cs="Times New Roman"/>
                <w:sz w:val="24"/>
                <w:szCs w:val="24"/>
                <w:lang w:val="en-GB"/>
              </w:rPr>
              <w:t>Gholizadeh and Esmaeili-Fard</w:t>
            </w:r>
            <w:r w:rsidRPr="00665688">
              <w:rPr>
                <w:rFonts w:ascii="Times New Roman" w:hAnsi="Times New Roman" w:cs="Times New Roman"/>
                <w:sz w:val="24"/>
                <w:szCs w:val="24"/>
                <w:lang w:val="en-GB"/>
              </w:rPr>
              <w:t>, 2022</w:t>
            </w:r>
            <w:bookmarkEnd w:id="19"/>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MGDH</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594</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6-1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7</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8</w:t>
            </w:r>
          </w:p>
        </w:tc>
        <w:tc>
          <w:tcPr>
            <w:tcW w:w="5945" w:type="dxa"/>
          </w:tcPr>
          <w:p w:rsidR="004560B5" w:rsidRPr="00665688" w:rsidRDefault="00B84B2A"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rtility traits (litter weight) in pigs (</w:t>
            </w:r>
            <w:bookmarkStart w:id="20" w:name="_Hlk182828708"/>
            <w:r w:rsidRPr="00665688">
              <w:rPr>
                <w:rFonts w:ascii="Times New Roman" w:hAnsi="Times New Roman" w:cs="Times New Roman"/>
                <w:sz w:val="24"/>
                <w:szCs w:val="24"/>
                <w:lang w:val="en-GB"/>
              </w:rPr>
              <w:t>Wu et al., 2018</w:t>
            </w:r>
            <w:bookmarkEnd w:id="20"/>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UNC13C</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470</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8-5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7</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2</w:t>
            </w:r>
          </w:p>
        </w:tc>
        <w:tc>
          <w:tcPr>
            <w:tcW w:w="5945" w:type="dxa"/>
          </w:tcPr>
          <w:p w:rsidR="004560B5" w:rsidRPr="00665688" w:rsidRDefault="00B84B2A"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Heat tolerance in sheep (</w:t>
            </w:r>
            <w:bookmarkStart w:id="21" w:name="_Hlk182828714"/>
            <w:r w:rsidRPr="00665688">
              <w:rPr>
                <w:rFonts w:ascii="Times New Roman" w:hAnsi="Times New Roman" w:cs="Times New Roman"/>
                <w:sz w:val="24"/>
                <w:szCs w:val="24"/>
                <w:lang w:val="en-GB"/>
              </w:rPr>
              <w:t>Aboul-Naga et al., 2022</w:t>
            </w:r>
            <w:bookmarkEnd w:id="21"/>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TRPM7</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037693</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2-5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7</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OPRM1</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758</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9-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4</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0</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NKSR3</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5165</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9-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0</w:t>
            </w:r>
          </w:p>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9-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0</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3</w:t>
            </w:r>
          </w:p>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2</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RKN</w:t>
            </w:r>
          </w:p>
          <w:p w:rsidR="004560B5" w:rsidRPr="00665688" w:rsidRDefault="00D8028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Cs w:val="24"/>
                <w:lang w:val="en-GB"/>
              </w:rPr>
              <w:t>(</w:t>
            </w:r>
            <w:r w:rsidR="00B84B2A" w:rsidRPr="00665688">
              <w:rPr>
                <w:rFonts w:ascii="Times New Roman" w:hAnsi="Times New Roman" w:cs="Times New Roman"/>
                <w:i/>
                <w:szCs w:val="24"/>
                <w:lang w:val="en-GB"/>
              </w:rPr>
              <w:t>PARK2</w:t>
            </w:r>
            <w:r w:rsidRPr="00665688">
              <w:rPr>
                <w:rFonts w:ascii="Times New Roman" w:hAnsi="Times New Roman" w:cs="Times New Roman"/>
                <w:szCs w:val="24"/>
                <w:lang w:val="en-GB"/>
              </w:rPr>
              <w:t>)</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503</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2-8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8</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8</w:t>
            </w:r>
          </w:p>
        </w:tc>
        <w:tc>
          <w:tcPr>
            <w:tcW w:w="5945" w:type="dxa"/>
          </w:tcPr>
          <w:p w:rsidR="004560B5" w:rsidRPr="00665688" w:rsidRDefault="00C12862"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Tail length in sheep (</w:t>
            </w:r>
            <w:bookmarkStart w:id="22" w:name="_Hlk182828720"/>
            <w:r w:rsidRPr="00665688">
              <w:rPr>
                <w:rFonts w:ascii="Times New Roman" w:hAnsi="Times New Roman" w:cs="Times New Roman"/>
                <w:sz w:val="24"/>
                <w:szCs w:val="24"/>
                <w:lang w:val="en-GB"/>
              </w:rPr>
              <w:t>Tao et al., 2021</w:t>
            </w:r>
            <w:bookmarkEnd w:id="22"/>
            <w:r w:rsidRPr="00665688">
              <w:rPr>
                <w:rFonts w:ascii="Times New Roman" w:hAnsi="Times New Roman" w:cs="Times New Roman"/>
                <w:sz w:val="24"/>
                <w:szCs w:val="24"/>
                <w:lang w:val="en-GB"/>
              </w:rPr>
              <w:t>);</w:t>
            </w:r>
          </w:p>
          <w:p w:rsidR="00C12862" w:rsidRPr="00665688" w:rsidRDefault="00C12862" w:rsidP="00C1286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 xml:space="preserve">Birth weight, </w:t>
            </w:r>
            <w:r w:rsidR="000D3216" w:rsidRPr="00665688">
              <w:rPr>
                <w:rFonts w:ascii="Times New Roman" w:hAnsi="Times New Roman" w:cs="Times New Roman"/>
                <w:sz w:val="24"/>
                <w:szCs w:val="24"/>
                <w:lang w:val="en-GB"/>
              </w:rPr>
              <w:t>postnatal growth traits (</w:t>
            </w:r>
            <w:r w:rsidRPr="00665688">
              <w:rPr>
                <w:rFonts w:ascii="Times New Roman" w:hAnsi="Times New Roman" w:cs="Times New Roman"/>
                <w:sz w:val="24"/>
                <w:szCs w:val="24"/>
                <w:lang w:val="en-GB"/>
              </w:rPr>
              <w:t>skeletal muscle development, regulation of metabolic pathways</w:t>
            </w:r>
            <w:r w:rsidR="000D3216"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 xml:space="preserve"> in sheep (</w:t>
            </w:r>
            <w:bookmarkStart w:id="23" w:name="_Hlk182828726"/>
            <w:r w:rsidR="000D3216" w:rsidRPr="00665688">
              <w:rPr>
                <w:rFonts w:ascii="Times New Roman" w:hAnsi="Times New Roman" w:cs="Times New Roman"/>
                <w:sz w:val="24"/>
                <w:szCs w:val="24"/>
                <w:lang w:val="en-GB"/>
              </w:rPr>
              <w:t>Mohammadi et al., 2020</w:t>
            </w:r>
            <w:bookmarkEnd w:id="23"/>
            <w:r w:rsidR="000D3216" w:rsidRPr="00665688">
              <w:rPr>
                <w:rFonts w:ascii="Times New Roman" w:hAnsi="Times New Roman" w:cs="Times New Roman"/>
                <w:sz w:val="24"/>
                <w:szCs w:val="24"/>
                <w:lang w:val="en-GB"/>
              </w:rPr>
              <w:t>);</w:t>
            </w:r>
          </w:p>
          <w:p w:rsidR="000D3216" w:rsidRPr="00665688" w:rsidRDefault="000D3216" w:rsidP="00322E79">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eat production traits (head width, withers height)</w:t>
            </w:r>
            <w:r w:rsidR="00322E79" w:rsidRPr="00665688">
              <w:rPr>
                <w:rFonts w:ascii="Times New Roman" w:hAnsi="Times New Roman" w:cs="Times New Roman"/>
                <w:sz w:val="24"/>
                <w:szCs w:val="24"/>
                <w:lang w:val="en-GB"/>
              </w:rPr>
              <w:t xml:space="preserve"> in cattle (</w:t>
            </w:r>
            <w:bookmarkStart w:id="24" w:name="_Hlk182828734"/>
            <w:r w:rsidR="00322E79" w:rsidRPr="00665688">
              <w:rPr>
                <w:rFonts w:ascii="Times New Roman" w:hAnsi="Times New Roman" w:cs="Times New Roman"/>
                <w:sz w:val="24"/>
                <w:szCs w:val="24"/>
                <w:lang w:val="en-GB"/>
              </w:rPr>
              <w:t>Jourshari et al., 2023</w:t>
            </w:r>
            <w:bookmarkEnd w:id="24"/>
            <w:r w:rsidR="00322E79" w:rsidRPr="00665688">
              <w:rPr>
                <w:rFonts w:ascii="Times New Roman" w:hAnsi="Times New Roman" w:cs="Times New Roman"/>
                <w:sz w:val="24"/>
                <w:szCs w:val="24"/>
                <w:lang w:val="en-GB"/>
              </w:rPr>
              <w:t>);</w:t>
            </w:r>
          </w:p>
          <w:p w:rsidR="00322E79" w:rsidRPr="00665688" w:rsidRDefault="00322E79" w:rsidP="00322E79">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Lipid regulation in chickens (</w:t>
            </w:r>
            <w:bookmarkStart w:id="25" w:name="_Hlk182828740"/>
            <w:r w:rsidRPr="00665688">
              <w:rPr>
                <w:rFonts w:ascii="Times New Roman" w:hAnsi="Times New Roman" w:cs="Times New Roman"/>
                <w:sz w:val="24"/>
                <w:szCs w:val="24"/>
                <w:lang w:val="en-GB"/>
              </w:rPr>
              <w:t>Pan et al., 202</w:t>
            </w:r>
            <w:bookmarkEnd w:id="25"/>
            <w:r w:rsidR="00CF6D43">
              <w:rPr>
                <w:rFonts w:ascii="Times New Roman" w:hAnsi="Times New Roman" w:cs="Times New Roman"/>
                <w:sz w:val="24"/>
                <w:szCs w:val="24"/>
                <w:lang w:val="en-GB"/>
              </w:rPr>
              <w:t>2</w:t>
            </w: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09626</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9626</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2-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0</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2</w:t>
            </w:r>
          </w:p>
          <w:p w:rsidR="004560B5" w:rsidRPr="00665688" w:rsidRDefault="004560B5" w:rsidP="004A222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4</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20460</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20460</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6-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6</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2</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14203</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14203</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7-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5</w:t>
            </w:r>
          </w:p>
        </w:tc>
        <w:tc>
          <w:tcPr>
            <w:tcW w:w="1947" w:type="dxa"/>
          </w:tcPr>
          <w:p w:rsidR="004A222F" w:rsidRPr="00665688" w:rsidRDefault="004A222F" w:rsidP="004A222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7</w:t>
            </w:r>
          </w:p>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8</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LD5</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9741</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8-3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47</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3</w:t>
            </w:r>
          </w:p>
        </w:tc>
        <w:tc>
          <w:tcPr>
            <w:tcW w:w="5945" w:type="dxa"/>
          </w:tcPr>
          <w:p w:rsidR="004560B5" w:rsidRPr="00665688" w:rsidRDefault="00322E7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Live body weight and body conformation traits in goats (</w:t>
            </w:r>
            <w:bookmarkStart w:id="26" w:name="_Hlk182828748"/>
            <w:r w:rsidRPr="00665688">
              <w:rPr>
                <w:rFonts w:ascii="Times New Roman" w:hAnsi="Times New Roman" w:cs="Times New Roman"/>
                <w:sz w:val="24"/>
                <w:szCs w:val="24"/>
                <w:lang w:val="en-GB"/>
              </w:rPr>
              <w:t>Selionova et al., 2022</w:t>
            </w:r>
            <w:bookmarkEnd w:id="26"/>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NTNAP4</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8808</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97-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7</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7</w:t>
            </w:r>
          </w:p>
        </w:tc>
        <w:tc>
          <w:tcPr>
            <w:tcW w:w="5945" w:type="dxa"/>
          </w:tcPr>
          <w:p w:rsidR="004560B5" w:rsidRPr="00665688" w:rsidRDefault="00322E79" w:rsidP="00322E79">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conformation traits (body le</w:t>
            </w:r>
            <w:r w:rsidR="00140966" w:rsidRPr="00665688">
              <w:rPr>
                <w:rFonts w:ascii="Times New Roman" w:hAnsi="Times New Roman" w:cs="Times New Roman"/>
                <w:sz w:val="24"/>
                <w:szCs w:val="24"/>
                <w:lang w:val="en-GB"/>
              </w:rPr>
              <w:t>ngth) in sheep (</w:t>
            </w:r>
            <w:bookmarkStart w:id="27" w:name="_Hlk182828757"/>
            <w:r w:rsidR="00140966" w:rsidRPr="00665688">
              <w:rPr>
                <w:rFonts w:ascii="Times New Roman" w:hAnsi="Times New Roman" w:cs="Times New Roman"/>
                <w:sz w:val="24"/>
                <w:szCs w:val="24"/>
                <w:lang w:val="en-GB"/>
              </w:rPr>
              <w:t>Tao et al., 2020</w:t>
            </w:r>
            <w:bookmarkEnd w:id="27"/>
            <w:r w:rsidRPr="00665688">
              <w:rPr>
                <w:rFonts w:ascii="Times New Roman" w:hAnsi="Times New Roman" w:cs="Times New Roman"/>
                <w:sz w:val="24"/>
                <w:szCs w:val="24"/>
                <w:lang w:val="en-GB"/>
              </w:rPr>
              <w:t>)</w:t>
            </w:r>
            <w:r w:rsidR="002B7A7A" w:rsidRPr="00665688">
              <w:rPr>
                <w:rFonts w:ascii="Times New Roman" w:hAnsi="Times New Roman" w:cs="Times New Roman"/>
                <w:sz w:val="24"/>
                <w:szCs w:val="24"/>
                <w:lang w:val="en-GB"/>
              </w:rPr>
              <w:t>;</w:t>
            </w:r>
          </w:p>
          <w:p w:rsidR="002B7A7A" w:rsidRPr="00665688" w:rsidRDefault="002B7A7A" w:rsidP="002B7A7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rtility traits in cattle (</w:t>
            </w:r>
            <w:bookmarkStart w:id="28" w:name="_Hlk182828764"/>
            <w:r w:rsidRPr="00665688">
              <w:rPr>
                <w:rFonts w:ascii="Times New Roman" w:hAnsi="Times New Roman" w:cs="Times New Roman"/>
                <w:sz w:val="24"/>
                <w:szCs w:val="24"/>
                <w:lang w:val="en-GB"/>
              </w:rPr>
              <w:t>Forutan et al., 2022</w:t>
            </w:r>
            <w:bookmarkEnd w:id="28"/>
            <w:r w:rsidRPr="00665688">
              <w:rPr>
                <w:rFonts w:ascii="Times New Roman" w:hAnsi="Times New Roman" w:cs="Times New Roman"/>
                <w:sz w:val="24"/>
                <w:szCs w:val="24"/>
                <w:lang w:val="en-GB"/>
              </w:rPr>
              <w:t>);</w:t>
            </w:r>
          </w:p>
          <w:p w:rsidR="002B7A7A" w:rsidRPr="00665688" w:rsidRDefault="002B7A7A" w:rsidP="002B7A7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Production traits in pigs (</w:t>
            </w:r>
            <w:bookmarkStart w:id="29" w:name="_Hlk182828769"/>
            <w:r w:rsidRPr="00665688">
              <w:rPr>
                <w:rFonts w:ascii="Times New Roman" w:hAnsi="Times New Roman" w:cs="Times New Roman"/>
                <w:sz w:val="24"/>
                <w:szCs w:val="24"/>
                <w:lang w:val="en-GB"/>
              </w:rPr>
              <w:t>Lan et al., 2023</w:t>
            </w:r>
            <w:bookmarkEnd w:id="29"/>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ENND5A</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580</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8-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4</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3</w:t>
            </w:r>
          </w:p>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3</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WT1</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101227</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9-6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6</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9</w:t>
            </w:r>
          </w:p>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3</w:t>
            </w:r>
          </w:p>
        </w:tc>
        <w:tc>
          <w:tcPr>
            <w:tcW w:w="5945" w:type="dxa"/>
          </w:tcPr>
          <w:p w:rsidR="004560B5" w:rsidRPr="00665688" w:rsidRDefault="006C2FDB" w:rsidP="007A6589">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P</w:t>
            </w:r>
            <w:r w:rsidR="007A6589" w:rsidRPr="00665688">
              <w:rPr>
                <w:rFonts w:ascii="Times New Roman" w:hAnsi="Times New Roman" w:cs="Times New Roman"/>
                <w:sz w:val="24"/>
                <w:szCs w:val="24"/>
                <w:lang w:val="en-GB"/>
              </w:rPr>
              <w:t>erirenal adipose deposition in Chinese indigenous</w:t>
            </w:r>
            <w:r w:rsidRPr="00665688">
              <w:rPr>
                <w:rFonts w:ascii="Times New Roman" w:hAnsi="Times New Roman" w:cs="Times New Roman"/>
                <w:sz w:val="24"/>
                <w:szCs w:val="24"/>
                <w:lang w:val="en-GB"/>
              </w:rPr>
              <w:t xml:space="preserve"> sheep (</w:t>
            </w:r>
            <w:bookmarkStart w:id="30" w:name="_Hlk182828776"/>
            <w:r w:rsidRPr="00665688">
              <w:rPr>
                <w:rFonts w:ascii="Times New Roman" w:hAnsi="Times New Roman" w:cs="Times New Roman"/>
                <w:sz w:val="24"/>
                <w:szCs w:val="24"/>
                <w:lang w:val="en-GB"/>
              </w:rPr>
              <w:t>Yuan et al., 2019</w:t>
            </w:r>
            <w:bookmarkEnd w:id="30"/>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CDC73</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132</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89-6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9</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5</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GRIA4</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3274</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6-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0</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1</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8375</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8375</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8-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6</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1</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07200</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200</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7-6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4</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8</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KIAA1549L</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174</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5-6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6</w:t>
            </w:r>
          </w:p>
        </w:tc>
        <w:tc>
          <w:tcPr>
            <w:tcW w:w="1947"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6</w:t>
            </w:r>
          </w:p>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6</w:t>
            </w:r>
          </w:p>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0</w:t>
            </w:r>
          </w:p>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8</w:t>
            </w:r>
          </w:p>
        </w:tc>
        <w:tc>
          <w:tcPr>
            <w:tcW w:w="5945" w:type="dxa"/>
          </w:tcPr>
          <w:p w:rsidR="004560B5" w:rsidRPr="00665688" w:rsidRDefault="007A658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weight in sheep (</w:t>
            </w:r>
            <w:bookmarkStart w:id="31" w:name="_Hlk182828782"/>
            <w:r w:rsidRPr="00665688">
              <w:rPr>
                <w:rFonts w:ascii="Times New Roman" w:hAnsi="Times New Roman" w:cs="Times New Roman"/>
                <w:sz w:val="24"/>
                <w:szCs w:val="24"/>
                <w:lang w:val="en-GB"/>
              </w:rPr>
              <w:t>Li et al., 2023</w:t>
            </w:r>
            <w:bookmarkEnd w:id="31"/>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OLE</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6176</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9-4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6</w:t>
            </w:r>
          </w:p>
        </w:tc>
        <w:tc>
          <w:tcPr>
            <w:tcW w:w="1947" w:type="dxa"/>
          </w:tcPr>
          <w:p w:rsidR="004560B5" w:rsidRPr="00665688" w:rsidRDefault="004A222F" w:rsidP="004A222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0</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EMA4B</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3596</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1-2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7</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2</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LCO3A1</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608</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5-1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9</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7</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230742"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BDKRB2</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781</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4-5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9</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5</w:t>
            </w:r>
          </w:p>
        </w:tc>
        <w:tc>
          <w:tcPr>
            <w:tcW w:w="5945" w:type="dxa"/>
          </w:tcPr>
          <w:p w:rsidR="004560B5" w:rsidRPr="00230742" w:rsidRDefault="00476C0A" w:rsidP="004560B5">
            <w:pPr>
              <w:spacing w:line="480" w:lineRule="auto"/>
              <w:jc w:val="both"/>
              <w:rPr>
                <w:rFonts w:ascii="Times New Roman" w:hAnsi="Times New Roman" w:cs="Times New Roman"/>
                <w:sz w:val="24"/>
                <w:szCs w:val="24"/>
                <w:lang w:val="fr-FR"/>
              </w:rPr>
            </w:pPr>
            <w:r w:rsidRPr="00230742">
              <w:rPr>
                <w:rFonts w:ascii="Times New Roman" w:hAnsi="Times New Roman" w:cs="Times New Roman"/>
                <w:sz w:val="24"/>
                <w:szCs w:val="24"/>
                <w:lang w:val="fr-FR"/>
              </w:rPr>
              <w:t>Carcass traits in Santa Ines sheep (</w:t>
            </w:r>
            <w:bookmarkStart w:id="32" w:name="_Hlk182828789"/>
            <w:r w:rsidR="00140966" w:rsidRPr="00230742">
              <w:rPr>
                <w:rFonts w:ascii="Times New Roman" w:hAnsi="Times New Roman" w:cs="Times New Roman"/>
                <w:sz w:val="24"/>
                <w:szCs w:val="24"/>
                <w:lang w:val="fr-FR"/>
              </w:rPr>
              <w:t xml:space="preserve">Cortez </w:t>
            </w:r>
            <w:r w:rsidRPr="00230742">
              <w:rPr>
                <w:rFonts w:ascii="Times New Roman" w:hAnsi="Times New Roman" w:cs="Times New Roman"/>
                <w:sz w:val="24"/>
                <w:szCs w:val="24"/>
                <w:lang w:val="fr-FR"/>
              </w:rPr>
              <w:t>de Souza et al., 2022</w:t>
            </w:r>
            <w:bookmarkEnd w:id="32"/>
            <w:r w:rsidRPr="00230742">
              <w:rPr>
                <w:rFonts w:ascii="Times New Roman" w:hAnsi="Times New Roman" w:cs="Times New Roman"/>
                <w:sz w:val="24"/>
                <w:szCs w:val="24"/>
                <w:lang w:val="fr-FR"/>
              </w:rPr>
              <w:t>);</w:t>
            </w:r>
          </w:p>
          <w:p w:rsidR="00476C0A" w:rsidRPr="00230742" w:rsidRDefault="00476C0A" w:rsidP="00476C0A">
            <w:pPr>
              <w:spacing w:line="480" w:lineRule="auto"/>
              <w:jc w:val="both"/>
              <w:rPr>
                <w:rFonts w:ascii="Times New Roman" w:hAnsi="Times New Roman" w:cs="Times New Roman"/>
                <w:sz w:val="24"/>
                <w:szCs w:val="24"/>
                <w:lang w:val="fr-FR"/>
              </w:rPr>
            </w:pPr>
            <w:r w:rsidRPr="00230742">
              <w:rPr>
                <w:rFonts w:ascii="Times New Roman" w:hAnsi="Times New Roman" w:cs="Times New Roman"/>
                <w:sz w:val="24"/>
                <w:szCs w:val="24"/>
                <w:lang w:val="fr-FR"/>
              </w:rPr>
              <w:t>Skeletal muscle hypertrophy (muscle weight, body weight) in mice (</w:t>
            </w:r>
            <w:bookmarkStart w:id="33" w:name="_Hlk182828806"/>
            <w:r w:rsidRPr="00230742">
              <w:rPr>
                <w:rFonts w:ascii="Times New Roman" w:hAnsi="Times New Roman" w:cs="Times New Roman"/>
                <w:sz w:val="24"/>
                <w:szCs w:val="24"/>
                <w:lang w:val="fr-FR"/>
              </w:rPr>
              <w:t>de Picoli</w:t>
            </w:r>
            <w:r w:rsidR="00C01144" w:rsidRPr="00230742">
              <w:rPr>
                <w:rFonts w:ascii="Times New Roman" w:hAnsi="Times New Roman" w:cs="Times New Roman"/>
                <w:sz w:val="24"/>
                <w:szCs w:val="24"/>
                <w:lang w:val="fr-FR"/>
              </w:rPr>
              <w:t xml:space="preserve"> Souza et al., 2010; </w:t>
            </w:r>
            <w:r w:rsidRPr="00230742">
              <w:rPr>
                <w:rFonts w:ascii="Times New Roman" w:hAnsi="Times New Roman" w:cs="Times New Roman"/>
                <w:sz w:val="24"/>
                <w:szCs w:val="24"/>
                <w:lang w:val="fr-FR"/>
              </w:rPr>
              <w:t>Verbrugge et al., 2018</w:t>
            </w:r>
            <w:bookmarkEnd w:id="33"/>
            <w:r w:rsidRPr="00230742">
              <w:rPr>
                <w:rFonts w:ascii="Times New Roman" w:hAnsi="Times New Roman" w:cs="Times New Roman"/>
                <w:sz w:val="24"/>
                <w:szCs w:val="24"/>
                <w:lang w:val="fr-FR"/>
              </w:rPr>
              <w:t>)</w:t>
            </w:r>
          </w:p>
        </w:tc>
      </w:tr>
      <w:tr w:rsidR="004560B5" w:rsidRPr="00150C84" w:rsidTr="00E34569">
        <w:tc>
          <w:tcPr>
            <w:tcW w:w="1150" w:type="dxa"/>
          </w:tcPr>
          <w:p w:rsidR="004560B5" w:rsidRPr="00230742" w:rsidRDefault="004560B5" w:rsidP="004560B5">
            <w:pPr>
              <w:spacing w:line="480" w:lineRule="auto"/>
              <w:jc w:val="both"/>
              <w:rPr>
                <w:rFonts w:ascii="Times New Roman" w:hAnsi="Times New Roman" w:cs="Times New Roman"/>
                <w:sz w:val="24"/>
                <w:szCs w:val="24"/>
                <w:lang w:val="fr-FR"/>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ILK1</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478</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3-2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7</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26</w:t>
            </w:r>
          </w:p>
        </w:tc>
        <w:tc>
          <w:tcPr>
            <w:tcW w:w="5945" w:type="dxa"/>
          </w:tcPr>
          <w:p w:rsidR="004560B5" w:rsidRPr="00665688" w:rsidRDefault="00C01144"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eat productivity traits (withers height) in sheep (</w:t>
            </w:r>
            <w:bookmarkStart w:id="34" w:name="_Hlk182828817"/>
            <w:r w:rsidRPr="00665688">
              <w:rPr>
                <w:rFonts w:ascii="Times New Roman" w:hAnsi="Times New Roman" w:cs="Times New Roman"/>
                <w:sz w:val="24"/>
                <w:szCs w:val="24"/>
                <w:lang w:val="en-GB"/>
              </w:rPr>
              <w:t>Krivoruchko et al., 2023</w:t>
            </w:r>
            <w:bookmarkEnd w:id="34"/>
            <w:r w:rsidRPr="00665688">
              <w:rPr>
                <w:rFonts w:ascii="Times New Roman" w:hAnsi="Times New Roman" w:cs="Times New Roman"/>
                <w:sz w:val="24"/>
                <w:szCs w:val="24"/>
                <w:lang w:val="en-GB"/>
              </w:rPr>
              <w:t>);</w:t>
            </w:r>
          </w:p>
          <w:p w:rsidR="00C01144" w:rsidRPr="00665688" w:rsidRDefault="00C01144"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Growth retardation and pathologies of the spine in mice (</w:t>
            </w:r>
            <w:bookmarkStart w:id="35" w:name="_Hlk182828825"/>
            <w:r w:rsidRPr="00665688">
              <w:rPr>
                <w:rFonts w:ascii="Times New Roman" w:hAnsi="Times New Roman" w:cs="Times New Roman"/>
                <w:sz w:val="24"/>
                <w:szCs w:val="24"/>
                <w:lang w:val="en-GB"/>
              </w:rPr>
              <w:t>Fu et al., 2019</w:t>
            </w:r>
            <w:bookmarkEnd w:id="35"/>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GK2</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678</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5-2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0</w:t>
            </w:r>
          </w:p>
        </w:tc>
        <w:tc>
          <w:tcPr>
            <w:tcW w:w="1947" w:type="dxa"/>
          </w:tcPr>
          <w:p w:rsidR="004A222F" w:rsidRPr="00665688" w:rsidRDefault="004A222F" w:rsidP="004A222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8</w:t>
            </w:r>
          </w:p>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8</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HIVEP1</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5835</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8-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3</w:t>
            </w:r>
          </w:p>
        </w:tc>
        <w:tc>
          <w:tcPr>
            <w:tcW w:w="1947" w:type="dxa"/>
          </w:tcPr>
          <w:p w:rsidR="004A222F" w:rsidRPr="00665688" w:rsidRDefault="004A222F" w:rsidP="004A222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1</w:t>
            </w:r>
          </w:p>
          <w:p w:rsidR="004A222F" w:rsidRPr="00665688" w:rsidRDefault="004A222F" w:rsidP="004A222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3</w:t>
            </w:r>
          </w:p>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2</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0152</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0152</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9-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2</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5</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3</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LP2</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058</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8</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2-2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6</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8</w:t>
            </w:r>
          </w:p>
        </w:tc>
        <w:tc>
          <w:tcPr>
            <w:tcW w:w="5945" w:type="dxa"/>
          </w:tcPr>
          <w:p w:rsidR="004560B5" w:rsidRPr="00665688" w:rsidRDefault="00C01144"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size traits (chest width) in sheep (</w:t>
            </w:r>
            <w:bookmarkStart w:id="36" w:name="_Hlk182828832"/>
            <w:r w:rsidRPr="00665688">
              <w:rPr>
                <w:rFonts w:ascii="Times New Roman" w:hAnsi="Times New Roman" w:cs="Times New Roman"/>
                <w:sz w:val="24"/>
                <w:szCs w:val="24"/>
                <w:lang w:val="en-GB"/>
              </w:rPr>
              <w:t>Tao et al., 2021</w:t>
            </w:r>
            <w:bookmarkEnd w:id="36"/>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RHGAP28</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444</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22-4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1</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3</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3</w:t>
            </w:r>
          </w:p>
        </w:tc>
        <w:tc>
          <w:tcPr>
            <w:tcW w:w="5945" w:type="dxa"/>
          </w:tcPr>
          <w:p w:rsidR="004560B5" w:rsidRPr="00665688" w:rsidRDefault="00075C8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rtility traits in sheep (</w:t>
            </w:r>
            <w:bookmarkStart w:id="37" w:name="_Hlk182828839"/>
            <w:r w:rsidRPr="00665688">
              <w:rPr>
                <w:rFonts w:ascii="Times New Roman" w:hAnsi="Times New Roman" w:cs="Times New Roman"/>
                <w:sz w:val="24"/>
                <w:szCs w:val="24"/>
                <w:lang w:val="en-GB"/>
              </w:rPr>
              <w:t>Ghoreishifar et al., 2021; Moioli et al., 2017</w:t>
            </w:r>
            <w:bookmarkEnd w:id="37"/>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7770</w:t>
            </w:r>
          </w:p>
        </w:tc>
        <w:tc>
          <w:tcPr>
            <w:tcW w:w="1701"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7770</w:t>
            </w:r>
          </w:p>
        </w:tc>
        <w:tc>
          <w:tcPr>
            <w:tcW w:w="84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p>
        </w:tc>
        <w:tc>
          <w:tcPr>
            <w:tcW w:w="2873" w:type="dxa"/>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3-4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9</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3</w:t>
            </w:r>
          </w:p>
        </w:tc>
        <w:tc>
          <w:tcPr>
            <w:tcW w:w="1947" w:type="dxa"/>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3</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3</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Borders>
              <w:bottom w:val="single" w:sz="4" w:space="0" w:color="auto"/>
            </w:tcBorders>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560B5" w:rsidRPr="00665688" w:rsidRDefault="004560B5"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TENM3</w:t>
            </w:r>
          </w:p>
        </w:tc>
        <w:tc>
          <w:tcPr>
            <w:tcW w:w="1701" w:type="dxa"/>
            <w:tcBorders>
              <w:bottom w:val="single" w:sz="4" w:space="0" w:color="auto"/>
            </w:tcBorders>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8282</w:t>
            </w:r>
          </w:p>
        </w:tc>
        <w:tc>
          <w:tcPr>
            <w:tcW w:w="843" w:type="dxa"/>
            <w:tcBorders>
              <w:bottom w:val="single" w:sz="4" w:space="0" w:color="auto"/>
            </w:tcBorders>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p>
        </w:tc>
        <w:tc>
          <w:tcPr>
            <w:tcW w:w="2873" w:type="dxa"/>
            <w:tcBorders>
              <w:bottom w:val="single" w:sz="4" w:space="0" w:color="auto"/>
            </w:tcBorders>
          </w:tcPr>
          <w:p w:rsidR="004560B5" w:rsidRPr="00665688" w:rsidRDefault="004560B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7</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9-1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6</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2</w:t>
            </w:r>
          </w:p>
        </w:tc>
        <w:tc>
          <w:tcPr>
            <w:tcW w:w="1947" w:type="dxa"/>
            <w:tcBorders>
              <w:bottom w:val="single" w:sz="4" w:space="0" w:color="auto"/>
            </w:tcBorders>
          </w:tcPr>
          <w:p w:rsidR="004560B5" w:rsidRPr="00665688" w:rsidRDefault="004A222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2</w:t>
            </w:r>
            <w:r w:rsidR="007E1407"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8</w:t>
            </w:r>
          </w:p>
        </w:tc>
        <w:tc>
          <w:tcPr>
            <w:tcW w:w="5945" w:type="dxa"/>
            <w:tcBorders>
              <w:bottom w:val="single" w:sz="4" w:space="0" w:color="auto"/>
            </w:tcBorders>
          </w:tcPr>
          <w:p w:rsidR="004560B5" w:rsidRPr="00665688" w:rsidRDefault="00075C8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eat production traits (chest width) in sheep (</w:t>
            </w:r>
            <w:bookmarkStart w:id="38" w:name="_Hlk182828850"/>
            <w:r w:rsidRPr="00665688">
              <w:rPr>
                <w:rFonts w:ascii="Times New Roman" w:hAnsi="Times New Roman" w:cs="Times New Roman"/>
                <w:sz w:val="24"/>
                <w:szCs w:val="24"/>
                <w:lang w:val="en-GB"/>
              </w:rPr>
              <w:t>Kri</w:t>
            </w:r>
            <w:r w:rsidR="00BF2495">
              <w:rPr>
                <w:rFonts w:ascii="Times New Roman" w:hAnsi="Times New Roman" w:cs="Times New Roman"/>
                <w:sz w:val="24"/>
                <w:szCs w:val="24"/>
                <w:lang w:val="en-GB"/>
              </w:rPr>
              <w:t>v</w:t>
            </w:r>
            <w:r w:rsidRPr="00665688">
              <w:rPr>
                <w:rFonts w:ascii="Times New Roman" w:hAnsi="Times New Roman" w:cs="Times New Roman"/>
                <w:sz w:val="24"/>
                <w:szCs w:val="24"/>
                <w:lang w:val="en-GB"/>
              </w:rPr>
              <w:t>oruchko et al., 2022</w:t>
            </w:r>
            <w:bookmarkEnd w:id="38"/>
            <w:r w:rsidRPr="00665688">
              <w:rPr>
                <w:rFonts w:ascii="Times New Roman" w:hAnsi="Times New Roman" w:cs="Times New Roman"/>
                <w:sz w:val="24"/>
                <w:szCs w:val="24"/>
                <w:lang w:val="en-GB"/>
              </w:rPr>
              <w:t>);</w:t>
            </w:r>
          </w:p>
          <w:p w:rsidR="00075C89" w:rsidRPr="00665688" w:rsidRDefault="00075C8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ilk production traits (milk yield) in sheep (</w:t>
            </w:r>
            <w:bookmarkStart w:id="39" w:name="_Hlk182828857"/>
            <w:r w:rsidRPr="00665688">
              <w:rPr>
                <w:rFonts w:ascii="Times New Roman" w:hAnsi="Times New Roman" w:cs="Times New Roman"/>
                <w:sz w:val="24"/>
                <w:szCs w:val="24"/>
                <w:lang w:val="en-GB"/>
              </w:rPr>
              <w:t>Sutera et al., 2019</w:t>
            </w:r>
            <w:bookmarkEnd w:id="39"/>
            <w:r w:rsidRPr="00665688">
              <w:rPr>
                <w:rFonts w:ascii="Times New Roman" w:hAnsi="Times New Roman" w:cs="Times New Roman"/>
                <w:sz w:val="24"/>
                <w:szCs w:val="24"/>
                <w:lang w:val="en-GB"/>
              </w:rPr>
              <w:t>)</w:t>
            </w:r>
          </w:p>
        </w:tc>
      </w:tr>
      <w:tr w:rsidR="004560B5" w:rsidRPr="00150C84" w:rsidTr="00E34569">
        <w:tc>
          <w:tcPr>
            <w:tcW w:w="1150" w:type="dxa"/>
            <w:tcBorders>
              <w:top w:val="single" w:sz="4" w:space="0" w:color="auto"/>
            </w:tcBorders>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BL</w:t>
            </w:r>
          </w:p>
        </w:tc>
        <w:tc>
          <w:tcPr>
            <w:tcW w:w="1843" w:type="dxa"/>
            <w:tcBorders>
              <w:top w:val="single" w:sz="4" w:space="0" w:color="auto"/>
            </w:tcBorders>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PP10</w:t>
            </w:r>
          </w:p>
        </w:tc>
        <w:tc>
          <w:tcPr>
            <w:tcW w:w="1701" w:type="dxa"/>
            <w:tcBorders>
              <w:top w:val="single" w:sz="4" w:space="0" w:color="auto"/>
            </w:tcBorders>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9248</w:t>
            </w:r>
          </w:p>
        </w:tc>
        <w:tc>
          <w:tcPr>
            <w:tcW w:w="843" w:type="dxa"/>
            <w:tcBorders>
              <w:top w:val="single" w:sz="4" w:space="0" w:color="auto"/>
            </w:tcBorders>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Borders>
              <w:top w:val="single" w:sz="4" w:space="0" w:color="auto"/>
            </w:tcBorders>
          </w:tcPr>
          <w:p w:rsidR="004560B5" w:rsidRPr="00665688" w:rsidRDefault="00A206AF" w:rsidP="00A206A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0</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0-181</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3</w:t>
            </w:r>
          </w:p>
        </w:tc>
        <w:tc>
          <w:tcPr>
            <w:tcW w:w="1947" w:type="dxa"/>
            <w:tcBorders>
              <w:top w:val="single" w:sz="4" w:space="0" w:color="auto"/>
            </w:tcBorders>
          </w:tcPr>
          <w:p w:rsidR="004560B5" w:rsidRPr="00665688" w:rsidRDefault="00233A6F" w:rsidP="00233A6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0</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4</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9</w:t>
            </w:r>
          </w:p>
        </w:tc>
        <w:tc>
          <w:tcPr>
            <w:tcW w:w="5945" w:type="dxa"/>
            <w:tcBorders>
              <w:top w:val="single" w:sz="4" w:space="0" w:color="auto"/>
            </w:tcBorders>
          </w:tcPr>
          <w:p w:rsidR="004560B5" w:rsidRPr="00665688" w:rsidRDefault="00075C8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Carcass and pork traits (backfat thickness, lean meat percentage, ham lean meat percentage) in pigs (</w:t>
            </w:r>
            <w:bookmarkStart w:id="40" w:name="_Hlk182828868"/>
            <w:r w:rsidR="00AD6721" w:rsidRPr="00665688">
              <w:rPr>
                <w:rFonts w:ascii="Times New Roman" w:hAnsi="Times New Roman" w:cs="Times New Roman"/>
                <w:sz w:val="24"/>
                <w:szCs w:val="24"/>
                <w:lang w:val="en-GB"/>
              </w:rPr>
              <w:t>Jové-Juncà et al., 2024</w:t>
            </w:r>
            <w:bookmarkEnd w:id="40"/>
            <w:r w:rsidR="00AD6721"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RP1B</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124</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9-170</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3</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7</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8</w:t>
            </w:r>
          </w:p>
        </w:tc>
        <w:tc>
          <w:tcPr>
            <w:tcW w:w="5945" w:type="dxa"/>
          </w:tcPr>
          <w:p w:rsidR="004560B5" w:rsidRPr="00665688" w:rsidRDefault="00AD6721"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uscle growth and development (birth weight) in goats (</w:t>
            </w:r>
            <w:bookmarkStart w:id="41" w:name="_Hlk182828875"/>
            <w:r w:rsidRPr="00665688">
              <w:rPr>
                <w:rFonts w:ascii="Times New Roman" w:hAnsi="Times New Roman" w:cs="Times New Roman"/>
                <w:sz w:val="24"/>
                <w:szCs w:val="24"/>
                <w:lang w:val="en-GB"/>
              </w:rPr>
              <w:t>Zhang et al., 2021</w:t>
            </w:r>
            <w:bookmarkEnd w:id="41"/>
            <w:r w:rsidRPr="00665688">
              <w:rPr>
                <w:rFonts w:ascii="Times New Roman" w:hAnsi="Times New Roman" w:cs="Times New Roman"/>
                <w:sz w:val="24"/>
                <w:szCs w:val="24"/>
                <w:lang w:val="en-GB"/>
              </w:rPr>
              <w:t>);</w:t>
            </w:r>
          </w:p>
          <w:p w:rsidR="00AD6721" w:rsidRPr="00665688" w:rsidRDefault="00AD6721"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irth weight in pigs (</w:t>
            </w:r>
            <w:bookmarkStart w:id="42" w:name="_Hlk182828880"/>
            <w:r w:rsidRPr="00665688">
              <w:rPr>
                <w:rFonts w:ascii="Times New Roman" w:hAnsi="Times New Roman" w:cs="Times New Roman"/>
                <w:sz w:val="24"/>
                <w:szCs w:val="24"/>
                <w:lang w:val="en-GB"/>
              </w:rPr>
              <w:t>Wang et al., 2016</w:t>
            </w:r>
            <w:bookmarkEnd w:id="42"/>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14268</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268</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1</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3</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7-31</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9</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1</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3</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2</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HSD17B4</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519</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7</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1-3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3</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7</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5</w:t>
            </w:r>
          </w:p>
        </w:tc>
        <w:tc>
          <w:tcPr>
            <w:tcW w:w="5945" w:type="dxa"/>
          </w:tcPr>
          <w:p w:rsidR="004560B5" w:rsidRPr="00665688" w:rsidRDefault="00AD6721"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uscle development in pigs (</w:t>
            </w:r>
            <w:bookmarkStart w:id="43" w:name="_Hlk182828889"/>
            <w:r w:rsidRPr="00665688">
              <w:rPr>
                <w:rFonts w:ascii="Times New Roman" w:hAnsi="Times New Roman" w:cs="Times New Roman"/>
                <w:sz w:val="24"/>
                <w:szCs w:val="24"/>
                <w:lang w:val="en-GB"/>
              </w:rPr>
              <w:t>Jo et al., 2016</w:t>
            </w:r>
            <w:bookmarkEnd w:id="43"/>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RBB2</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0519</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6</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6-3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0</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4</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4</w:t>
            </w:r>
          </w:p>
        </w:tc>
        <w:tc>
          <w:tcPr>
            <w:tcW w:w="5945" w:type="dxa"/>
          </w:tcPr>
          <w:p w:rsidR="004560B5" w:rsidRPr="00665688" w:rsidRDefault="00020F29"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DCY2</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089</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1</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9-6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7</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4</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4</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7</w:t>
            </w:r>
          </w:p>
        </w:tc>
        <w:tc>
          <w:tcPr>
            <w:tcW w:w="5945" w:type="dxa"/>
          </w:tcPr>
          <w:p w:rsidR="004560B5" w:rsidRPr="00665688" w:rsidRDefault="0067761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weight in pigs (</w:t>
            </w:r>
            <w:bookmarkStart w:id="44" w:name="_Hlk182828894"/>
            <w:r w:rsidRPr="00665688">
              <w:rPr>
                <w:rFonts w:ascii="Times New Roman" w:hAnsi="Times New Roman" w:cs="Times New Roman"/>
                <w:sz w:val="24"/>
                <w:szCs w:val="24"/>
                <w:lang w:val="en-GB"/>
              </w:rPr>
              <w:t>Ji et al., 2016</w:t>
            </w:r>
            <w:bookmarkEnd w:id="44"/>
            <w:r w:rsidRPr="00665688">
              <w:rPr>
                <w:rFonts w:ascii="Times New Roman" w:hAnsi="Times New Roman" w:cs="Times New Roman"/>
                <w:sz w:val="24"/>
                <w:szCs w:val="24"/>
                <w:lang w:val="en-GB"/>
              </w:rPr>
              <w:t>);</w:t>
            </w:r>
          </w:p>
          <w:p w:rsidR="00677615" w:rsidRPr="00665688" w:rsidRDefault="0067761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ed efficiency traits (residual feed intake) in Nellor</w:t>
            </w:r>
            <w:r w:rsidR="00140966" w:rsidRPr="00665688">
              <w:rPr>
                <w:rFonts w:ascii="Times New Roman" w:hAnsi="Times New Roman" w:cs="Times New Roman"/>
                <w:sz w:val="24"/>
                <w:szCs w:val="24"/>
                <w:lang w:val="en-GB"/>
              </w:rPr>
              <w:t xml:space="preserve"> cattle (</w:t>
            </w:r>
            <w:bookmarkStart w:id="45" w:name="_Hlk182828900"/>
            <w:r w:rsidR="00140966" w:rsidRPr="00665688">
              <w:rPr>
                <w:rFonts w:ascii="Times New Roman" w:hAnsi="Times New Roman" w:cs="Times New Roman"/>
                <w:sz w:val="24"/>
                <w:szCs w:val="24"/>
                <w:lang w:val="en-GB"/>
              </w:rPr>
              <w:t>Brunes et al., 2021</w:t>
            </w:r>
            <w:bookmarkEnd w:id="45"/>
            <w:r w:rsidRPr="00665688">
              <w:rPr>
                <w:rFonts w:ascii="Times New Roman" w:hAnsi="Times New Roman" w:cs="Times New Roman"/>
                <w:sz w:val="24"/>
                <w:szCs w:val="24"/>
                <w:lang w:val="en-GB"/>
              </w:rPr>
              <w:t>);</w:t>
            </w:r>
          </w:p>
          <w:p w:rsidR="00677615" w:rsidRPr="00665688" w:rsidRDefault="0067761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ed consumption traits (feed intake) in Japanes quail (</w:t>
            </w:r>
            <w:bookmarkStart w:id="46" w:name="_Hlk182828906"/>
            <w:r w:rsidRPr="00665688">
              <w:rPr>
                <w:rFonts w:ascii="Times New Roman" w:hAnsi="Times New Roman" w:cs="Times New Roman"/>
                <w:sz w:val="24"/>
                <w:szCs w:val="24"/>
                <w:lang w:val="en-GB"/>
              </w:rPr>
              <w:t>Alboali et al., 2024</w:t>
            </w:r>
            <w:bookmarkEnd w:id="46"/>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6974</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6974</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1-6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6</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3</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3</w:t>
            </w:r>
          </w:p>
        </w:tc>
        <w:tc>
          <w:tcPr>
            <w:tcW w:w="5945" w:type="dxa"/>
          </w:tcPr>
          <w:p w:rsidR="004560B5" w:rsidRPr="00665688" w:rsidRDefault="003008BD"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GPEP1L</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1665</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6</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8-7</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7</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0</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6</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7</w:t>
            </w:r>
          </w:p>
        </w:tc>
        <w:tc>
          <w:tcPr>
            <w:tcW w:w="5945" w:type="dxa"/>
          </w:tcPr>
          <w:p w:rsidR="004560B5" w:rsidRPr="00665688" w:rsidRDefault="003008BD"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GRM7</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3520</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2-1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8</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4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0</w:t>
            </w:r>
          </w:p>
        </w:tc>
        <w:tc>
          <w:tcPr>
            <w:tcW w:w="5945" w:type="dxa"/>
          </w:tcPr>
          <w:p w:rsidR="004560B5" w:rsidRPr="00665688" w:rsidRDefault="0067761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length in dogs (</w:t>
            </w:r>
            <w:bookmarkStart w:id="47" w:name="_Hlk182828913"/>
            <w:r w:rsidRPr="00665688">
              <w:rPr>
                <w:rFonts w:ascii="Times New Roman" w:hAnsi="Times New Roman" w:cs="Times New Roman"/>
                <w:sz w:val="24"/>
                <w:szCs w:val="24"/>
                <w:lang w:val="en-GB"/>
              </w:rPr>
              <w:t>Sheet et al., 2021</w:t>
            </w:r>
            <w:bookmarkEnd w:id="47"/>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DYL</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964</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4</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3-4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1</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5</w:t>
            </w:r>
          </w:p>
        </w:tc>
        <w:tc>
          <w:tcPr>
            <w:tcW w:w="1947" w:type="dxa"/>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7</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4</w:t>
            </w:r>
          </w:p>
        </w:tc>
        <w:tc>
          <w:tcPr>
            <w:tcW w:w="5945" w:type="dxa"/>
          </w:tcPr>
          <w:p w:rsidR="004560B5" w:rsidRPr="00665688" w:rsidRDefault="003008BD"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03900</w:t>
            </w:r>
          </w:p>
        </w:tc>
        <w:tc>
          <w:tcPr>
            <w:tcW w:w="1701"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03900</w:t>
            </w:r>
          </w:p>
        </w:tc>
        <w:tc>
          <w:tcPr>
            <w:tcW w:w="84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6</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27-</w:t>
            </w:r>
            <w:r w:rsidR="00233A6F" w:rsidRPr="00665688">
              <w:rPr>
                <w:rFonts w:ascii="Times New Roman" w:hAnsi="Times New Roman" w:cs="Times New Roman"/>
                <w:sz w:val="24"/>
                <w:szCs w:val="24"/>
                <w:lang w:val="en-GB"/>
              </w:rPr>
              <w:t>48</w:t>
            </w:r>
            <w:r w:rsidR="000D451B" w:rsidRPr="00665688">
              <w:rPr>
                <w:rFonts w:ascii="Times New Roman" w:hAnsi="Times New Roman" w:cs="Times New Roman"/>
                <w:sz w:val="24"/>
                <w:szCs w:val="24"/>
                <w:lang w:val="en-GB"/>
              </w:rPr>
              <w:t>,</w:t>
            </w:r>
            <w:r w:rsidR="00233A6F" w:rsidRPr="00665688">
              <w:rPr>
                <w:rFonts w:ascii="Times New Roman" w:hAnsi="Times New Roman" w:cs="Times New Roman"/>
                <w:sz w:val="24"/>
                <w:szCs w:val="24"/>
                <w:lang w:val="en-GB"/>
              </w:rPr>
              <w:t>958</w:t>
            </w:r>
            <w:r w:rsidR="000D451B" w:rsidRPr="00665688">
              <w:rPr>
                <w:rFonts w:ascii="Times New Roman" w:hAnsi="Times New Roman" w:cs="Times New Roman"/>
                <w:sz w:val="24"/>
                <w:szCs w:val="24"/>
                <w:lang w:val="en-GB"/>
              </w:rPr>
              <w:t>,</w:t>
            </w:r>
            <w:r w:rsidR="00233A6F" w:rsidRPr="00665688">
              <w:rPr>
                <w:rFonts w:ascii="Times New Roman" w:hAnsi="Times New Roman" w:cs="Times New Roman"/>
                <w:sz w:val="24"/>
                <w:szCs w:val="24"/>
                <w:lang w:val="en-GB"/>
              </w:rPr>
              <w:t>695</w:t>
            </w:r>
          </w:p>
        </w:tc>
        <w:tc>
          <w:tcPr>
            <w:tcW w:w="1947" w:type="dxa"/>
          </w:tcPr>
          <w:p w:rsidR="00233A6F" w:rsidRPr="00665688" w:rsidRDefault="00233A6F" w:rsidP="00233A6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1</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2</w:t>
            </w:r>
          </w:p>
          <w:p w:rsidR="004560B5" w:rsidRPr="00665688" w:rsidRDefault="00233A6F" w:rsidP="00233A6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5</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0</w:t>
            </w:r>
          </w:p>
        </w:tc>
        <w:tc>
          <w:tcPr>
            <w:tcW w:w="5945" w:type="dxa"/>
          </w:tcPr>
          <w:p w:rsidR="004560B5" w:rsidRPr="00665688" w:rsidRDefault="003008BD"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Borders>
              <w:bottom w:val="single" w:sz="4" w:space="0" w:color="auto"/>
            </w:tcBorders>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560B5" w:rsidRPr="00665688" w:rsidRDefault="00A206AF"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LC22A23</w:t>
            </w:r>
          </w:p>
        </w:tc>
        <w:tc>
          <w:tcPr>
            <w:tcW w:w="1701" w:type="dxa"/>
            <w:tcBorders>
              <w:bottom w:val="single" w:sz="4" w:space="0" w:color="auto"/>
            </w:tcBorders>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229</w:t>
            </w:r>
          </w:p>
        </w:tc>
        <w:tc>
          <w:tcPr>
            <w:tcW w:w="843" w:type="dxa"/>
            <w:tcBorders>
              <w:bottom w:val="single" w:sz="4" w:space="0" w:color="auto"/>
            </w:tcBorders>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Borders>
              <w:bottom w:val="single" w:sz="4" w:space="0" w:color="auto"/>
            </w:tcBorders>
          </w:tcPr>
          <w:p w:rsidR="004560B5" w:rsidRPr="00665688" w:rsidRDefault="00A206A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2</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0-4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0</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2</w:t>
            </w:r>
          </w:p>
        </w:tc>
        <w:tc>
          <w:tcPr>
            <w:tcW w:w="1947" w:type="dxa"/>
            <w:tcBorders>
              <w:bottom w:val="single" w:sz="4" w:space="0" w:color="auto"/>
            </w:tcBorders>
          </w:tcPr>
          <w:p w:rsidR="004560B5" w:rsidRPr="00665688" w:rsidRDefault="00233A6F"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9</w:t>
            </w:r>
            <w:r w:rsidR="000D451B"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3</w:t>
            </w:r>
          </w:p>
        </w:tc>
        <w:tc>
          <w:tcPr>
            <w:tcW w:w="5945" w:type="dxa"/>
            <w:tcBorders>
              <w:bottom w:val="single" w:sz="4" w:space="0" w:color="auto"/>
            </w:tcBorders>
          </w:tcPr>
          <w:p w:rsidR="004560B5" w:rsidRPr="00665688" w:rsidRDefault="0067761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live weight) in cattle (</w:t>
            </w:r>
            <w:bookmarkStart w:id="48" w:name="_Hlk182828919"/>
            <w:r w:rsidRPr="00665688">
              <w:rPr>
                <w:rFonts w:ascii="Times New Roman" w:hAnsi="Times New Roman" w:cs="Times New Roman"/>
                <w:sz w:val="24"/>
                <w:szCs w:val="24"/>
                <w:lang w:val="en-GB"/>
              </w:rPr>
              <w:t>Zhang et al., 2018</w:t>
            </w:r>
            <w:bookmarkEnd w:id="48"/>
            <w:r w:rsidRPr="00665688">
              <w:rPr>
                <w:rFonts w:ascii="Times New Roman" w:hAnsi="Times New Roman" w:cs="Times New Roman"/>
                <w:sz w:val="24"/>
                <w:szCs w:val="24"/>
                <w:lang w:val="en-GB"/>
              </w:rPr>
              <w:t>)</w:t>
            </w:r>
          </w:p>
        </w:tc>
      </w:tr>
      <w:tr w:rsidR="004560B5" w:rsidRPr="00665688" w:rsidTr="00E34569">
        <w:tc>
          <w:tcPr>
            <w:tcW w:w="1150" w:type="dxa"/>
            <w:tcBorders>
              <w:top w:val="single" w:sz="4" w:space="0" w:color="auto"/>
            </w:tcBorders>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W</w:t>
            </w:r>
          </w:p>
        </w:tc>
        <w:tc>
          <w:tcPr>
            <w:tcW w:w="1843" w:type="dxa"/>
            <w:tcBorders>
              <w:top w:val="single" w:sz="4" w:space="0" w:color="auto"/>
            </w:tcBorders>
          </w:tcPr>
          <w:p w:rsidR="004560B5" w:rsidRPr="00665688" w:rsidRDefault="000D451B"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PESP1</w:t>
            </w:r>
          </w:p>
        </w:tc>
        <w:tc>
          <w:tcPr>
            <w:tcW w:w="1701" w:type="dxa"/>
            <w:tcBorders>
              <w:top w:val="single" w:sz="4" w:space="0" w:color="auto"/>
            </w:tcBorders>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331</w:t>
            </w:r>
          </w:p>
        </w:tc>
        <w:tc>
          <w:tcPr>
            <w:tcW w:w="843" w:type="dxa"/>
            <w:tcBorders>
              <w:top w:val="single" w:sz="4" w:space="0" w:color="auto"/>
            </w:tcBorders>
          </w:tcPr>
          <w:p w:rsidR="004560B5" w:rsidRPr="00665688" w:rsidRDefault="00D52668"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Borders>
              <w:top w:val="single" w:sz="4" w:space="0" w:color="auto"/>
            </w:tcBorders>
          </w:tcPr>
          <w:p w:rsidR="004560B5" w:rsidRPr="00665688" w:rsidRDefault="000D451B" w:rsidP="000D451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9</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7-1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2</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3</w:t>
            </w:r>
          </w:p>
        </w:tc>
        <w:tc>
          <w:tcPr>
            <w:tcW w:w="1947" w:type="dxa"/>
            <w:tcBorders>
              <w:top w:val="single" w:sz="4" w:space="0" w:color="auto"/>
            </w:tcBorders>
          </w:tcPr>
          <w:p w:rsidR="000D451B" w:rsidRPr="00665688" w:rsidRDefault="000D451B" w:rsidP="000D451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6</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1</w:t>
            </w:r>
          </w:p>
          <w:p w:rsidR="004560B5" w:rsidRPr="00665688" w:rsidRDefault="000D451B" w:rsidP="000D451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7</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6</w:t>
            </w:r>
          </w:p>
        </w:tc>
        <w:tc>
          <w:tcPr>
            <w:tcW w:w="5945" w:type="dxa"/>
            <w:tcBorders>
              <w:top w:val="single" w:sz="4" w:space="0" w:color="auto"/>
            </w:tcBorders>
          </w:tcPr>
          <w:p w:rsidR="004560B5" w:rsidRPr="00665688" w:rsidRDefault="003008BD"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0D451B"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20092</w:t>
            </w:r>
          </w:p>
        </w:tc>
        <w:tc>
          <w:tcPr>
            <w:tcW w:w="1701"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092</w:t>
            </w:r>
          </w:p>
        </w:tc>
        <w:tc>
          <w:tcPr>
            <w:tcW w:w="843" w:type="dxa"/>
          </w:tcPr>
          <w:p w:rsidR="004560B5" w:rsidRPr="00665688" w:rsidRDefault="00D52668"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9</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8-2</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3</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0</w:t>
            </w:r>
          </w:p>
        </w:tc>
        <w:tc>
          <w:tcPr>
            <w:tcW w:w="1947"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2</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4</w:t>
            </w:r>
          </w:p>
        </w:tc>
        <w:tc>
          <w:tcPr>
            <w:tcW w:w="5945" w:type="dxa"/>
          </w:tcPr>
          <w:p w:rsidR="004560B5" w:rsidRPr="00665688" w:rsidRDefault="003008BD"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665688"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0D451B"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YT9</w:t>
            </w:r>
          </w:p>
        </w:tc>
        <w:tc>
          <w:tcPr>
            <w:tcW w:w="1701"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543</w:t>
            </w:r>
          </w:p>
        </w:tc>
        <w:tc>
          <w:tcPr>
            <w:tcW w:w="843" w:type="dxa"/>
          </w:tcPr>
          <w:p w:rsidR="004560B5" w:rsidRPr="00665688" w:rsidRDefault="00D52668"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2</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0-4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2</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2</w:t>
            </w:r>
          </w:p>
        </w:tc>
        <w:tc>
          <w:tcPr>
            <w:tcW w:w="1947"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1</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7</w:t>
            </w:r>
          </w:p>
        </w:tc>
        <w:tc>
          <w:tcPr>
            <w:tcW w:w="5945" w:type="dxa"/>
          </w:tcPr>
          <w:p w:rsidR="004560B5" w:rsidRPr="00665688" w:rsidRDefault="003008BD"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0D451B"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DCY2</w:t>
            </w:r>
          </w:p>
        </w:tc>
        <w:tc>
          <w:tcPr>
            <w:tcW w:w="1701"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089</w:t>
            </w:r>
          </w:p>
        </w:tc>
        <w:tc>
          <w:tcPr>
            <w:tcW w:w="843" w:type="dxa"/>
          </w:tcPr>
          <w:p w:rsidR="004560B5" w:rsidRPr="00665688" w:rsidRDefault="00D52668"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1</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9-6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7</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4</w:t>
            </w:r>
          </w:p>
        </w:tc>
        <w:tc>
          <w:tcPr>
            <w:tcW w:w="1947" w:type="dxa"/>
          </w:tcPr>
          <w:p w:rsidR="000D451B" w:rsidRPr="00665688" w:rsidRDefault="000D451B" w:rsidP="000D451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6</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9</w:t>
            </w:r>
          </w:p>
          <w:p w:rsidR="000D451B" w:rsidRPr="00665688" w:rsidRDefault="000D451B" w:rsidP="000D451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6</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84</w:t>
            </w:r>
          </w:p>
          <w:p w:rsidR="000D451B" w:rsidRPr="00665688" w:rsidRDefault="000D451B" w:rsidP="000D451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6</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7</w:t>
            </w:r>
          </w:p>
          <w:p w:rsidR="004560B5" w:rsidRPr="00665688" w:rsidRDefault="000D451B" w:rsidP="000D451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6</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9</w:t>
            </w:r>
          </w:p>
        </w:tc>
        <w:tc>
          <w:tcPr>
            <w:tcW w:w="5945" w:type="dxa"/>
          </w:tcPr>
          <w:p w:rsidR="00677615" w:rsidRPr="00665688" w:rsidRDefault="00677615" w:rsidP="0067761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weight in pigs (</w:t>
            </w:r>
            <w:bookmarkStart w:id="49" w:name="_Hlk182828926"/>
            <w:r w:rsidRPr="00665688">
              <w:rPr>
                <w:rFonts w:ascii="Times New Roman" w:hAnsi="Times New Roman" w:cs="Times New Roman"/>
                <w:sz w:val="24"/>
                <w:szCs w:val="24"/>
                <w:lang w:val="en-GB"/>
              </w:rPr>
              <w:t>Ji et al., 2016</w:t>
            </w:r>
            <w:bookmarkEnd w:id="49"/>
            <w:r w:rsidRPr="00665688">
              <w:rPr>
                <w:rFonts w:ascii="Times New Roman" w:hAnsi="Times New Roman" w:cs="Times New Roman"/>
                <w:sz w:val="24"/>
                <w:szCs w:val="24"/>
                <w:lang w:val="en-GB"/>
              </w:rPr>
              <w:t>);</w:t>
            </w:r>
          </w:p>
          <w:p w:rsidR="00677615" w:rsidRPr="00665688" w:rsidRDefault="00677615" w:rsidP="0067761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ed efficiency traits (residual feed intake) in Ne</w:t>
            </w:r>
            <w:r w:rsidR="00140966" w:rsidRPr="00665688">
              <w:rPr>
                <w:rFonts w:ascii="Times New Roman" w:hAnsi="Times New Roman" w:cs="Times New Roman"/>
                <w:sz w:val="24"/>
                <w:szCs w:val="24"/>
                <w:lang w:val="en-GB"/>
              </w:rPr>
              <w:t>llor cattle (</w:t>
            </w:r>
            <w:bookmarkStart w:id="50" w:name="_Hlk182828933"/>
            <w:r w:rsidR="00140966" w:rsidRPr="00665688">
              <w:rPr>
                <w:rFonts w:ascii="Times New Roman" w:hAnsi="Times New Roman" w:cs="Times New Roman"/>
                <w:sz w:val="24"/>
                <w:szCs w:val="24"/>
                <w:lang w:val="en-GB"/>
              </w:rPr>
              <w:t>Brunes et al., 2021</w:t>
            </w:r>
            <w:bookmarkEnd w:id="50"/>
            <w:r w:rsidRPr="00665688">
              <w:rPr>
                <w:rFonts w:ascii="Times New Roman" w:hAnsi="Times New Roman" w:cs="Times New Roman"/>
                <w:sz w:val="24"/>
                <w:szCs w:val="24"/>
                <w:lang w:val="en-GB"/>
              </w:rPr>
              <w:t>);</w:t>
            </w:r>
          </w:p>
          <w:p w:rsidR="004560B5" w:rsidRPr="00665688" w:rsidRDefault="00677615" w:rsidP="0067761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ed consumption traits (feed intake) in Japanes quail (</w:t>
            </w:r>
            <w:bookmarkStart w:id="51" w:name="_Hlk182828939"/>
            <w:r w:rsidRPr="00665688">
              <w:rPr>
                <w:rFonts w:ascii="Times New Roman" w:hAnsi="Times New Roman" w:cs="Times New Roman"/>
                <w:sz w:val="24"/>
                <w:szCs w:val="24"/>
                <w:lang w:val="en-GB"/>
              </w:rPr>
              <w:t>Alboali et al., 2024</w:t>
            </w:r>
            <w:bookmarkEnd w:id="51"/>
            <w:r w:rsidRPr="00665688">
              <w:rPr>
                <w:rFonts w:ascii="Times New Roman" w:hAnsi="Times New Roman" w:cs="Times New Roman"/>
                <w:sz w:val="24"/>
                <w:szCs w:val="24"/>
                <w:lang w:val="en-GB"/>
              </w:rPr>
              <w:t>)</w:t>
            </w:r>
          </w:p>
        </w:tc>
      </w:tr>
      <w:tr w:rsidR="004560B5" w:rsidRPr="00150C84" w:rsidTr="00E34569">
        <w:tc>
          <w:tcPr>
            <w:tcW w:w="1150" w:type="dxa"/>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Pr>
          <w:p w:rsidR="004560B5" w:rsidRPr="00665688" w:rsidRDefault="000D451B"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CDH15</w:t>
            </w:r>
          </w:p>
        </w:tc>
        <w:tc>
          <w:tcPr>
            <w:tcW w:w="1701"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5841</w:t>
            </w:r>
          </w:p>
        </w:tc>
        <w:tc>
          <w:tcPr>
            <w:tcW w:w="843" w:type="dxa"/>
          </w:tcPr>
          <w:p w:rsidR="004560B5" w:rsidRPr="00665688" w:rsidRDefault="00D52668"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p>
        </w:tc>
        <w:tc>
          <w:tcPr>
            <w:tcW w:w="2873"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6</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6-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4</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7</w:t>
            </w:r>
          </w:p>
        </w:tc>
        <w:tc>
          <w:tcPr>
            <w:tcW w:w="1947" w:type="dxa"/>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2</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7</w:t>
            </w:r>
          </w:p>
        </w:tc>
        <w:tc>
          <w:tcPr>
            <w:tcW w:w="5945" w:type="dxa"/>
          </w:tcPr>
          <w:p w:rsidR="004560B5" w:rsidRPr="00665688" w:rsidRDefault="00677615"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weaning weight)</w:t>
            </w:r>
            <w:r w:rsidR="00BE5EF6" w:rsidRPr="00665688">
              <w:rPr>
                <w:rFonts w:ascii="Times New Roman" w:hAnsi="Times New Roman" w:cs="Times New Roman"/>
                <w:sz w:val="24"/>
                <w:szCs w:val="24"/>
                <w:lang w:val="en-GB"/>
              </w:rPr>
              <w:t xml:space="preserve"> in sheep (</w:t>
            </w:r>
            <w:bookmarkStart w:id="52" w:name="_Hlk182828945"/>
            <w:r w:rsidR="00BE5EF6" w:rsidRPr="00665688">
              <w:rPr>
                <w:rFonts w:ascii="Times New Roman" w:hAnsi="Times New Roman" w:cs="Times New Roman"/>
                <w:sz w:val="24"/>
                <w:szCs w:val="24"/>
                <w:lang w:val="en-GB"/>
              </w:rPr>
              <w:t>Abousoliman et al., 2021</w:t>
            </w:r>
            <w:bookmarkEnd w:id="52"/>
            <w:r w:rsidR="00BE5EF6" w:rsidRPr="00665688">
              <w:rPr>
                <w:rFonts w:ascii="Times New Roman" w:hAnsi="Times New Roman" w:cs="Times New Roman"/>
                <w:sz w:val="24"/>
                <w:szCs w:val="24"/>
                <w:lang w:val="en-GB"/>
              </w:rPr>
              <w:t>);</w:t>
            </w:r>
          </w:p>
          <w:p w:rsidR="00BE5EF6" w:rsidRPr="00665688" w:rsidRDefault="00BE5EF6"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Body mass index in humans (</w:t>
            </w:r>
            <w:bookmarkStart w:id="53" w:name="_Hlk182828952"/>
            <w:r w:rsidRPr="00665688">
              <w:rPr>
                <w:rFonts w:ascii="Times New Roman" w:hAnsi="Times New Roman" w:cs="Times New Roman"/>
                <w:sz w:val="24"/>
                <w:szCs w:val="24"/>
                <w:lang w:val="en-GB"/>
              </w:rPr>
              <w:t>Costa-Urru</w:t>
            </w:r>
            <w:r w:rsidR="006C6EA7">
              <w:rPr>
                <w:rFonts w:ascii="Times New Roman" w:hAnsi="Times New Roman" w:cs="Times New Roman"/>
                <w:sz w:val="24"/>
                <w:szCs w:val="24"/>
                <w:lang w:val="en-GB"/>
              </w:rPr>
              <w:t>i</w:t>
            </w:r>
            <w:r w:rsidRPr="00665688">
              <w:rPr>
                <w:rFonts w:ascii="Times New Roman" w:hAnsi="Times New Roman" w:cs="Times New Roman"/>
                <w:sz w:val="24"/>
                <w:szCs w:val="24"/>
                <w:lang w:val="en-GB"/>
              </w:rPr>
              <w:t>tia et al., 2019</w:t>
            </w:r>
            <w:bookmarkEnd w:id="53"/>
            <w:r w:rsidRPr="00665688">
              <w:rPr>
                <w:rFonts w:ascii="Times New Roman" w:hAnsi="Times New Roman" w:cs="Times New Roman"/>
                <w:sz w:val="24"/>
                <w:szCs w:val="24"/>
                <w:lang w:val="en-GB"/>
              </w:rPr>
              <w:t>)</w:t>
            </w:r>
          </w:p>
        </w:tc>
      </w:tr>
      <w:tr w:rsidR="004560B5" w:rsidRPr="00665688" w:rsidTr="00E34569">
        <w:tc>
          <w:tcPr>
            <w:tcW w:w="1150" w:type="dxa"/>
            <w:tcBorders>
              <w:bottom w:val="single" w:sz="4" w:space="0" w:color="auto"/>
            </w:tcBorders>
          </w:tcPr>
          <w:p w:rsidR="004560B5" w:rsidRPr="00665688" w:rsidRDefault="004560B5" w:rsidP="004560B5">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4560B5" w:rsidRPr="00665688" w:rsidRDefault="000D451B" w:rsidP="004560B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DD3</w:t>
            </w:r>
          </w:p>
        </w:tc>
        <w:tc>
          <w:tcPr>
            <w:tcW w:w="1701" w:type="dxa"/>
            <w:tcBorders>
              <w:bottom w:val="single" w:sz="4" w:space="0" w:color="auto"/>
            </w:tcBorders>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808</w:t>
            </w:r>
          </w:p>
        </w:tc>
        <w:tc>
          <w:tcPr>
            <w:tcW w:w="843" w:type="dxa"/>
            <w:tcBorders>
              <w:bottom w:val="single" w:sz="4" w:space="0" w:color="auto"/>
            </w:tcBorders>
          </w:tcPr>
          <w:p w:rsidR="004560B5" w:rsidRPr="00665688" w:rsidRDefault="00D52668"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p>
        </w:tc>
        <w:tc>
          <w:tcPr>
            <w:tcW w:w="2873" w:type="dxa"/>
            <w:tcBorders>
              <w:bottom w:val="single" w:sz="4" w:space="0" w:color="auto"/>
            </w:tcBorders>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6</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9-30</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6</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2</w:t>
            </w:r>
          </w:p>
        </w:tc>
        <w:tc>
          <w:tcPr>
            <w:tcW w:w="1947" w:type="dxa"/>
            <w:tcBorders>
              <w:bottom w:val="single" w:sz="4" w:space="0" w:color="auto"/>
            </w:tcBorders>
          </w:tcPr>
          <w:p w:rsidR="004560B5" w:rsidRPr="00665688" w:rsidRDefault="000D451B"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4</w:t>
            </w:r>
            <w:r w:rsidR="00F948C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1</w:t>
            </w:r>
          </w:p>
        </w:tc>
        <w:tc>
          <w:tcPr>
            <w:tcW w:w="5945" w:type="dxa"/>
            <w:tcBorders>
              <w:bottom w:val="single" w:sz="4" w:space="0" w:color="auto"/>
            </w:tcBorders>
          </w:tcPr>
          <w:p w:rsidR="004560B5" w:rsidRPr="00665688" w:rsidRDefault="003008BD" w:rsidP="004560B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150C84" w:rsidTr="00E34569">
        <w:tc>
          <w:tcPr>
            <w:tcW w:w="1150" w:type="dxa"/>
            <w:tcBorders>
              <w:top w:val="single" w:sz="4" w:space="0" w:color="auto"/>
            </w:tcBorders>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nV</w:t>
            </w:r>
            <w:r w:rsidR="00D8028B" w:rsidRPr="00665688">
              <w:rPr>
                <w:rFonts w:ascii="Times New Roman" w:hAnsi="Times New Roman" w:cs="Times New Roman"/>
                <w:sz w:val="24"/>
                <w:szCs w:val="24"/>
                <w:lang w:val="en-GB"/>
              </w:rPr>
              <w:t>ERT</w:t>
            </w:r>
          </w:p>
        </w:tc>
        <w:tc>
          <w:tcPr>
            <w:tcW w:w="1843" w:type="dxa"/>
            <w:tcBorders>
              <w:top w:val="single" w:sz="4" w:space="0" w:color="auto"/>
            </w:tcBorders>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AM78B</w:t>
            </w:r>
          </w:p>
        </w:tc>
        <w:tc>
          <w:tcPr>
            <w:tcW w:w="1701" w:type="dxa"/>
            <w:tcBorders>
              <w:top w:val="single" w:sz="4" w:space="0" w:color="auto"/>
            </w:tcBorders>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028</w:t>
            </w:r>
          </w:p>
        </w:tc>
        <w:tc>
          <w:tcPr>
            <w:tcW w:w="843" w:type="dxa"/>
            <w:tcBorders>
              <w:top w:val="single" w:sz="4" w:space="0" w:color="auto"/>
            </w:tcBorders>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Borders>
              <w:top w:val="single" w:sz="4" w:space="0" w:color="auto"/>
            </w:tcBorders>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4-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9</w:t>
            </w:r>
          </w:p>
        </w:tc>
        <w:tc>
          <w:tcPr>
            <w:tcW w:w="1947" w:type="dxa"/>
            <w:tcBorders>
              <w:top w:val="single" w:sz="4" w:space="0" w:color="auto"/>
            </w:tcBorders>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5</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2</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2</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5</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91</w:t>
            </w:r>
          </w:p>
        </w:tc>
        <w:tc>
          <w:tcPr>
            <w:tcW w:w="5945" w:type="dxa"/>
            <w:tcBorders>
              <w:top w:val="single" w:sz="4" w:space="0" w:color="auto"/>
            </w:tcBorders>
          </w:tcPr>
          <w:p w:rsidR="00B26DE5" w:rsidRPr="00665688" w:rsidRDefault="0080321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Endoparasite resistance in sheep (</w:t>
            </w:r>
            <w:bookmarkStart w:id="54" w:name="_Hlk182828959"/>
            <w:r w:rsidRPr="00665688">
              <w:rPr>
                <w:rFonts w:ascii="Times New Roman" w:hAnsi="Times New Roman" w:cs="Times New Roman"/>
                <w:sz w:val="24"/>
                <w:szCs w:val="24"/>
                <w:lang w:val="en-GB"/>
              </w:rPr>
              <w:t>Ahbara et al., 2021</w:t>
            </w:r>
            <w:bookmarkEnd w:id="54"/>
            <w:r w:rsidRPr="00665688">
              <w:rPr>
                <w:rFonts w:ascii="Times New Roman" w:hAnsi="Times New Roman" w:cs="Times New Roman"/>
                <w:sz w:val="24"/>
                <w:szCs w:val="24"/>
                <w:lang w:val="en-GB"/>
              </w:rPr>
              <w:t>);</w:t>
            </w:r>
          </w:p>
          <w:p w:rsidR="00803211" w:rsidRPr="00665688" w:rsidRDefault="0080321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ool traits (mean fiber diameter) in sheep (</w:t>
            </w:r>
            <w:bookmarkStart w:id="55" w:name="_Hlk182828967"/>
            <w:r w:rsidRPr="00665688">
              <w:rPr>
                <w:rFonts w:ascii="Times New Roman" w:hAnsi="Times New Roman" w:cs="Times New Roman"/>
                <w:sz w:val="24"/>
                <w:szCs w:val="24"/>
                <w:lang w:val="en-GB"/>
              </w:rPr>
              <w:t>Mohammadi et al., 2020</w:t>
            </w:r>
            <w:bookmarkEnd w:id="55"/>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PM1L</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5045</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9-2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0</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3</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150C84"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ALM2AKAP2</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239</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0-1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9</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8</w:t>
            </w:r>
          </w:p>
        </w:tc>
        <w:tc>
          <w:tcPr>
            <w:tcW w:w="5945" w:type="dxa"/>
          </w:tcPr>
          <w:p w:rsidR="00B26DE5" w:rsidRPr="00665688" w:rsidRDefault="0080321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size in pigs (</w:t>
            </w:r>
            <w:bookmarkStart w:id="56" w:name="_Hlk182828973"/>
            <w:r w:rsidRPr="00665688">
              <w:rPr>
                <w:rFonts w:ascii="Times New Roman" w:hAnsi="Times New Roman" w:cs="Times New Roman"/>
                <w:sz w:val="24"/>
                <w:szCs w:val="24"/>
                <w:lang w:val="en-GB"/>
              </w:rPr>
              <w:t>Wu et al., 2020</w:t>
            </w:r>
            <w:bookmarkEnd w:id="56"/>
            <w:r w:rsidRPr="00665688">
              <w:rPr>
                <w:rFonts w:ascii="Times New Roman" w:hAnsi="Times New Roman" w:cs="Times New Roman"/>
                <w:sz w:val="24"/>
                <w:szCs w:val="24"/>
                <w:lang w:val="en-GB"/>
              </w:rPr>
              <w:t>);</w:t>
            </w:r>
          </w:p>
          <w:p w:rsidR="00803211" w:rsidRPr="00665688" w:rsidRDefault="0080321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height in humans (</w:t>
            </w:r>
            <w:bookmarkStart w:id="57" w:name="_Hlk182828978"/>
            <w:r w:rsidRPr="00665688">
              <w:rPr>
                <w:rFonts w:ascii="Times New Roman" w:hAnsi="Times New Roman" w:cs="Times New Roman"/>
                <w:sz w:val="24"/>
                <w:szCs w:val="24"/>
                <w:lang w:val="en-GB"/>
              </w:rPr>
              <w:t>Kim et al., 2010</w:t>
            </w:r>
            <w:bookmarkEnd w:id="57"/>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ESTD1</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080</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4-13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2</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5</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4129</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4129</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4-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2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3</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5</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230742"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HMCN2</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1882</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6-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47</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4</w:t>
            </w:r>
          </w:p>
        </w:tc>
        <w:tc>
          <w:tcPr>
            <w:tcW w:w="5945" w:type="dxa"/>
          </w:tcPr>
          <w:p w:rsidR="00B26DE5" w:rsidRPr="00665688" w:rsidRDefault="0080321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emen traits (gross motility) in sheep (</w:t>
            </w:r>
            <w:bookmarkStart w:id="58" w:name="_Hlk182828984"/>
            <w:r w:rsidRPr="00665688">
              <w:rPr>
                <w:rFonts w:ascii="Times New Roman" w:hAnsi="Times New Roman" w:cs="Times New Roman"/>
                <w:sz w:val="24"/>
                <w:szCs w:val="24"/>
                <w:lang w:val="en-GB"/>
              </w:rPr>
              <w:t>Hodge et al., 2023</w:t>
            </w:r>
            <w:bookmarkEnd w:id="58"/>
            <w:r w:rsidRPr="00665688">
              <w:rPr>
                <w:rFonts w:ascii="Times New Roman" w:hAnsi="Times New Roman" w:cs="Times New Roman"/>
                <w:sz w:val="24"/>
                <w:szCs w:val="24"/>
                <w:lang w:val="en-GB"/>
              </w:rPr>
              <w:t>)</w:t>
            </w:r>
          </w:p>
        </w:tc>
      </w:tr>
      <w:tr w:rsidR="00B26DE5" w:rsidRPr="00230742"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NCS1</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136</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4-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6</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6</w:t>
            </w:r>
          </w:p>
        </w:tc>
        <w:tc>
          <w:tcPr>
            <w:tcW w:w="5945" w:type="dxa"/>
          </w:tcPr>
          <w:p w:rsidR="00B26DE5" w:rsidRPr="00665688" w:rsidRDefault="0080321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emen traits (gross motility) in sheep (Hodge et al., 2023)</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NPP3</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795</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0-5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3</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0</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TG5</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913169</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0-3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9</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8</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230742"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AP3K5</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1018</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2-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0</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6</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6</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6</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9</w:t>
            </w:r>
          </w:p>
        </w:tc>
        <w:tc>
          <w:tcPr>
            <w:tcW w:w="5945" w:type="dxa"/>
          </w:tcPr>
          <w:p w:rsidR="00B26DE5" w:rsidRPr="00665688" w:rsidRDefault="00E1727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size traits (body height, body length, chest circumference, and cannon circumference) in Hu sheep (</w:t>
            </w:r>
            <w:bookmarkStart w:id="59" w:name="_Hlk182828990"/>
            <w:r w:rsidRPr="00665688">
              <w:rPr>
                <w:rFonts w:ascii="Times New Roman" w:hAnsi="Times New Roman" w:cs="Times New Roman"/>
                <w:sz w:val="24"/>
                <w:szCs w:val="24"/>
                <w:lang w:val="en-GB"/>
              </w:rPr>
              <w:t>Yang et al., 2023</w:t>
            </w:r>
            <w:bookmarkEnd w:id="59"/>
            <w:r w:rsidRPr="00665688">
              <w:rPr>
                <w:rFonts w:ascii="Times New Roman" w:hAnsi="Times New Roman" w:cs="Times New Roman"/>
                <w:sz w:val="24"/>
                <w:szCs w:val="24"/>
                <w:lang w:val="en-GB"/>
              </w:rPr>
              <w:t>);</w:t>
            </w:r>
          </w:p>
          <w:p w:rsidR="00E17270" w:rsidRPr="00665688" w:rsidRDefault="00E1727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size traits in sheep (</w:t>
            </w:r>
            <w:bookmarkStart w:id="60" w:name="_Hlk182828996"/>
            <w:r w:rsidRPr="00665688">
              <w:rPr>
                <w:rFonts w:ascii="Times New Roman" w:hAnsi="Times New Roman" w:cs="Times New Roman"/>
                <w:sz w:val="24"/>
                <w:szCs w:val="24"/>
                <w:lang w:val="en-GB"/>
              </w:rPr>
              <w:t>Kominakis et al., 2017</w:t>
            </w:r>
            <w:bookmarkEnd w:id="60"/>
            <w:r w:rsidRPr="00665688">
              <w:rPr>
                <w:rFonts w:ascii="Times New Roman" w:hAnsi="Times New Roman" w:cs="Times New Roman"/>
                <w:sz w:val="24"/>
                <w:szCs w:val="24"/>
                <w:lang w:val="en-GB"/>
              </w:rPr>
              <w:t>);</w:t>
            </w:r>
          </w:p>
          <w:p w:rsidR="00E17270" w:rsidRPr="00665688" w:rsidRDefault="00E1727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ed efficiency in sheep and pigs (</w:t>
            </w:r>
            <w:bookmarkStart w:id="61" w:name="_Hlk182829002"/>
            <w:r w:rsidRPr="00665688">
              <w:rPr>
                <w:rFonts w:ascii="Times New Roman" w:hAnsi="Times New Roman" w:cs="Times New Roman"/>
                <w:sz w:val="24"/>
                <w:szCs w:val="24"/>
                <w:lang w:val="en-GB"/>
              </w:rPr>
              <w:t>Alvarenga et al., 2017; Do et al. 2014</w:t>
            </w:r>
            <w:bookmarkEnd w:id="61"/>
            <w:r w:rsidRPr="00665688">
              <w:rPr>
                <w:rFonts w:ascii="Times New Roman" w:hAnsi="Times New Roman" w:cs="Times New Roman"/>
                <w:sz w:val="24"/>
                <w:szCs w:val="24"/>
                <w:lang w:val="en-GB"/>
              </w:rPr>
              <w:t>)</w:t>
            </w:r>
          </w:p>
        </w:tc>
      </w:tr>
      <w:tr w:rsidR="00B26DE5" w:rsidRPr="00CD5C13"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IG4</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245</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6-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6</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2</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5</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7</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7</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4</w:t>
            </w:r>
          </w:p>
        </w:tc>
        <w:tc>
          <w:tcPr>
            <w:tcW w:w="5945" w:type="dxa"/>
          </w:tcPr>
          <w:p w:rsidR="00B26DE5" w:rsidRPr="00665688" w:rsidRDefault="00E1727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ALS (amyotrophic lateral sclerosis) in humans (</w:t>
            </w:r>
            <w:bookmarkStart w:id="62" w:name="_Hlk182829014"/>
            <w:r w:rsidRPr="00665688">
              <w:rPr>
                <w:rFonts w:ascii="Times New Roman" w:hAnsi="Times New Roman" w:cs="Times New Roman"/>
                <w:sz w:val="24"/>
                <w:szCs w:val="24"/>
                <w:lang w:val="en-GB"/>
              </w:rPr>
              <w:t>Chow et al., 2009; Osmanovic et al., 2017</w:t>
            </w:r>
            <w:bookmarkEnd w:id="62"/>
            <w:r w:rsidRPr="00665688">
              <w:rPr>
                <w:rFonts w:ascii="Times New Roman" w:hAnsi="Times New Roman" w:cs="Times New Roman"/>
                <w:sz w:val="24"/>
                <w:szCs w:val="24"/>
                <w:lang w:val="en-GB"/>
              </w:rPr>
              <w:t>)</w:t>
            </w:r>
          </w:p>
        </w:tc>
      </w:tr>
      <w:tr w:rsidR="00B26DE5" w:rsidRPr="00CD5C13"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FG1L</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6838</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26DE5" w:rsidRPr="00665688" w:rsidRDefault="00DF7E1D" w:rsidP="00DF7E1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0-2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3</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9</w:t>
            </w:r>
          </w:p>
        </w:tc>
        <w:tc>
          <w:tcPr>
            <w:tcW w:w="5945" w:type="dxa"/>
          </w:tcPr>
          <w:p w:rsidR="00B26DE5" w:rsidRPr="00665688" w:rsidRDefault="00991636"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Energy metabolism in South African Mutton Merino sheep (</w:t>
            </w:r>
            <w:bookmarkStart w:id="63" w:name="_Hlk182829024"/>
            <w:r w:rsidRPr="00665688">
              <w:rPr>
                <w:rFonts w:ascii="Times New Roman" w:hAnsi="Times New Roman" w:cs="Times New Roman"/>
                <w:sz w:val="24"/>
                <w:szCs w:val="24"/>
                <w:lang w:val="en-GB"/>
              </w:rPr>
              <w:t>Liu et al., 202</w:t>
            </w:r>
            <w:bookmarkEnd w:id="63"/>
            <w:r w:rsidR="003717E3">
              <w:rPr>
                <w:rFonts w:ascii="Times New Roman" w:hAnsi="Times New Roman" w:cs="Times New Roman"/>
                <w:sz w:val="24"/>
                <w:szCs w:val="24"/>
                <w:lang w:val="en-GB"/>
              </w:rPr>
              <w:t>2b</w:t>
            </w:r>
            <w:r w:rsidRPr="00665688">
              <w:rPr>
                <w:rFonts w:ascii="Times New Roman" w:hAnsi="Times New Roman" w:cs="Times New Roman"/>
                <w:sz w:val="24"/>
                <w:szCs w:val="24"/>
                <w:lang w:val="en-GB"/>
              </w:rPr>
              <w:t>);</w:t>
            </w:r>
          </w:p>
          <w:p w:rsidR="00991636" w:rsidRPr="00665688" w:rsidRDefault="00991636"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Energy metabolism in humans (</w:t>
            </w:r>
            <w:bookmarkStart w:id="64" w:name="_Hlk182829030"/>
            <w:r w:rsidRPr="00665688">
              <w:rPr>
                <w:rFonts w:ascii="Times New Roman" w:hAnsi="Times New Roman" w:cs="Times New Roman"/>
                <w:sz w:val="24"/>
                <w:szCs w:val="24"/>
                <w:lang w:val="en-GB"/>
              </w:rPr>
              <w:t>Cesnekova et al., 2016</w:t>
            </w:r>
            <w:bookmarkEnd w:id="64"/>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08923</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8923</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1-2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4</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5</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CD5C13"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KLF12</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799</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1-4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8</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3</w:t>
            </w:r>
          </w:p>
        </w:tc>
        <w:tc>
          <w:tcPr>
            <w:tcW w:w="5945" w:type="dxa"/>
          </w:tcPr>
          <w:p w:rsidR="00B26DE5" w:rsidRPr="00665688" w:rsidRDefault="009672B8" w:rsidP="009672B8">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Intramuscular fat deposition (preadipocyte differentiation and lipid accumulation) in goats (</w:t>
            </w:r>
            <w:bookmarkStart w:id="65" w:name="_Hlk182829035"/>
            <w:r w:rsidRPr="00665688">
              <w:rPr>
                <w:rFonts w:ascii="Times New Roman" w:hAnsi="Times New Roman" w:cs="Times New Roman"/>
                <w:sz w:val="24"/>
                <w:szCs w:val="24"/>
                <w:lang w:val="en-GB"/>
              </w:rPr>
              <w:t>Du et al., 2021</w:t>
            </w:r>
            <w:bookmarkEnd w:id="65"/>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02212</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02212</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7-3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1</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1</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8558</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8558</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0-7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5</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3</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230742"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TMEM135</w:t>
            </w:r>
          </w:p>
        </w:tc>
        <w:tc>
          <w:tcPr>
            <w:tcW w:w="1701"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334</w:t>
            </w:r>
          </w:p>
        </w:tc>
        <w:tc>
          <w:tcPr>
            <w:tcW w:w="84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p>
        </w:tc>
        <w:tc>
          <w:tcPr>
            <w:tcW w:w="2873" w:type="dxa"/>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2-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4</w:t>
            </w:r>
          </w:p>
        </w:tc>
        <w:tc>
          <w:tcPr>
            <w:tcW w:w="1947" w:type="dxa"/>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7</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8</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8</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2</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4</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5</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2</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6</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7</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5</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6</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4</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4</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2</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8</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2</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44</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4</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6</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4</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2</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0</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3</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5</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0</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1</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2</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9</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1</w:t>
            </w:r>
          </w:p>
        </w:tc>
        <w:tc>
          <w:tcPr>
            <w:tcW w:w="5945" w:type="dxa"/>
          </w:tcPr>
          <w:p w:rsidR="00B26DE5" w:rsidRPr="00665688" w:rsidRDefault="009672B8"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 xml:space="preserve">Bone growth and development (regulation of ossification) in </w:t>
            </w:r>
            <w:r w:rsidR="00140966" w:rsidRPr="00665688">
              <w:rPr>
                <w:rFonts w:ascii="Times New Roman" w:hAnsi="Times New Roman" w:cs="Times New Roman"/>
                <w:sz w:val="24"/>
                <w:szCs w:val="24"/>
                <w:lang w:val="en-GB"/>
              </w:rPr>
              <w:t>chickens (</w:t>
            </w:r>
            <w:bookmarkStart w:id="66" w:name="_Hlk182829042"/>
            <w:r w:rsidR="00140966" w:rsidRPr="00665688">
              <w:rPr>
                <w:rFonts w:ascii="Times New Roman" w:hAnsi="Times New Roman" w:cs="Times New Roman"/>
                <w:sz w:val="24"/>
                <w:szCs w:val="24"/>
                <w:lang w:val="en-GB"/>
              </w:rPr>
              <w:t>Mohammadi et al., 2022</w:t>
            </w:r>
            <w:bookmarkEnd w:id="66"/>
            <w:r w:rsidRPr="00665688">
              <w:rPr>
                <w:rFonts w:ascii="Times New Roman" w:hAnsi="Times New Roman" w:cs="Times New Roman"/>
                <w:sz w:val="24"/>
                <w:szCs w:val="24"/>
                <w:lang w:val="en-GB"/>
              </w:rPr>
              <w:t>)</w:t>
            </w:r>
          </w:p>
        </w:tc>
      </w:tr>
      <w:tr w:rsidR="00B26DE5" w:rsidRPr="00665688" w:rsidTr="00E34569">
        <w:tc>
          <w:tcPr>
            <w:tcW w:w="1150" w:type="dxa"/>
            <w:tcBorders>
              <w:bottom w:val="single" w:sz="4" w:space="0" w:color="auto"/>
            </w:tcBorders>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B26DE5" w:rsidRPr="00665688" w:rsidRDefault="00B26DE5"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ISC1</w:t>
            </w:r>
          </w:p>
        </w:tc>
        <w:tc>
          <w:tcPr>
            <w:tcW w:w="1701" w:type="dxa"/>
            <w:tcBorders>
              <w:bottom w:val="single" w:sz="4" w:space="0" w:color="auto"/>
            </w:tcBorders>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672</w:t>
            </w:r>
          </w:p>
        </w:tc>
        <w:tc>
          <w:tcPr>
            <w:tcW w:w="843" w:type="dxa"/>
            <w:tcBorders>
              <w:bottom w:val="single" w:sz="4" w:space="0" w:color="auto"/>
            </w:tcBorders>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Borders>
              <w:bottom w:val="single" w:sz="4" w:space="0" w:color="auto"/>
            </w:tcBorders>
          </w:tcPr>
          <w:p w:rsidR="00B26DE5" w:rsidRPr="00665688" w:rsidRDefault="00DF7E1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5</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2-4</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9</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8</w:t>
            </w:r>
          </w:p>
        </w:tc>
        <w:tc>
          <w:tcPr>
            <w:tcW w:w="1947" w:type="dxa"/>
            <w:tcBorders>
              <w:bottom w:val="single" w:sz="4" w:space="0" w:color="auto"/>
            </w:tcBorders>
          </w:tcPr>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6</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1</w:t>
            </w:r>
          </w:p>
          <w:p w:rsidR="00B26DE5" w:rsidRPr="00665688" w:rsidRDefault="00B26DE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7</w:t>
            </w:r>
            <w:r w:rsidR="00736469"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5</w:t>
            </w:r>
          </w:p>
        </w:tc>
        <w:tc>
          <w:tcPr>
            <w:tcW w:w="5945" w:type="dxa"/>
            <w:tcBorders>
              <w:bottom w:val="single" w:sz="4" w:space="0" w:color="auto"/>
            </w:tcBorders>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665688" w:rsidTr="00E34569">
        <w:tc>
          <w:tcPr>
            <w:tcW w:w="1150" w:type="dxa"/>
            <w:tcBorders>
              <w:top w:val="single" w:sz="4" w:space="0" w:color="auto"/>
            </w:tcBorders>
          </w:tcPr>
          <w:p w:rsidR="00B26DE5" w:rsidRPr="00665688" w:rsidRDefault="00B91C6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A</w:t>
            </w:r>
            <w:r w:rsidR="00D8028B" w:rsidRPr="00665688">
              <w:rPr>
                <w:rFonts w:ascii="Times New Roman" w:hAnsi="Times New Roman" w:cs="Times New Roman"/>
                <w:sz w:val="24"/>
                <w:szCs w:val="24"/>
                <w:lang w:val="en-GB"/>
              </w:rPr>
              <w:t>XIS</w:t>
            </w:r>
            <w:r w:rsidRPr="00665688">
              <w:rPr>
                <w:rFonts w:ascii="Times New Roman" w:hAnsi="Times New Roman" w:cs="Times New Roman"/>
                <w:sz w:val="24"/>
                <w:szCs w:val="24"/>
                <w:lang w:val="en-GB"/>
              </w:rPr>
              <w:t>D</w:t>
            </w:r>
          </w:p>
        </w:tc>
        <w:tc>
          <w:tcPr>
            <w:tcW w:w="1843" w:type="dxa"/>
            <w:tcBorders>
              <w:top w:val="single" w:sz="4" w:space="0" w:color="auto"/>
            </w:tcBorders>
          </w:tcPr>
          <w:p w:rsidR="00B26DE5"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20030</w:t>
            </w:r>
          </w:p>
        </w:tc>
        <w:tc>
          <w:tcPr>
            <w:tcW w:w="1701" w:type="dxa"/>
            <w:tcBorders>
              <w:top w:val="single" w:sz="4" w:space="0" w:color="auto"/>
            </w:tcBorders>
          </w:tcPr>
          <w:p w:rsidR="00B26DE5"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030</w:t>
            </w:r>
          </w:p>
        </w:tc>
        <w:tc>
          <w:tcPr>
            <w:tcW w:w="843" w:type="dxa"/>
            <w:tcBorders>
              <w:top w:val="single" w:sz="4" w:space="0" w:color="auto"/>
            </w:tcBorders>
          </w:tcPr>
          <w:p w:rsidR="00B26DE5"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Borders>
              <w:top w:val="single" w:sz="4" w:space="0" w:color="auto"/>
            </w:tcBorders>
          </w:tcPr>
          <w:p w:rsidR="00B26DE5" w:rsidRPr="00665688" w:rsidRDefault="00A15E50" w:rsidP="00A15E50">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86</w:t>
            </w:r>
            <w:r w:rsidRPr="00665688">
              <w:rPr>
                <w:rFonts w:ascii="Times New Roman" w:hAnsi="Times New Roman" w:cs="Times New Roman"/>
                <w:sz w:val="24"/>
                <w:szCs w:val="24"/>
                <w:lang w:val="en-GB"/>
              </w:rPr>
              <w:tab/>
              <w:t>5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9</w:t>
            </w:r>
          </w:p>
        </w:tc>
        <w:tc>
          <w:tcPr>
            <w:tcW w:w="1947" w:type="dxa"/>
            <w:tcBorders>
              <w:top w:val="single" w:sz="4" w:space="0" w:color="auto"/>
            </w:tcBorders>
          </w:tcPr>
          <w:p w:rsidR="00B26DE5"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3</w:t>
            </w:r>
          </w:p>
        </w:tc>
        <w:tc>
          <w:tcPr>
            <w:tcW w:w="5945" w:type="dxa"/>
            <w:tcBorders>
              <w:top w:val="single" w:sz="4" w:space="0" w:color="auto"/>
            </w:tcBorders>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CBLD2</w:t>
            </w:r>
          </w:p>
        </w:tc>
        <w:tc>
          <w:tcPr>
            <w:tcW w:w="1701" w:type="dxa"/>
          </w:tcPr>
          <w:p w:rsidR="00B26DE5"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057</w:t>
            </w:r>
          </w:p>
        </w:tc>
        <w:tc>
          <w:tcPr>
            <w:tcW w:w="843" w:type="dxa"/>
          </w:tcPr>
          <w:p w:rsidR="00B26DE5"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B26DE5"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6-1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9</w:t>
            </w:r>
          </w:p>
        </w:tc>
        <w:tc>
          <w:tcPr>
            <w:tcW w:w="1947" w:type="dxa"/>
          </w:tcPr>
          <w:p w:rsidR="00B26DE5"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1</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5358</w:t>
            </w:r>
          </w:p>
        </w:tc>
        <w:tc>
          <w:tcPr>
            <w:tcW w:w="1701" w:type="dxa"/>
          </w:tcPr>
          <w:p w:rsidR="00B26DE5"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5358</w:t>
            </w:r>
          </w:p>
        </w:tc>
        <w:tc>
          <w:tcPr>
            <w:tcW w:w="843" w:type="dxa"/>
          </w:tcPr>
          <w:p w:rsidR="00B26DE5"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B26DE5"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3-2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80</w:t>
            </w:r>
          </w:p>
        </w:tc>
        <w:tc>
          <w:tcPr>
            <w:tcW w:w="1947" w:type="dxa"/>
          </w:tcPr>
          <w:p w:rsidR="00B26DE5"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1</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665688"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NAALADL2</w:t>
            </w:r>
          </w:p>
        </w:tc>
        <w:tc>
          <w:tcPr>
            <w:tcW w:w="1701" w:type="dxa"/>
          </w:tcPr>
          <w:p w:rsidR="00B26DE5"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1764</w:t>
            </w:r>
          </w:p>
        </w:tc>
        <w:tc>
          <w:tcPr>
            <w:tcW w:w="843" w:type="dxa"/>
          </w:tcPr>
          <w:p w:rsidR="00B26DE5"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B26DE5"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0-21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5</w:t>
            </w:r>
          </w:p>
        </w:tc>
        <w:tc>
          <w:tcPr>
            <w:tcW w:w="1947" w:type="dxa"/>
          </w:tcPr>
          <w:p w:rsidR="00B26DE5"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0</w:t>
            </w:r>
          </w:p>
        </w:tc>
        <w:tc>
          <w:tcPr>
            <w:tcW w:w="5945" w:type="dxa"/>
          </w:tcPr>
          <w:p w:rsidR="00B26DE5"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26DE5" w:rsidRPr="00230742" w:rsidTr="00E34569">
        <w:tc>
          <w:tcPr>
            <w:tcW w:w="1150" w:type="dxa"/>
          </w:tcPr>
          <w:p w:rsidR="00B26DE5" w:rsidRPr="00665688" w:rsidRDefault="00B26DE5" w:rsidP="00B26DE5">
            <w:pPr>
              <w:spacing w:line="480" w:lineRule="auto"/>
              <w:jc w:val="both"/>
              <w:rPr>
                <w:rFonts w:ascii="Times New Roman" w:hAnsi="Times New Roman" w:cs="Times New Roman"/>
                <w:sz w:val="24"/>
                <w:szCs w:val="24"/>
                <w:lang w:val="en-GB"/>
              </w:rPr>
            </w:pPr>
          </w:p>
        </w:tc>
        <w:tc>
          <w:tcPr>
            <w:tcW w:w="1843" w:type="dxa"/>
          </w:tcPr>
          <w:p w:rsidR="00B26DE5"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FN1</w:t>
            </w:r>
          </w:p>
        </w:tc>
        <w:tc>
          <w:tcPr>
            <w:tcW w:w="1701" w:type="dxa"/>
          </w:tcPr>
          <w:p w:rsidR="00B26DE5"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9233</w:t>
            </w:r>
          </w:p>
        </w:tc>
        <w:tc>
          <w:tcPr>
            <w:tcW w:w="843" w:type="dxa"/>
          </w:tcPr>
          <w:p w:rsidR="00B26DE5"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B26DE5"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7-20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1</w:t>
            </w:r>
          </w:p>
        </w:tc>
        <w:tc>
          <w:tcPr>
            <w:tcW w:w="1947" w:type="dxa"/>
          </w:tcPr>
          <w:p w:rsidR="00B26DE5"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9</w:t>
            </w:r>
          </w:p>
        </w:tc>
        <w:tc>
          <w:tcPr>
            <w:tcW w:w="5945" w:type="dxa"/>
          </w:tcPr>
          <w:p w:rsidR="00B26DE5" w:rsidRPr="00665688" w:rsidRDefault="00451CBD" w:rsidP="000A0CC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 xml:space="preserve">Growth traits </w:t>
            </w:r>
            <w:r w:rsidR="000A0CCB" w:rsidRPr="00665688">
              <w:rPr>
                <w:rFonts w:ascii="Times New Roman" w:hAnsi="Times New Roman" w:cs="Times New Roman"/>
                <w:sz w:val="24"/>
                <w:szCs w:val="24"/>
                <w:lang w:val="en-GB"/>
              </w:rPr>
              <w:t>(hucklebone</w:t>
            </w:r>
            <w:r w:rsidR="00D96FBB" w:rsidRPr="00665688">
              <w:rPr>
                <w:rFonts w:ascii="Times New Roman" w:hAnsi="Times New Roman" w:cs="Times New Roman"/>
                <w:sz w:val="24"/>
                <w:szCs w:val="24"/>
                <w:lang w:val="en-GB"/>
              </w:rPr>
              <w:t xml:space="preserve"> </w:t>
            </w:r>
            <w:r w:rsidR="000A0CCB" w:rsidRPr="00665688">
              <w:rPr>
                <w:rFonts w:ascii="Times New Roman" w:hAnsi="Times New Roman" w:cs="Times New Roman"/>
                <w:sz w:val="24"/>
                <w:szCs w:val="24"/>
                <w:lang w:val="en-GB"/>
              </w:rPr>
              <w:t>width, hip width, height at sacrum, chest width and rump length) in cattle (</w:t>
            </w:r>
            <w:bookmarkStart w:id="67" w:name="_Hlk182829051"/>
            <w:r w:rsidR="000A0CCB" w:rsidRPr="00665688">
              <w:rPr>
                <w:rFonts w:ascii="Times New Roman" w:hAnsi="Times New Roman" w:cs="Times New Roman"/>
                <w:sz w:val="24"/>
                <w:szCs w:val="24"/>
                <w:lang w:val="en-GB"/>
              </w:rPr>
              <w:t>Yao et al., 2022</w:t>
            </w:r>
            <w:bookmarkEnd w:id="67"/>
            <w:r w:rsidR="000A0CCB" w:rsidRPr="00665688">
              <w:rPr>
                <w:rFonts w:ascii="Times New Roman" w:hAnsi="Times New Roman" w:cs="Times New Roman"/>
                <w:sz w:val="24"/>
                <w:szCs w:val="24"/>
                <w:lang w:val="en-GB"/>
              </w:rPr>
              <w:t>)</w:t>
            </w:r>
          </w:p>
        </w:tc>
      </w:tr>
      <w:tr w:rsidR="00B91C6B" w:rsidRPr="00CD5C13"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0A0CC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COLCE2</w:t>
            </w:r>
            <w:r w:rsidR="000A0CCB" w:rsidRPr="00665688">
              <w:rPr>
                <w:rFonts w:ascii="Times New Roman" w:hAnsi="Times New Roman" w:cs="Times New Roman"/>
                <w:szCs w:val="24"/>
                <w:lang w:val="en-GB"/>
              </w:rPr>
              <w:t xml:space="preserve"> </w:t>
            </w:r>
            <w:r w:rsidR="00D8028B" w:rsidRPr="00665688">
              <w:rPr>
                <w:rFonts w:ascii="Times New Roman" w:hAnsi="Times New Roman" w:cs="Times New Roman"/>
                <w:szCs w:val="24"/>
                <w:lang w:val="en-GB"/>
              </w:rPr>
              <w:t>(</w:t>
            </w:r>
            <w:r w:rsidR="000A0CCB" w:rsidRPr="00665688">
              <w:rPr>
                <w:rFonts w:ascii="Times New Roman" w:hAnsi="Times New Roman" w:cs="Times New Roman"/>
                <w:i/>
                <w:szCs w:val="24"/>
                <w:lang w:val="en-GB"/>
              </w:rPr>
              <w:t>PCPE2</w:t>
            </w:r>
            <w:r w:rsidR="00D8028B" w:rsidRPr="00665688">
              <w:rPr>
                <w:rFonts w:ascii="Times New Roman" w:hAnsi="Times New Roman" w:cs="Times New Roman"/>
                <w:szCs w:val="24"/>
                <w:lang w:val="en-GB"/>
              </w:rPr>
              <w:t>)</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952</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4-24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3</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7</w:t>
            </w:r>
          </w:p>
        </w:tc>
        <w:tc>
          <w:tcPr>
            <w:tcW w:w="5945" w:type="dxa"/>
          </w:tcPr>
          <w:p w:rsidR="00157738" w:rsidRPr="00665688" w:rsidRDefault="00157738"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Development of thoracolumbar vertebra and rib primordium in pigs (</w:t>
            </w:r>
            <w:bookmarkStart w:id="68" w:name="_Hlk182829058"/>
            <w:r w:rsidRPr="00665688">
              <w:rPr>
                <w:rFonts w:ascii="Times New Roman" w:hAnsi="Times New Roman" w:cs="Times New Roman"/>
                <w:sz w:val="24"/>
                <w:szCs w:val="24"/>
                <w:lang w:val="en-GB"/>
              </w:rPr>
              <w:t>Li et al., 2021</w:t>
            </w:r>
            <w:bookmarkEnd w:id="68"/>
            <w:r w:rsidRPr="00665688">
              <w:rPr>
                <w:rFonts w:ascii="Times New Roman" w:hAnsi="Times New Roman" w:cs="Times New Roman"/>
                <w:sz w:val="24"/>
                <w:szCs w:val="24"/>
                <w:lang w:val="en-GB"/>
              </w:rPr>
              <w:t>)</w:t>
            </w:r>
          </w:p>
          <w:p w:rsidR="00B91C6B" w:rsidRPr="00665688" w:rsidRDefault="000A0CC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Cartilage development</w:t>
            </w:r>
            <w:r w:rsidR="0022132B" w:rsidRPr="00665688">
              <w:rPr>
                <w:rFonts w:ascii="Times New Roman" w:hAnsi="Times New Roman" w:cs="Times New Roman"/>
                <w:sz w:val="24"/>
                <w:szCs w:val="24"/>
                <w:lang w:val="en-GB"/>
              </w:rPr>
              <w:t xml:space="preserve"> in humans (</w:t>
            </w:r>
            <w:bookmarkStart w:id="69" w:name="_Hlk182829065"/>
            <w:r w:rsidR="0022132B" w:rsidRPr="00665688">
              <w:rPr>
                <w:rFonts w:ascii="Times New Roman" w:hAnsi="Times New Roman" w:cs="Times New Roman"/>
                <w:sz w:val="24"/>
                <w:szCs w:val="24"/>
                <w:lang w:val="en-GB"/>
              </w:rPr>
              <w:t>Steiglitz et al., 2002</w:t>
            </w:r>
            <w:bookmarkEnd w:id="69"/>
            <w:r w:rsidR="0022132B" w:rsidRPr="00665688">
              <w:rPr>
                <w:rFonts w:ascii="Times New Roman" w:hAnsi="Times New Roman" w:cs="Times New Roman"/>
                <w:sz w:val="24"/>
                <w:szCs w:val="24"/>
                <w:lang w:val="en-GB"/>
              </w:rPr>
              <w:t>);</w:t>
            </w:r>
          </w:p>
          <w:p w:rsidR="0022132B" w:rsidRPr="00665688" w:rsidRDefault="0022132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ne formation and remodelling (</w:t>
            </w:r>
            <w:bookmarkStart w:id="70" w:name="_Hlk182829071"/>
            <w:r w:rsidRPr="00665688">
              <w:rPr>
                <w:rFonts w:ascii="Times New Roman" w:hAnsi="Times New Roman" w:cs="Times New Roman"/>
                <w:sz w:val="24"/>
                <w:szCs w:val="24"/>
                <w:lang w:val="en-GB"/>
              </w:rPr>
              <w:t>van Gool et al., 2010</w:t>
            </w:r>
            <w:bookmarkEnd w:id="70"/>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ERPINE2</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004</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4-2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5</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6</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PP1R8</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5555</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3-23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6</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6</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AND1</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775</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4-15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4</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4</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230742"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PM1H</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068</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2-15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4</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9</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7</w:t>
            </w:r>
          </w:p>
        </w:tc>
        <w:tc>
          <w:tcPr>
            <w:tcW w:w="5945" w:type="dxa"/>
          </w:tcPr>
          <w:p w:rsidR="00B91C6B" w:rsidRPr="00665688" w:rsidRDefault="0022132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esenchymal cell differentiation (</w:t>
            </w:r>
            <w:bookmarkStart w:id="71" w:name="_Hlk182829076"/>
            <w:r w:rsidRPr="00665688">
              <w:rPr>
                <w:rFonts w:ascii="Times New Roman" w:hAnsi="Times New Roman" w:cs="Times New Roman"/>
                <w:sz w:val="24"/>
                <w:szCs w:val="24"/>
                <w:lang w:val="en-GB"/>
              </w:rPr>
              <w:t>Shen et al., 2014</w:t>
            </w:r>
            <w:bookmarkEnd w:id="71"/>
            <w:r w:rsidRPr="00665688">
              <w:rPr>
                <w:rFonts w:ascii="Times New Roman" w:hAnsi="Times New Roman" w:cs="Times New Roman"/>
                <w:sz w:val="24"/>
                <w:szCs w:val="24"/>
                <w:lang w:val="en-GB"/>
              </w:rPr>
              <w:t>)</w:t>
            </w:r>
          </w:p>
        </w:tc>
      </w:tr>
      <w:tr w:rsidR="00B91C6B" w:rsidRPr="00CD5C13"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VAV2</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0137</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6-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1</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8</w:t>
            </w:r>
          </w:p>
        </w:tc>
        <w:tc>
          <w:tcPr>
            <w:tcW w:w="5945" w:type="dxa"/>
          </w:tcPr>
          <w:p w:rsidR="00B91C6B" w:rsidRPr="00665688" w:rsidRDefault="0022132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Limb-like skeletal stru</w:t>
            </w:r>
            <w:r w:rsidR="004379FE" w:rsidRPr="00665688">
              <w:rPr>
                <w:rFonts w:ascii="Times New Roman" w:hAnsi="Times New Roman" w:cs="Times New Roman"/>
                <w:sz w:val="24"/>
                <w:szCs w:val="24"/>
                <w:lang w:val="en-GB"/>
              </w:rPr>
              <w:t>cture development in zebrafish</w:t>
            </w:r>
            <w:r w:rsidRPr="00665688">
              <w:rPr>
                <w:rFonts w:ascii="Times New Roman" w:hAnsi="Times New Roman" w:cs="Times New Roman"/>
                <w:sz w:val="24"/>
                <w:szCs w:val="24"/>
                <w:lang w:val="en-GB"/>
              </w:rPr>
              <w:t xml:space="preserve"> (</w:t>
            </w:r>
            <w:bookmarkStart w:id="72" w:name="_Hlk182829082"/>
            <w:r w:rsidRPr="00665688">
              <w:rPr>
                <w:rFonts w:ascii="Times New Roman" w:hAnsi="Times New Roman" w:cs="Times New Roman"/>
                <w:sz w:val="24"/>
                <w:szCs w:val="24"/>
                <w:lang w:val="en-GB"/>
              </w:rPr>
              <w:t>Hawkins et al., 2021</w:t>
            </w:r>
            <w:bookmarkEnd w:id="72"/>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RNTL2</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046</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9-1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9</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5</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230742"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KCND2</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690</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5-8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1</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0</w:t>
            </w:r>
          </w:p>
        </w:tc>
        <w:tc>
          <w:tcPr>
            <w:tcW w:w="5945" w:type="dxa"/>
          </w:tcPr>
          <w:p w:rsidR="00B91C6B" w:rsidRPr="00665688" w:rsidRDefault="004379F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post weaning average daily gain) in Akkaraman sheep (</w:t>
            </w:r>
            <w:bookmarkStart w:id="73" w:name="_Hlk182829090"/>
            <w:r w:rsidRPr="00665688">
              <w:rPr>
                <w:rFonts w:ascii="Times New Roman" w:hAnsi="Times New Roman" w:cs="Times New Roman"/>
                <w:sz w:val="24"/>
                <w:szCs w:val="24"/>
                <w:lang w:val="en-GB"/>
              </w:rPr>
              <w:t>Kizilaslan et al., 2022</w:t>
            </w:r>
            <w:bookmarkEnd w:id="73"/>
            <w:r w:rsidRPr="00665688">
              <w:rPr>
                <w:rFonts w:ascii="Times New Roman" w:hAnsi="Times New Roman" w:cs="Times New Roman"/>
                <w:sz w:val="24"/>
                <w:szCs w:val="24"/>
                <w:lang w:val="en-GB"/>
              </w:rPr>
              <w:t>);</w:t>
            </w:r>
          </w:p>
          <w:p w:rsidR="004379FE" w:rsidRPr="00665688" w:rsidRDefault="004379F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withers height) in neonatal sheep (</w:t>
            </w:r>
            <w:bookmarkStart w:id="74" w:name="_Hlk182829097"/>
            <w:r w:rsidRPr="00665688">
              <w:rPr>
                <w:rFonts w:ascii="Times New Roman" w:hAnsi="Times New Roman" w:cs="Times New Roman"/>
                <w:sz w:val="24"/>
                <w:szCs w:val="24"/>
                <w:lang w:val="en-GB"/>
              </w:rPr>
              <w:t>Tao et al., 2020</w:t>
            </w:r>
            <w:bookmarkEnd w:id="74"/>
            <w:r w:rsidRPr="00665688">
              <w:rPr>
                <w:rFonts w:ascii="Times New Roman" w:hAnsi="Times New Roman" w:cs="Times New Roman"/>
                <w:sz w:val="24"/>
                <w:szCs w:val="24"/>
                <w:lang w:val="en-GB"/>
              </w:rPr>
              <w:t>)</w:t>
            </w:r>
          </w:p>
        </w:tc>
      </w:tr>
      <w:tr w:rsidR="00B91C6B" w:rsidRPr="00CD5C13"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ADPS2</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231</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0-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3</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8</w:t>
            </w:r>
          </w:p>
        </w:tc>
        <w:tc>
          <w:tcPr>
            <w:tcW w:w="5945" w:type="dxa"/>
          </w:tcPr>
          <w:p w:rsidR="00B91C6B" w:rsidRPr="00665688" w:rsidRDefault="004379F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Chondrodysplasia in sheep (</w:t>
            </w:r>
            <w:bookmarkStart w:id="75" w:name="_Hlk182829103"/>
            <w:r w:rsidRPr="00665688">
              <w:rPr>
                <w:rFonts w:ascii="Times New Roman" w:hAnsi="Times New Roman" w:cs="Times New Roman"/>
                <w:sz w:val="24"/>
                <w:szCs w:val="24"/>
                <w:lang w:val="en-GB"/>
              </w:rPr>
              <w:t>Zhao et al., 2012</w:t>
            </w:r>
            <w:bookmarkEnd w:id="75"/>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IMMP2L</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581</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1-5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4</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1</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15213</w:t>
            </w:r>
          </w:p>
          <w:p w:rsidR="00F74CFC" w:rsidRPr="00665688" w:rsidRDefault="00F74CF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r w:rsidRPr="00665688">
              <w:rPr>
                <w:rFonts w:ascii="Times New Roman" w:hAnsi="Times New Roman" w:cs="Times New Roman"/>
                <w:i/>
                <w:sz w:val="24"/>
                <w:szCs w:val="24"/>
                <w:lang w:val="en-GB"/>
              </w:rPr>
              <w:t>ZNF121</w:t>
            </w:r>
            <w:r w:rsidRPr="00665688">
              <w:rPr>
                <w:rFonts w:ascii="Times New Roman" w:hAnsi="Times New Roman" w:cs="Times New Roman"/>
                <w:sz w:val="24"/>
                <w:szCs w:val="24"/>
                <w:lang w:val="en-GB"/>
              </w:rPr>
              <w:t>)</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15213</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6-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8</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1</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7</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6</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8</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7</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3</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7</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1</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1</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5</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1</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4</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6</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9</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8</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2</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9</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3</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6</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9</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7</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4</w:t>
            </w:r>
          </w:p>
        </w:tc>
        <w:tc>
          <w:tcPr>
            <w:tcW w:w="5945" w:type="dxa"/>
          </w:tcPr>
          <w:p w:rsidR="00B91C6B" w:rsidRPr="00665688" w:rsidRDefault="00F74CF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Intervertebral disc degeneration in humans (</w:t>
            </w:r>
            <w:bookmarkStart w:id="76" w:name="_Hlk182829109"/>
            <w:r w:rsidRPr="00665688">
              <w:rPr>
                <w:rFonts w:ascii="Times New Roman" w:hAnsi="Times New Roman" w:cs="Times New Roman"/>
                <w:sz w:val="24"/>
                <w:szCs w:val="24"/>
                <w:lang w:val="en-GB"/>
              </w:rPr>
              <w:t>Yuan et al., 2020</w:t>
            </w:r>
            <w:bookmarkEnd w:id="76"/>
            <w:r w:rsidRPr="00665688">
              <w:rPr>
                <w:rFonts w:ascii="Times New Roman" w:hAnsi="Times New Roman" w:cs="Times New Roman"/>
                <w:sz w:val="24"/>
                <w:szCs w:val="24"/>
                <w:lang w:val="en-GB"/>
              </w:rPr>
              <w:t>);</w:t>
            </w:r>
          </w:p>
          <w:p w:rsidR="00F74CFC" w:rsidRPr="00665688" w:rsidRDefault="00F74CFC" w:rsidP="00B26DE5">
            <w:pPr>
              <w:spacing w:line="480" w:lineRule="auto"/>
              <w:jc w:val="both"/>
              <w:rPr>
                <w:rFonts w:ascii="Times New Roman" w:hAnsi="Times New Roman" w:cs="Times New Roman"/>
                <w:sz w:val="24"/>
                <w:szCs w:val="24"/>
                <w:lang w:val="en-GB"/>
              </w:rPr>
            </w:pP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ZNF846</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08666</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1-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0</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8</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4</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7</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9660</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9660</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8-6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1</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0</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6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1</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4</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TPN13</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1266</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p>
        </w:tc>
        <w:tc>
          <w:tcPr>
            <w:tcW w:w="2873" w:type="dxa"/>
          </w:tcPr>
          <w:p w:rsidR="00B91C6B" w:rsidRPr="00665688" w:rsidRDefault="00A15E50" w:rsidP="00A15E50">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0-1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8</w:t>
            </w:r>
          </w:p>
        </w:tc>
        <w:tc>
          <w:tcPr>
            <w:tcW w:w="1947" w:type="dxa"/>
          </w:tcPr>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4</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IPA1L1</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281</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4-8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2</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3</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NRXN3</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6577</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4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0-8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2</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6</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EF4384"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OXN3</w:t>
            </w:r>
          </w:p>
        </w:tc>
        <w:tc>
          <w:tcPr>
            <w:tcW w:w="1701" w:type="dxa"/>
          </w:tcPr>
          <w:p w:rsidR="00B91C6B" w:rsidRPr="00665688" w:rsidRDefault="00EF438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708</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5-9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7</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7</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KATNBL1</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043</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0-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7</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8</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CD5C13"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RYR3</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1289</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9-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4</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2</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4</w:t>
            </w:r>
          </w:p>
        </w:tc>
        <w:tc>
          <w:tcPr>
            <w:tcW w:w="5945" w:type="dxa"/>
          </w:tcPr>
          <w:p w:rsidR="00B91C6B" w:rsidRPr="00665688" w:rsidRDefault="00777FE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w:t>
            </w:r>
            <w:r w:rsidR="00F74CFC" w:rsidRPr="00665688">
              <w:rPr>
                <w:rFonts w:ascii="Times New Roman" w:hAnsi="Times New Roman" w:cs="Times New Roman"/>
                <w:sz w:val="24"/>
                <w:szCs w:val="24"/>
                <w:lang w:val="en-GB"/>
              </w:rPr>
              <w:t xml:space="preserve">at </w:t>
            </w:r>
            <w:r w:rsidRPr="00665688">
              <w:rPr>
                <w:rFonts w:ascii="Times New Roman" w:hAnsi="Times New Roman" w:cs="Times New Roman"/>
                <w:sz w:val="24"/>
                <w:szCs w:val="24"/>
                <w:lang w:val="en-GB"/>
              </w:rPr>
              <w:t xml:space="preserve">tail </w:t>
            </w:r>
            <w:r w:rsidR="00F74CFC" w:rsidRPr="00665688">
              <w:rPr>
                <w:rFonts w:ascii="Times New Roman" w:hAnsi="Times New Roman" w:cs="Times New Roman"/>
                <w:sz w:val="24"/>
                <w:szCs w:val="24"/>
                <w:lang w:val="en-GB"/>
              </w:rPr>
              <w:t>deposition in sheep (</w:t>
            </w:r>
            <w:bookmarkStart w:id="77" w:name="_Hlk182829116"/>
            <w:r w:rsidR="00F74CFC" w:rsidRPr="00665688">
              <w:rPr>
                <w:rFonts w:ascii="Times New Roman" w:hAnsi="Times New Roman" w:cs="Times New Roman"/>
                <w:sz w:val="24"/>
                <w:szCs w:val="24"/>
                <w:lang w:val="en-GB"/>
              </w:rPr>
              <w:t>Xu et al., 2021</w:t>
            </w:r>
            <w:bookmarkEnd w:id="77"/>
            <w:r w:rsidR="00F74CFC"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CG3</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667</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3-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1</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81</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4</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7</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ERMT2</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5796</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B91C6B" w:rsidRPr="00665688" w:rsidRDefault="00A15E50" w:rsidP="00A15E50">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0-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1</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7</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SMB1</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6408</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1-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9</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9</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TBP</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144760</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7-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1</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9</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230742"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KAP12</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5509</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2-7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2</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1</w:t>
            </w:r>
          </w:p>
        </w:tc>
        <w:tc>
          <w:tcPr>
            <w:tcW w:w="5945" w:type="dxa"/>
          </w:tcPr>
          <w:p w:rsidR="00B91C6B" w:rsidRPr="00665688" w:rsidRDefault="00F74CFC" w:rsidP="00E271A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body weight, body length, chest depth, chest width, chest circumference, hip cross height, hip width, and cannon bone circumference) in Shaanbei white cashmere goats (</w:t>
            </w:r>
            <w:bookmarkStart w:id="78" w:name="_Hlk182829122"/>
            <w:r w:rsidRPr="00665688">
              <w:rPr>
                <w:rFonts w:ascii="Times New Roman" w:hAnsi="Times New Roman" w:cs="Times New Roman"/>
                <w:sz w:val="24"/>
                <w:szCs w:val="24"/>
                <w:lang w:val="en-GB"/>
              </w:rPr>
              <w:t>Bai et al., 2021</w:t>
            </w:r>
            <w:bookmarkEnd w:id="78"/>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DGRB3</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9454</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5-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6</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2</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230742"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RALYL</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878</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7-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4</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6</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1</w:t>
            </w:r>
          </w:p>
        </w:tc>
        <w:tc>
          <w:tcPr>
            <w:tcW w:w="5945" w:type="dxa"/>
          </w:tcPr>
          <w:p w:rsidR="00B91C6B" w:rsidRPr="00665688" w:rsidRDefault="00E271AF" w:rsidP="00E271A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and developmental traits (average daily gain) in Esme sheep (</w:t>
            </w:r>
            <w:bookmarkStart w:id="79" w:name="_Hlk182829128"/>
            <w:r w:rsidRPr="00665688">
              <w:rPr>
                <w:rFonts w:ascii="Times New Roman" w:hAnsi="Times New Roman" w:cs="Times New Roman"/>
                <w:sz w:val="24"/>
                <w:szCs w:val="24"/>
                <w:lang w:val="en-GB"/>
              </w:rPr>
              <w:t>Yilmaz et al., 2021</w:t>
            </w:r>
            <w:bookmarkEnd w:id="79"/>
            <w:r w:rsidRPr="00665688">
              <w:rPr>
                <w:rFonts w:ascii="Times New Roman" w:hAnsi="Times New Roman" w:cs="Times New Roman"/>
                <w:sz w:val="24"/>
                <w:szCs w:val="24"/>
                <w:lang w:val="en-GB"/>
              </w:rPr>
              <w:t>)</w:t>
            </w:r>
            <w:r w:rsidR="003C52E6" w:rsidRPr="00665688">
              <w:rPr>
                <w:rFonts w:ascii="Times New Roman" w:hAnsi="Times New Roman" w:cs="Times New Roman"/>
                <w:sz w:val="24"/>
                <w:szCs w:val="24"/>
                <w:lang w:val="en-GB"/>
              </w:rPr>
              <w:t>;</w:t>
            </w:r>
          </w:p>
          <w:p w:rsidR="003C52E6" w:rsidRPr="00665688" w:rsidRDefault="003C52E6" w:rsidP="00E271AF">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irth weight in Alpine Merino sheep (</w:t>
            </w:r>
            <w:bookmarkStart w:id="80" w:name="_Hlk182829133"/>
            <w:r w:rsidRPr="00665688">
              <w:rPr>
                <w:rFonts w:ascii="Times New Roman" w:hAnsi="Times New Roman" w:cs="Times New Roman"/>
                <w:sz w:val="24"/>
                <w:szCs w:val="24"/>
                <w:lang w:val="en-GB"/>
              </w:rPr>
              <w:t>Xiao et al., 202</w:t>
            </w:r>
            <w:bookmarkEnd w:id="80"/>
            <w:r w:rsidR="00A370BF">
              <w:rPr>
                <w:rFonts w:ascii="Times New Roman" w:hAnsi="Times New Roman" w:cs="Times New Roman"/>
                <w:sz w:val="24"/>
                <w:szCs w:val="24"/>
                <w:lang w:val="en-GB"/>
              </w:rPr>
              <w:t>3</w:t>
            </w: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AM135B</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366</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1-1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0</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8</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TOX</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675</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6-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1</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0</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1</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20092</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092</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8-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0</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0</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20663</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20663</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p>
        </w:tc>
        <w:tc>
          <w:tcPr>
            <w:tcW w:w="2873" w:type="dxa"/>
          </w:tcPr>
          <w:p w:rsidR="00B91C6B" w:rsidRPr="00665688" w:rsidRDefault="00A15E50" w:rsidP="00A15E50">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0-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9</w:t>
            </w:r>
          </w:p>
        </w:tc>
        <w:tc>
          <w:tcPr>
            <w:tcW w:w="1947" w:type="dxa"/>
          </w:tcPr>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7</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230742"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RIN2</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061</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6-3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9</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5</w:t>
            </w:r>
          </w:p>
        </w:tc>
        <w:tc>
          <w:tcPr>
            <w:tcW w:w="5945" w:type="dxa"/>
          </w:tcPr>
          <w:p w:rsidR="00B91C6B" w:rsidRPr="00665688" w:rsidRDefault="00B7314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eat production (DNA methylation in longissimus dorsi muscle) in sheep (</w:t>
            </w:r>
            <w:bookmarkStart w:id="81" w:name="_Hlk182829139"/>
            <w:r w:rsidRPr="00665688">
              <w:rPr>
                <w:rFonts w:ascii="Times New Roman" w:hAnsi="Times New Roman" w:cs="Times New Roman"/>
                <w:sz w:val="24"/>
                <w:szCs w:val="24"/>
                <w:lang w:val="en-GB"/>
              </w:rPr>
              <w:t>Cao et al., 2017</w:t>
            </w:r>
            <w:bookmarkEnd w:id="81"/>
            <w:r w:rsidRPr="00665688">
              <w:rPr>
                <w:rFonts w:ascii="Times New Roman" w:hAnsi="Times New Roman" w:cs="Times New Roman"/>
                <w:sz w:val="24"/>
                <w:szCs w:val="24"/>
                <w:lang w:val="en-GB"/>
              </w:rPr>
              <w:t>);</w:t>
            </w:r>
          </w:p>
          <w:p w:rsidR="00B73140" w:rsidRPr="00665688" w:rsidRDefault="00B7314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Growth and carcass traits (abdominal fat weight, fat width and hatching weigth traits) in chickens (</w:t>
            </w:r>
            <w:bookmarkStart w:id="82" w:name="_Hlk182829148"/>
            <w:r w:rsidRPr="00665688">
              <w:rPr>
                <w:rFonts w:ascii="Times New Roman" w:hAnsi="Times New Roman" w:cs="Times New Roman"/>
                <w:sz w:val="24"/>
                <w:szCs w:val="24"/>
                <w:lang w:val="en-GB"/>
              </w:rPr>
              <w:t>Lin et al., 2020</w:t>
            </w:r>
            <w:bookmarkEnd w:id="82"/>
            <w:r w:rsidRPr="00665688">
              <w:rPr>
                <w:rFonts w:ascii="Times New Roman" w:hAnsi="Times New Roman" w:cs="Times New Roman"/>
                <w:sz w:val="24"/>
                <w:szCs w:val="24"/>
                <w:lang w:val="en-GB"/>
              </w:rPr>
              <w:t>)</w:t>
            </w:r>
          </w:p>
        </w:tc>
      </w:tr>
      <w:tr w:rsidR="00B91C6B" w:rsidRPr="00230742"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YO3A</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632</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8-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1</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4</w:t>
            </w:r>
          </w:p>
        </w:tc>
        <w:tc>
          <w:tcPr>
            <w:tcW w:w="5945" w:type="dxa"/>
          </w:tcPr>
          <w:p w:rsidR="00B91C6B" w:rsidRPr="00230742" w:rsidRDefault="00B73140" w:rsidP="00B26DE5">
            <w:pPr>
              <w:spacing w:line="480" w:lineRule="auto"/>
              <w:jc w:val="both"/>
              <w:rPr>
                <w:rFonts w:ascii="Times New Roman" w:hAnsi="Times New Roman" w:cs="Times New Roman"/>
                <w:sz w:val="24"/>
                <w:szCs w:val="24"/>
                <w:lang w:val="fr-FR"/>
              </w:rPr>
            </w:pPr>
            <w:r w:rsidRPr="00230742">
              <w:rPr>
                <w:rFonts w:ascii="Times New Roman" w:hAnsi="Times New Roman" w:cs="Times New Roman"/>
                <w:sz w:val="24"/>
                <w:szCs w:val="24"/>
                <w:lang w:val="fr-FR"/>
              </w:rPr>
              <w:t xml:space="preserve">Growth </w:t>
            </w:r>
            <w:r w:rsidR="00140966" w:rsidRPr="00230742">
              <w:rPr>
                <w:rFonts w:ascii="Times New Roman" w:hAnsi="Times New Roman" w:cs="Times New Roman"/>
                <w:sz w:val="24"/>
                <w:szCs w:val="24"/>
                <w:lang w:val="fr-FR"/>
              </w:rPr>
              <w:t>traits in dromedaries (</w:t>
            </w:r>
            <w:bookmarkStart w:id="83" w:name="_Hlk182829153"/>
            <w:r w:rsidR="00140966" w:rsidRPr="00230742">
              <w:rPr>
                <w:rFonts w:ascii="Times New Roman" w:hAnsi="Times New Roman" w:cs="Times New Roman"/>
                <w:sz w:val="24"/>
                <w:szCs w:val="24"/>
                <w:lang w:val="fr-FR"/>
              </w:rPr>
              <w:t>S</w:t>
            </w:r>
            <w:r w:rsidRPr="00230742">
              <w:rPr>
                <w:rFonts w:ascii="Times New Roman" w:hAnsi="Times New Roman" w:cs="Times New Roman"/>
                <w:sz w:val="24"/>
                <w:szCs w:val="24"/>
                <w:lang w:val="fr-FR"/>
              </w:rPr>
              <w:t>ani et al., 202</w:t>
            </w:r>
            <w:bookmarkEnd w:id="83"/>
            <w:r w:rsidR="004A0E51">
              <w:rPr>
                <w:rFonts w:ascii="Times New Roman" w:hAnsi="Times New Roman" w:cs="Times New Roman"/>
                <w:sz w:val="24"/>
                <w:szCs w:val="24"/>
                <w:lang w:val="fr-FR"/>
              </w:rPr>
              <w:t>2</w:t>
            </w:r>
            <w:r w:rsidRPr="00230742">
              <w:rPr>
                <w:rFonts w:ascii="Times New Roman" w:hAnsi="Times New Roman" w:cs="Times New Roman"/>
                <w:sz w:val="24"/>
                <w:szCs w:val="24"/>
                <w:lang w:val="fr-FR"/>
              </w:rPr>
              <w:t>);</w:t>
            </w:r>
          </w:p>
          <w:p w:rsidR="00B73140" w:rsidRPr="00665688" w:rsidRDefault="00B7314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mass index in humans (</w:t>
            </w:r>
            <w:bookmarkStart w:id="84" w:name="_Hlk182829160"/>
            <w:r w:rsidRPr="00665688">
              <w:rPr>
                <w:rFonts w:ascii="Times New Roman" w:hAnsi="Times New Roman" w:cs="Times New Roman"/>
                <w:sz w:val="24"/>
                <w:szCs w:val="24"/>
                <w:lang w:val="en-GB"/>
              </w:rPr>
              <w:t>Graff et al., 2017</w:t>
            </w:r>
            <w:bookmarkEnd w:id="84"/>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ENPN</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1445</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7-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7</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3</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CD5C13"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ML2</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612</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7-5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7</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9</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9</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9</w:t>
            </w:r>
          </w:p>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0</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0</w:t>
            </w:r>
          </w:p>
        </w:tc>
        <w:tc>
          <w:tcPr>
            <w:tcW w:w="5945" w:type="dxa"/>
          </w:tcPr>
          <w:p w:rsidR="00B91C6B" w:rsidRPr="00665688" w:rsidRDefault="00B7314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Embryonic devel</w:t>
            </w:r>
            <w:r w:rsidR="008C2A25" w:rsidRPr="00665688">
              <w:rPr>
                <w:rFonts w:ascii="Times New Roman" w:hAnsi="Times New Roman" w:cs="Times New Roman"/>
                <w:sz w:val="24"/>
                <w:szCs w:val="24"/>
                <w:lang w:val="en-GB"/>
              </w:rPr>
              <w:t>opment/ bone formation (</w:t>
            </w:r>
            <w:r w:rsidRPr="00665688">
              <w:rPr>
                <w:rFonts w:ascii="Times New Roman" w:hAnsi="Times New Roman" w:cs="Times New Roman"/>
                <w:sz w:val="24"/>
                <w:szCs w:val="24"/>
                <w:lang w:val="en-GB"/>
              </w:rPr>
              <w:t xml:space="preserve">thoracolumbar </w:t>
            </w:r>
            <w:r w:rsidR="008C2A25" w:rsidRPr="00665688">
              <w:rPr>
                <w:rFonts w:ascii="Times New Roman" w:hAnsi="Times New Roman" w:cs="Times New Roman"/>
                <w:sz w:val="24"/>
                <w:szCs w:val="24"/>
                <w:lang w:val="en-GB"/>
              </w:rPr>
              <w:t>vertebral number) in Dezhou donkey</w:t>
            </w:r>
            <w:r w:rsidR="00140966" w:rsidRPr="00665688">
              <w:rPr>
                <w:rFonts w:ascii="Times New Roman" w:hAnsi="Times New Roman" w:cs="Times New Roman"/>
                <w:sz w:val="24"/>
                <w:szCs w:val="24"/>
                <w:lang w:val="en-GB"/>
              </w:rPr>
              <w:t>s (</w:t>
            </w:r>
            <w:bookmarkStart w:id="85" w:name="_Hlk182829166"/>
            <w:r w:rsidR="00140966" w:rsidRPr="00665688">
              <w:rPr>
                <w:rFonts w:ascii="Times New Roman" w:hAnsi="Times New Roman" w:cs="Times New Roman"/>
                <w:sz w:val="24"/>
                <w:szCs w:val="24"/>
                <w:vertAlign w:val="superscript"/>
                <w:lang w:val="en-GB"/>
              </w:rPr>
              <w:t>b</w:t>
            </w:r>
            <w:r w:rsidR="00140966" w:rsidRPr="00665688">
              <w:rPr>
                <w:rFonts w:ascii="Times New Roman" w:hAnsi="Times New Roman" w:cs="Times New Roman"/>
                <w:sz w:val="24"/>
                <w:szCs w:val="24"/>
                <w:lang w:val="en-GB"/>
              </w:rPr>
              <w:t>Su</w:t>
            </w:r>
            <w:r w:rsidR="008C2A25" w:rsidRPr="00665688">
              <w:rPr>
                <w:rFonts w:ascii="Times New Roman" w:hAnsi="Times New Roman" w:cs="Times New Roman"/>
                <w:sz w:val="24"/>
                <w:szCs w:val="24"/>
                <w:lang w:val="en-GB"/>
              </w:rPr>
              <w:t>n et al., 2023</w:t>
            </w:r>
            <w:bookmarkEnd w:id="85"/>
            <w:r w:rsidR="008C2A25"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BBOX1</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5823</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6-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5</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1</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2</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307041</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w:t>
            </w:r>
          </w:p>
        </w:tc>
        <w:tc>
          <w:tcPr>
            <w:tcW w:w="2873"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1-7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6</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7</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CD5C13"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RAB3C</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0089</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5-2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5</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4</w:t>
            </w:r>
          </w:p>
        </w:tc>
        <w:tc>
          <w:tcPr>
            <w:tcW w:w="5945" w:type="dxa"/>
          </w:tcPr>
          <w:p w:rsidR="00B91C6B" w:rsidRPr="00665688" w:rsidRDefault="008C2A25" w:rsidP="00B942D4">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Regulation of exo</w:t>
            </w:r>
            <w:r w:rsidR="00B942D4" w:rsidRPr="00665688">
              <w:rPr>
                <w:rFonts w:ascii="Times New Roman" w:hAnsi="Times New Roman" w:cs="Times New Roman"/>
                <w:sz w:val="24"/>
                <w:szCs w:val="24"/>
                <w:lang w:val="en-GB"/>
              </w:rPr>
              <w:t>cyto</w:t>
            </w:r>
            <w:r w:rsidRPr="00665688">
              <w:rPr>
                <w:rFonts w:ascii="Times New Roman" w:hAnsi="Times New Roman" w:cs="Times New Roman"/>
                <w:sz w:val="24"/>
                <w:szCs w:val="24"/>
                <w:lang w:val="en-GB"/>
              </w:rPr>
              <w:t xml:space="preserve">sis in </w:t>
            </w:r>
            <w:r w:rsidR="00B942D4" w:rsidRPr="00665688">
              <w:rPr>
                <w:rFonts w:ascii="Times New Roman" w:hAnsi="Times New Roman" w:cs="Times New Roman"/>
                <w:sz w:val="24"/>
                <w:szCs w:val="24"/>
                <w:lang w:val="en-GB"/>
              </w:rPr>
              <w:t>mice (</w:t>
            </w:r>
            <w:bookmarkStart w:id="86" w:name="_Hlk182829175"/>
            <w:r w:rsidR="00B942D4" w:rsidRPr="00665688">
              <w:rPr>
                <w:rFonts w:ascii="Times New Roman" w:hAnsi="Times New Roman" w:cs="Times New Roman"/>
                <w:sz w:val="24"/>
                <w:szCs w:val="24"/>
                <w:lang w:val="en-GB"/>
              </w:rPr>
              <w:t>Geppert et al., 1994</w:t>
            </w:r>
            <w:bookmarkEnd w:id="86"/>
            <w:r w:rsidR="00B942D4"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NKRD55</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514</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7-2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5</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8</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RL15</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8640</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4-2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9</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5</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230742"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YO18B</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620</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p>
        </w:tc>
        <w:tc>
          <w:tcPr>
            <w:tcW w:w="2873"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8-6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1</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0</w:t>
            </w:r>
          </w:p>
        </w:tc>
        <w:tc>
          <w:tcPr>
            <w:tcW w:w="5945" w:type="dxa"/>
          </w:tcPr>
          <w:p w:rsidR="00B91C6B" w:rsidRPr="00665688" w:rsidRDefault="00B942D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keletal muscle development in yaks (</w:t>
            </w:r>
            <w:bookmarkStart w:id="87" w:name="_Hlk182829181"/>
            <w:r w:rsidR="00140966" w:rsidRPr="00665688">
              <w:rPr>
                <w:rFonts w:ascii="Times New Roman" w:hAnsi="Times New Roman" w:cs="Times New Roman"/>
                <w:sz w:val="24"/>
                <w:szCs w:val="24"/>
                <w:vertAlign w:val="superscript"/>
                <w:lang w:val="en-GB"/>
              </w:rPr>
              <w:t>a</w:t>
            </w:r>
            <w:r w:rsidRPr="00665688">
              <w:rPr>
                <w:rFonts w:ascii="Times New Roman" w:hAnsi="Times New Roman" w:cs="Times New Roman"/>
                <w:sz w:val="24"/>
                <w:szCs w:val="24"/>
                <w:lang w:val="en-GB"/>
              </w:rPr>
              <w:t>Wu et al., 2022</w:t>
            </w:r>
            <w:bookmarkEnd w:id="87"/>
            <w:r w:rsidRPr="00665688">
              <w:rPr>
                <w:rFonts w:ascii="Times New Roman" w:hAnsi="Times New Roman" w:cs="Times New Roman"/>
                <w:sz w:val="24"/>
                <w:szCs w:val="24"/>
                <w:lang w:val="en-GB"/>
              </w:rPr>
              <w:t>);</w:t>
            </w:r>
          </w:p>
          <w:p w:rsidR="00B942D4" w:rsidRPr="00665688" w:rsidRDefault="00B942D4" w:rsidP="0006254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 xml:space="preserve">Skeletal muscle development </w:t>
            </w:r>
            <w:r w:rsidR="0006254D" w:rsidRPr="00665688">
              <w:rPr>
                <w:rFonts w:ascii="Times New Roman" w:hAnsi="Times New Roman" w:cs="Times New Roman"/>
                <w:sz w:val="24"/>
                <w:szCs w:val="24"/>
                <w:lang w:val="en-GB"/>
              </w:rPr>
              <w:t xml:space="preserve">(differentiation of myoblasts ) </w:t>
            </w:r>
            <w:r w:rsidRPr="00665688">
              <w:rPr>
                <w:rFonts w:ascii="Times New Roman" w:hAnsi="Times New Roman" w:cs="Times New Roman"/>
                <w:sz w:val="24"/>
                <w:szCs w:val="24"/>
                <w:lang w:val="en-GB"/>
              </w:rPr>
              <w:t>in mice (</w:t>
            </w:r>
            <w:bookmarkStart w:id="88" w:name="_Hlk182829187"/>
            <w:r w:rsidRPr="00665688">
              <w:rPr>
                <w:rFonts w:ascii="Times New Roman" w:hAnsi="Times New Roman" w:cs="Times New Roman"/>
                <w:sz w:val="24"/>
                <w:szCs w:val="24"/>
                <w:lang w:val="en-GB"/>
              </w:rPr>
              <w:t>Tang et al., 2019</w:t>
            </w:r>
            <w:bookmarkEnd w:id="88"/>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BDKRB2</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781</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4-5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9</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0</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CD5C13"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ML1</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881</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9-6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7</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7</w:t>
            </w:r>
          </w:p>
        </w:tc>
        <w:tc>
          <w:tcPr>
            <w:tcW w:w="5945" w:type="dxa"/>
          </w:tcPr>
          <w:p w:rsidR="00B91C6B" w:rsidRPr="00665688" w:rsidRDefault="0006254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Carcass traits (tenderloin weight) in pigs (</w:t>
            </w:r>
            <w:bookmarkStart w:id="89" w:name="_Hlk182829192"/>
            <w:r w:rsidRPr="00665688">
              <w:rPr>
                <w:rFonts w:ascii="Times New Roman" w:hAnsi="Times New Roman" w:cs="Times New Roman"/>
                <w:sz w:val="24"/>
                <w:szCs w:val="24"/>
                <w:lang w:val="en-GB"/>
              </w:rPr>
              <w:t>Zhou et al., 2023</w:t>
            </w:r>
            <w:bookmarkEnd w:id="89"/>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T8SIA2</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980</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4-1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7</w:t>
            </w:r>
          </w:p>
        </w:tc>
        <w:tc>
          <w:tcPr>
            <w:tcW w:w="1947" w:type="dxa"/>
          </w:tcPr>
          <w:p w:rsidR="00A212AD"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6</w:t>
            </w:r>
          </w:p>
          <w:p w:rsidR="00B91C6B" w:rsidRPr="00665688" w:rsidRDefault="00A212AD" w:rsidP="00A212AD">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88</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7097</w:t>
            </w:r>
          </w:p>
          <w:p w:rsidR="0060050F" w:rsidRPr="00665688" w:rsidRDefault="0060050F" w:rsidP="00B26DE5">
            <w:pPr>
              <w:spacing w:line="480" w:lineRule="auto"/>
              <w:jc w:val="both"/>
              <w:rPr>
                <w:rFonts w:ascii="Times New Roman" w:hAnsi="Times New Roman" w:cs="Times New Roman"/>
                <w:szCs w:val="24"/>
                <w:lang w:val="en-GB"/>
              </w:rPr>
            </w:pPr>
            <w:r w:rsidRPr="00665688">
              <w:rPr>
                <w:rFonts w:ascii="Times New Roman" w:hAnsi="Times New Roman" w:cs="Times New Roman"/>
                <w:szCs w:val="24"/>
                <w:lang w:val="en-GB"/>
              </w:rPr>
              <w:t>(uncharacterised)</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7097</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2-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3</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5</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OTUD7A</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609</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0-2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1</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1</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EAK1</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347</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8-3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7</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6</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RFN5</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3927</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9-4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6</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6</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HDH</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116</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5-4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5</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4</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665688"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RKG1</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3010</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p>
        </w:tc>
        <w:tc>
          <w:tcPr>
            <w:tcW w:w="2873" w:type="dxa"/>
          </w:tcPr>
          <w:p w:rsidR="00B91C6B" w:rsidRPr="00665688" w:rsidRDefault="00A15E5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6</w:t>
            </w:r>
          </w:p>
        </w:tc>
        <w:tc>
          <w:tcPr>
            <w:tcW w:w="1947" w:type="dxa"/>
          </w:tcPr>
          <w:p w:rsidR="00B91C6B" w:rsidRPr="00665688" w:rsidRDefault="00A212A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9</w:t>
            </w:r>
          </w:p>
        </w:tc>
        <w:tc>
          <w:tcPr>
            <w:tcW w:w="5945" w:type="dxa"/>
          </w:tcPr>
          <w:p w:rsidR="00B91C6B"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B91C6B" w:rsidRPr="00230742" w:rsidTr="00E34569">
        <w:tc>
          <w:tcPr>
            <w:tcW w:w="1150" w:type="dxa"/>
          </w:tcPr>
          <w:p w:rsidR="00B91C6B" w:rsidRPr="00665688" w:rsidRDefault="00B91C6B" w:rsidP="00B26DE5">
            <w:pPr>
              <w:spacing w:line="480" w:lineRule="auto"/>
              <w:jc w:val="both"/>
              <w:rPr>
                <w:rFonts w:ascii="Times New Roman" w:hAnsi="Times New Roman" w:cs="Times New Roman"/>
                <w:sz w:val="24"/>
                <w:szCs w:val="24"/>
                <w:lang w:val="en-GB"/>
              </w:rPr>
            </w:pPr>
          </w:p>
        </w:tc>
        <w:tc>
          <w:tcPr>
            <w:tcW w:w="1843" w:type="dxa"/>
          </w:tcPr>
          <w:p w:rsidR="00B91C6B"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ORCS1</w:t>
            </w:r>
          </w:p>
        </w:tc>
        <w:tc>
          <w:tcPr>
            <w:tcW w:w="1701" w:type="dxa"/>
          </w:tcPr>
          <w:p w:rsidR="00B91C6B"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6272</w:t>
            </w:r>
          </w:p>
        </w:tc>
        <w:tc>
          <w:tcPr>
            <w:tcW w:w="84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p>
        </w:tc>
        <w:tc>
          <w:tcPr>
            <w:tcW w:w="2873" w:type="dxa"/>
          </w:tcPr>
          <w:p w:rsidR="00B91C6B"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4-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1</w:t>
            </w:r>
          </w:p>
        </w:tc>
        <w:tc>
          <w:tcPr>
            <w:tcW w:w="1947" w:type="dxa"/>
          </w:tcPr>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8</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9</w:t>
            </w:r>
          </w:p>
          <w:p w:rsidR="00B91C6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8</w:t>
            </w:r>
          </w:p>
        </w:tc>
        <w:tc>
          <w:tcPr>
            <w:tcW w:w="5945" w:type="dxa"/>
          </w:tcPr>
          <w:p w:rsidR="00B91C6B" w:rsidRPr="00665688" w:rsidRDefault="0060050F"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ackfat thickness in Duroc pigs (</w:t>
            </w:r>
            <w:bookmarkStart w:id="90" w:name="_Hlk182829199"/>
            <w:r w:rsidRPr="00665688">
              <w:rPr>
                <w:rFonts w:ascii="Times New Roman" w:hAnsi="Times New Roman" w:cs="Times New Roman"/>
                <w:sz w:val="24"/>
                <w:szCs w:val="24"/>
                <w:lang w:val="en-GB"/>
              </w:rPr>
              <w:t>Ding et al., 2022</w:t>
            </w:r>
            <w:bookmarkEnd w:id="90"/>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CDC172</w:t>
            </w:r>
          </w:p>
        </w:tc>
        <w:tc>
          <w:tcPr>
            <w:tcW w:w="1701" w:type="dxa"/>
          </w:tcPr>
          <w:p w:rsidR="008770D0"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3108</w:t>
            </w:r>
          </w:p>
        </w:tc>
        <w:tc>
          <w:tcPr>
            <w:tcW w:w="84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p>
        </w:tc>
        <w:tc>
          <w:tcPr>
            <w:tcW w:w="287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9-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2</w:t>
            </w:r>
          </w:p>
        </w:tc>
        <w:tc>
          <w:tcPr>
            <w:tcW w:w="1947"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0</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CD5C13"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HSPA12A</w:t>
            </w:r>
          </w:p>
        </w:tc>
        <w:tc>
          <w:tcPr>
            <w:tcW w:w="1701" w:type="dxa"/>
          </w:tcPr>
          <w:p w:rsidR="008770D0"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879</w:t>
            </w:r>
          </w:p>
        </w:tc>
        <w:tc>
          <w:tcPr>
            <w:tcW w:w="84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p>
        </w:tc>
        <w:tc>
          <w:tcPr>
            <w:tcW w:w="287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6-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2</w:t>
            </w:r>
          </w:p>
        </w:tc>
        <w:tc>
          <w:tcPr>
            <w:tcW w:w="1947" w:type="dxa"/>
          </w:tcPr>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6</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9</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0</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5</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1</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6</w:t>
            </w:r>
          </w:p>
          <w:p w:rsidR="008770D0"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6</w:t>
            </w:r>
          </w:p>
        </w:tc>
        <w:tc>
          <w:tcPr>
            <w:tcW w:w="5945" w:type="dxa"/>
          </w:tcPr>
          <w:p w:rsidR="00FD638A" w:rsidRPr="00665688" w:rsidRDefault="00FD638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Thermotolerance adaptation in sheep (</w:t>
            </w:r>
            <w:bookmarkStart w:id="91" w:name="_Hlk182829217"/>
            <w:r w:rsidRPr="00665688">
              <w:rPr>
                <w:rFonts w:ascii="Times New Roman" w:hAnsi="Times New Roman" w:cs="Times New Roman"/>
                <w:sz w:val="24"/>
                <w:szCs w:val="24"/>
                <w:lang w:val="en-GB"/>
              </w:rPr>
              <w:t>Astuti et al., 2022</w:t>
            </w:r>
            <w:bookmarkEnd w:id="91"/>
            <w:r w:rsidRPr="00665688">
              <w:rPr>
                <w:rFonts w:ascii="Times New Roman" w:hAnsi="Times New Roman" w:cs="Times New Roman"/>
                <w:sz w:val="24"/>
                <w:szCs w:val="24"/>
                <w:lang w:val="en-GB"/>
              </w:rPr>
              <w:t>);</w:t>
            </w:r>
          </w:p>
          <w:p w:rsidR="008770D0" w:rsidRPr="00665688" w:rsidRDefault="00FD638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Adaptation (heat tolerance) in cattle (</w:t>
            </w:r>
            <w:bookmarkStart w:id="92" w:name="_Hlk182829222"/>
            <w:r w:rsidRPr="00665688">
              <w:rPr>
                <w:rFonts w:ascii="Times New Roman" w:hAnsi="Times New Roman" w:cs="Times New Roman"/>
                <w:sz w:val="24"/>
                <w:szCs w:val="24"/>
                <w:lang w:val="en-GB"/>
              </w:rPr>
              <w:t>Saravanan et al., 2021</w:t>
            </w:r>
            <w:bookmarkEnd w:id="92"/>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HTN1</w:t>
            </w:r>
          </w:p>
        </w:tc>
        <w:tc>
          <w:tcPr>
            <w:tcW w:w="1701" w:type="dxa"/>
          </w:tcPr>
          <w:p w:rsidR="008770D0"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358</w:t>
            </w:r>
          </w:p>
        </w:tc>
        <w:tc>
          <w:tcPr>
            <w:tcW w:w="84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p>
        </w:tc>
        <w:tc>
          <w:tcPr>
            <w:tcW w:w="287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0-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1</w:t>
            </w:r>
          </w:p>
        </w:tc>
        <w:tc>
          <w:tcPr>
            <w:tcW w:w="1947" w:type="dxa"/>
          </w:tcPr>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8</w:t>
            </w:r>
          </w:p>
          <w:p w:rsidR="008770D0"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9</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RRM3</w:t>
            </w:r>
          </w:p>
        </w:tc>
        <w:tc>
          <w:tcPr>
            <w:tcW w:w="1701" w:type="dxa"/>
          </w:tcPr>
          <w:p w:rsidR="008770D0"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04868</w:t>
            </w:r>
          </w:p>
        </w:tc>
        <w:tc>
          <w:tcPr>
            <w:tcW w:w="84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w:t>
            </w:r>
          </w:p>
        </w:tc>
        <w:tc>
          <w:tcPr>
            <w:tcW w:w="287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4-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9</w:t>
            </w:r>
          </w:p>
        </w:tc>
        <w:tc>
          <w:tcPr>
            <w:tcW w:w="1947" w:type="dxa"/>
          </w:tcPr>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8</w:t>
            </w:r>
          </w:p>
          <w:p w:rsidR="008770D0"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3</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RUSF1</w:t>
            </w:r>
          </w:p>
        </w:tc>
        <w:tc>
          <w:tcPr>
            <w:tcW w:w="1701" w:type="dxa"/>
          </w:tcPr>
          <w:p w:rsidR="008770D0"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249</w:t>
            </w:r>
          </w:p>
        </w:tc>
        <w:tc>
          <w:tcPr>
            <w:tcW w:w="84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w:t>
            </w:r>
          </w:p>
        </w:tc>
        <w:tc>
          <w:tcPr>
            <w:tcW w:w="287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9-2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4</w:t>
            </w:r>
          </w:p>
        </w:tc>
        <w:tc>
          <w:tcPr>
            <w:tcW w:w="1947"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TNNA3</w:t>
            </w:r>
          </w:p>
        </w:tc>
        <w:tc>
          <w:tcPr>
            <w:tcW w:w="1701" w:type="dxa"/>
          </w:tcPr>
          <w:p w:rsidR="008770D0"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346</w:t>
            </w:r>
          </w:p>
        </w:tc>
        <w:tc>
          <w:tcPr>
            <w:tcW w:w="84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1-23</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1</w:t>
            </w:r>
          </w:p>
        </w:tc>
        <w:tc>
          <w:tcPr>
            <w:tcW w:w="1947" w:type="dxa"/>
          </w:tcPr>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2</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2</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5</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3</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4</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2</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8</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4</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4</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2</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5</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81</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7</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9</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8</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6</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1</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6</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7</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0</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1</w:t>
            </w:r>
          </w:p>
          <w:p w:rsidR="008770D0"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2</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85</w:t>
            </w:r>
          </w:p>
        </w:tc>
        <w:tc>
          <w:tcPr>
            <w:tcW w:w="5945" w:type="dxa"/>
          </w:tcPr>
          <w:p w:rsidR="008770D0" w:rsidRPr="00665688" w:rsidRDefault="00FD638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Growth traits (body weight, body height, body length and chest circumference) in sheep (</w:t>
            </w:r>
            <w:bookmarkStart w:id="93" w:name="_Hlk182829231"/>
            <w:r w:rsidR="00557C0D" w:rsidRPr="00665688">
              <w:rPr>
                <w:rFonts w:ascii="Times New Roman" w:hAnsi="Times New Roman" w:cs="Times New Roman"/>
                <w:sz w:val="24"/>
                <w:szCs w:val="24"/>
                <w:vertAlign w:val="superscript"/>
                <w:lang w:val="en-GB"/>
              </w:rPr>
              <w:t>a</w:t>
            </w:r>
            <w:r w:rsidRPr="00665688">
              <w:rPr>
                <w:rFonts w:ascii="Times New Roman" w:hAnsi="Times New Roman" w:cs="Times New Roman"/>
                <w:sz w:val="24"/>
                <w:szCs w:val="24"/>
                <w:lang w:val="en-GB"/>
              </w:rPr>
              <w:t>Zhao et al., 2022</w:t>
            </w:r>
            <w:bookmarkEnd w:id="93"/>
            <w:r w:rsidRPr="00665688">
              <w:rPr>
                <w:rFonts w:ascii="Times New Roman" w:hAnsi="Times New Roman" w:cs="Times New Roman"/>
                <w:sz w:val="24"/>
                <w:szCs w:val="24"/>
                <w:lang w:val="en-GB"/>
              </w:rPr>
              <w:t>);</w:t>
            </w:r>
          </w:p>
          <w:p w:rsidR="00FD638A" w:rsidRPr="00665688" w:rsidRDefault="00FD638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Feed efficiency (average daily feed intake) in Hu sheep (</w:t>
            </w:r>
            <w:bookmarkStart w:id="94" w:name="_Hlk182829241"/>
            <w:r w:rsidRPr="00665688">
              <w:rPr>
                <w:rFonts w:ascii="Times New Roman" w:hAnsi="Times New Roman" w:cs="Times New Roman"/>
                <w:sz w:val="24"/>
                <w:szCs w:val="24"/>
                <w:lang w:val="en-GB"/>
              </w:rPr>
              <w:t>Zhang et al., 2023</w:t>
            </w:r>
            <w:bookmarkEnd w:id="94"/>
            <w:r w:rsidRPr="00665688">
              <w:rPr>
                <w:rFonts w:ascii="Times New Roman" w:hAnsi="Times New Roman" w:cs="Times New Roman"/>
                <w:sz w:val="24"/>
                <w:szCs w:val="24"/>
                <w:lang w:val="en-GB"/>
              </w:rPr>
              <w:t>)</w:t>
            </w:r>
            <w:r w:rsidR="00B14EB2" w:rsidRPr="00665688">
              <w:rPr>
                <w:rFonts w:ascii="Times New Roman" w:hAnsi="Times New Roman" w:cs="Times New Roman"/>
                <w:sz w:val="24"/>
                <w:szCs w:val="24"/>
                <w:lang w:val="en-GB"/>
              </w:rPr>
              <w:t>;</w:t>
            </w:r>
          </w:p>
          <w:p w:rsidR="00B14EB2" w:rsidRPr="00665688" w:rsidRDefault="00B14EB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 xml:space="preserve">Growth and developmental traits in </w:t>
            </w:r>
            <w:r w:rsidR="0061430D" w:rsidRPr="00665688">
              <w:rPr>
                <w:rFonts w:ascii="Times New Roman" w:hAnsi="Times New Roman" w:cs="Times New Roman"/>
                <w:sz w:val="24"/>
                <w:szCs w:val="24"/>
                <w:lang w:val="en-GB"/>
              </w:rPr>
              <w:t xml:space="preserve">Youzhou dark </w:t>
            </w:r>
            <w:r w:rsidRPr="00665688">
              <w:rPr>
                <w:rFonts w:ascii="Times New Roman" w:hAnsi="Times New Roman" w:cs="Times New Roman"/>
                <w:sz w:val="24"/>
                <w:szCs w:val="24"/>
                <w:lang w:val="en-GB"/>
              </w:rPr>
              <w:t xml:space="preserve">goats </w:t>
            </w:r>
            <w:r w:rsidR="0061430D" w:rsidRPr="00665688">
              <w:rPr>
                <w:rFonts w:ascii="Times New Roman" w:hAnsi="Times New Roman" w:cs="Times New Roman"/>
                <w:sz w:val="24"/>
                <w:szCs w:val="24"/>
                <w:lang w:val="en-GB"/>
              </w:rPr>
              <w:t>(</w:t>
            </w:r>
            <w:bookmarkStart w:id="95" w:name="_Hlk182829250"/>
            <w:r w:rsidR="00140966" w:rsidRPr="00665688">
              <w:rPr>
                <w:rFonts w:ascii="Times New Roman" w:hAnsi="Times New Roman" w:cs="Times New Roman"/>
                <w:sz w:val="24"/>
                <w:szCs w:val="24"/>
                <w:vertAlign w:val="superscript"/>
                <w:lang w:val="en-GB"/>
              </w:rPr>
              <w:t>a</w:t>
            </w:r>
            <w:r w:rsidR="0061430D" w:rsidRPr="00665688">
              <w:rPr>
                <w:rFonts w:ascii="Times New Roman" w:hAnsi="Times New Roman" w:cs="Times New Roman"/>
                <w:sz w:val="24"/>
                <w:szCs w:val="24"/>
                <w:lang w:val="en-GB"/>
              </w:rPr>
              <w:t>Sun et al., 2023</w:t>
            </w:r>
            <w:bookmarkEnd w:id="95"/>
            <w:r w:rsidR="0061430D" w:rsidRPr="00665688">
              <w:rPr>
                <w:rFonts w:ascii="Times New Roman" w:hAnsi="Times New Roman" w:cs="Times New Roman"/>
                <w:sz w:val="24"/>
                <w:szCs w:val="24"/>
                <w:lang w:val="en-GB"/>
              </w:rPr>
              <w:t>)</w:t>
            </w:r>
            <w:r w:rsidR="002A203A" w:rsidRPr="00665688">
              <w:rPr>
                <w:rFonts w:ascii="Times New Roman" w:hAnsi="Times New Roman" w:cs="Times New Roman"/>
                <w:sz w:val="24"/>
                <w:szCs w:val="24"/>
                <w:lang w:val="en-GB"/>
              </w:rPr>
              <w:t>;</w:t>
            </w:r>
          </w:p>
          <w:p w:rsidR="00B14EB2" w:rsidRPr="00665688" w:rsidRDefault="0061430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chest depth</w:t>
            </w:r>
            <w:r w:rsidR="00B14EB2" w:rsidRPr="00665688">
              <w:rPr>
                <w:rFonts w:ascii="Times New Roman" w:hAnsi="Times New Roman" w:cs="Times New Roman"/>
                <w:sz w:val="24"/>
                <w:szCs w:val="24"/>
                <w:lang w:val="en-GB"/>
              </w:rPr>
              <w:t xml:space="preserve">) in </w:t>
            </w:r>
            <w:r w:rsidR="002A203A" w:rsidRPr="00665688">
              <w:rPr>
                <w:rFonts w:ascii="Times New Roman" w:hAnsi="Times New Roman" w:cs="Times New Roman"/>
                <w:sz w:val="24"/>
                <w:szCs w:val="24"/>
                <w:lang w:val="en-GB"/>
              </w:rPr>
              <w:t xml:space="preserve">Qinchuan </w:t>
            </w:r>
            <w:r w:rsidR="00B14EB2" w:rsidRPr="00665688">
              <w:rPr>
                <w:rFonts w:ascii="Times New Roman" w:hAnsi="Times New Roman" w:cs="Times New Roman"/>
                <w:sz w:val="24"/>
                <w:szCs w:val="24"/>
                <w:lang w:val="en-GB"/>
              </w:rPr>
              <w:t xml:space="preserve">cattle </w:t>
            </w:r>
            <w:r w:rsidRPr="00665688">
              <w:rPr>
                <w:rFonts w:ascii="Times New Roman" w:hAnsi="Times New Roman" w:cs="Times New Roman"/>
                <w:sz w:val="24"/>
                <w:szCs w:val="24"/>
                <w:lang w:val="en-GB"/>
              </w:rPr>
              <w:t>(</w:t>
            </w:r>
            <w:bookmarkStart w:id="96" w:name="_Hlk182829258"/>
            <w:r w:rsidRPr="00665688">
              <w:rPr>
                <w:rFonts w:ascii="Times New Roman" w:hAnsi="Times New Roman" w:cs="Times New Roman"/>
                <w:sz w:val="24"/>
                <w:szCs w:val="24"/>
                <w:lang w:val="en-GB"/>
              </w:rPr>
              <w:t>Yu et al., 2023</w:t>
            </w:r>
            <w:bookmarkEnd w:id="96"/>
            <w:r w:rsidRPr="00665688">
              <w:rPr>
                <w:rFonts w:ascii="Times New Roman" w:hAnsi="Times New Roman" w:cs="Times New Roman"/>
                <w:sz w:val="24"/>
                <w:szCs w:val="24"/>
                <w:lang w:val="en-GB"/>
              </w:rPr>
              <w:t>);</w:t>
            </w:r>
          </w:p>
          <w:p w:rsidR="0061430D" w:rsidRPr="00665688" w:rsidRDefault="0061430D" w:rsidP="002A203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 xml:space="preserve">Embryonic development </w:t>
            </w:r>
            <w:r w:rsidR="002A203A" w:rsidRPr="00665688">
              <w:rPr>
                <w:rFonts w:ascii="Times New Roman" w:hAnsi="Times New Roman" w:cs="Times New Roman"/>
                <w:sz w:val="24"/>
                <w:szCs w:val="24"/>
                <w:lang w:val="en-GB"/>
              </w:rPr>
              <w:t>of skeletal muscles in c</w:t>
            </w:r>
            <w:r w:rsidRPr="00665688">
              <w:rPr>
                <w:rFonts w:ascii="Times New Roman" w:hAnsi="Times New Roman" w:cs="Times New Roman"/>
                <w:sz w:val="24"/>
                <w:szCs w:val="24"/>
                <w:lang w:val="en-GB"/>
              </w:rPr>
              <w:t>hicken</w:t>
            </w:r>
            <w:r w:rsidR="002A203A" w:rsidRPr="00665688">
              <w:rPr>
                <w:rFonts w:ascii="Times New Roman" w:hAnsi="Times New Roman" w:cs="Times New Roman"/>
                <w:sz w:val="24"/>
                <w:szCs w:val="24"/>
                <w:lang w:val="en-GB"/>
              </w:rPr>
              <w:t>s</w:t>
            </w:r>
            <w:r w:rsidRPr="00665688">
              <w:rPr>
                <w:rFonts w:ascii="Times New Roman" w:hAnsi="Times New Roman" w:cs="Times New Roman"/>
                <w:sz w:val="24"/>
                <w:szCs w:val="24"/>
                <w:lang w:val="en-GB"/>
              </w:rPr>
              <w:t xml:space="preserve"> (</w:t>
            </w:r>
            <w:bookmarkStart w:id="97" w:name="_Hlk182829265"/>
            <w:r w:rsidR="00140966" w:rsidRPr="00665688">
              <w:rPr>
                <w:rFonts w:ascii="Times New Roman" w:hAnsi="Times New Roman" w:cs="Times New Roman"/>
                <w:sz w:val="24"/>
                <w:szCs w:val="24"/>
                <w:vertAlign w:val="superscript"/>
                <w:lang w:val="en-GB"/>
              </w:rPr>
              <w:t>b</w:t>
            </w:r>
            <w:r w:rsidRPr="00665688">
              <w:rPr>
                <w:rFonts w:ascii="Times New Roman" w:hAnsi="Times New Roman" w:cs="Times New Roman"/>
                <w:sz w:val="24"/>
                <w:szCs w:val="24"/>
                <w:lang w:val="en-GB"/>
              </w:rPr>
              <w:t>Wu et al., 2022</w:t>
            </w:r>
            <w:bookmarkEnd w:id="97"/>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NRG3</w:t>
            </w:r>
          </w:p>
        </w:tc>
        <w:tc>
          <w:tcPr>
            <w:tcW w:w="1701" w:type="dxa"/>
          </w:tcPr>
          <w:p w:rsidR="008770D0" w:rsidRPr="00665688" w:rsidRDefault="008770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537</w:t>
            </w:r>
          </w:p>
        </w:tc>
        <w:tc>
          <w:tcPr>
            <w:tcW w:w="84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8-3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0</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5</w:t>
            </w:r>
          </w:p>
        </w:tc>
        <w:tc>
          <w:tcPr>
            <w:tcW w:w="1947"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5</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9</w:t>
            </w:r>
          </w:p>
        </w:tc>
        <w:tc>
          <w:tcPr>
            <w:tcW w:w="5945" w:type="dxa"/>
          </w:tcPr>
          <w:p w:rsidR="008770D0" w:rsidRPr="00665688" w:rsidRDefault="00314AFF"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Angular limb deformity in Rambouillet sheep (</w:t>
            </w:r>
            <w:bookmarkStart w:id="98" w:name="_Hlk182829273"/>
            <w:r w:rsidRPr="00665688">
              <w:rPr>
                <w:rFonts w:ascii="Times New Roman" w:hAnsi="Times New Roman" w:cs="Times New Roman"/>
                <w:sz w:val="24"/>
                <w:szCs w:val="24"/>
                <w:lang w:val="en-GB"/>
              </w:rPr>
              <w:t>Becker et al., 2023</w:t>
            </w:r>
            <w:bookmarkEnd w:id="98"/>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8770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CSER2</w:t>
            </w:r>
          </w:p>
        </w:tc>
        <w:tc>
          <w:tcPr>
            <w:tcW w:w="1701"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0815</w:t>
            </w:r>
          </w:p>
        </w:tc>
        <w:tc>
          <w:tcPr>
            <w:tcW w:w="84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3-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7</w:t>
            </w:r>
          </w:p>
        </w:tc>
        <w:tc>
          <w:tcPr>
            <w:tcW w:w="1947" w:type="dxa"/>
          </w:tcPr>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3</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5</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9</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8</w:t>
            </w:r>
          </w:p>
          <w:p w:rsidR="00084C7B"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4</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0</w:t>
            </w:r>
          </w:p>
          <w:p w:rsidR="008770D0" w:rsidRPr="00665688" w:rsidRDefault="00084C7B" w:rsidP="00084C7B">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2</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CD5C13" w:rsidTr="00E34569">
        <w:tc>
          <w:tcPr>
            <w:tcW w:w="1150" w:type="dxa"/>
            <w:tcBorders>
              <w:bottom w:val="single" w:sz="4" w:space="0" w:color="auto"/>
            </w:tcBorders>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8770D0" w:rsidRPr="00665688" w:rsidRDefault="00084C7B"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JMJD1C</w:t>
            </w:r>
          </w:p>
        </w:tc>
        <w:tc>
          <w:tcPr>
            <w:tcW w:w="1701" w:type="dxa"/>
            <w:tcBorders>
              <w:bottom w:val="single" w:sz="4" w:space="0" w:color="auto"/>
            </w:tcBorders>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089</w:t>
            </w:r>
          </w:p>
        </w:tc>
        <w:tc>
          <w:tcPr>
            <w:tcW w:w="843" w:type="dxa"/>
            <w:tcBorders>
              <w:bottom w:val="single" w:sz="4" w:space="0" w:color="auto"/>
            </w:tcBorders>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Borders>
              <w:bottom w:val="single" w:sz="4" w:space="0" w:color="auto"/>
            </w:tcBorders>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6</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5-1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2</w:t>
            </w:r>
          </w:p>
        </w:tc>
        <w:tc>
          <w:tcPr>
            <w:tcW w:w="1947" w:type="dxa"/>
            <w:tcBorders>
              <w:bottom w:val="single" w:sz="4" w:space="0" w:color="auto"/>
            </w:tcBorders>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7</w:t>
            </w:r>
            <w:r w:rsidR="009F5A9E"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9</w:t>
            </w:r>
          </w:p>
        </w:tc>
        <w:tc>
          <w:tcPr>
            <w:tcW w:w="5945" w:type="dxa"/>
            <w:tcBorders>
              <w:bottom w:val="single" w:sz="4" w:space="0" w:color="auto"/>
            </w:tcBorders>
          </w:tcPr>
          <w:p w:rsidR="008770D0" w:rsidRPr="00665688" w:rsidRDefault="008770D0" w:rsidP="00B26DE5">
            <w:pPr>
              <w:spacing w:line="480" w:lineRule="auto"/>
              <w:jc w:val="both"/>
              <w:rPr>
                <w:rFonts w:ascii="Times New Roman" w:hAnsi="Times New Roman" w:cs="Times New Roman"/>
                <w:sz w:val="24"/>
                <w:szCs w:val="24"/>
                <w:lang w:val="en-GB"/>
              </w:rPr>
            </w:pPr>
          </w:p>
        </w:tc>
      </w:tr>
      <w:tr w:rsidR="008770D0" w:rsidRPr="00665688" w:rsidTr="00E34569">
        <w:tc>
          <w:tcPr>
            <w:tcW w:w="1150" w:type="dxa"/>
            <w:tcBorders>
              <w:top w:val="single" w:sz="4" w:space="0" w:color="auto"/>
            </w:tcBorders>
          </w:tcPr>
          <w:p w:rsidR="008770D0" w:rsidRPr="00665688" w:rsidRDefault="00084C7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w:t>
            </w:r>
            <w:r w:rsidR="00D8028B" w:rsidRPr="00665688">
              <w:rPr>
                <w:rFonts w:ascii="Times New Roman" w:hAnsi="Times New Roman" w:cs="Times New Roman"/>
                <w:sz w:val="24"/>
                <w:szCs w:val="24"/>
                <w:lang w:val="en-GB"/>
              </w:rPr>
              <w:t>LCK</w:t>
            </w:r>
            <w:r w:rsidRPr="00665688">
              <w:rPr>
                <w:rFonts w:ascii="Times New Roman" w:hAnsi="Times New Roman" w:cs="Times New Roman"/>
                <w:sz w:val="24"/>
                <w:szCs w:val="24"/>
                <w:lang w:val="en-GB"/>
              </w:rPr>
              <w:t>V</w:t>
            </w:r>
          </w:p>
        </w:tc>
        <w:tc>
          <w:tcPr>
            <w:tcW w:w="1843" w:type="dxa"/>
            <w:tcBorders>
              <w:top w:val="single" w:sz="4" w:space="0" w:color="auto"/>
            </w:tcBorders>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9842</w:t>
            </w:r>
          </w:p>
        </w:tc>
        <w:tc>
          <w:tcPr>
            <w:tcW w:w="1701" w:type="dxa"/>
            <w:tcBorders>
              <w:top w:val="single" w:sz="4" w:space="0" w:color="auto"/>
            </w:tcBorders>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9842</w:t>
            </w:r>
          </w:p>
        </w:tc>
        <w:tc>
          <w:tcPr>
            <w:tcW w:w="843" w:type="dxa"/>
            <w:tcBorders>
              <w:top w:val="single" w:sz="4" w:space="0" w:color="auto"/>
            </w:tcBorders>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Borders>
              <w:top w:val="single" w:sz="4" w:space="0" w:color="auto"/>
            </w:tcBorders>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0-7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1</w:t>
            </w:r>
          </w:p>
        </w:tc>
        <w:tc>
          <w:tcPr>
            <w:tcW w:w="1947" w:type="dxa"/>
            <w:tcBorders>
              <w:top w:val="single" w:sz="4" w:space="0" w:color="auto"/>
            </w:tcBorders>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3</w:t>
            </w:r>
          </w:p>
        </w:tc>
        <w:tc>
          <w:tcPr>
            <w:tcW w:w="5945" w:type="dxa"/>
            <w:tcBorders>
              <w:top w:val="single" w:sz="4" w:space="0" w:color="auto"/>
            </w:tcBorders>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ADM2</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371</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3-15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0</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5</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5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7</w:t>
            </w:r>
          </w:p>
        </w:tc>
        <w:tc>
          <w:tcPr>
            <w:tcW w:w="5945" w:type="dxa"/>
          </w:tcPr>
          <w:p w:rsidR="009E2FE6" w:rsidRPr="00665688" w:rsidRDefault="009E2FE6"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body height) in Hu sheep (</w:t>
            </w:r>
            <w:bookmarkStart w:id="99" w:name="_Hlk182829283"/>
            <w:r w:rsidRPr="00665688">
              <w:rPr>
                <w:rFonts w:ascii="Times New Roman" w:hAnsi="Times New Roman" w:cs="Times New Roman"/>
                <w:sz w:val="24"/>
                <w:szCs w:val="24"/>
                <w:lang w:val="en-GB"/>
              </w:rPr>
              <w:t>Jiang et al., 2021</w:t>
            </w:r>
            <w:bookmarkEnd w:id="99"/>
            <w:r w:rsidRPr="00665688">
              <w:rPr>
                <w:rFonts w:ascii="Times New Roman" w:hAnsi="Times New Roman" w:cs="Times New Roman"/>
                <w:sz w:val="24"/>
                <w:szCs w:val="24"/>
                <w:lang w:val="en-GB"/>
              </w:rPr>
              <w:t>);</w:t>
            </w:r>
          </w:p>
          <w:p w:rsidR="008770D0" w:rsidRPr="00665688" w:rsidRDefault="009E2FE6"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withers height and body length) in Chinese goats (</w:t>
            </w:r>
            <w:bookmarkStart w:id="100" w:name="_Hlk182829291"/>
            <w:r w:rsidRPr="00665688">
              <w:rPr>
                <w:rFonts w:ascii="Times New Roman" w:hAnsi="Times New Roman" w:cs="Times New Roman"/>
                <w:sz w:val="24"/>
                <w:szCs w:val="24"/>
                <w:lang w:val="en-GB"/>
              </w:rPr>
              <w:t>Xu et al., 2020</w:t>
            </w:r>
            <w:bookmarkEnd w:id="100"/>
            <w:r w:rsidRPr="00665688">
              <w:rPr>
                <w:rFonts w:ascii="Times New Roman" w:hAnsi="Times New Roman" w:cs="Times New Roman"/>
                <w:sz w:val="24"/>
                <w:szCs w:val="24"/>
                <w:lang w:val="en-GB"/>
              </w:rPr>
              <w:t>);</w:t>
            </w:r>
          </w:p>
          <w:p w:rsidR="009E2FE6" w:rsidRPr="00665688" w:rsidRDefault="009E2FE6"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weight in chickens and mice (</w:t>
            </w:r>
            <w:bookmarkStart w:id="101" w:name="_Hlk182829296"/>
            <w:r w:rsidRPr="00665688">
              <w:rPr>
                <w:rFonts w:ascii="Times New Roman" w:hAnsi="Times New Roman" w:cs="Times New Roman"/>
                <w:sz w:val="24"/>
                <w:szCs w:val="24"/>
                <w:lang w:val="en-GB"/>
              </w:rPr>
              <w:t>Wan</w:t>
            </w:r>
            <w:r w:rsidR="00140966" w:rsidRPr="00665688">
              <w:rPr>
                <w:rFonts w:ascii="Times New Roman" w:hAnsi="Times New Roman" w:cs="Times New Roman"/>
                <w:sz w:val="24"/>
                <w:szCs w:val="24"/>
                <w:lang w:val="en-GB"/>
              </w:rPr>
              <w:t>g et al., 2023; Yan et al., 2018</w:t>
            </w:r>
            <w:bookmarkEnd w:id="101"/>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09980</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09980</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3-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85</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3</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09996</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09996</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1-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5</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5</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9</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7</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1</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23603</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603</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49-2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2</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2</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RBKS</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994</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4-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9</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4</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7</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3</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3</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3</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0</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CLAT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3884</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2-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7</w:t>
            </w:r>
          </w:p>
        </w:tc>
        <w:tc>
          <w:tcPr>
            <w:tcW w:w="1947" w:type="dxa"/>
          </w:tcPr>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3</w:t>
            </w:r>
          </w:p>
        </w:tc>
        <w:tc>
          <w:tcPr>
            <w:tcW w:w="5945" w:type="dxa"/>
          </w:tcPr>
          <w:p w:rsidR="008770D0" w:rsidRPr="00665688" w:rsidRDefault="00777FE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w:t>
            </w:r>
            <w:r w:rsidR="00D6268B" w:rsidRPr="00665688">
              <w:rPr>
                <w:rFonts w:ascii="Times New Roman" w:hAnsi="Times New Roman" w:cs="Times New Roman"/>
                <w:sz w:val="24"/>
                <w:szCs w:val="24"/>
                <w:lang w:val="en-GB"/>
              </w:rPr>
              <w:t xml:space="preserve">at </w:t>
            </w:r>
            <w:r w:rsidRPr="00665688">
              <w:rPr>
                <w:rFonts w:ascii="Times New Roman" w:hAnsi="Times New Roman" w:cs="Times New Roman"/>
                <w:sz w:val="24"/>
                <w:szCs w:val="24"/>
                <w:lang w:val="en-GB"/>
              </w:rPr>
              <w:t xml:space="preserve">tail </w:t>
            </w:r>
            <w:r w:rsidR="00D6268B" w:rsidRPr="00665688">
              <w:rPr>
                <w:rFonts w:ascii="Times New Roman" w:hAnsi="Times New Roman" w:cs="Times New Roman"/>
                <w:sz w:val="24"/>
                <w:szCs w:val="24"/>
                <w:lang w:val="en-GB"/>
              </w:rPr>
              <w:t>deposition (lipid metabolism) in sheep (</w:t>
            </w:r>
            <w:bookmarkStart w:id="102" w:name="_Hlk182829309"/>
            <w:r w:rsidR="00D6268B" w:rsidRPr="00665688">
              <w:rPr>
                <w:rFonts w:ascii="Times New Roman" w:hAnsi="Times New Roman" w:cs="Times New Roman"/>
                <w:sz w:val="24"/>
                <w:szCs w:val="24"/>
                <w:lang w:val="en-GB"/>
              </w:rPr>
              <w:t>Zhan</w:t>
            </w:r>
            <w:r w:rsidR="00557C0D" w:rsidRPr="00665688">
              <w:rPr>
                <w:rFonts w:ascii="Times New Roman" w:hAnsi="Times New Roman" w:cs="Times New Roman"/>
                <w:sz w:val="24"/>
                <w:szCs w:val="24"/>
                <w:lang w:val="en-GB"/>
              </w:rPr>
              <w:t>g</w:t>
            </w:r>
            <w:r w:rsidR="00D6268B" w:rsidRPr="00665688">
              <w:rPr>
                <w:rFonts w:ascii="Times New Roman" w:hAnsi="Times New Roman" w:cs="Times New Roman"/>
                <w:sz w:val="24"/>
                <w:szCs w:val="24"/>
                <w:lang w:val="en-GB"/>
              </w:rPr>
              <w:t xml:space="preserve"> et al., 2020</w:t>
            </w:r>
            <w:bookmarkEnd w:id="102"/>
            <w:r w:rsidR="002374C9">
              <w:rPr>
                <w:rFonts w:ascii="Times New Roman" w:hAnsi="Times New Roman" w:cs="Times New Roman"/>
                <w:sz w:val="24"/>
                <w:szCs w:val="24"/>
                <w:lang w:val="en-GB"/>
              </w:rPr>
              <w:t>a</w:t>
            </w:r>
            <w:r w:rsidR="00D6268B"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GALNT14</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386</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1-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2</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RPPRC</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138</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1-8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1</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7</w:t>
            </w:r>
          </w:p>
        </w:tc>
        <w:tc>
          <w:tcPr>
            <w:tcW w:w="5945" w:type="dxa"/>
          </w:tcPr>
          <w:p w:rsidR="008770D0" w:rsidRPr="00665688" w:rsidRDefault="00DA622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weight in Indian Sahiwal cattle (</w:t>
            </w:r>
            <w:bookmarkStart w:id="103" w:name="_Hlk182829314"/>
            <w:r w:rsidRPr="00665688">
              <w:rPr>
                <w:rFonts w:ascii="Times New Roman" w:hAnsi="Times New Roman" w:cs="Times New Roman"/>
                <w:sz w:val="24"/>
                <w:szCs w:val="24"/>
                <w:lang w:val="en-GB"/>
              </w:rPr>
              <w:t>Kour et al., 2021</w:t>
            </w:r>
            <w:bookmarkEnd w:id="103"/>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RR16</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754</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2-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5</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6</w:t>
            </w:r>
          </w:p>
        </w:tc>
        <w:tc>
          <w:tcPr>
            <w:tcW w:w="5945" w:type="dxa"/>
          </w:tcPr>
          <w:p w:rsidR="008770D0" w:rsidRPr="00665688" w:rsidRDefault="00DA622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irth weight in sheep (</w:t>
            </w:r>
            <w:bookmarkStart w:id="104" w:name="_Hlk182829321"/>
            <w:r w:rsidRPr="00665688">
              <w:rPr>
                <w:rFonts w:ascii="Times New Roman" w:hAnsi="Times New Roman" w:cs="Times New Roman"/>
                <w:sz w:val="24"/>
                <w:szCs w:val="24"/>
                <w:lang w:val="en-GB"/>
              </w:rPr>
              <w:t>Abousoliman et al., 2021</w:t>
            </w:r>
            <w:bookmarkEnd w:id="104"/>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RHGAP24</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9904</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8-10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9</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8</w:t>
            </w:r>
          </w:p>
        </w:tc>
        <w:tc>
          <w:tcPr>
            <w:tcW w:w="5945" w:type="dxa"/>
          </w:tcPr>
          <w:p w:rsidR="008770D0" w:rsidRPr="00665688" w:rsidRDefault="002564E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b</w:t>
            </w:r>
            <w:r w:rsidR="00DA622C" w:rsidRPr="00665688">
              <w:rPr>
                <w:rFonts w:ascii="Times New Roman" w:hAnsi="Times New Roman" w:cs="Times New Roman"/>
                <w:sz w:val="24"/>
                <w:szCs w:val="24"/>
                <w:lang w:val="en-GB"/>
              </w:rPr>
              <w:t>ody condition score</w:t>
            </w:r>
            <w:r w:rsidRPr="00665688">
              <w:rPr>
                <w:rFonts w:ascii="Times New Roman" w:hAnsi="Times New Roman" w:cs="Times New Roman"/>
                <w:sz w:val="24"/>
                <w:szCs w:val="24"/>
                <w:lang w:val="en-GB"/>
              </w:rPr>
              <w:t>)</w:t>
            </w:r>
            <w:r w:rsidR="00DA622C" w:rsidRPr="00665688">
              <w:rPr>
                <w:rFonts w:ascii="Times New Roman" w:hAnsi="Times New Roman" w:cs="Times New Roman"/>
                <w:sz w:val="24"/>
                <w:szCs w:val="24"/>
                <w:lang w:val="en-GB"/>
              </w:rPr>
              <w:t xml:space="preserve"> in sheep (</w:t>
            </w:r>
            <w:bookmarkStart w:id="105" w:name="_Hlk182829328"/>
            <w:r w:rsidR="00DA622C" w:rsidRPr="00665688">
              <w:rPr>
                <w:rFonts w:ascii="Times New Roman" w:hAnsi="Times New Roman" w:cs="Times New Roman"/>
                <w:sz w:val="24"/>
                <w:szCs w:val="24"/>
                <w:lang w:val="en-GB"/>
              </w:rPr>
              <w:t>Lakhsassi et al., 2023</w:t>
            </w:r>
            <w:bookmarkEnd w:id="105"/>
            <w:r w:rsidR="00DA622C" w:rsidRPr="00665688">
              <w:rPr>
                <w:rFonts w:ascii="Times New Roman" w:hAnsi="Times New Roman" w:cs="Times New Roman"/>
                <w:sz w:val="24"/>
                <w:szCs w:val="24"/>
                <w:lang w:val="en-GB"/>
              </w:rPr>
              <w:t>);</w:t>
            </w:r>
          </w:p>
          <w:p w:rsidR="00DA622C" w:rsidRPr="00665688" w:rsidRDefault="00DA622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performance in pigs (</w:t>
            </w:r>
            <w:bookmarkStart w:id="106" w:name="_Hlk182829333"/>
            <w:r w:rsidRPr="00665688">
              <w:rPr>
                <w:rFonts w:ascii="Times New Roman" w:hAnsi="Times New Roman" w:cs="Times New Roman"/>
                <w:sz w:val="24"/>
                <w:szCs w:val="24"/>
                <w:lang w:val="en-GB"/>
              </w:rPr>
              <w:t>Meng et al., 2017</w:t>
            </w:r>
            <w:bookmarkEnd w:id="106"/>
            <w:r w:rsidRPr="00665688">
              <w:rPr>
                <w:rFonts w:ascii="Times New Roman" w:hAnsi="Times New Roman" w:cs="Times New Roman"/>
                <w:sz w:val="24"/>
                <w:szCs w:val="24"/>
                <w:lang w:val="en-GB"/>
              </w:rPr>
              <w:t>)</w:t>
            </w:r>
          </w:p>
        </w:tc>
      </w:tr>
      <w:tr w:rsidR="008770D0" w:rsidRPr="00CD5C13"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ERMT2</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5796</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0-6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1</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6</w:t>
            </w:r>
          </w:p>
        </w:tc>
        <w:tc>
          <w:tcPr>
            <w:tcW w:w="5945" w:type="dxa"/>
          </w:tcPr>
          <w:p w:rsidR="008770D0" w:rsidRPr="00665688" w:rsidRDefault="002564E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weight traits (fat synthesis, muscle development) in sheep (</w:t>
            </w:r>
            <w:bookmarkStart w:id="107" w:name="_Hlk182829337"/>
            <w:r w:rsidR="00557C0D" w:rsidRPr="00665688">
              <w:rPr>
                <w:rFonts w:ascii="Times New Roman" w:hAnsi="Times New Roman" w:cs="Times New Roman"/>
                <w:sz w:val="24"/>
                <w:szCs w:val="24"/>
                <w:vertAlign w:val="superscript"/>
                <w:lang w:val="en-GB"/>
              </w:rPr>
              <w:t>b</w:t>
            </w:r>
            <w:r w:rsidRPr="00665688">
              <w:rPr>
                <w:rFonts w:ascii="Times New Roman" w:hAnsi="Times New Roman" w:cs="Times New Roman"/>
                <w:sz w:val="24"/>
                <w:szCs w:val="24"/>
                <w:lang w:val="en-GB"/>
              </w:rPr>
              <w:t>Zhao et al., 2022</w:t>
            </w:r>
            <w:bookmarkEnd w:id="107"/>
            <w:r w:rsidRPr="00665688">
              <w:rPr>
                <w:rFonts w:ascii="Times New Roman" w:hAnsi="Times New Roman" w:cs="Times New Roman"/>
                <w:sz w:val="24"/>
                <w:szCs w:val="24"/>
                <w:lang w:val="en-GB"/>
              </w:rPr>
              <w:t>);</w:t>
            </w:r>
          </w:p>
          <w:p w:rsidR="002564E4" w:rsidRPr="00665688" w:rsidRDefault="002564E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Muscle growth and development (</w:t>
            </w:r>
            <w:bookmarkStart w:id="108" w:name="_Hlk182829342"/>
            <w:r w:rsidRPr="00665688">
              <w:rPr>
                <w:rFonts w:ascii="Times New Roman" w:hAnsi="Times New Roman" w:cs="Times New Roman"/>
                <w:sz w:val="24"/>
                <w:szCs w:val="24"/>
                <w:lang w:val="en-GB"/>
              </w:rPr>
              <w:t>Suzuki et al., 2015; Suzuki et al., 2018</w:t>
            </w:r>
            <w:bookmarkEnd w:id="108"/>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BCKDHB</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939</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8-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9</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5</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1</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9</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8</w:t>
            </w:r>
          </w:p>
        </w:tc>
        <w:tc>
          <w:tcPr>
            <w:tcW w:w="5945" w:type="dxa"/>
          </w:tcPr>
          <w:p w:rsidR="008770D0" w:rsidRPr="00665688" w:rsidRDefault="0089526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Angular limb deformity in Rambouillet sheep (</w:t>
            </w:r>
            <w:bookmarkStart w:id="109" w:name="_Hlk182829352"/>
            <w:r w:rsidRPr="00665688">
              <w:rPr>
                <w:rFonts w:ascii="Times New Roman" w:hAnsi="Times New Roman" w:cs="Times New Roman"/>
                <w:sz w:val="24"/>
                <w:szCs w:val="24"/>
                <w:lang w:val="en-GB"/>
              </w:rPr>
              <w:t>Becker et al., 2021</w:t>
            </w:r>
            <w:bookmarkEnd w:id="109"/>
            <w:r w:rsidRPr="00665688">
              <w:rPr>
                <w:rFonts w:ascii="Times New Roman" w:hAnsi="Times New Roman" w:cs="Times New Roman"/>
                <w:sz w:val="24"/>
                <w:szCs w:val="24"/>
                <w:lang w:val="en-GB"/>
              </w:rPr>
              <w:t>);</w:t>
            </w:r>
          </w:p>
          <w:p w:rsidR="00895264" w:rsidRPr="00665688" w:rsidRDefault="0089526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at metabolism in sheep (</w:t>
            </w:r>
            <w:bookmarkStart w:id="110" w:name="_Hlk182829358"/>
            <w:r w:rsidRPr="00665688">
              <w:rPr>
                <w:rFonts w:ascii="Times New Roman" w:hAnsi="Times New Roman" w:cs="Times New Roman"/>
                <w:sz w:val="24"/>
                <w:szCs w:val="24"/>
                <w:lang w:val="en-GB"/>
              </w:rPr>
              <w:t>Yan et al., 2017</w:t>
            </w:r>
            <w:bookmarkEnd w:id="110"/>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RP12</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640</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p>
        </w:tc>
        <w:tc>
          <w:tcPr>
            <w:tcW w:w="2873" w:type="dxa"/>
          </w:tcPr>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5-7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5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9</w:t>
            </w:r>
          </w:p>
        </w:tc>
        <w:tc>
          <w:tcPr>
            <w:tcW w:w="1947" w:type="dxa"/>
          </w:tcPr>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2</w:t>
            </w:r>
          </w:p>
        </w:tc>
        <w:tc>
          <w:tcPr>
            <w:tcW w:w="5945" w:type="dxa"/>
          </w:tcPr>
          <w:p w:rsidR="008770D0" w:rsidRPr="00665688" w:rsidRDefault="00AC5C7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Osteoblast differentiation in mice (</w:t>
            </w:r>
            <w:bookmarkStart w:id="111" w:name="_Hlk182829365"/>
            <w:r w:rsidRPr="00665688">
              <w:rPr>
                <w:rFonts w:ascii="Times New Roman" w:hAnsi="Times New Roman" w:cs="Times New Roman"/>
                <w:sz w:val="24"/>
                <w:szCs w:val="24"/>
                <w:lang w:val="en-GB"/>
              </w:rPr>
              <w:t>Gui et al., 2016</w:t>
            </w:r>
            <w:bookmarkEnd w:id="111"/>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SMD3</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5833</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9-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6</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5</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6936</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6936</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1-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7</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9</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NKFN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2610</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9-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2</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3</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1</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EP112</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7261</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8-6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5</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3</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TGFB2</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54322</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8-2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5</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1</w:t>
            </w:r>
          </w:p>
        </w:tc>
        <w:tc>
          <w:tcPr>
            <w:tcW w:w="5945" w:type="dxa"/>
          </w:tcPr>
          <w:p w:rsidR="00342FD3" w:rsidRPr="00665688" w:rsidRDefault="004F3518" w:rsidP="00342FD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keletal</w:t>
            </w:r>
            <w:r w:rsidR="00342FD3" w:rsidRPr="00665688">
              <w:rPr>
                <w:rFonts w:ascii="Times New Roman" w:hAnsi="Times New Roman" w:cs="Times New Roman"/>
                <w:sz w:val="24"/>
                <w:szCs w:val="24"/>
                <w:lang w:val="en-GB"/>
              </w:rPr>
              <w:t xml:space="preserve"> development</w:t>
            </w:r>
            <w:r w:rsidRPr="00665688">
              <w:rPr>
                <w:rFonts w:ascii="Times New Roman" w:hAnsi="Times New Roman" w:cs="Times New Roman"/>
                <w:sz w:val="24"/>
                <w:szCs w:val="24"/>
                <w:lang w:val="en-GB"/>
              </w:rPr>
              <w:t xml:space="preserve"> (vertebrae, long bones, craniofacial bones)</w:t>
            </w:r>
            <w:r w:rsidR="00342FD3" w:rsidRPr="00665688">
              <w:rPr>
                <w:rFonts w:ascii="Times New Roman" w:hAnsi="Times New Roman" w:cs="Times New Roman"/>
                <w:sz w:val="24"/>
                <w:szCs w:val="24"/>
                <w:lang w:val="en-GB"/>
              </w:rPr>
              <w:t xml:space="preserve"> in mice (</w:t>
            </w:r>
            <w:bookmarkStart w:id="112" w:name="_Hlk182829372"/>
            <w:r w:rsidR="00342FD3" w:rsidRPr="00665688">
              <w:rPr>
                <w:rFonts w:ascii="Times New Roman" w:hAnsi="Times New Roman" w:cs="Times New Roman"/>
                <w:sz w:val="24"/>
                <w:szCs w:val="24"/>
                <w:lang w:val="en-GB"/>
              </w:rPr>
              <w:t>Baffi et al., 2004</w:t>
            </w:r>
            <w:bookmarkEnd w:id="112"/>
            <w:r w:rsidR="00342FD3" w:rsidRPr="00665688">
              <w:rPr>
                <w:rFonts w:ascii="Times New Roman" w:hAnsi="Times New Roman" w:cs="Times New Roman"/>
                <w:sz w:val="24"/>
                <w:szCs w:val="24"/>
                <w:lang w:val="en-GB"/>
              </w:rPr>
              <w:t>);</w:t>
            </w:r>
          </w:p>
          <w:p w:rsidR="00092920" w:rsidRPr="00665688" w:rsidRDefault="00342FD3" w:rsidP="00342FD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keletal abnormalities and developmental alterations in organs in mice (</w:t>
            </w:r>
            <w:bookmarkStart w:id="113" w:name="_Hlk182829378"/>
            <w:r w:rsidRPr="00665688">
              <w:rPr>
                <w:rFonts w:ascii="Times New Roman" w:hAnsi="Times New Roman" w:cs="Times New Roman"/>
                <w:sz w:val="24"/>
                <w:szCs w:val="24"/>
                <w:lang w:val="en-GB"/>
              </w:rPr>
              <w:t>Sanford et al., 1997</w:t>
            </w:r>
            <w:bookmarkEnd w:id="113"/>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KIF26B</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609</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1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3-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7</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7</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4</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97</w:t>
            </w:r>
          </w:p>
        </w:tc>
        <w:tc>
          <w:tcPr>
            <w:tcW w:w="5945" w:type="dxa"/>
          </w:tcPr>
          <w:p w:rsidR="008770D0" w:rsidRPr="00665688" w:rsidRDefault="00996B1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Osteogen</w:t>
            </w:r>
            <w:r w:rsidR="0007348A" w:rsidRPr="00665688">
              <w:rPr>
                <w:rFonts w:ascii="Times New Roman" w:hAnsi="Times New Roman" w:cs="Times New Roman"/>
                <w:sz w:val="24"/>
                <w:szCs w:val="24"/>
                <w:lang w:val="en-GB"/>
              </w:rPr>
              <w:t>ic differentiation (post-traumatic heterotopic ossification) in humans and mice (</w:t>
            </w:r>
            <w:bookmarkStart w:id="114" w:name="_Hlk182829383"/>
            <w:r w:rsidR="0007348A" w:rsidRPr="00665688">
              <w:rPr>
                <w:rFonts w:ascii="Times New Roman" w:hAnsi="Times New Roman" w:cs="Times New Roman"/>
                <w:sz w:val="24"/>
                <w:szCs w:val="24"/>
                <w:lang w:val="en-GB"/>
              </w:rPr>
              <w:t>Pickering et al., 2022</w:t>
            </w:r>
            <w:bookmarkEnd w:id="114"/>
            <w:r w:rsidR="0007348A" w:rsidRPr="00665688">
              <w:rPr>
                <w:rFonts w:ascii="Times New Roman" w:hAnsi="Times New Roman" w:cs="Times New Roman"/>
                <w:sz w:val="24"/>
                <w:szCs w:val="24"/>
                <w:lang w:val="en-GB"/>
              </w:rPr>
              <w:t>);</w:t>
            </w:r>
          </w:p>
          <w:p w:rsidR="0007348A" w:rsidRPr="00230742" w:rsidRDefault="0007348A" w:rsidP="00B26DE5">
            <w:pPr>
              <w:spacing w:line="480" w:lineRule="auto"/>
              <w:jc w:val="both"/>
              <w:rPr>
                <w:rFonts w:ascii="Times New Roman" w:hAnsi="Times New Roman" w:cs="Times New Roman"/>
                <w:sz w:val="24"/>
                <w:szCs w:val="24"/>
                <w:lang w:val="fr-FR"/>
              </w:rPr>
            </w:pPr>
            <w:r w:rsidRPr="00230742">
              <w:rPr>
                <w:rFonts w:ascii="Times New Roman" w:hAnsi="Times New Roman" w:cs="Times New Roman"/>
                <w:sz w:val="24"/>
                <w:szCs w:val="24"/>
                <w:lang w:val="fr-FR"/>
              </w:rPr>
              <w:t>Heterotopic ossification (</w:t>
            </w:r>
            <w:bookmarkStart w:id="115" w:name="_Hlk182829390"/>
            <w:r w:rsidRPr="00230742">
              <w:rPr>
                <w:rFonts w:ascii="Times New Roman" w:hAnsi="Times New Roman" w:cs="Times New Roman"/>
                <w:sz w:val="24"/>
                <w:szCs w:val="24"/>
                <w:lang w:val="fr-FR"/>
              </w:rPr>
              <w:t>Hatzikotoulas</w:t>
            </w:r>
            <w:r w:rsidR="006602AA" w:rsidRPr="00230742">
              <w:rPr>
                <w:rFonts w:ascii="Times New Roman" w:hAnsi="Times New Roman" w:cs="Times New Roman"/>
                <w:sz w:val="24"/>
                <w:szCs w:val="24"/>
                <w:lang w:val="fr-FR"/>
              </w:rPr>
              <w:t xml:space="preserve"> et al., 2019</w:t>
            </w:r>
            <w:bookmarkEnd w:id="115"/>
            <w:r w:rsidR="006602AA" w:rsidRPr="00230742">
              <w:rPr>
                <w:rFonts w:ascii="Times New Roman" w:hAnsi="Times New Roman" w:cs="Times New Roman"/>
                <w:sz w:val="24"/>
                <w:szCs w:val="24"/>
                <w:lang w:val="fr-FR"/>
              </w:rPr>
              <w:t>)</w:t>
            </w:r>
          </w:p>
        </w:tc>
      </w:tr>
      <w:tr w:rsidR="008770D0" w:rsidRPr="00665688" w:rsidTr="00E34569">
        <w:tc>
          <w:tcPr>
            <w:tcW w:w="1150" w:type="dxa"/>
          </w:tcPr>
          <w:p w:rsidR="008770D0" w:rsidRPr="00230742" w:rsidRDefault="008770D0" w:rsidP="00B26DE5">
            <w:pPr>
              <w:spacing w:line="480" w:lineRule="auto"/>
              <w:jc w:val="both"/>
              <w:rPr>
                <w:rFonts w:ascii="Times New Roman" w:hAnsi="Times New Roman" w:cs="Times New Roman"/>
                <w:sz w:val="24"/>
                <w:szCs w:val="24"/>
                <w:lang w:val="fr-FR"/>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HCBP1L</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5346</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9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2-6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6</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8</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RC3H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887</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3-5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8</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9</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TRIO</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8752</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4-5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2</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0</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0884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08841</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7-7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8</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3</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CTR8</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0005</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4-4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2</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9</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5</w:t>
            </w:r>
          </w:p>
        </w:tc>
        <w:tc>
          <w:tcPr>
            <w:tcW w:w="5945" w:type="dxa"/>
          </w:tcPr>
          <w:p w:rsidR="008770D0" w:rsidRPr="00665688" w:rsidRDefault="009D6788" w:rsidP="00B26DE5">
            <w:pPr>
              <w:spacing w:line="480" w:lineRule="auto"/>
              <w:jc w:val="both"/>
              <w:rPr>
                <w:rFonts w:ascii="Times New Roman" w:hAnsi="Times New Roman" w:cs="Times New Roman"/>
                <w:sz w:val="24"/>
                <w:szCs w:val="24"/>
                <w:lang w:val="en-US"/>
              </w:rPr>
            </w:pPr>
            <w:r w:rsidRPr="00665688">
              <w:rPr>
                <w:rFonts w:ascii="Times New Roman" w:hAnsi="Times New Roman" w:cs="Times New Roman"/>
                <w:sz w:val="24"/>
                <w:szCs w:val="24"/>
                <w:lang w:val="en-US"/>
              </w:rPr>
              <w:t>Lumbar spinal stenosis in humans (</w:t>
            </w:r>
            <w:bookmarkStart w:id="116" w:name="_Hlk182829395"/>
            <w:r w:rsidRPr="00665688">
              <w:rPr>
                <w:rFonts w:ascii="Times New Roman" w:hAnsi="Times New Roman" w:cs="Times New Roman"/>
                <w:sz w:val="24"/>
                <w:szCs w:val="24"/>
                <w:lang w:val="en-US"/>
              </w:rPr>
              <w:t>Jiang and Chen, 2021</w:t>
            </w:r>
            <w:bookmarkEnd w:id="116"/>
            <w:r w:rsidRPr="00665688">
              <w:rPr>
                <w:rFonts w:ascii="Times New Roman" w:hAnsi="Times New Roman" w:cs="Times New Roman"/>
                <w:sz w:val="24"/>
                <w:szCs w:val="24"/>
                <w:lang w:val="en-US"/>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US"/>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7204</w:t>
            </w:r>
          </w:p>
          <w:p w:rsidR="009D6788" w:rsidRPr="00665688" w:rsidRDefault="009D6788" w:rsidP="00B26DE5">
            <w:pPr>
              <w:spacing w:line="480" w:lineRule="auto"/>
              <w:jc w:val="both"/>
              <w:rPr>
                <w:rFonts w:ascii="Times New Roman" w:hAnsi="Times New Roman" w:cs="Times New Roman"/>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7204</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0-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5</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2</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4</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3</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8</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17205</w:t>
            </w:r>
          </w:p>
          <w:p w:rsidR="009D6788" w:rsidRPr="00665688" w:rsidRDefault="009D6788"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17205</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5-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9</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2</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2</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TNBP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145862</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7-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2</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9</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0</w:t>
            </w:r>
          </w:p>
        </w:tc>
        <w:tc>
          <w:tcPr>
            <w:tcW w:w="5945" w:type="dxa"/>
          </w:tcPr>
          <w:p w:rsidR="008770D0" w:rsidRPr="00665688" w:rsidRDefault="00777FE2" w:rsidP="000700F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w:t>
            </w:r>
            <w:r w:rsidR="000700FC" w:rsidRPr="00665688">
              <w:rPr>
                <w:rFonts w:ascii="Times New Roman" w:hAnsi="Times New Roman" w:cs="Times New Roman"/>
                <w:sz w:val="24"/>
                <w:szCs w:val="24"/>
                <w:lang w:val="en-GB"/>
              </w:rPr>
              <w:t xml:space="preserve">at </w:t>
            </w:r>
            <w:r w:rsidRPr="00665688">
              <w:rPr>
                <w:rFonts w:ascii="Times New Roman" w:hAnsi="Times New Roman" w:cs="Times New Roman"/>
                <w:sz w:val="24"/>
                <w:szCs w:val="24"/>
                <w:lang w:val="en-GB"/>
              </w:rPr>
              <w:t xml:space="preserve">tail </w:t>
            </w:r>
            <w:r w:rsidR="000700FC" w:rsidRPr="00665688">
              <w:rPr>
                <w:rFonts w:ascii="Times New Roman" w:hAnsi="Times New Roman" w:cs="Times New Roman"/>
                <w:sz w:val="24"/>
                <w:szCs w:val="24"/>
                <w:lang w:val="en-GB"/>
              </w:rPr>
              <w:t>deposition (ratio of carcass weight to tail fat weight) in Hulun Buir sheep (</w:t>
            </w:r>
            <w:bookmarkStart w:id="117" w:name="_Hlk182829408"/>
            <w:r w:rsidR="00F61F23" w:rsidRPr="00665688">
              <w:rPr>
                <w:rFonts w:ascii="Times New Roman" w:hAnsi="Times New Roman" w:cs="Times New Roman"/>
                <w:sz w:val="24"/>
                <w:szCs w:val="24"/>
                <w:vertAlign w:val="superscript"/>
                <w:lang w:val="en-GB"/>
              </w:rPr>
              <w:t>a</w:t>
            </w:r>
            <w:r w:rsidR="000700FC" w:rsidRPr="00665688">
              <w:rPr>
                <w:rFonts w:ascii="Times New Roman" w:hAnsi="Times New Roman" w:cs="Times New Roman"/>
                <w:sz w:val="24"/>
                <w:szCs w:val="24"/>
                <w:lang w:val="en-GB"/>
              </w:rPr>
              <w:t>Zhang et al., 2019</w:t>
            </w:r>
            <w:bookmarkEnd w:id="117"/>
            <w:r w:rsidR="000700FC" w:rsidRPr="00665688">
              <w:rPr>
                <w:rFonts w:ascii="Times New Roman" w:hAnsi="Times New Roman" w:cs="Times New Roman"/>
                <w:sz w:val="24"/>
                <w:szCs w:val="24"/>
                <w:lang w:val="en-GB"/>
              </w:rPr>
              <w:t>)</w:t>
            </w:r>
            <w:r w:rsidR="00790B71" w:rsidRPr="00665688">
              <w:rPr>
                <w:rFonts w:ascii="Times New Roman" w:hAnsi="Times New Roman" w:cs="Times New Roman"/>
                <w:sz w:val="24"/>
                <w:szCs w:val="24"/>
                <w:lang w:val="en-GB"/>
              </w:rPr>
              <w:t>;</w:t>
            </w:r>
          </w:p>
          <w:p w:rsidR="00790B71" w:rsidRPr="00665688" w:rsidRDefault="00790B71" w:rsidP="000700F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dy fat distribution in humans (</w:t>
            </w:r>
            <w:bookmarkStart w:id="118" w:name="_Hlk182829415"/>
            <w:r w:rsidRPr="00665688">
              <w:rPr>
                <w:rFonts w:ascii="Times New Roman" w:hAnsi="Times New Roman" w:cs="Times New Roman"/>
                <w:sz w:val="24"/>
                <w:szCs w:val="24"/>
                <w:lang w:val="en-GB"/>
              </w:rPr>
              <w:t>Ma, Jia and Zhao, 2018</w:t>
            </w:r>
            <w:bookmarkEnd w:id="118"/>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JARID2</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3542</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53-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1</w:t>
            </w:r>
          </w:p>
        </w:tc>
        <w:tc>
          <w:tcPr>
            <w:tcW w:w="1947" w:type="dxa"/>
          </w:tcPr>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ARMIL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6184</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0-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1</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8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27</w:t>
            </w:r>
          </w:p>
        </w:tc>
        <w:tc>
          <w:tcPr>
            <w:tcW w:w="5945" w:type="dxa"/>
          </w:tcPr>
          <w:p w:rsidR="008770D0" w:rsidRPr="00665688" w:rsidRDefault="00790B7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Economic traits (average daily gain, backfat thickness) in Duroc pigs (</w:t>
            </w:r>
            <w:bookmarkStart w:id="119" w:name="_Hlk182829421"/>
            <w:r w:rsidR="00140966" w:rsidRPr="00665688">
              <w:rPr>
                <w:rFonts w:ascii="Times New Roman" w:hAnsi="Times New Roman" w:cs="Times New Roman"/>
                <w:sz w:val="24"/>
                <w:szCs w:val="24"/>
                <w:vertAlign w:val="superscript"/>
                <w:lang w:val="en-GB"/>
              </w:rPr>
              <w:t>c</w:t>
            </w:r>
            <w:r w:rsidRPr="00665688">
              <w:rPr>
                <w:rFonts w:ascii="Times New Roman" w:hAnsi="Times New Roman" w:cs="Times New Roman"/>
                <w:sz w:val="24"/>
                <w:szCs w:val="24"/>
                <w:lang w:val="en-GB"/>
              </w:rPr>
              <w:t>Wang et al., 2022</w:t>
            </w:r>
            <w:bookmarkEnd w:id="119"/>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RKG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3010</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3-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6</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3</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LC14A2</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3267</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8</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5-4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0</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2</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8</w:t>
            </w:r>
          </w:p>
        </w:tc>
        <w:tc>
          <w:tcPr>
            <w:tcW w:w="5945" w:type="dxa"/>
          </w:tcPr>
          <w:p w:rsidR="008770D0" w:rsidRPr="00665688" w:rsidRDefault="00790B7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Conformation traits (back quality)</w:t>
            </w:r>
            <w:r w:rsidR="0080206D" w:rsidRPr="00665688">
              <w:rPr>
                <w:rFonts w:ascii="Times New Roman" w:hAnsi="Times New Roman" w:cs="Times New Roman"/>
                <w:sz w:val="24"/>
                <w:szCs w:val="24"/>
                <w:lang w:val="en-GB"/>
              </w:rPr>
              <w:t xml:space="preserve"> in Danish pig breeds (</w:t>
            </w:r>
            <w:bookmarkStart w:id="120" w:name="_Hlk182829426"/>
            <w:r w:rsidR="0080206D" w:rsidRPr="00665688">
              <w:rPr>
                <w:rFonts w:ascii="Times New Roman" w:hAnsi="Times New Roman" w:cs="Times New Roman"/>
                <w:sz w:val="24"/>
                <w:szCs w:val="24"/>
                <w:lang w:val="en-GB"/>
              </w:rPr>
              <w:t>Le et al., 2017</w:t>
            </w:r>
            <w:bookmarkEnd w:id="120"/>
            <w:r w:rsidR="0080206D" w:rsidRPr="00665688">
              <w:rPr>
                <w:rFonts w:ascii="Times New Roman" w:hAnsi="Times New Roman" w:cs="Times New Roman"/>
                <w:sz w:val="24"/>
                <w:szCs w:val="24"/>
                <w:lang w:val="en-GB"/>
              </w:rPr>
              <w:t>);</w:t>
            </w:r>
          </w:p>
          <w:p w:rsidR="0080206D" w:rsidRPr="00665688" w:rsidRDefault="0080206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Subcutaneous fat thickness in humans and pigs (</w:t>
            </w:r>
            <w:bookmarkStart w:id="121" w:name="_Hlk182829458"/>
            <w:r w:rsidRPr="00665688">
              <w:rPr>
                <w:rFonts w:ascii="Times New Roman" w:hAnsi="Times New Roman" w:cs="Times New Roman"/>
                <w:sz w:val="24"/>
                <w:szCs w:val="24"/>
                <w:lang w:val="en-GB"/>
              </w:rPr>
              <w:t>Lee et al., 2011</w:t>
            </w:r>
            <w:bookmarkEnd w:id="121"/>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HLPP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9357</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2</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1-6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8</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8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8</w:t>
            </w:r>
          </w:p>
        </w:tc>
        <w:tc>
          <w:tcPr>
            <w:tcW w:w="5945" w:type="dxa"/>
          </w:tcPr>
          <w:p w:rsidR="00134B14" w:rsidRPr="00665688" w:rsidRDefault="0080206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ne homeostasis in mice (</w:t>
            </w:r>
            <w:bookmarkStart w:id="122" w:name="_Hlk182829465"/>
            <w:r w:rsidRPr="00665688">
              <w:rPr>
                <w:rFonts w:ascii="Times New Roman" w:hAnsi="Times New Roman" w:cs="Times New Roman"/>
                <w:sz w:val="24"/>
                <w:szCs w:val="24"/>
                <w:lang w:val="en-GB"/>
              </w:rPr>
              <w:t>Karkache et al., 2023</w:t>
            </w:r>
            <w:bookmarkEnd w:id="122"/>
            <w:r w:rsidRPr="00665688">
              <w:rPr>
                <w:rFonts w:ascii="Times New Roman" w:hAnsi="Times New Roman" w:cs="Times New Roman"/>
                <w:sz w:val="24"/>
                <w:szCs w:val="24"/>
                <w:lang w:val="en-GB"/>
              </w:rPr>
              <w:t>)</w:t>
            </w:r>
            <w:r w:rsidR="00134B14" w:rsidRPr="00665688">
              <w:rPr>
                <w:rFonts w:ascii="Times New Roman" w:hAnsi="Times New Roman" w:cs="Times New Roman"/>
                <w:sz w:val="24"/>
                <w:szCs w:val="24"/>
                <w:lang w:val="en-GB"/>
              </w:rPr>
              <w:t>;</w:t>
            </w:r>
          </w:p>
          <w:p w:rsidR="00134B14" w:rsidRPr="00665688" w:rsidRDefault="00134B1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Bone formation in mice (</w:t>
            </w:r>
            <w:bookmarkStart w:id="123" w:name="_Hlk182829471"/>
            <w:r w:rsidRPr="00665688">
              <w:rPr>
                <w:rFonts w:ascii="Times New Roman" w:hAnsi="Times New Roman" w:cs="Times New Roman"/>
                <w:sz w:val="24"/>
                <w:szCs w:val="24"/>
                <w:lang w:val="en-GB"/>
              </w:rPr>
              <w:t>Mattson et al., 2019</w:t>
            </w:r>
            <w:bookmarkEnd w:id="123"/>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MG1</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1768</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4</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1-1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8</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9</w:t>
            </w:r>
          </w:p>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6</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5</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IPA1L2</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448</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84-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0</w:t>
            </w:r>
          </w:p>
        </w:tc>
        <w:tc>
          <w:tcPr>
            <w:tcW w:w="1947" w:type="dxa"/>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5</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5</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6</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3</w:t>
            </w:r>
          </w:p>
        </w:tc>
        <w:tc>
          <w:tcPr>
            <w:tcW w:w="5945" w:type="dxa"/>
          </w:tcPr>
          <w:p w:rsidR="008770D0" w:rsidRPr="00665688" w:rsidRDefault="00134B14" w:rsidP="00B26DE5">
            <w:pPr>
              <w:spacing w:line="480" w:lineRule="auto"/>
              <w:jc w:val="both"/>
              <w:rPr>
                <w:rFonts w:ascii="Times New Roman" w:hAnsi="Times New Roman" w:cs="Times New Roman"/>
                <w:sz w:val="24"/>
                <w:szCs w:val="24"/>
              </w:rPr>
            </w:pPr>
            <w:r w:rsidRPr="00665688">
              <w:rPr>
                <w:rFonts w:ascii="Times New Roman" w:hAnsi="Times New Roman" w:cs="Times New Roman"/>
                <w:sz w:val="24"/>
                <w:szCs w:val="24"/>
              </w:rPr>
              <w:t>Chondrogenic differentiation (</w:t>
            </w:r>
            <w:bookmarkStart w:id="124" w:name="_Hlk182829477"/>
            <w:r w:rsidR="00557C0D" w:rsidRPr="00665688">
              <w:rPr>
                <w:rFonts w:ascii="Times New Roman" w:hAnsi="Times New Roman" w:cs="Times New Roman"/>
                <w:sz w:val="24"/>
                <w:szCs w:val="24"/>
                <w:vertAlign w:val="superscript"/>
              </w:rPr>
              <w:t>b</w:t>
            </w:r>
            <w:r w:rsidRPr="00665688">
              <w:rPr>
                <w:rFonts w:ascii="Times New Roman" w:hAnsi="Times New Roman" w:cs="Times New Roman"/>
                <w:sz w:val="24"/>
                <w:szCs w:val="24"/>
              </w:rPr>
              <w:t>Chen et al., 2022</w:t>
            </w:r>
            <w:bookmarkEnd w:id="124"/>
            <w:r w:rsidRPr="00665688">
              <w:rPr>
                <w:rFonts w:ascii="Times New Roman" w:hAnsi="Times New Roman" w:cs="Times New Roman"/>
                <w:sz w:val="24"/>
                <w:szCs w:val="24"/>
              </w:rPr>
              <w:t xml:space="preserve">) </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LC16A9</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546</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Pr>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4-1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0</w:t>
            </w:r>
          </w:p>
        </w:tc>
        <w:tc>
          <w:tcPr>
            <w:tcW w:w="1947" w:type="dxa"/>
          </w:tcPr>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8</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CDC6</w:t>
            </w:r>
          </w:p>
        </w:tc>
        <w:tc>
          <w:tcPr>
            <w:tcW w:w="1701" w:type="dxa"/>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801</w:t>
            </w:r>
          </w:p>
        </w:tc>
        <w:tc>
          <w:tcPr>
            <w:tcW w:w="843" w:type="dxa"/>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8-1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1</w:t>
            </w:r>
          </w:p>
        </w:tc>
        <w:tc>
          <w:tcPr>
            <w:tcW w:w="1947" w:type="dxa"/>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4</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7</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3</w:t>
            </w:r>
          </w:p>
        </w:tc>
        <w:tc>
          <w:tcPr>
            <w:tcW w:w="5945" w:type="dxa"/>
          </w:tcPr>
          <w:p w:rsidR="008770D0" w:rsidRPr="00665688" w:rsidRDefault="00134B1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Osteoarthritis in mice (</w:t>
            </w:r>
            <w:bookmarkStart w:id="125" w:name="_Hlk182829484"/>
            <w:r w:rsidRPr="00665688">
              <w:rPr>
                <w:rFonts w:ascii="Times New Roman" w:hAnsi="Times New Roman" w:cs="Times New Roman"/>
                <w:sz w:val="24"/>
                <w:szCs w:val="24"/>
                <w:lang w:val="en-GB"/>
              </w:rPr>
              <w:t>Butterfield et al., 2021</w:t>
            </w:r>
            <w:bookmarkEnd w:id="125"/>
            <w:r w:rsidRPr="00665688">
              <w:rPr>
                <w:rFonts w:ascii="Times New Roman" w:hAnsi="Times New Roman" w:cs="Times New Roman"/>
                <w:sz w:val="24"/>
                <w:szCs w:val="24"/>
                <w:lang w:val="en-GB"/>
              </w:rPr>
              <w:t>)</w:t>
            </w:r>
          </w:p>
        </w:tc>
      </w:tr>
      <w:tr w:rsidR="008770D0" w:rsidRPr="00665688" w:rsidTr="00E34569">
        <w:tc>
          <w:tcPr>
            <w:tcW w:w="1150" w:type="dxa"/>
            <w:tcBorders>
              <w:bottom w:val="single" w:sz="4" w:space="0" w:color="auto"/>
            </w:tcBorders>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8770D0" w:rsidRPr="00665688" w:rsidRDefault="009F5A9E"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TNNA3</w:t>
            </w:r>
          </w:p>
        </w:tc>
        <w:tc>
          <w:tcPr>
            <w:tcW w:w="1701" w:type="dxa"/>
            <w:tcBorders>
              <w:bottom w:val="single" w:sz="4" w:space="0" w:color="auto"/>
            </w:tcBorders>
          </w:tcPr>
          <w:p w:rsidR="008770D0" w:rsidRPr="00665688" w:rsidRDefault="009F5A9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346</w:t>
            </w:r>
          </w:p>
        </w:tc>
        <w:tc>
          <w:tcPr>
            <w:tcW w:w="843" w:type="dxa"/>
            <w:tcBorders>
              <w:bottom w:val="single" w:sz="4" w:space="0" w:color="auto"/>
            </w:tcBorders>
          </w:tcPr>
          <w:p w:rsidR="008770D0" w:rsidRPr="00665688" w:rsidRDefault="00DA6D5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Borders>
              <w:bottom w:val="single" w:sz="4" w:space="0" w:color="auto"/>
            </w:tcBorders>
          </w:tcPr>
          <w:p w:rsidR="008770D0" w:rsidRPr="00665688" w:rsidRDefault="00DB11E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0</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1-2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1</w:t>
            </w:r>
          </w:p>
        </w:tc>
        <w:tc>
          <w:tcPr>
            <w:tcW w:w="1947" w:type="dxa"/>
            <w:tcBorders>
              <w:bottom w:val="single" w:sz="4" w:space="0" w:color="auto"/>
            </w:tcBorders>
          </w:tcPr>
          <w:p w:rsidR="00DB11EC"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9</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1</w:t>
            </w:r>
          </w:p>
          <w:p w:rsidR="008770D0" w:rsidRPr="00665688" w:rsidRDefault="00DB11EC" w:rsidP="00DB11EC">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3</w:t>
            </w:r>
            <w:r w:rsidR="00245D28"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2</w:t>
            </w:r>
          </w:p>
        </w:tc>
        <w:tc>
          <w:tcPr>
            <w:tcW w:w="5945" w:type="dxa"/>
            <w:tcBorders>
              <w:bottom w:val="single" w:sz="4" w:space="0" w:color="auto"/>
            </w:tcBorders>
          </w:tcPr>
          <w:p w:rsidR="008770D0" w:rsidRPr="00665688" w:rsidRDefault="0027048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body weight, body height, body length and chest circumference)</w:t>
            </w:r>
            <w:r w:rsidR="00297155" w:rsidRPr="00665688">
              <w:rPr>
                <w:rFonts w:ascii="Times New Roman" w:hAnsi="Times New Roman" w:cs="Times New Roman"/>
                <w:sz w:val="24"/>
                <w:szCs w:val="24"/>
                <w:lang w:val="en-GB"/>
              </w:rPr>
              <w:t xml:space="preserve"> in sheep (</w:t>
            </w:r>
            <w:bookmarkStart w:id="126" w:name="_Hlk182829490"/>
            <w:r w:rsidR="00557C0D" w:rsidRPr="00665688">
              <w:rPr>
                <w:rFonts w:ascii="Times New Roman" w:hAnsi="Times New Roman" w:cs="Times New Roman"/>
                <w:sz w:val="24"/>
                <w:szCs w:val="24"/>
                <w:vertAlign w:val="superscript"/>
                <w:lang w:val="en-GB"/>
              </w:rPr>
              <w:t>a</w:t>
            </w:r>
            <w:r w:rsidR="00297155" w:rsidRPr="00665688">
              <w:rPr>
                <w:rFonts w:ascii="Times New Roman" w:hAnsi="Times New Roman" w:cs="Times New Roman"/>
                <w:sz w:val="24"/>
                <w:szCs w:val="24"/>
                <w:lang w:val="en-GB"/>
              </w:rPr>
              <w:t>Zhao et al., 2022</w:t>
            </w:r>
            <w:bookmarkEnd w:id="126"/>
            <w:r w:rsidR="00297155" w:rsidRPr="00665688">
              <w:rPr>
                <w:rFonts w:ascii="Times New Roman" w:hAnsi="Times New Roman" w:cs="Times New Roman"/>
                <w:sz w:val="24"/>
                <w:szCs w:val="24"/>
                <w:lang w:val="en-GB"/>
              </w:rPr>
              <w:t xml:space="preserve">); </w:t>
            </w:r>
          </w:p>
          <w:p w:rsidR="00297155" w:rsidRPr="00665688" w:rsidRDefault="0029715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keletal muscle growth in chickens (</w:t>
            </w:r>
            <w:bookmarkStart w:id="127" w:name="_Hlk182829497"/>
            <w:r w:rsidR="00140966" w:rsidRPr="00665688">
              <w:rPr>
                <w:rFonts w:ascii="Times New Roman" w:hAnsi="Times New Roman" w:cs="Times New Roman"/>
                <w:sz w:val="24"/>
                <w:szCs w:val="24"/>
                <w:vertAlign w:val="superscript"/>
                <w:lang w:val="en-GB"/>
              </w:rPr>
              <w:t>b</w:t>
            </w:r>
            <w:r w:rsidRPr="00665688">
              <w:rPr>
                <w:rFonts w:ascii="Times New Roman" w:hAnsi="Times New Roman" w:cs="Times New Roman"/>
                <w:sz w:val="24"/>
                <w:szCs w:val="24"/>
                <w:lang w:val="en-GB"/>
              </w:rPr>
              <w:t>Wu et al., 2022</w:t>
            </w:r>
            <w:bookmarkEnd w:id="127"/>
            <w:r w:rsidRPr="00665688">
              <w:rPr>
                <w:rFonts w:ascii="Times New Roman" w:hAnsi="Times New Roman" w:cs="Times New Roman"/>
                <w:sz w:val="24"/>
                <w:szCs w:val="24"/>
                <w:lang w:val="en-GB"/>
              </w:rPr>
              <w:t>)</w:t>
            </w:r>
          </w:p>
        </w:tc>
      </w:tr>
      <w:tr w:rsidR="008770D0" w:rsidRPr="00665688" w:rsidTr="00E34569">
        <w:tc>
          <w:tcPr>
            <w:tcW w:w="1150" w:type="dxa"/>
            <w:tcBorders>
              <w:top w:val="single" w:sz="4" w:space="0" w:color="auto"/>
            </w:tcBorders>
          </w:tcPr>
          <w:p w:rsidR="008770D0" w:rsidRPr="00665688" w:rsidRDefault="00D01155"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w:t>
            </w:r>
            <w:r w:rsidR="00C33C72" w:rsidRPr="00665688">
              <w:rPr>
                <w:rFonts w:ascii="Times New Roman" w:hAnsi="Times New Roman" w:cs="Times New Roman"/>
                <w:sz w:val="24"/>
                <w:szCs w:val="24"/>
                <w:lang w:val="en-GB"/>
              </w:rPr>
              <w:t>DG</w:t>
            </w:r>
            <w:r w:rsidRPr="00665688">
              <w:rPr>
                <w:rFonts w:ascii="Times New Roman" w:hAnsi="Times New Roman" w:cs="Times New Roman"/>
                <w:sz w:val="24"/>
                <w:szCs w:val="24"/>
                <w:lang w:val="en-GB"/>
              </w:rPr>
              <w:t>V</w:t>
            </w:r>
          </w:p>
        </w:tc>
        <w:tc>
          <w:tcPr>
            <w:tcW w:w="1843" w:type="dxa"/>
            <w:tcBorders>
              <w:top w:val="single" w:sz="4" w:space="0" w:color="auto"/>
            </w:tcBorders>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IGA1</w:t>
            </w:r>
          </w:p>
        </w:tc>
        <w:tc>
          <w:tcPr>
            <w:tcW w:w="1701" w:type="dxa"/>
            <w:tcBorders>
              <w:top w:val="single" w:sz="4" w:space="0" w:color="auto"/>
            </w:tcBorders>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9140</w:t>
            </w:r>
          </w:p>
        </w:tc>
        <w:tc>
          <w:tcPr>
            <w:tcW w:w="843" w:type="dxa"/>
            <w:tcBorders>
              <w:top w:val="single" w:sz="4" w:space="0" w:color="auto"/>
            </w:tcBorders>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Borders>
              <w:top w:val="single" w:sz="4" w:space="0" w:color="auto"/>
            </w:tcBorders>
          </w:tcPr>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1-5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7</w:t>
            </w:r>
          </w:p>
        </w:tc>
        <w:tc>
          <w:tcPr>
            <w:tcW w:w="1947" w:type="dxa"/>
            <w:tcBorders>
              <w:top w:val="single" w:sz="4" w:space="0" w:color="auto"/>
            </w:tcBorders>
          </w:tcPr>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7</w:t>
            </w:r>
          </w:p>
        </w:tc>
        <w:tc>
          <w:tcPr>
            <w:tcW w:w="5945" w:type="dxa"/>
            <w:tcBorders>
              <w:top w:val="single" w:sz="4" w:space="0" w:color="auto"/>
            </w:tcBorders>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ZMYM6</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8433</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5-1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2</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4</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FCAB14</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868</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2-2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9</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9</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ZYG11A</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6518</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7-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5</w:t>
            </w:r>
          </w:p>
        </w:tc>
        <w:tc>
          <w:tcPr>
            <w:tcW w:w="1947" w:type="dxa"/>
          </w:tcPr>
          <w:p w:rsidR="006705EE"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4</w:t>
            </w:r>
          </w:p>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09512</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09512</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48-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3</w:t>
            </w:r>
          </w:p>
        </w:tc>
        <w:tc>
          <w:tcPr>
            <w:tcW w:w="1947" w:type="dxa"/>
          </w:tcPr>
          <w:p w:rsidR="006705EE"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74</w:t>
            </w:r>
          </w:p>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NAALADL2</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1764</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0-21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5</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8</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11838</w:t>
            </w:r>
          </w:p>
          <w:p w:rsidR="003B6E12" w:rsidRPr="00665688" w:rsidRDefault="003B6E12" w:rsidP="00B26DE5">
            <w:pPr>
              <w:spacing w:line="480" w:lineRule="auto"/>
              <w:jc w:val="both"/>
              <w:rPr>
                <w:rFonts w:ascii="Times New Roman" w:hAnsi="Times New Roman" w:cs="Times New Roman"/>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11838</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8-22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7</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2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4</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NBEAL1</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883</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4-20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1</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7</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PP1R1C</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9792</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1-1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7</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8</w:t>
            </w:r>
          </w:p>
        </w:tc>
        <w:tc>
          <w:tcPr>
            <w:tcW w:w="5945" w:type="dxa"/>
          </w:tcPr>
          <w:p w:rsidR="003B6E12" w:rsidRPr="00665688" w:rsidRDefault="003B6E1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Development of muscularity (hindquarters, inner thighs, width of thighs, width of withers) in cattle (</w:t>
            </w:r>
            <w:bookmarkStart w:id="128" w:name="_Hlk182829505"/>
            <w:r w:rsidRPr="00665688">
              <w:rPr>
                <w:rFonts w:ascii="Times New Roman" w:hAnsi="Times New Roman" w:cs="Times New Roman"/>
                <w:sz w:val="24"/>
                <w:szCs w:val="24"/>
                <w:lang w:val="en-GB"/>
              </w:rPr>
              <w:t>Doyle et al, 2020</w:t>
            </w:r>
            <w:bookmarkEnd w:id="128"/>
            <w:r w:rsidRPr="00665688">
              <w:rPr>
                <w:rFonts w:ascii="Times New Roman" w:hAnsi="Times New Roman" w:cs="Times New Roman"/>
                <w:sz w:val="24"/>
                <w:szCs w:val="24"/>
                <w:lang w:val="en-GB"/>
              </w:rPr>
              <w:t>);</w:t>
            </w:r>
          </w:p>
          <w:p w:rsidR="008770D0" w:rsidRPr="00665688" w:rsidRDefault="003B6E1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 xml:space="preserve"> </w:t>
            </w:r>
            <w:r w:rsidR="002D73DC" w:rsidRPr="00665688">
              <w:rPr>
                <w:rFonts w:ascii="Times New Roman" w:hAnsi="Times New Roman" w:cs="Times New Roman"/>
                <w:sz w:val="24"/>
                <w:szCs w:val="24"/>
                <w:lang w:val="en-GB"/>
              </w:rPr>
              <w:t>Muscle mass in mice (</w:t>
            </w:r>
            <w:bookmarkStart w:id="129" w:name="_Hlk182829510"/>
            <w:r w:rsidR="002D73DC" w:rsidRPr="00665688">
              <w:rPr>
                <w:rFonts w:ascii="Times New Roman" w:hAnsi="Times New Roman" w:cs="Times New Roman"/>
                <w:sz w:val="24"/>
                <w:szCs w:val="24"/>
                <w:lang w:val="en-GB"/>
              </w:rPr>
              <w:t>Kärst et al., 2011</w:t>
            </w:r>
            <w:bookmarkEnd w:id="129"/>
            <w:r w:rsidR="002D73DC"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GAT4C</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8733</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5-1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0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8</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8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9</w:t>
            </w:r>
          </w:p>
        </w:tc>
        <w:tc>
          <w:tcPr>
            <w:tcW w:w="5945" w:type="dxa"/>
          </w:tcPr>
          <w:p w:rsidR="008770D0" w:rsidRPr="00665688" w:rsidRDefault="002D73D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traits (weaning weight) in sheep (</w:t>
            </w:r>
            <w:bookmarkStart w:id="130" w:name="_Hlk182829517"/>
            <w:r w:rsidRPr="00665688">
              <w:rPr>
                <w:rFonts w:ascii="Times New Roman" w:hAnsi="Times New Roman" w:cs="Times New Roman"/>
                <w:sz w:val="24"/>
                <w:szCs w:val="24"/>
                <w:lang w:val="en-GB"/>
              </w:rPr>
              <w:t>Abousoliman et al., 2021</w:t>
            </w:r>
            <w:bookmarkEnd w:id="130"/>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06519</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519</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1-8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8</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0</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ORC5</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1088</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2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80-4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7</w:t>
            </w:r>
          </w:p>
        </w:tc>
        <w:tc>
          <w:tcPr>
            <w:tcW w:w="1947"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5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7</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BX4</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316</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4-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96</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2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3</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4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9</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BN2</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991</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8-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9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27</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0</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0</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4</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2</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2</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1</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7</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4</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9</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1</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1</w:t>
            </w:r>
          </w:p>
        </w:tc>
        <w:tc>
          <w:tcPr>
            <w:tcW w:w="5945" w:type="dxa"/>
          </w:tcPr>
          <w:p w:rsidR="008770D0" w:rsidRPr="00665688" w:rsidRDefault="001077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Abnormal b</w:t>
            </w:r>
            <w:r w:rsidR="002D73DC" w:rsidRPr="00665688">
              <w:rPr>
                <w:rFonts w:ascii="Times New Roman" w:hAnsi="Times New Roman" w:cs="Times New Roman"/>
                <w:sz w:val="24"/>
                <w:szCs w:val="24"/>
                <w:lang w:val="en-GB"/>
              </w:rPr>
              <w:t xml:space="preserve">one </w:t>
            </w:r>
            <w:r w:rsidRPr="00665688">
              <w:rPr>
                <w:rFonts w:ascii="Times New Roman" w:hAnsi="Times New Roman" w:cs="Times New Roman"/>
                <w:sz w:val="24"/>
                <w:szCs w:val="24"/>
                <w:lang w:val="en-GB"/>
              </w:rPr>
              <w:t>phenotypes</w:t>
            </w:r>
            <w:r w:rsidR="002D73DC" w:rsidRPr="00665688">
              <w:rPr>
                <w:rFonts w:ascii="Times New Roman" w:hAnsi="Times New Roman" w:cs="Times New Roman"/>
                <w:sz w:val="24"/>
                <w:szCs w:val="24"/>
                <w:lang w:val="en-GB"/>
              </w:rPr>
              <w:t xml:space="preserve"> in mice (</w:t>
            </w:r>
            <w:bookmarkStart w:id="131" w:name="_Hlk182829523"/>
            <w:r w:rsidR="00557C0D" w:rsidRPr="00665688">
              <w:rPr>
                <w:rFonts w:ascii="Times New Roman" w:hAnsi="Times New Roman" w:cs="Times New Roman"/>
                <w:sz w:val="24"/>
                <w:szCs w:val="24"/>
                <w:vertAlign w:val="superscript"/>
                <w:lang w:val="en-GB"/>
              </w:rPr>
              <w:t>a</w:t>
            </w:r>
            <w:r w:rsidR="002D73DC" w:rsidRPr="00665688">
              <w:rPr>
                <w:rFonts w:ascii="Times New Roman" w:hAnsi="Times New Roman" w:cs="Times New Roman"/>
                <w:sz w:val="24"/>
                <w:szCs w:val="24"/>
                <w:lang w:val="en-GB"/>
              </w:rPr>
              <w:t>Nistala et al., 2010</w:t>
            </w:r>
            <w:bookmarkEnd w:id="131"/>
            <w:r w:rsidR="002D73DC" w:rsidRPr="00665688">
              <w:rPr>
                <w:rFonts w:ascii="Times New Roman" w:hAnsi="Times New Roman" w:cs="Times New Roman"/>
                <w:sz w:val="24"/>
                <w:szCs w:val="24"/>
                <w:lang w:val="en-GB"/>
              </w:rPr>
              <w:t>);</w:t>
            </w:r>
          </w:p>
          <w:p w:rsidR="001077D0" w:rsidRPr="00665688" w:rsidRDefault="001077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Reduced bone formation in mice (</w:t>
            </w:r>
            <w:bookmarkStart w:id="132" w:name="_Hlk182829529"/>
            <w:r w:rsidR="00557C0D" w:rsidRPr="00665688">
              <w:rPr>
                <w:rFonts w:ascii="Times New Roman" w:hAnsi="Times New Roman" w:cs="Times New Roman"/>
                <w:sz w:val="24"/>
                <w:szCs w:val="24"/>
                <w:vertAlign w:val="superscript"/>
                <w:lang w:val="en-GB"/>
              </w:rPr>
              <w:t>b</w:t>
            </w:r>
            <w:r w:rsidRPr="00665688">
              <w:rPr>
                <w:rFonts w:ascii="Times New Roman" w:hAnsi="Times New Roman" w:cs="Times New Roman"/>
                <w:sz w:val="24"/>
                <w:szCs w:val="24"/>
                <w:lang w:val="en-GB"/>
              </w:rPr>
              <w:t>Nistala et al., 2010</w:t>
            </w:r>
            <w:bookmarkEnd w:id="132"/>
            <w:r w:rsidRPr="00665688">
              <w:rPr>
                <w:rFonts w:ascii="Times New Roman" w:hAnsi="Times New Roman" w:cs="Times New Roman"/>
                <w:sz w:val="24"/>
                <w:szCs w:val="24"/>
                <w:lang w:val="en-GB"/>
              </w:rPr>
              <w:t>);</w:t>
            </w:r>
          </w:p>
          <w:p w:rsidR="002D73DC" w:rsidRPr="00665688" w:rsidRDefault="002D73D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keletal abnormalities in humans (</w:t>
            </w:r>
            <w:bookmarkStart w:id="133" w:name="_Hlk182829535"/>
            <w:r w:rsidR="00557C0D" w:rsidRPr="00665688">
              <w:rPr>
                <w:rFonts w:ascii="Times New Roman" w:hAnsi="Times New Roman" w:cs="Times New Roman"/>
                <w:sz w:val="24"/>
                <w:szCs w:val="24"/>
                <w:vertAlign w:val="superscript"/>
                <w:lang w:val="en-GB"/>
              </w:rPr>
              <w:t>a</w:t>
            </w:r>
            <w:r w:rsidRPr="00665688">
              <w:rPr>
                <w:rFonts w:ascii="Times New Roman" w:hAnsi="Times New Roman" w:cs="Times New Roman"/>
                <w:sz w:val="24"/>
                <w:szCs w:val="24"/>
                <w:lang w:val="en-GB"/>
              </w:rPr>
              <w:t>Chen et al., 2022</w:t>
            </w:r>
            <w:bookmarkEnd w:id="133"/>
            <w:r w:rsidRPr="00665688">
              <w:rPr>
                <w:rFonts w:ascii="Times New Roman" w:hAnsi="Times New Roman" w:cs="Times New Roman"/>
                <w:sz w:val="24"/>
                <w:szCs w:val="24"/>
                <w:lang w:val="en-GB"/>
              </w:rPr>
              <w:t xml:space="preserve">); </w:t>
            </w:r>
          </w:p>
          <w:p w:rsidR="002D73DC" w:rsidRPr="00665688" w:rsidRDefault="002D73DC" w:rsidP="00B26DE5">
            <w:pPr>
              <w:spacing w:line="480" w:lineRule="auto"/>
              <w:jc w:val="both"/>
              <w:rPr>
                <w:rFonts w:ascii="Times New Roman" w:hAnsi="Times New Roman" w:cs="Times New Roman"/>
                <w:sz w:val="24"/>
                <w:szCs w:val="24"/>
                <w:lang w:val="en-US"/>
              </w:rPr>
            </w:pPr>
            <w:r w:rsidRPr="00665688">
              <w:rPr>
                <w:rFonts w:ascii="Times New Roman" w:hAnsi="Times New Roman" w:cs="Times New Roman"/>
                <w:sz w:val="24"/>
                <w:szCs w:val="24"/>
                <w:lang w:val="en-US"/>
              </w:rPr>
              <w:t>Bone mineral density in mice (</w:t>
            </w:r>
            <w:bookmarkStart w:id="134" w:name="_Hlk182829546"/>
            <w:r w:rsidRPr="00665688">
              <w:rPr>
                <w:rFonts w:ascii="Times New Roman" w:hAnsi="Times New Roman" w:cs="Times New Roman"/>
                <w:sz w:val="24"/>
                <w:szCs w:val="24"/>
                <w:lang w:val="en-US"/>
              </w:rPr>
              <w:t>Pei et al., 2019</w:t>
            </w:r>
            <w:bookmarkEnd w:id="134"/>
            <w:r w:rsidRPr="00665688">
              <w:rPr>
                <w:rFonts w:ascii="Times New Roman" w:hAnsi="Times New Roman" w:cs="Times New Roman"/>
                <w:sz w:val="24"/>
                <w:szCs w:val="24"/>
                <w:lang w:val="en-US"/>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US"/>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4877</w:t>
            </w:r>
          </w:p>
          <w:p w:rsidR="001077D0" w:rsidRPr="00665688" w:rsidRDefault="001077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4877</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8-4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9</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3</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2</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4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7</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DLGAP5</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8701</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9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2-6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7</w:t>
            </w:r>
          </w:p>
        </w:tc>
        <w:tc>
          <w:tcPr>
            <w:tcW w:w="1947" w:type="dxa"/>
          </w:tcPr>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9</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ELF1</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441</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1-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2</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1</w:t>
            </w:r>
          </w:p>
        </w:tc>
        <w:tc>
          <w:tcPr>
            <w:tcW w:w="5945" w:type="dxa"/>
          </w:tcPr>
          <w:p w:rsidR="008770D0" w:rsidRPr="00665688" w:rsidRDefault="001077D0" w:rsidP="00CD5C13">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Growth and body conformation traits</w:t>
            </w:r>
            <w:r w:rsidR="00297EF1">
              <w:rPr>
                <w:rFonts w:ascii="Times New Roman" w:hAnsi="Times New Roman" w:cs="Times New Roman"/>
                <w:sz w:val="24"/>
                <w:szCs w:val="24"/>
                <w:lang w:val="en-GB"/>
              </w:rPr>
              <w:t xml:space="preserve"> in pigs (</w:t>
            </w:r>
            <w:bookmarkStart w:id="135" w:name="_Hlk182829553"/>
            <w:r w:rsidR="00297EF1" w:rsidRPr="00297EF1">
              <w:rPr>
                <w:rFonts w:ascii="Times New Roman" w:hAnsi="Times New Roman" w:cs="Times New Roman"/>
                <w:sz w:val="24"/>
                <w:szCs w:val="24"/>
                <w:lang w:val="en-GB"/>
              </w:rPr>
              <w:t>Fernandez</w:t>
            </w:r>
            <w:r w:rsidR="00CD5C13">
              <w:rPr>
                <w:rFonts w:ascii="Times New Roman" w:hAnsi="Times New Roman" w:cs="Times New Roman"/>
                <w:sz w:val="24"/>
                <w:szCs w:val="24"/>
                <w:lang w:val="en-GB"/>
              </w:rPr>
              <w:t xml:space="preserve"> et al., 2012</w:t>
            </w:r>
            <w:bookmarkEnd w:id="135"/>
            <w:r w:rsidRPr="00665688">
              <w:rPr>
                <w:rFonts w:ascii="Times New Roman" w:hAnsi="Times New Roman" w:cs="Times New Roman"/>
                <w:sz w:val="24"/>
                <w:szCs w:val="24"/>
                <w:lang w:val="en-GB"/>
              </w:rPr>
              <w:t>)</w:t>
            </w:r>
          </w:p>
        </w:tc>
      </w:tr>
      <w:tr w:rsidR="008770D0" w:rsidRPr="00CD5C13"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YO16</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5289</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5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0-8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7</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8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2</w:t>
            </w:r>
          </w:p>
        </w:tc>
        <w:tc>
          <w:tcPr>
            <w:tcW w:w="5945" w:type="dxa"/>
          </w:tcPr>
          <w:p w:rsidR="008770D0" w:rsidRPr="00665688" w:rsidRDefault="001077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Osteoarthritis in humans (</w:t>
            </w:r>
            <w:bookmarkStart w:id="136" w:name="_Hlk182829558"/>
            <w:r w:rsidRPr="00665688">
              <w:rPr>
                <w:rFonts w:ascii="Times New Roman" w:hAnsi="Times New Roman" w:cs="Times New Roman"/>
                <w:sz w:val="24"/>
                <w:szCs w:val="24"/>
                <w:lang w:val="en-GB"/>
              </w:rPr>
              <w:t>Chou et al., 2012</w:t>
            </w:r>
            <w:bookmarkEnd w:id="136"/>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IBF1</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131</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4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9-4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7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9</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5</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19063</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9063</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83-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1</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4</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7</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1</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0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6990700</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6990700</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6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8-46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2</w:t>
            </w:r>
          </w:p>
        </w:tc>
        <w:tc>
          <w:tcPr>
            <w:tcW w:w="1947" w:type="dxa"/>
          </w:tcPr>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77</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20746</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20746</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9-51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2</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7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8</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2</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MEL1</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510</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p>
        </w:tc>
        <w:tc>
          <w:tcPr>
            <w:tcW w:w="2873" w:type="dxa"/>
          </w:tcPr>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7-4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1</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18</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0</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4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4</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7613</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7613</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03-6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6</w:t>
            </w:r>
          </w:p>
        </w:tc>
        <w:tc>
          <w:tcPr>
            <w:tcW w:w="1947" w:type="dxa"/>
          </w:tcPr>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5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0</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CDC7</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1568</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3</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5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8-1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2</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8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0</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8751</w:t>
            </w:r>
          </w:p>
          <w:p w:rsidR="001077D0" w:rsidRPr="00665688" w:rsidRDefault="001077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8751</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6</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5-5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0</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1</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5</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3</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ANKRD50</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3497</w:t>
            </w:r>
          </w:p>
        </w:tc>
        <w:tc>
          <w:tcPr>
            <w:tcW w:w="843"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p>
        </w:tc>
        <w:tc>
          <w:tcPr>
            <w:tcW w:w="2873" w:type="dxa"/>
          </w:tcPr>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3-3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1</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6</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1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5</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08841</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08841</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7</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9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27-7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8</w:t>
            </w:r>
          </w:p>
        </w:tc>
        <w:tc>
          <w:tcPr>
            <w:tcW w:w="1947" w:type="dxa"/>
          </w:tcPr>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3</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RMD5</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1053</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8</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9-5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4</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9</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FAP20DC</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7905</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51-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1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29</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4</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8</w:t>
            </w:r>
          </w:p>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17</w:t>
            </w:r>
          </w:p>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2</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09372</w:t>
            </w:r>
          </w:p>
          <w:p w:rsidR="001077D0" w:rsidRPr="00665688" w:rsidRDefault="001077D0"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09372</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p>
        </w:tc>
        <w:tc>
          <w:tcPr>
            <w:tcW w:w="2873" w:type="dxa"/>
          </w:tcPr>
          <w:p w:rsidR="008770D0" w:rsidRPr="00665688" w:rsidRDefault="006705EE" w:rsidP="006705EE">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5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7-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9</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45</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CD5C13"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TDSPL</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4730</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9</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3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06-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8</w:t>
            </w:r>
          </w:p>
        </w:tc>
        <w:tc>
          <w:tcPr>
            <w:tcW w:w="1947" w:type="dxa"/>
          </w:tcPr>
          <w:p w:rsidR="008770D0"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4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8</w:t>
            </w:r>
          </w:p>
        </w:tc>
        <w:tc>
          <w:tcPr>
            <w:tcW w:w="5945" w:type="dxa"/>
          </w:tcPr>
          <w:p w:rsidR="008770D0" w:rsidRPr="00665688" w:rsidRDefault="00B76799"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 xml:space="preserve">Regulation of </w:t>
            </w:r>
            <w:r w:rsidR="00022795" w:rsidRPr="00665688">
              <w:rPr>
                <w:rFonts w:ascii="Times New Roman" w:hAnsi="Times New Roman" w:cs="Times New Roman"/>
                <w:sz w:val="24"/>
                <w:szCs w:val="24"/>
                <w:lang w:val="en-GB"/>
              </w:rPr>
              <w:t>o</w:t>
            </w:r>
            <w:r w:rsidRPr="00665688">
              <w:rPr>
                <w:rFonts w:ascii="Times New Roman" w:hAnsi="Times New Roman" w:cs="Times New Roman"/>
                <w:sz w:val="24"/>
                <w:szCs w:val="24"/>
                <w:lang w:val="en-GB"/>
              </w:rPr>
              <w:t>steogenesis</w:t>
            </w:r>
            <w:r w:rsidR="00022795" w:rsidRPr="00665688">
              <w:rPr>
                <w:rFonts w:ascii="Times New Roman" w:hAnsi="Times New Roman" w:cs="Times New Roman"/>
                <w:sz w:val="24"/>
                <w:szCs w:val="24"/>
                <w:lang w:val="en-GB"/>
              </w:rPr>
              <w:t xml:space="preserve"> in humans (</w:t>
            </w:r>
            <w:bookmarkStart w:id="137" w:name="_Hlk182829566"/>
            <w:r w:rsidR="00022795" w:rsidRPr="00665688">
              <w:rPr>
                <w:rFonts w:ascii="Times New Roman" w:hAnsi="Times New Roman" w:cs="Times New Roman"/>
                <w:sz w:val="24"/>
                <w:szCs w:val="24"/>
                <w:lang w:val="en-GB"/>
              </w:rPr>
              <w:t>Wang et al., 2015</w:t>
            </w:r>
            <w:bookmarkEnd w:id="137"/>
            <w:r w:rsidR="00022795"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 xml:space="preserve"> </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OVAR</w:t>
            </w:r>
          </w:p>
          <w:p w:rsidR="001657BC" w:rsidRPr="00665688" w:rsidRDefault="001077D0"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r w:rsidR="001657BC" w:rsidRPr="00665688">
              <w:rPr>
                <w:rFonts w:ascii="Times New Roman" w:hAnsi="Times New Roman" w:cs="Times New Roman"/>
                <w:i/>
                <w:sz w:val="24"/>
                <w:szCs w:val="24"/>
                <w:lang w:val="en-GB"/>
              </w:rPr>
              <w:t>OVAR-I</w:t>
            </w:r>
            <w:r w:rsidRPr="00665688">
              <w:rPr>
                <w:rFonts w:ascii="Times New Roman" w:hAnsi="Times New Roman" w:cs="Times New Roman"/>
                <w:sz w:val="24"/>
                <w:szCs w:val="24"/>
                <w:lang w:val="en-GB"/>
              </w:rPr>
              <w:t>)</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0171394</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9-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9</w:t>
            </w:r>
          </w:p>
        </w:tc>
        <w:tc>
          <w:tcPr>
            <w:tcW w:w="1947" w:type="dxa"/>
          </w:tcPr>
          <w:p w:rsidR="00167C92" w:rsidRPr="00665688" w:rsidRDefault="00167C92" w:rsidP="00167C92">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5</w:t>
            </w:r>
          </w:p>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4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8</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LC14A2</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3267</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65-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10</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2</w:t>
            </w:r>
          </w:p>
        </w:tc>
        <w:tc>
          <w:tcPr>
            <w:tcW w:w="5945" w:type="dxa"/>
          </w:tcPr>
          <w:p w:rsidR="008770D0" w:rsidRPr="00230742" w:rsidRDefault="009511E2" w:rsidP="00B26DE5">
            <w:pPr>
              <w:spacing w:line="480" w:lineRule="auto"/>
              <w:jc w:val="both"/>
              <w:rPr>
                <w:rFonts w:ascii="Times New Roman" w:hAnsi="Times New Roman" w:cs="Times New Roman"/>
                <w:sz w:val="24"/>
                <w:szCs w:val="24"/>
                <w:lang w:val="fr-FR"/>
              </w:rPr>
            </w:pPr>
            <w:r w:rsidRPr="00230742">
              <w:rPr>
                <w:rFonts w:ascii="Times New Roman" w:hAnsi="Times New Roman" w:cs="Times New Roman"/>
                <w:sz w:val="24"/>
                <w:szCs w:val="24"/>
                <w:lang w:val="fr-FR"/>
              </w:rPr>
              <w:t>Conformation traits in pigs (</w:t>
            </w:r>
            <w:bookmarkStart w:id="138" w:name="_Hlk182829571"/>
            <w:r w:rsidRPr="00230742">
              <w:rPr>
                <w:rFonts w:ascii="Times New Roman" w:hAnsi="Times New Roman" w:cs="Times New Roman"/>
                <w:sz w:val="24"/>
                <w:szCs w:val="24"/>
                <w:lang w:val="fr-FR"/>
              </w:rPr>
              <w:t>Le et al., 2017</w:t>
            </w:r>
            <w:bookmarkEnd w:id="138"/>
            <w:r w:rsidRPr="00230742">
              <w:rPr>
                <w:rFonts w:ascii="Times New Roman" w:hAnsi="Times New Roman" w:cs="Times New Roman"/>
                <w:sz w:val="24"/>
                <w:szCs w:val="24"/>
                <w:lang w:val="fr-FR"/>
              </w:rPr>
              <w:t>)</w:t>
            </w:r>
          </w:p>
        </w:tc>
      </w:tr>
      <w:tr w:rsidR="008770D0" w:rsidRPr="00665688" w:rsidTr="00E34569">
        <w:tc>
          <w:tcPr>
            <w:tcW w:w="1150" w:type="dxa"/>
          </w:tcPr>
          <w:p w:rsidR="008770D0" w:rsidRPr="00230742" w:rsidRDefault="008770D0" w:rsidP="00B26DE5">
            <w:pPr>
              <w:spacing w:line="480" w:lineRule="auto"/>
              <w:jc w:val="both"/>
              <w:rPr>
                <w:rFonts w:ascii="Times New Roman" w:hAnsi="Times New Roman" w:cs="Times New Roman"/>
                <w:sz w:val="24"/>
                <w:szCs w:val="24"/>
                <w:lang w:val="fr-FR"/>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0480</w:t>
            </w:r>
          </w:p>
          <w:p w:rsidR="009511E2" w:rsidRPr="00665688" w:rsidRDefault="009511E2"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0480</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3</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6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79-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2</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2</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HRM3</w:t>
            </w:r>
          </w:p>
        </w:tc>
        <w:tc>
          <w:tcPr>
            <w:tcW w:w="1701" w:type="dxa"/>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43189</w:t>
            </w:r>
          </w:p>
        </w:tc>
        <w:tc>
          <w:tcPr>
            <w:tcW w:w="843" w:type="dxa"/>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p>
        </w:tc>
        <w:tc>
          <w:tcPr>
            <w:tcW w:w="2873" w:type="dxa"/>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8-1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31</w:t>
            </w:r>
          </w:p>
        </w:tc>
        <w:tc>
          <w:tcPr>
            <w:tcW w:w="1947" w:type="dxa"/>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04</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Borders>
              <w:bottom w:val="single" w:sz="4" w:space="0" w:color="auto"/>
            </w:tcBorders>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8770D0" w:rsidRPr="00665688" w:rsidRDefault="001657BC"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1062</w:t>
            </w:r>
          </w:p>
          <w:p w:rsidR="009511E2" w:rsidRPr="00665688" w:rsidRDefault="009511E2"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uncharacterised)</w:t>
            </w:r>
          </w:p>
        </w:tc>
        <w:tc>
          <w:tcPr>
            <w:tcW w:w="1701" w:type="dxa"/>
            <w:tcBorders>
              <w:bottom w:val="single" w:sz="4" w:space="0" w:color="auto"/>
            </w:tcBorders>
          </w:tcPr>
          <w:p w:rsidR="008770D0" w:rsidRPr="00665688" w:rsidRDefault="001657BC"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1062</w:t>
            </w:r>
          </w:p>
        </w:tc>
        <w:tc>
          <w:tcPr>
            <w:tcW w:w="843" w:type="dxa"/>
            <w:tcBorders>
              <w:bottom w:val="single" w:sz="4" w:space="0" w:color="auto"/>
            </w:tcBorders>
          </w:tcPr>
          <w:p w:rsidR="008770D0" w:rsidRPr="00665688" w:rsidRDefault="00AB06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6</w:t>
            </w:r>
          </w:p>
        </w:tc>
        <w:tc>
          <w:tcPr>
            <w:tcW w:w="2873" w:type="dxa"/>
            <w:tcBorders>
              <w:bottom w:val="single" w:sz="4" w:space="0" w:color="auto"/>
            </w:tcBorders>
          </w:tcPr>
          <w:p w:rsidR="008770D0" w:rsidRPr="00665688" w:rsidRDefault="006705EE"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04-2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23</w:t>
            </w:r>
          </w:p>
        </w:tc>
        <w:tc>
          <w:tcPr>
            <w:tcW w:w="1947" w:type="dxa"/>
            <w:tcBorders>
              <w:bottom w:val="single" w:sz="4" w:space="0" w:color="auto"/>
            </w:tcBorders>
          </w:tcPr>
          <w:p w:rsidR="008770D0" w:rsidRPr="00665688" w:rsidRDefault="00167C9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77</w:t>
            </w:r>
          </w:p>
        </w:tc>
        <w:tc>
          <w:tcPr>
            <w:tcW w:w="5945" w:type="dxa"/>
            <w:tcBorders>
              <w:bottom w:val="single" w:sz="4" w:space="0" w:color="auto"/>
            </w:tcBorders>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Borders>
              <w:top w:val="single" w:sz="4" w:space="0" w:color="auto"/>
            </w:tcBorders>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w:t>
            </w:r>
            <w:r w:rsidR="001077D0" w:rsidRPr="00665688">
              <w:rPr>
                <w:rFonts w:ascii="Times New Roman" w:hAnsi="Times New Roman" w:cs="Times New Roman"/>
                <w:sz w:val="24"/>
                <w:szCs w:val="24"/>
                <w:lang w:val="en-GB"/>
              </w:rPr>
              <w:t>RC</w:t>
            </w:r>
          </w:p>
        </w:tc>
        <w:tc>
          <w:tcPr>
            <w:tcW w:w="1843" w:type="dxa"/>
            <w:tcBorders>
              <w:top w:val="single" w:sz="4" w:space="0" w:color="auto"/>
            </w:tcBorders>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08331</w:t>
            </w:r>
          </w:p>
          <w:p w:rsidR="009511E2" w:rsidRPr="00665688" w:rsidRDefault="009511E2"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uncharacterised)</w:t>
            </w:r>
          </w:p>
        </w:tc>
        <w:tc>
          <w:tcPr>
            <w:tcW w:w="1701" w:type="dxa"/>
            <w:tcBorders>
              <w:top w:val="single" w:sz="4" w:space="0" w:color="auto"/>
            </w:tcBorders>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08331</w:t>
            </w:r>
          </w:p>
        </w:tc>
        <w:tc>
          <w:tcPr>
            <w:tcW w:w="843" w:type="dxa"/>
            <w:tcBorders>
              <w:top w:val="single" w:sz="4" w:space="0" w:color="auto"/>
            </w:tcBorders>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Borders>
              <w:top w:val="single" w:sz="4" w:space="0" w:color="auto"/>
            </w:tcBorders>
          </w:tcPr>
          <w:p w:rsidR="008770D0" w:rsidRPr="00665688" w:rsidRDefault="00714E21" w:rsidP="00714E21">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8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9-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4</w:t>
            </w:r>
          </w:p>
        </w:tc>
        <w:tc>
          <w:tcPr>
            <w:tcW w:w="1947" w:type="dxa"/>
            <w:tcBorders>
              <w:top w:val="single" w:sz="4" w:space="0" w:color="auto"/>
            </w:tcBorders>
          </w:tcPr>
          <w:p w:rsidR="008770D0"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004,131</w:t>
            </w:r>
          </w:p>
        </w:tc>
        <w:tc>
          <w:tcPr>
            <w:tcW w:w="5945" w:type="dxa"/>
            <w:tcBorders>
              <w:top w:val="single" w:sz="4" w:space="0" w:color="auto"/>
            </w:tcBorders>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F469FA">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GGY</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4022</w:t>
            </w:r>
          </w:p>
        </w:tc>
        <w:tc>
          <w:tcPr>
            <w:tcW w:w="843"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4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5-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33</w:t>
            </w:r>
          </w:p>
        </w:tc>
        <w:tc>
          <w:tcPr>
            <w:tcW w:w="1947" w:type="dxa"/>
          </w:tcPr>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304,551</w:t>
            </w:r>
          </w:p>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493,962</w:t>
            </w:r>
          </w:p>
        </w:tc>
        <w:tc>
          <w:tcPr>
            <w:tcW w:w="5945" w:type="dxa"/>
          </w:tcPr>
          <w:p w:rsidR="008770D0" w:rsidRPr="00665688" w:rsidRDefault="0032245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keletal muscle atrophy (</w:t>
            </w:r>
            <w:r w:rsidR="006577B2" w:rsidRPr="00665688">
              <w:rPr>
                <w:rFonts w:ascii="Times New Roman" w:hAnsi="Times New Roman" w:cs="Times New Roman"/>
                <w:sz w:val="24"/>
                <w:szCs w:val="24"/>
                <w:lang w:val="en-GB"/>
              </w:rPr>
              <w:t>inhibition of muscle cell differentiation) in mice (</w:t>
            </w:r>
            <w:bookmarkStart w:id="139" w:name="_Hlk182829577"/>
            <w:r w:rsidR="006577B2" w:rsidRPr="00665688">
              <w:rPr>
                <w:rFonts w:ascii="Times New Roman" w:hAnsi="Times New Roman" w:cs="Times New Roman"/>
                <w:sz w:val="24"/>
                <w:szCs w:val="24"/>
                <w:lang w:val="en-GB"/>
              </w:rPr>
              <w:t>Smith et al., 2021</w:t>
            </w:r>
            <w:bookmarkEnd w:id="139"/>
            <w:r w:rsidR="006577B2"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A958AA">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14115024</w:t>
            </w:r>
          </w:p>
          <w:p w:rsidR="009511E2" w:rsidRPr="00665688" w:rsidRDefault="009511E2" w:rsidP="00A958AA">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4115024</w:t>
            </w:r>
          </w:p>
        </w:tc>
        <w:tc>
          <w:tcPr>
            <w:tcW w:w="843"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493,787-</w:t>
            </w:r>
            <w:r w:rsidR="00714E21" w:rsidRPr="00665688">
              <w:rPr>
                <w:rFonts w:ascii="Times New Roman" w:hAnsi="Times New Roman" w:cs="Times New Roman"/>
                <w:sz w:val="24"/>
                <w:szCs w:val="24"/>
                <w:lang w:val="en-GB"/>
              </w:rPr>
              <w:t>34</w:t>
            </w:r>
            <w:r w:rsidRPr="00665688">
              <w:rPr>
                <w:rFonts w:ascii="Times New Roman" w:hAnsi="Times New Roman" w:cs="Times New Roman"/>
                <w:sz w:val="24"/>
                <w:szCs w:val="24"/>
                <w:lang w:val="en-GB"/>
              </w:rPr>
              <w:t>,</w:t>
            </w:r>
            <w:r w:rsidR="00714E21" w:rsidRPr="00665688">
              <w:rPr>
                <w:rFonts w:ascii="Times New Roman" w:hAnsi="Times New Roman" w:cs="Times New Roman"/>
                <w:sz w:val="24"/>
                <w:szCs w:val="24"/>
                <w:lang w:val="en-GB"/>
              </w:rPr>
              <w:t>495</w:t>
            </w:r>
            <w:r w:rsidRPr="00665688">
              <w:rPr>
                <w:rFonts w:ascii="Times New Roman" w:hAnsi="Times New Roman" w:cs="Times New Roman"/>
                <w:sz w:val="24"/>
                <w:szCs w:val="24"/>
                <w:lang w:val="en-GB"/>
              </w:rPr>
              <w:t>,</w:t>
            </w:r>
            <w:r w:rsidR="00714E21" w:rsidRPr="00665688">
              <w:rPr>
                <w:rFonts w:ascii="Times New Roman" w:hAnsi="Times New Roman" w:cs="Times New Roman"/>
                <w:sz w:val="24"/>
                <w:szCs w:val="24"/>
                <w:lang w:val="en-GB"/>
              </w:rPr>
              <w:t>430</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493,962</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21563</w:t>
            </w:r>
          </w:p>
          <w:p w:rsidR="00A958AA" w:rsidRPr="00665688" w:rsidRDefault="00A958AA" w:rsidP="00A958AA">
            <w:pPr>
              <w:spacing w:line="480" w:lineRule="auto"/>
              <w:jc w:val="both"/>
              <w:rPr>
                <w:rFonts w:ascii="Times New Roman" w:hAnsi="Times New Roman" w:cs="Times New Roman"/>
                <w:i/>
                <w:sz w:val="24"/>
                <w:szCs w:val="24"/>
                <w:lang w:val="en-GB"/>
              </w:rPr>
            </w:pPr>
            <w:r w:rsidRPr="00665688">
              <w:rPr>
                <w:rFonts w:ascii="Times New Roman" w:hAnsi="Times New Roman" w:cs="Times New Roman"/>
                <w:szCs w:val="24"/>
                <w:lang w:val="en-GB"/>
              </w:rPr>
              <w:lastRenderedPageBreak/>
              <w:t>(</w:t>
            </w:r>
            <w:r w:rsidRPr="00665688">
              <w:rPr>
                <w:rFonts w:ascii="Times New Roman" w:hAnsi="Times New Roman" w:cs="Times New Roman"/>
                <w:i/>
                <w:szCs w:val="24"/>
                <w:lang w:val="en-GB"/>
              </w:rPr>
              <w:t>CYP2J2</w:t>
            </w:r>
            <w:r w:rsidRPr="00665688">
              <w:rPr>
                <w:rFonts w:ascii="Times New Roman" w:hAnsi="Times New Roman" w:cs="Times New Roman"/>
                <w:szCs w:val="24"/>
                <w:lang w:val="en-GB"/>
              </w:rPr>
              <w:t>)</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101121563</w:t>
            </w:r>
          </w:p>
        </w:tc>
        <w:tc>
          <w:tcPr>
            <w:tcW w:w="843"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714E21" w:rsidP="00714E21">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0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0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3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00</w:t>
            </w:r>
          </w:p>
        </w:tc>
        <w:tc>
          <w:tcPr>
            <w:tcW w:w="1947" w:type="dxa"/>
          </w:tcPr>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0,819</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34,820,894</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1,762</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1,777</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3,379</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3,443</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4,308</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4,323</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4,332</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9,118</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9,119</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9,871</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29,875</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31,004</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34,161</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34,618</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34,629</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34,835,875</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35,894</w:t>
            </w:r>
          </w:p>
          <w:p w:rsidR="008770D0"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35,916</w:t>
            </w:r>
          </w:p>
        </w:tc>
        <w:tc>
          <w:tcPr>
            <w:tcW w:w="5945" w:type="dxa"/>
          </w:tcPr>
          <w:p w:rsidR="008770D0" w:rsidRPr="00665688" w:rsidRDefault="00FF3054"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B</w:t>
            </w:r>
            <w:r w:rsidR="00E5222D" w:rsidRPr="00665688">
              <w:rPr>
                <w:rFonts w:ascii="Times New Roman" w:hAnsi="Times New Roman" w:cs="Times New Roman"/>
                <w:sz w:val="24"/>
                <w:szCs w:val="24"/>
                <w:lang w:val="en-GB"/>
              </w:rPr>
              <w:t>ioactivation of vitamin D</w:t>
            </w:r>
            <w:r w:rsidR="00CF2FCD" w:rsidRPr="00665688">
              <w:rPr>
                <w:rFonts w:ascii="Times New Roman" w:hAnsi="Times New Roman" w:cs="Times New Roman"/>
                <w:sz w:val="24"/>
                <w:szCs w:val="24"/>
                <w:lang w:val="en-GB"/>
              </w:rPr>
              <w:t xml:space="preserve"> </w:t>
            </w:r>
            <w:r w:rsidR="00D240E7" w:rsidRPr="00665688">
              <w:rPr>
                <w:rFonts w:ascii="Times New Roman" w:hAnsi="Times New Roman" w:cs="Times New Roman"/>
                <w:sz w:val="24"/>
                <w:szCs w:val="24"/>
                <w:lang w:val="en-GB"/>
              </w:rPr>
              <w:t xml:space="preserve">in humans </w:t>
            </w:r>
            <w:r w:rsidR="00CF2FCD" w:rsidRPr="00665688">
              <w:rPr>
                <w:rFonts w:ascii="Times New Roman" w:hAnsi="Times New Roman" w:cs="Times New Roman"/>
                <w:sz w:val="24"/>
                <w:szCs w:val="24"/>
                <w:lang w:val="en-GB"/>
              </w:rPr>
              <w:t>(</w:t>
            </w:r>
            <w:bookmarkStart w:id="140" w:name="_Hlk182829581"/>
            <w:r w:rsidR="00CF2FCD" w:rsidRPr="00665688">
              <w:rPr>
                <w:rFonts w:ascii="Times New Roman" w:hAnsi="Times New Roman" w:cs="Times New Roman"/>
                <w:sz w:val="24"/>
                <w:szCs w:val="24"/>
                <w:lang w:val="en-GB"/>
              </w:rPr>
              <w:t>Aiba et al., 2006</w:t>
            </w:r>
            <w:bookmarkEnd w:id="140"/>
            <w:r w:rsidR="00CF2FCD" w:rsidRPr="00665688">
              <w:rPr>
                <w:rFonts w:ascii="Times New Roman" w:hAnsi="Times New Roman" w:cs="Times New Roman"/>
                <w:sz w:val="24"/>
                <w:szCs w:val="24"/>
                <w:lang w:val="en-GB"/>
              </w:rPr>
              <w:t>)</w:t>
            </w:r>
            <w:r w:rsidR="00D240E7" w:rsidRPr="00665688">
              <w:rPr>
                <w:rFonts w:ascii="Times New Roman" w:hAnsi="Times New Roman" w:cs="Times New Roman"/>
                <w:sz w:val="24"/>
                <w:szCs w:val="24"/>
                <w:lang w:val="en-GB"/>
              </w:rPr>
              <w:t>;</w:t>
            </w:r>
          </w:p>
          <w:p w:rsidR="00D240E7" w:rsidRPr="00665688" w:rsidRDefault="00D240E7"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Arachidonic acid metabolism (</w:t>
            </w:r>
            <w:bookmarkStart w:id="141" w:name="_Hlk182829588"/>
            <w:r w:rsidRPr="00665688">
              <w:rPr>
                <w:rFonts w:ascii="Times New Roman" w:hAnsi="Times New Roman" w:cs="Times New Roman"/>
                <w:sz w:val="24"/>
                <w:szCs w:val="24"/>
                <w:lang w:val="en-GB"/>
              </w:rPr>
              <w:t>Zordoky and El-Kadi, 20</w:t>
            </w:r>
            <w:r w:rsidR="003C07E1" w:rsidRPr="00665688">
              <w:rPr>
                <w:rFonts w:ascii="Times New Roman" w:hAnsi="Times New Roman" w:cs="Times New Roman"/>
                <w:sz w:val="24"/>
                <w:szCs w:val="24"/>
                <w:lang w:val="en-GB"/>
              </w:rPr>
              <w:t>10</w:t>
            </w:r>
            <w:bookmarkEnd w:id="141"/>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1121820</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1820</w:t>
            </w:r>
          </w:p>
        </w:tc>
        <w:tc>
          <w:tcPr>
            <w:tcW w:w="843"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714E21" w:rsidP="00714E21">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4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69-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8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5</w:t>
            </w:r>
          </w:p>
        </w:tc>
        <w:tc>
          <w:tcPr>
            <w:tcW w:w="1947" w:type="dxa"/>
          </w:tcPr>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44,645</w:t>
            </w:r>
          </w:p>
          <w:p w:rsidR="008770D0"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4,845,45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ATJ</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044</w:t>
            </w:r>
          </w:p>
        </w:tc>
        <w:tc>
          <w:tcPr>
            <w:tcW w:w="843"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7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0-3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94</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37,280,94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CD5C13"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INGO2</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2027</w:t>
            </w:r>
          </w:p>
        </w:tc>
        <w:tc>
          <w:tcPr>
            <w:tcW w:w="843"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2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0-9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3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2</w:t>
            </w:r>
          </w:p>
        </w:tc>
        <w:tc>
          <w:tcPr>
            <w:tcW w:w="1947" w:type="dxa"/>
          </w:tcPr>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7,192,600</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7,192,638</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7,192,650</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7,192,829</w:t>
            </w:r>
          </w:p>
          <w:p w:rsidR="008770D0"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7,231,236</w:t>
            </w:r>
          </w:p>
        </w:tc>
        <w:tc>
          <w:tcPr>
            <w:tcW w:w="5945" w:type="dxa"/>
          </w:tcPr>
          <w:p w:rsidR="008770D0" w:rsidRPr="00665688" w:rsidRDefault="003C07E1" w:rsidP="00B26DE5">
            <w:pPr>
              <w:spacing w:line="480" w:lineRule="auto"/>
              <w:jc w:val="both"/>
              <w:rPr>
                <w:rFonts w:ascii="Times New Roman" w:hAnsi="Times New Roman" w:cs="Times New Roman"/>
                <w:sz w:val="24"/>
                <w:szCs w:val="24"/>
                <w:lang w:val="en-US"/>
              </w:rPr>
            </w:pPr>
            <w:r w:rsidRPr="00665688">
              <w:rPr>
                <w:rFonts w:ascii="Times New Roman" w:hAnsi="Times New Roman" w:cs="Times New Roman"/>
                <w:sz w:val="24"/>
                <w:szCs w:val="24"/>
                <w:lang w:val="en-US"/>
              </w:rPr>
              <w:t>Body size traits (heart size) in cattle (</w:t>
            </w:r>
            <w:bookmarkStart w:id="142" w:name="_Hlk182829595"/>
            <w:r w:rsidRPr="00665688">
              <w:rPr>
                <w:rFonts w:ascii="Times New Roman" w:hAnsi="Times New Roman" w:cs="Times New Roman"/>
                <w:sz w:val="24"/>
                <w:szCs w:val="24"/>
                <w:lang w:val="en-US"/>
              </w:rPr>
              <w:t>An et al., 2020</w:t>
            </w:r>
            <w:bookmarkEnd w:id="142"/>
            <w:r w:rsidRPr="00665688">
              <w:rPr>
                <w:rFonts w:ascii="Times New Roman" w:hAnsi="Times New Roman" w:cs="Times New Roman"/>
                <w:sz w:val="24"/>
                <w:szCs w:val="24"/>
                <w:lang w:val="en-US"/>
              </w:rPr>
              <w:t>);</w:t>
            </w:r>
          </w:p>
          <w:p w:rsidR="003C07E1" w:rsidRPr="00665688" w:rsidRDefault="003C07E1" w:rsidP="00B26DE5">
            <w:pPr>
              <w:spacing w:line="480" w:lineRule="auto"/>
              <w:jc w:val="both"/>
              <w:rPr>
                <w:rFonts w:ascii="Times New Roman" w:hAnsi="Times New Roman" w:cs="Times New Roman"/>
                <w:sz w:val="24"/>
                <w:szCs w:val="24"/>
                <w:lang w:val="en-US"/>
              </w:rPr>
            </w:pPr>
            <w:r w:rsidRPr="00665688">
              <w:rPr>
                <w:rFonts w:ascii="Times New Roman" w:hAnsi="Times New Roman" w:cs="Times New Roman"/>
                <w:sz w:val="24"/>
                <w:szCs w:val="24"/>
                <w:lang w:val="en-US"/>
              </w:rPr>
              <w:t>Body mass in humans (</w:t>
            </w:r>
            <w:bookmarkStart w:id="143" w:name="_Hlk182829603"/>
            <w:r w:rsidRPr="00665688">
              <w:rPr>
                <w:rFonts w:ascii="Times New Roman" w:hAnsi="Times New Roman" w:cs="Times New Roman"/>
                <w:sz w:val="24"/>
                <w:szCs w:val="24"/>
                <w:lang w:val="en-US"/>
              </w:rPr>
              <w:t>Rask-Andersen et al., 2015</w:t>
            </w:r>
            <w:bookmarkEnd w:id="143"/>
            <w:r w:rsidRPr="00665688">
              <w:rPr>
                <w:rFonts w:ascii="Times New Roman" w:hAnsi="Times New Roman" w:cs="Times New Roman"/>
                <w:sz w:val="24"/>
                <w:szCs w:val="24"/>
                <w:lang w:val="en-US"/>
              </w:rPr>
              <w:t>);</w:t>
            </w:r>
          </w:p>
          <w:p w:rsidR="003C07E1" w:rsidRPr="00665688" w:rsidRDefault="003C07E1" w:rsidP="00B26DE5">
            <w:pPr>
              <w:spacing w:line="480" w:lineRule="auto"/>
              <w:jc w:val="both"/>
              <w:rPr>
                <w:rFonts w:ascii="Times New Roman" w:hAnsi="Times New Roman" w:cs="Times New Roman"/>
                <w:sz w:val="24"/>
                <w:szCs w:val="24"/>
                <w:lang w:val="en-US"/>
              </w:rPr>
            </w:pPr>
            <w:r w:rsidRPr="00665688">
              <w:rPr>
                <w:rFonts w:ascii="Times New Roman" w:hAnsi="Times New Roman" w:cs="Times New Roman"/>
                <w:sz w:val="24"/>
                <w:szCs w:val="24"/>
                <w:lang w:val="en-US"/>
              </w:rPr>
              <w:t>Craniofacial abnormalities (macrocephaly</w:t>
            </w:r>
            <w:r w:rsidR="00407E89" w:rsidRPr="00665688">
              <w:rPr>
                <w:rFonts w:ascii="Times New Roman" w:hAnsi="Times New Roman" w:cs="Times New Roman"/>
                <w:sz w:val="24"/>
                <w:szCs w:val="24"/>
                <w:lang w:val="en-US"/>
              </w:rPr>
              <w:t>,</w:t>
            </w:r>
            <w:r w:rsidRPr="00665688">
              <w:rPr>
                <w:rFonts w:ascii="Times New Roman" w:hAnsi="Times New Roman" w:cs="Times New Roman"/>
                <w:sz w:val="24"/>
                <w:szCs w:val="24"/>
                <w:lang w:val="en-US"/>
              </w:rPr>
              <w:t xml:space="preserve"> hypertelorism)</w:t>
            </w:r>
            <w:r w:rsidR="00407E89" w:rsidRPr="00665688">
              <w:rPr>
                <w:rFonts w:ascii="Times New Roman" w:hAnsi="Times New Roman" w:cs="Times New Roman"/>
                <w:sz w:val="24"/>
                <w:szCs w:val="24"/>
                <w:lang w:val="en-US"/>
              </w:rPr>
              <w:t xml:space="preserve"> in humans (</w:t>
            </w:r>
            <w:bookmarkStart w:id="144" w:name="_Hlk182829608"/>
            <w:r w:rsidR="00407E89" w:rsidRPr="00665688">
              <w:rPr>
                <w:rFonts w:ascii="Times New Roman" w:hAnsi="Times New Roman" w:cs="Times New Roman"/>
                <w:sz w:val="24"/>
                <w:szCs w:val="24"/>
                <w:lang w:val="en-US"/>
              </w:rPr>
              <w:t>Koufaris et al., 2015</w:t>
            </w:r>
            <w:bookmarkEnd w:id="144"/>
            <w:r w:rsidR="00407E89" w:rsidRPr="00665688">
              <w:rPr>
                <w:rFonts w:ascii="Times New Roman" w:hAnsi="Times New Roman" w:cs="Times New Roman"/>
                <w:sz w:val="24"/>
                <w:szCs w:val="24"/>
                <w:lang w:val="en-US"/>
              </w:rPr>
              <w:t>)</w:t>
            </w:r>
          </w:p>
          <w:p w:rsidR="003C07E1" w:rsidRPr="00665688" w:rsidRDefault="003C07E1" w:rsidP="00B26DE5">
            <w:pPr>
              <w:spacing w:line="480" w:lineRule="auto"/>
              <w:jc w:val="both"/>
              <w:rPr>
                <w:rFonts w:ascii="Times New Roman" w:hAnsi="Times New Roman" w:cs="Times New Roman"/>
                <w:sz w:val="24"/>
                <w:szCs w:val="24"/>
                <w:lang w:val="en-US"/>
              </w:rPr>
            </w:pP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FTCDNL1</w:t>
            </w:r>
          </w:p>
          <w:p w:rsidR="00407E89" w:rsidRPr="00665688" w:rsidRDefault="00407E89"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Cs w:val="24"/>
                <w:lang w:val="en-GB"/>
              </w:rPr>
              <w:t>(</w:t>
            </w:r>
            <w:r w:rsidRPr="00665688">
              <w:rPr>
                <w:rFonts w:ascii="Times New Roman" w:hAnsi="Times New Roman" w:cs="Times New Roman"/>
                <w:i/>
                <w:szCs w:val="24"/>
                <w:lang w:val="en-GB"/>
              </w:rPr>
              <w:t>FONG</w:t>
            </w:r>
            <w:r w:rsidRPr="00665688">
              <w:rPr>
                <w:rFonts w:ascii="Times New Roman" w:hAnsi="Times New Roman" w:cs="Times New Roman"/>
                <w:szCs w:val="24"/>
                <w:lang w:val="en-GB"/>
              </w:rPr>
              <w:t>)</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297</w:t>
            </w:r>
          </w:p>
        </w:tc>
        <w:tc>
          <w:tcPr>
            <w:tcW w:w="843"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1-20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29</w:t>
            </w:r>
          </w:p>
        </w:tc>
        <w:tc>
          <w:tcPr>
            <w:tcW w:w="1947" w:type="dxa"/>
          </w:tcPr>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68,647</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68,798</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68,950</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69,266</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69,994</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lastRenderedPageBreak/>
              <w:t>202,170,388</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71,509</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75,364</w:t>
            </w:r>
          </w:p>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77,844</w:t>
            </w:r>
          </w:p>
          <w:p w:rsidR="008770D0"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180,471</w:t>
            </w:r>
          </w:p>
        </w:tc>
        <w:tc>
          <w:tcPr>
            <w:tcW w:w="5945" w:type="dxa"/>
          </w:tcPr>
          <w:p w:rsidR="008770D0" w:rsidRPr="00665688" w:rsidRDefault="00407E89" w:rsidP="00B26DE5">
            <w:pPr>
              <w:spacing w:line="480" w:lineRule="auto"/>
              <w:jc w:val="both"/>
              <w:rPr>
                <w:rFonts w:ascii="Times New Roman" w:hAnsi="Times New Roman" w:cs="Times New Roman"/>
                <w:sz w:val="24"/>
                <w:szCs w:val="24"/>
                <w:lang w:val="en-US"/>
              </w:rPr>
            </w:pPr>
            <w:r w:rsidRPr="00665688">
              <w:rPr>
                <w:rFonts w:ascii="Times New Roman" w:hAnsi="Times New Roman" w:cs="Times New Roman"/>
                <w:sz w:val="24"/>
                <w:szCs w:val="24"/>
                <w:lang w:val="en-US"/>
              </w:rPr>
              <w:lastRenderedPageBreak/>
              <w:t>Osteoporosis in humans (</w:t>
            </w:r>
            <w:bookmarkStart w:id="145" w:name="_Hlk182829614"/>
            <w:r w:rsidRPr="00665688">
              <w:rPr>
                <w:rFonts w:ascii="Times New Roman" w:hAnsi="Times New Roman" w:cs="Times New Roman"/>
                <w:sz w:val="24"/>
                <w:szCs w:val="24"/>
                <w:lang w:val="en-US"/>
              </w:rPr>
              <w:t>Kou et al., 2011; Lu et al., 2015</w:t>
            </w:r>
            <w:bookmarkEnd w:id="145"/>
            <w:r w:rsidRPr="00665688">
              <w:rPr>
                <w:rFonts w:ascii="Times New Roman" w:hAnsi="Times New Roman" w:cs="Times New Roman"/>
                <w:sz w:val="24"/>
                <w:szCs w:val="24"/>
                <w:lang w:val="en-US"/>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US"/>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PATS2L</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3625</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0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13-20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9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34</w:t>
            </w:r>
          </w:p>
        </w:tc>
        <w:tc>
          <w:tcPr>
            <w:tcW w:w="1947" w:type="dxa"/>
          </w:tcPr>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733,488</w:t>
            </w:r>
          </w:p>
          <w:p w:rsidR="008770D0"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02,737,119</w:t>
            </w:r>
          </w:p>
        </w:tc>
        <w:tc>
          <w:tcPr>
            <w:tcW w:w="5945" w:type="dxa"/>
          </w:tcPr>
          <w:p w:rsidR="008770D0" w:rsidRPr="00665688" w:rsidRDefault="00407E89"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Femoral head separation in chickens (</w:t>
            </w:r>
            <w:bookmarkStart w:id="146" w:name="_Hlk182829623"/>
            <w:r w:rsidRPr="00665688">
              <w:rPr>
                <w:rFonts w:ascii="Times New Roman" w:hAnsi="Times New Roman" w:cs="Times New Roman"/>
                <w:sz w:val="24"/>
                <w:szCs w:val="24"/>
                <w:lang w:val="en-GB"/>
              </w:rPr>
              <w:t>Goldoni et al., 2022</w:t>
            </w:r>
            <w:bookmarkEnd w:id="146"/>
            <w:r w:rsidRPr="00665688">
              <w:rPr>
                <w:rFonts w:ascii="Times New Roman" w:hAnsi="Times New Roman" w:cs="Times New Roman"/>
                <w:sz w:val="24"/>
                <w:szCs w:val="24"/>
                <w:lang w:val="en-GB"/>
              </w:rPr>
              <w:t>)</w:t>
            </w:r>
          </w:p>
        </w:tc>
      </w:tr>
      <w:tr w:rsidR="008770D0" w:rsidRPr="00230742"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ZNF804A</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6539</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w:t>
            </w:r>
          </w:p>
        </w:tc>
        <w:tc>
          <w:tcPr>
            <w:tcW w:w="2873" w:type="dxa"/>
          </w:tcPr>
          <w:p w:rsidR="008770D0" w:rsidRPr="00665688" w:rsidRDefault="00714E21" w:rsidP="00714E21">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8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478-12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33</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0</w:t>
            </w:r>
          </w:p>
        </w:tc>
        <w:tc>
          <w:tcPr>
            <w:tcW w:w="1947" w:type="dxa"/>
          </w:tcPr>
          <w:p w:rsidR="00F469FA"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4,928,802</w:t>
            </w:r>
          </w:p>
          <w:p w:rsidR="008770D0"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4,935,669</w:t>
            </w:r>
          </w:p>
        </w:tc>
        <w:tc>
          <w:tcPr>
            <w:tcW w:w="5945" w:type="dxa"/>
          </w:tcPr>
          <w:p w:rsidR="008770D0" w:rsidRPr="00230742" w:rsidRDefault="00407E89" w:rsidP="00B26DE5">
            <w:pPr>
              <w:spacing w:line="480" w:lineRule="auto"/>
              <w:jc w:val="both"/>
              <w:rPr>
                <w:rFonts w:ascii="Times New Roman" w:hAnsi="Times New Roman" w:cs="Times New Roman"/>
                <w:sz w:val="24"/>
                <w:szCs w:val="24"/>
                <w:lang w:val="fr-FR"/>
              </w:rPr>
            </w:pPr>
            <w:r w:rsidRPr="00230742">
              <w:rPr>
                <w:rFonts w:ascii="Times New Roman" w:hAnsi="Times New Roman" w:cs="Times New Roman"/>
                <w:sz w:val="24"/>
                <w:szCs w:val="24"/>
                <w:lang w:val="fr-FR"/>
              </w:rPr>
              <w:t>Fractures in racehorses (</w:t>
            </w:r>
            <w:bookmarkStart w:id="147" w:name="_Hlk182829628"/>
            <w:r w:rsidRPr="00230742">
              <w:rPr>
                <w:rFonts w:ascii="Times New Roman" w:hAnsi="Times New Roman" w:cs="Times New Roman"/>
                <w:sz w:val="24"/>
                <w:szCs w:val="24"/>
                <w:lang w:val="fr-FR"/>
              </w:rPr>
              <w:t>Blott et al., 2014</w:t>
            </w:r>
            <w:bookmarkEnd w:id="147"/>
            <w:r w:rsidRPr="00230742">
              <w:rPr>
                <w:rFonts w:ascii="Times New Roman" w:hAnsi="Times New Roman" w:cs="Times New Roman"/>
                <w:sz w:val="24"/>
                <w:szCs w:val="24"/>
                <w:lang w:val="fr-FR"/>
              </w:rPr>
              <w:t>)</w:t>
            </w:r>
          </w:p>
        </w:tc>
      </w:tr>
      <w:tr w:rsidR="008770D0" w:rsidRPr="00230742" w:rsidTr="00E34569">
        <w:tc>
          <w:tcPr>
            <w:tcW w:w="1150" w:type="dxa"/>
          </w:tcPr>
          <w:p w:rsidR="008770D0" w:rsidRPr="00230742" w:rsidRDefault="008770D0" w:rsidP="00B26DE5">
            <w:pPr>
              <w:spacing w:line="480" w:lineRule="auto"/>
              <w:jc w:val="both"/>
              <w:rPr>
                <w:rFonts w:ascii="Times New Roman" w:hAnsi="Times New Roman" w:cs="Times New Roman"/>
                <w:sz w:val="24"/>
                <w:szCs w:val="24"/>
                <w:lang w:val="fr-FR"/>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MTPN</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2640</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8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8-10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5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10</w:t>
            </w:r>
          </w:p>
        </w:tc>
        <w:tc>
          <w:tcPr>
            <w:tcW w:w="1947" w:type="dxa"/>
          </w:tcPr>
          <w:p w:rsidR="008770D0" w:rsidRPr="00665688" w:rsidRDefault="00F469FA" w:rsidP="00F469FA">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201,511</w:t>
            </w:r>
          </w:p>
        </w:tc>
        <w:tc>
          <w:tcPr>
            <w:tcW w:w="5945" w:type="dxa"/>
          </w:tcPr>
          <w:p w:rsidR="008770D0" w:rsidRPr="00665688" w:rsidRDefault="00A0405B"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Skeletal muscle development and growth</w:t>
            </w:r>
            <w:r w:rsidR="00D7710E" w:rsidRPr="00665688">
              <w:rPr>
                <w:rFonts w:ascii="Times New Roman" w:hAnsi="Times New Roman" w:cs="Times New Roman"/>
                <w:sz w:val="24"/>
                <w:szCs w:val="24"/>
                <w:lang w:val="en-GB"/>
              </w:rPr>
              <w:t xml:space="preserve"> in sheep, cattle and pigs (</w:t>
            </w:r>
            <w:bookmarkStart w:id="148" w:name="_Hlk182829634"/>
            <w:r w:rsidR="00D7710E" w:rsidRPr="00665688">
              <w:rPr>
                <w:rFonts w:ascii="Times New Roman" w:hAnsi="Times New Roman" w:cs="Times New Roman"/>
                <w:sz w:val="24"/>
                <w:szCs w:val="24"/>
                <w:lang w:val="en-GB"/>
              </w:rPr>
              <w:t>Bordbar et al., 2020; Pasandideh et al., 2020; Wang et al., 2012</w:t>
            </w:r>
            <w:bookmarkEnd w:id="148"/>
            <w:r w:rsidR="00D7710E"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SLC35B4</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568</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1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0-9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5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26</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9,640,411</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6991103</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6991103</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3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68-9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4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061</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99,640,411</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COBL</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06517</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36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74-5</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6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61</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485,279</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PGM2</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11285</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6</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6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9-5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99</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71</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57,881,306</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05613069</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5613069</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7</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0</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625-21</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9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785</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21,989,921</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LOC121820150</w:t>
            </w:r>
          </w:p>
          <w:p w:rsidR="009511E2" w:rsidRPr="00665688" w:rsidRDefault="009511E2"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Cs w:val="24"/>
                <w:lang w:val="en-GB"/>
              </w:rPr>
              <w:t>(uncharacterised)</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1820150</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8</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66</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28-1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292</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07</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2,283,481</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665688"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665688" w:rsidRDefault="00A958AA" w:rsidP="00B26DE5">
            <w:pPr>
              <w:spacing w:line="480" w:lineRule="auto"/>
              <w:jc w:val="both"/>
              <w:rPr>
                <w:rFonts w:ascii="Times New Roman" w:hAnsi="Times New Roman" w:cs="Times New Roman"/>
                <w:i/>
                <w:sz w:val="24"/>
                <w:szCs w:val="24"/>
                <w:lang w:val="en-GB"/>
              </w:rPr>
            </w:pPr>
            <w:r w:rsidRPr="00665688">
              <w:rPr>
                <w:rFonts w:ascii="Times New Roman" w:hAnsi="Times New Roman" w:cs="Times New Roman"/>
                <w:i/>
                <w:sz w:val="24"/>
                <w:szCs w:val="24"/>
                <w:lang w:val="en-GB"/>
              </w:rPr>
              <w:t>TOM1L1</w:t>
            </w:r>
          </w:p>
        </w:tc>
        <w:tc>
          <w:tcPr>
            <w:tcW w:w="1701" w:type="dxa"/>
          </w:tcPr>
          <w:p w:rsidR="008770D0" w:rsidRPr="00665688" w:rsidRDefault="00A958A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01120591</w:t>
            </w:r>
          </w:p>
        </w:tc>
        <w:tc>
          <w:tcPr>
            <w:tcW w:w="84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11</w:t>
            </w:r>
          </w:p>
        </w:tc>
        <w:tc>
          <w:tcPr>
            <w:tcW w:w="2873" w:type="dxa"/>
          </w:tcPr>
          <w:p w:rsidR="008770D0" w:rsidRPr="00665688" w:rsidRDefault="00714E21"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877</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532-4</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938</w:t>
            </w:r>
            <w:r w:rsidR="00F469FA" w:rsidRPr="00665688">
              <w:rPr>
                <w:rFonts w:ascii="Times New Roman" w:hAnsi="Times New Roman" w:cs="Times New Roman"/>
                <w:sz w:val="24"/>
                <w:szCs w:val="24"/>
                <w:lang w:val="en-GB"/>
              </w:rPr>
              <w:t>,</w:t>
            </w:r>
            <w:r w:rsidRPr="00665688">
              <w:rPr>
                <w:rFonts w:ascii="Times New Roman" w:hAnsi="Times New Roman" w:cs="Times New Roman"/>
                <w:sz w:val="24"/>
                <w:szCs w:val="24"/>
                <w:lang w:val="en-GB"/>
              </w:rPr>
              <w:t>111</w:t>
            </w:r>
          </w:p>
        </w:tc>
        <w:tc>
          <w:tcPr>
            <w:tcW w:w="1947" w:type="dxa"/>
          </w:tcPr>
          <w:p w:rsidR="008770D0" w:rsidRPr="00665688" w:rsidRDefault="00F469FA"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4,892,837</w:t>
            </w:r>
          </w:p>
        </w:tc>
        <w:tc>
          <w:tcPr>
            <w:tcW w:w="5945" w:type="dxa"/>
          </w:tcPr>
          <w:p w:rsidR="008770D0" w:rsidRPr="00665688" w:rsidRDefault="003008BD" w:rsidP="00B26DE5">
            <w:pPr>
              <w:spacing w:line="480" w:lineRule="auto"/>
              <w:jc w:val="both"/>
              <w:rPr>
                <w:rFonts w:ascii="Times New Roman" w:hAnsi="Times New Roman" w:cs="Times New Roman"/>
                <w:sz w:val="24"/>
                <w:szCs w:val="24"/>
                <w:lang w:val="en-GB"/>
              </w:rPr>
            </w:pPr>
            <w:r w:rsidRPr="00665688">
              <w:rPr>
                <w:rFonts w:ascii="Times New Roman" w:hAnsi="Times New Roman" w:cs="Times New Roman"/>
                <w:sz w:val="24"/>
                <w:szCs w:val="24"/>
                <w:lang w:val="en-GB"/>
              </w:rPr>
              <w:t>-</w:t>
            </w:r>
          </w:p>
        </w:tc>
      </w:tr>
      <w:tr w:rsidR="008770D0" w:rsidRPr="003917B4" w:rsidTr="00E34569">
        <w:tc>
          <w:tcPr>
            <w:tcW w:w="1150" w:type="dxa"/>
          </w:tcPr>
          <w:p w:rsidR="008770D0" w:rsidRPr="00665688"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3917B4" w:rsidRDefault="00A958AA" w:rsidP="00B26DE5">
            <w:pPr>
              <w:spacing w:line="480" w:lineRule="auto"/>
              <w:jc w:val="both"/>
              <w:rPr>
                <w:rFonts w:ascii="Times New Roman" w:hAnsi="Times New Roman" w:cs="Times New Roman"/>
                <w:i/>
                <w:sz w:val="24"/>
                <w:szCs w:val="24"/>
                <w:lang w:val="en-GB"/>
              </w:rPr>
            </w:pPr>
            <w:r w:rsidRPr="003917B4">
              <w:rPr>
                <w:rFonts w:ascii="Times New Roman" w:hAnsi="Times New Roman" w:cs="Times New Roman"/>
                <w:i/>
                <w:sz w:val="24"/>
                <w:szCs w:val="24"/>
                <w:lang w:val="en-GB"/>
              </w:rPr>
              <w:t>STK35</w:t>
            </w:r>
          </w:p>
        </w:tc>
        <w:tc>
          <w:tcPr>
            <w:tcW w:w="1701" w:type="dxa"/>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01114546</w:t>
            </w:r>
          </w:p>
        </w:tc>
        <w:tc>
          <w:tcPr>
            <w:tcW w:w="843" w:type="dxa"/>
          </w:tcPr>
          <w:p w:rsidR="008770D0" w:rsidRPr="003917B4" w:rsidRDefault="00714E21"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3</w:t>
            </w:r>
          </w:p>
        </w:tc>
        <w:tc>
          <w:tcPr>
            <w:tcW w:w="2873" w:type="dxa"/>
          </w:tcPr>
          <w:p w:rsidR="008770D0" w:rsidRPr="003917B4" w:rsidRDefault="00714E21"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52</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705</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017-52</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746</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695</w:t>
            </w:r>
          </w:p>
        </w:tc>
        <w:tc>
          <w:tcPr>
            <w:tcW w:w="1947" w:type="dxa"/>
          </w:tcPr>
          <w:p w:rsidR="008770D0" w:rsidRPr="003917B4" w:rsidRDefault="00F469F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52,741,920</w:t>
            </w:r>
          </w:p>
        </w:tc>
        <w:tc>
          <w:tcPr>
            <w:tcW w:w="5945" w:type="dxa"/>
          </w:tcPr>
          <w:p w:rsidR="008770D0" w:rsidRPr="003917B4" w:rsidRDefault="003008BD"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w:t>
            </w:r>
          </w:p>
        </w:tc>
      </w:tr>
      <w:tr w:rsidR="008770D0" w:rsidRPr="003917B4" w:rsidTr="00E34569">
        <w:tc>
          <w:tcPr>
            <w:tcW w:w="1150" w:type="dxa"/>
          </w:tcPr>
          <w:p w:rsidR="008770D0" w:rsidRPr="003917B4"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3917B4" w:rsidRDefault="00A958AA" w:rsidP="00A958AA">
            <w:pPr>
              <w:spacing w:line="480" w:lineRule="auto"/>
              <w:jc w:val="both"/>
              <w:rPr>
                <w:rFonts w:ascii="Times New Roman" w:hAnsi="Times New Roman" w:cs="Times New Roman"/>
                <w:i/>
                <w:sz w:val="24"/>
                <w:szCs w:val="24"/>
                <w:lang w:val="en-GB"/>
              </w:rPr>
            </w:pPr>
            <w:r w:rsidRPr="003917B4">
              <w:rPr>
                <w:rFonts w:ascii="Times New Roman" w:hAnsi="Times New Roman" w:cs="Times New Roman"/>
                <w:i/>
                <w:sz w:val="24"/>
                <w:szCs w:val="24"/>
                <w:lang w:val="en-GB"/>
              </w:rPr>
              <w:t>TRIM66</w:t>
            </w:r>
          </w:p>
        </w:tc>
        <w:tc>
          <w:tcPr>
            <w:tcW w:w="1701" w:type="dxa"/>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01102263</w:t>
            </w:r>
          </w:p>
        </w:tc>
        <w:tc>
          <w:tcPr>
            <w:tcW w:w="843" w:type="dxa"/>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5</w:t>
            </w:r>
          </w:p>
        </w:tc>
        <w:tc>
          <w:tcPr>
            <w:tcW w:w="2873" w:type="dxa"/>
          </w:tcPr>
          <w:p w:rsidR="008770D0" w:rsidRPr="003917B4" w:rsidRDefault="00714E21"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43</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588</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445-43</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648</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384</w:t>
            </w:r>
          </w:p>
        </w:tc>
        <w:tc>
          <w:tcPr>
            <w:tcW w:w="1947" w:type="dxa"/>
          </w:tcPr>
          <w:p w:rsidR="00F469FA"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43,595,519</w:t>
            </w:r>
          </w:p>
          <w:p w:rsidR="00F469FA"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43,595,544</w:t>
            </w:r>
          </w:p>
          <w:p w:rsidR="00F469FA"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43,595,561</w:t>
            </w:r>
          </w:p>
          <w:p w:rsidR="00F469FA"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43,595,576</w:t>
            </w:r>
          </w:p>
          <w:p w:rsidR="00F469FA"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43,595,590</w:t>
            </w:r>
          </w:p>
          <w:p w:rsidR="008770D0"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43,595,641</w:t>
            </w:r>
          </w:p>
        </w:tc>
        <w:tc>
          <w:tcPr>
            <w:tcW w:w="5945" w:type="dxa"/>
          </w:tcPr>
          <w:p w:rsidR="008770D0" w:rsidRPr="003917B4" w:rsidRDefault="00D7710E"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Osteosarcoma carcinogenesis in humans and mice (</w:t>
            </w:r>
            <w:bookmarkStart w:id="149" w:name="_Hlk182829648"/>
            <w:r w:rsidRPr="003917B4">
              <w:rPr>
                <w:rFonts w:ascii="Times New Roman" w:hAnsi="Times New Roman" w:cs="Times New Roman"/>
                <w:sz w:val="24"/>
                <w:szCs w:val="24"/>
                <w:lang w:val="en-GB"/>
              </w:rPr>
              <w:t>Chen et al., 2015</w:t>
            </w:r>
            <w:bookmarkEnd w:id="149"/>
            <w:r w:rsidRPr="003917B4">
              <w:rPr>
                <w:rFonts w:ascii="Times New Roman" w:hAnsi="Times New Roman" w:cs="Times New Roman"/>
                <w:sz w:val="24"/>
                <w:szCs w:val="24"/>
                <w:lang w:val="en-GB"/>
              </w:rPr>
              <w:t>)</w:t>
            </w:r>
          </w:p>
        </w:tc>
      </w:tr>
      <w:tr w:rsidR="008770D0" w:rsidRPr="003917B4" w:rsidTr="00E34569">
        <w:tc>
          <w:tcPr>
            <w:tcW w:w="1150" w:type="dxa"/>
          </w:tcPr>
          <w:p w:rsidR="008770D0" w:rsidRPr="003917B4" w:rsidRDefault="008770D0" w:rsidP="00B26DE5">
            <w:pPr>
              <w:spacing w:line="480" w:lineRule="auto"/>
              <w:jc w:val="both"/>
              <w:rPr>
                <w:rFonts w:ascii="Times New Roman" w:hAnsi="Times New Roman" w:cs="Times New Roman"/>
                <w:sz w:val="24"/>
                <w:szCs w:val="24"/>
                <w:lang w:val="en-GB"/>
              </w:rPr>
            </w:pPr>
          </w:p>
        </w:tc>
        <w:tc>
          <w:tcPr>
            <w:tcW w:w="1843" w:type="dxa"/>
          </w:tcPr>
          <w:p w:rsidR="008770D0" w:rsidRPr="003917B4" w:rsidRDefault="00A958AA" w:rsidP="00B26DE5">
            <w:pPr>
              <w:spacing w:line="480" w:lineRule="auto"/>
              <w:jc w:val="both"/>
              <w:rPr>
                <w:rFonts w:ascii="Times New Roman" w:hAnsi="Times New Roman" w:cs="Times New Roman"/>
                <w:i/>
                <w:sz w:val="24"/>
                <w:szCs w:val="24"/>
                <w:lang w:val="en-GB"/>
              </w:rPr>
            </w:pPr>
            <w:r w:rsidRPr="003917B4">
              <w:rPr>
                <w:rFonts w:ascii="Times New Roman" w:hAnsi="Times New Roman" w:cs="Times New Roman"/>
                <w:i/>
                <w:sz w:val="24"/>
                <w:szCs w:val="24"/>
                <w:lang w:val="en-GB"/>
              </w:rPr>
              <w:t>SOX6</w:t>
            </w:r>
          </w:p>
        </w:tc>
        <w:tc>
          <w:tcPr>
            <w:tcW w:w="1701" w:type="dxa"/>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01116170</w:t>
            </w:r>
          </w:p>
        </w:tc>
        <w:tc>
          <w:tcPr>
            <w:tcW w:w="843" w:type="dxa"/>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5</w:t>
            </w:r>
          </w:p>
        </w:tc>
        <w:tc>
          <w:tcPr>
            <w:tcW w:w="2873" w:type="dxa"/>
          </w:tcPr>
          <w:p w:rsidR="008770D0" w:rsidRPr="003917B4" w:rsidRDefault="00714E21" w:rsidP="00714E21">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35</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563</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095-36</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278</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876</w:t>
            </w:r>
          </w:p>
        </w:tc>
        <w:tc>
          <w:tcPr>
            <w:tcW w:w="1947" w:type="dxa"/>
          </w:tcPr>
          <w:p w:rsidR="00F469FA"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35,739,308</w:t>
            </w:r>
          </w:p>
          <w:p w:rsidR="00F469FA"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36,187,649</w:t>
            </w:r>
          </w:p>
          <w:p w:rsidR="00F469FA"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36,187,652</w:t>
            </w:r>
          </w:p>
          <w:p w:rsidR="008770D0"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36,245,300</w:t>
            </w:r>
          </w:p>
        </w:tc>
        <w:tc>
          <w:tcPr>
            <w:tcW w:w="5945" w:type="dxa"/>
          </w:tcPr>
          <w:p w:rsidR="008770D0" w:rsidRPr="003917B4" w:rsidRDefault="006B2EED"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Bone mineral density (o</w:t>
            </w:r>
            <w:r w:rsidR="00D7710E" w:rsidRPr="003917B4">
              <w:rPr>
                <w:rFonts w:ascii="Times New Roman" w:hAnsi="Times New Roman" w:cs="Times New Roman"/>
                <w:sz w:val="24"/>
                <w:szCs w:val="24"/>
                <w:lang w:val="en-GB"/>
              </w:rPr>
              <w:t>steoporosis) in humans (</w:t>
            </w:r>
            <w:bookmarkStart w:id="150" w:name="_Hlk182829656"/>
            <w:r w:rsidR="00D7710E" w:rsidRPr="003917B4">
              <w:rPr>
                <w:rFonts w:ascii="Times New Roman" w:hAnsi="Times New Roman" w:cs="Times New Roman"/>
                <w:sz w:val="24"/>
                <w:szCs w:val="24"/>
                <w:lang w:val="en-GB"/>
              </w:rPr>
              <w:t>Yang et al., 2011</w:t>
            </w:r>
            <w:bookmarkEnd w:id="150"/>
            <w:r w:rsidR="00D7710E" w:rsidRPr="003917B4">
              <w:rPr>
                <w:rFonts w:ascii="Times New Roman" w:hAnsi="Times New Roman" w:cs="Times New Roman"/>
                <w:sz w:val="24"/>
                <w:szCs w:val="24"/>
                <w:lang w:val="en-GB"/>
              </w:rPr>
              <w:t>);</w:t>
            </w:r>
          </w:p>
          <w:p w:rsidR="006B2EED" w:rsidRPr="003917B4" w:rsidRDefault="00D7710E" w:rsidP="0039380C">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 xml:space="preserve">Osteoblast development </w:t>
            </w:r>
            <w:r w:rsidR="002D5405" w:rsidRPr="003917B4">
              <w:rPr>
                <w:rFonts w:ascii="Times New Roman" w:hAnsi="Times New Roman" w:cs="Times New Roman"/>
                <w:sz w:val="24"/>
                <w:szCs w:val="24"/>
                <w:lang w:val="en-GB"/>
              </w:rPr>
              <w:t xml:space="preserve">(osteoporosis) in humans </w:t>
            </w:r>
            <w:r w:rsidR="00557C0D" w:rsidRPr="003917B4">
              <w:rPr>
                <w:rFonts w:ascii="Times New Roman" w:hAnsi="Times New Roman" w:cs="Times New Roman"/>
                <w:sz w:val="24"/>
                <w:szCs w:val="24"/>
                <w:lang w:val="en-GB"/>
              </w:rPr>
              <w:t>(</w:t>
            </w:r>
            <w:bookmarkStart w:id="151" w:name="_Hlk182829662"/>
            <w:r w:rsidR="00557C0D" w:rsidRPr="003917B4">
              <w:rPr>
                <w:rFonts w:ascii="Times New Roman" w:hAnsi="Times New Roman" w:cs="Times New Roman"/>
                <w:sz w:val="24"/>
                <w:szCs w:val="24"/>
                <w:lang w:val="en-GB"/>
              </w:rPr>
              <w:t>Hsu et al., 2009</w:t>
            </w:r>
            <w:bookmarkEnd w:id="151"/>
            <w:r w:rsidRPr="003917B4">
              <w:rPr>
                <w:rFonts w:ascii="Times New Roman" w:hAnsi="Times New Roman" w:cs="Times New Roman"/>
                <w:sz w:val="24"/>
                <w:szCs w:val="24"/>
                <w:lang w:val="en-GB"/>
              </w:rPr>
              <w:t>);</w:t>
            </w:r>
          </w:p>
          <w:p w:rsidR="00B15AFE" w:rsidRPr="003917B4" w:rsidRDefault="0039380C" w:rsidP="0039380C">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US"/>
              </w:rPr>
              <w:lastRenderedPageBreak/>
              <w:t>Chondrogenesis and cartilage formation (</w:t>
            </w:r>
            <w:bookmarkStart w:id="152" w:name="_Hlk182829669"/>
            <w:r w:rsidRPr="003917B4">
              <w:rPr>
                <w:rFonts w:ascii="Times New Roman" w:hAnsi="Times New Roman" w:cs="Times New Roman"/>
                <w:sz w:val="24"/>
                <w:szCs w:val="24"/>
                <w:lang w:val="en-US"/>
              </w:rPr>
              <w:t>Dy et al., 2010; Ikeda et al., 2005; Lefebvre et al., 1998; Lefebvre et al., 2001; Smits et al., 2001; Uusitalo et al., 2001</w:t>
            </w:r>
            <w:bookmarkEnd w:id="152"/>
            <w:r w:rsidRPr="003917B4">
              <w:rPr>
                <w:rFonts w:ascii="Times New Roman" w:hAnsi="Times New Roman" w:cs="Times New Roman"/>
                <w:sz w:val="24"/>
                <w:szCs w:val="24"/>
                <w:lang w:val="en-US"/>
              </w:rPr>
              <w:t>);</w:t>
            </w:r>
          </w:p>
          <w:p w:rsidR="00D7710E" w:rsidRPr="003917B4" w:rsidRDefault="00D7710E" w:rsidP="00B26DE5">
            <w:pPr>
              <w:spacing w:line="480" w:lineRule="auto"/>
              <w:jc w:val="both"/>
              <w:rPr>
                <w:rFonts w:ascii="Times New Roman" w:hAnsi="Times New Roman" w:cs="Times New Roman"/>
                <w:sz w:val="24"/>
                <w:szCs w:val="24"/>
                <w:lang w:val="en-US"/>
              </w:rPr>
            </w:pPr>
          </w:p>
          <w:p w:rsidR="00D7710E" w:rsidRPr="003917B4" w:rsidRDefault="00D7710E" w:rsidP="00B26DE5">
            <w:pPr>
              <w:spacing w:line="480" w:lineRule="auto"/>
              <w:jc w:val="both"/>
              <w:rPr>
                <w:rFonts w:ascii="Times New Roman" w:hAnsi="Times New Roman" w:cs="Times New Roman"/>
                <w:sz w:val="24"/>
                <w:szCs w:val="24"/>
                <w:lang w:val="en-US"/>
              </w:rPr>
            </w:pPr>
          </w:p>
        </w:tc>
      </w:tr>
      <w:tr w:rsidR="008770D0" w:rsidRPr="003917B4" w:rsidTr="00E34569">
        <w:tc>
          <w:tcPr>
            <w:tcW w:w="1150" w:type="dxa"/>
          </w:tcPr>
          <w:p w:rsidR="008770D0" w:rsidRPr="003917B4" w:rsidRDefault="008770D0" w:rsidP="00B26DE5">
            <w:pPr>
              <w:spacing w:line="480" w:lineRule="auto"/>
              <w:jc w:val="both"/>
              <w:rPr>
                <w:rFonts w:ascii="Times New Roman" w:hAnsi="Times New Roman" w:cs="Times New Roman"/>
                <w:sz w:val="24"/>
                <w:szCs w:val="24"/>
                <w:lang w:val="en-US"/>
              </w:rPr>
            </w:pPr>
          </w:p>
        </w:tc>
        <w:tc>
          <w:tcPr>
            <w:tcW w:w="1843" w:type="dxa"/>
          </w:tcPr>
          <w:p w:rsidR="008770D0" w:rsidRPr="003917B4" w:rsidRDefault="00A958AA" w:rsidP="00B26DE5">
            <w:pPr>
              <w:spacing w:line="480" w:lineRule="auto"/>
              <w:jc w:val="both"/>
              <w:rPr>
                <w:rFonts w:ascii="Times New Roman" w:hAnsi="Times New Roman" w:cs="Times New Roman"/>
                <w:i/>
                <w:sz w:val="24"/>
                <w:szCs w:val="24"/>
                <w:lang w:val="en-GB"/>
              </w:rPr>
            </w:pPr>
            <w:r w:rsidRPr="003917B4">
              <w:rPr>
                <w:rFonts w:ascii="Times New Roman" w:hAnsi="Times New Roman" w:cs="Times New Roman"/>
                <w:i/>
                <w:sz w:val="24"/>
                <w:szCs w:val="24"/>
                <w:lang w:val="en-GB"/>
              </w:rPr>
              <w:t>EHF</w:t>
            </w:r>
          </w:p>
        </w:tc>
        <w:tc>
          <w:tcPr>
            <w:tcW w:w="1701" w:type="dxa"/>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00913164</w:t>
            </w:r>
          </w:p>
        </w:tc>
        <w:tc>
          <w:tcPr>
            <w:tcW w:w="843" w:type="dxa"/>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5</w:t>
            </w:r>
          </w:p>
        </w:tc>
        <w:tc>
          <w:tcPr>
            <w:tcW w:w="2873" w:type="dxa"/>
          </w:tcPr>
          <w:p w:rsidR="008770D0" w:rsidRPr="003917B4" w:rsidRDefault="00714E21"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63</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998</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618-64</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041</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973</w:t>
            </w:r>
          </w:p>
        </w:tc>
        <w:tc>
          <w:tcPr>
            <w:tcW w:w="1947" w:type="dxa"/>
          </w:tcPr>
          <w:p w:rsidR="008770D0" w:rsidRPr="003917B4" w:rsidRDefault="00F469FA" w:rsidP="00F469FA">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64,042,933</w:t>
            </w:r>
          </w:p>
        </w:tc>
        <w:tc>
          <w:tcPr>
            <w:tcW w:w="5945" w:type="dxa"/>
          </w:tcPr>
          <w:p w:rsidR="008770D0" w:rsidRPr="003917B4" w:rsidRDefault="003008BD"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w:t>
            </w:r>
          </w:p>
        </w:tc>
      </w:tr>
      <w:tr w:rsidR="008770D0" w:rsidRPr="003917B4" w:rsidTr="00E34569">
        <w:tc>
          <w:tcPr>
            <w:tcW w:w="1150" w:type="dxa"/>
            <w:tcBorders>
              <w:bottom w:val="single" w:sz="4" w:space="0" w:color="auto"/>
            </w:tcBorders>
          </w:tcPr>
          <w:p w:rsidR="008770D0" w:rsidRPr="003917B4" w:rsidRDefault="008770D0" w:rsidP="00B26DE5">
            <w:pPr>
              <w:spacing w:line="480" w:lineRule="auto"/>
              <w:jc w:val="both"/>
              <w:rPr>
                <w:rFonts w:ascii="Times New Roman" w:hAnsi="Times New Roman" w:cs="Times New Roman"/>
                <w:sz w:val="24"/>
                <w:szCs w:val="24"/>
                <w:lang w:val="en-GB"/>
              </w:rPr>
            </w:pPr>
          </w:p>
        </w:tc>
        <w:tc>
          <w:tcPr>
            <w:tcW w:w="1843" w:type="dxa"/>
            <w:tcBorders>
              <w:bottom w:val="single" w:sz="4" w:space="0" w:color="auto"/>
            </w:tcBorders>
          </w:tcPr>
          <w:p w:rsidR="008770D0" w:rsidRPr="003917B4" w:rsidRDefault="00A958AA" w:rsidP="00B26DE5">
            <w:pPr>
              <w:spacing w:line="480" w:lineRule="auto"/>
              <w:jc w:val="both"/>
              <w:rPr>
                <w:rFonts w:ascii="Times New Roman" w:hAnsi="Times New Roman" w:cs="Times New Roman"/>
                <w:i/>
                <w:sz w:val="24"/>
                <w:szCs w:val="24"/>
                <w:lang w:val="en-GB"/>
              </w:rPr>
            </w:pPr>
            <w:r w:rsidRPr="003917B4">
              <w:rPr>
                <w:rFonts w:ascii="Times New Roman" w:hAnsi="Times New Roman" w:cs="Times New Roman"/>
                <w:i/>
                <w:sz w:val="24"/>
                <w:szCs w:val="24"/>
                <w:lang w:val="en-GB"/>
              </w:rPr>
              <w:t>VPS37C</w:t>
            </w:r>
          </w:p>
        </w:tc>
        <w:tc>
          <w:tcPr>
            <w:tcW w:w="1701" w:type="dxa"/>
            <w:tcBorders>
              <w:bottom w:val="single" w:sz="4" w:space="0" w:color="auto"/>
            </w:tcBorders>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101122144</w:t>
            </w:r>
          </w:p>
        </w:tc>
        <w:tc>
          <w:tcPr>
            <w:tcW w:w="843" w:type="dxa"/>
            <w:tcBorders>
              <w:bottom w:val="single" w:sz="4" w:space="0" w:color="auto"/>
            </w:tcBorders>
          </w:tcPr>
          <w:p w:rsidR="008770D0" w:rsidRPr="003917B4" w:rsidRDefault="00A958A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21</w:t>
            </w:r>
          </w:p>
        </w:tc>
        <w:tc>
          <w:tcPr>
            <w:tcW w:w="2873" w:type="dxa"/>
            <w:tcBorders>
              <w:bottom w:val="single" w:sz="4" w:space="0" w:color="auto"/>
            </w:tcBorders>
          </w:tcPr>
          <w:p w:rsidR="008770D0" w:rsidRPr="003917B4" w:rsidRDefault="00714E21"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34</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823</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115-34</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852</w:t>
            </w:r>
            <w:r w:rsidR="00F469FA" w:rsidRPr="003917B4">
              <w:rPr>
                <w:rFonts w:ascii="Times New Roman" w:hAnsi="Times New Roman" w:cs="Times New Roman"/>
                <w:sz w:val="24"/>
                <w:szCs w:val="24"/>
                <w:lang w:val="en-GB"/>
              </w:rPr>
              <w:t>,</w:t>
            </w:r>
            <w:r w:rsidRPr="003917B4">
              <w:rPr>
                <w:rFonts w:ascii="Times New Roman" w:hAnsi="Times New Roman" w:cs="Times New Roman"/>
                <w:sz w:val="24"/>
                <w:szCs w:val="24"/>
                <w:lang w:val="en-GB"/>
              </w:rPr>
              <w:t>724</w:t>
            </w:r>
          </w:p>
        </w:tc>
        <w:tc>
          <w:tcPr>
            <w:tcW w:w="1947" w:type="dxa"/>
            <w:tcBorders>
              <w:bottom w:val="single" w:sz="4" w:space="0" w:color="auto"/>
            </w:tcBorders>
          </w:tcPr>
          <w:p w:rsidR="008770D0" w:rsidRPr="003917B4" w:rsidRDefault="00F469FA"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34,831,922</w:t>
            </w:r>
          </w:p>
        </w:tc>
        <w:tc>
          <w:tcPr>
            <w:tcW w:w="5945" w:type="dxa"/>
            <w:tcBorders>
              <w:bottom w:val="single" w:sz="4" w:space="0" w:color="auto"/>
            </w:tcBorders>
          </w:tcPr>
          <w:p w:rsidR="008770D0" w:rsidRPr="003917B4" w:rsidRDefault="00B73038" w:rsidP="00B26DE5">
            <w:pPr>
              <w:spacing w:line="480" w:lineRule="auto"/>
              <w:jc w:val="both"/>
              <w:rPr>
                <w:rFonts w:ascii="Times New Roman" w:hAnsi="Times New Roman" w:cs="Times New Roman"/>
                <w:sz w:val="24"/>
                <w:szCs w:val="24"/>
                <w:lang w:val="en-GB"/>
              </w:rPr>
            </w:pPr>
            <w:r w:rsidRPr="003917B4">
              <w:rPr>
                <w:rFonts w:ascii="Times New Roman" w:hAnsi="Times New Roman" w:cs="Times New Roman"/>
                <w:sz w:val="24"/>
                <w:szCs w:val="24"/>
                <w:lang w:val="en-GB"/>
              </w:rPr>
              <w:t>Number of cervical vertebrae in ducks (</w:t>
            </w:r>
            <w:bookmarkStart w:id="153" w:name="_Hlk182829692"/>
            <w:r w:rsidRPr="003917B4">
              <w:rPr>
                <w:rFonts w:ascii="Times New Roman" w:hAnsi="Times New Roman" w:cs="Times New Roman"/>
                <w:sz w:val="24"/>
                <w:szCs w:val="24"/>
                <w:lang w:val="en-GB"/>
              </w:rPr>
              <w:t>Xu et al., 2022</w:t>
            </w:r>
            <w:bookmarkEnd w:id="153"/>
            <w:r w:rsidRPr="003917B4">
              <w:rPr>
                <w:rFonts w:ascii="Times New Roman" w:hAnsi="Times New Roman" w:cs="Times New Roman"/>
                <w:sz w:val="24"/>
                <w:szCs w:val="24"/>
                <w:lang w:val="en-GB"/>
              </w:rPr>
              <w:t>)</w:t>
            </w:r>
          </w:p>
        </w:tc>
      </w:tr>
    </w:tbl>
    <w:p w:rsidR="0098601C" w:rsidRPr="003917B4" w:rsidRDefault="0043157B" w:rsidP="00A52E93">
      <w:pPr>
        <w:spacing w:after="0" w:line="480" w:lineRule="auto"/>
        <w:jc w:val="both"/>
        <w:rPr>
          <w:rFonts w:ascii="Times New Roman" w:hAnsi="Times New Roman" w:cs="Times New Roman"/>
          <w:sz w:val="24"/>
          <w:szCs w:val="24"/>
          <w:lang w:val="en-US"/>
        </w:rPr>
      </w:pPr>
      <w:bookmarkStart w:id="154" w:name="_Hlk160377811"/>
      <w:r w:rsidRPr="003917B4">
        <w:rPr>
          <w:rFonts w:ascii="Times New Roman" w:hAnsi="Times New Roman" w:cs="Times New Roman"/>
          <w:sz w:val="24"/>
          <w:szCs w:val="24"/>
          <w:vertAlign w:val="superscript"/>
          <w:lang w:val="en-US"/>
        </w:rPr>
        <w:t>1</w:t>
      </w:r>
      <w:r w:rsidRPr="003917B4">
        <w:rPr>
          <w:rFonts w:ascii="Times New Roman" w:hAnsi="Times New Roman" w:cs="Times New Roman"/>
          <w:sz w:val="24"/>
          <w:szCs w:val="24"/>
          <w:lang w:val="en-US"/>
        </w:rPr>
        <w:t>No function: no function relevant to the study.</w:t>
      </w:r>
      <w:bookmarkEnd w:id="154"/>
    </w:p>
    <w:p w:rsidR="00230742" w:rsidRPr="003917B4" w:rsidRDefault="00230742" w:rsidP="00A52E93">
      <w:pPr>
        <w:spacing w:after="0" w:line="480" w:lineRule="auto"/>
        <w:jc w:val="both"/>
        <w:rPr>
          <w:rFonts w:ascii="Times New Roman" w:hAnsi="Times New Roman" w:cs="Times New Roman"/>
          <w:sz w:val="24"/>
          <w:szCs w:val="24"/>
          <w:lang w:val="en-US"/>
        </w:rPr>
        <w:sectPr w:rsidR="00230742" w:rsidRPr="003917B4" w:rsidSect="00A52E93">
          <w:pgSz w:w="16838" w:h="11906" w:orient="landscape"/>
          <w:pgMar w:top="1417" w:right="1417" w:bottom="1417" w:left="1134" w:header="708" w:footer="708" w:gutter="0"/>
          <w:cols w:space="708"/>
          <w:docGrid w:linePitch="360"/>
        </w:sectPr>
      </w:pPr>
    </w:p>
    <w:p w:rsidR="00230742" w:rsidRPr="003917B4" w:rsidRDefault="00230742" w:rsidP="00230742">
      <w:pPr>
        <w:spacing w:after="0" w:line="480" w:lineRule="auto"/>
        <w:jc w:val="both"/>
        <w:rPr>
          <w:rFonts w:ascii="Times New Roman" w:hAnsi="Times New Roman" w:cs="Times New Roman"/>
          <w:b/>
          <w:sz w:val="24"/>
          <w:szCs w:val="24"/>
          <w:lang w:val="en-US"/>
        </w:rPr>
      </w:pPr>
      <w:r w:rsidRPr="003917B4">
        <w:rPr>
          <w:rFonts w:ascii="Times New Roman" w:hAnsi="Times New Roman" w:cs="Times New Roman"/>
          <w:b/>
          <w:sz w:val="24"/>
          <w:szCs w:val="24"/>
          <w:lang w:val="en-US"/>
        </w:rPr>
        <w:lastRenderedPageBreak/>
        <w:t>References</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Aboul-Naga AM, Alsammam AM, El Allali A, Elshafie MH, Abdelal ES, Abdelkhalek TM, Abdelsabour TH, Mohamed LG, Hamwieh A (2022) Genome-wide analysis identified candidate variants and genes associated with heat stress adaptation in Egyptian sheep breeds. Front Genet 13. https://doi.org/10.3389/fgene.2022.898522</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 xml:space="preserve">Abousoliman I, Reyer H, Oster M, Murani E, Mohamed I, Wimmers K (2021) Genome-wide analysis for early growth-related traits of the locally adapted Egyptian Barki sheep. </w:t>
      </w:r>
      <w:r w:rsidRPr="003917B4">
        <w:rPr>
          <w:rFonts w:ascii="Times New Roman" w:eastAsia="Times New Roman" w:hAnsi="Times New Roman" w:cs="Times New Roman"/>
          <w:sz w:val="24"/>
          <w:szCs w:val="24"/>
          <w:lang w:val="en-US" w:eastAsia="de-DE"/>
        </w:rPr>
        <w:t>Genes 12. https://doi.org/10.3390/genes1208124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Ahbara AM, Rouatbi M, Gharbi M, Rekik M, Haile A, Rischkowsky B, Mwacharo JM (2021) Genome‑wide insights on gastrointestinal nematode resistance in autochthonous Tunisian sheep. Scientific Reports 11. https://doi.org/10.1038/s41598-021-88501-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 xml:space="preserve">Aiba I, Yamasaki T, Shinki T, Izumi S, Yamamoto K, Yamada S, Terato H, Ide H, Ohyama Y (2006) Characterization of rat and human CYP2J enzymes as Vitamin D 25-hydroxylases. </w:t>
      </w:r>
      <w:r w:rsidRPr="003917B4">
        <w:rPr>
          <w:rFonts w:ascii="Times New Roman" w:eastAsia="Times New Roman" w:hAnsi="Times New Roman" w:cs="Times New Roman"/>
          <w:sz w:val="24"/>
          <w:szCs w:val="24"/>
          <w:lang w:val="en-US" w:eastAsia="de-DE"/>
        </w:rPr>
        <w:t>Steroids 71:849-856. https://doi.org/10.1016/j.steroids.2006.04.00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Ajima R, Akazawa H, Kodama M, Takeshita F, Otsuka A, Kohno T, Komuro I, Ochiya T, Yokota J (2008) Deficiency of Myo18B in mice results in embryonic lethality with cardiac myofibrillar aberrations. Genes to Cells 13:987-999. https://doi.org/10.1111/j.1365-2443.2008.01226.xAlboali et al., 202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Alvarenga AB (2017) Feed efficiency traits in Santa Inês sheep under genomic approaches. Universidade de São Paulo. https://doi.org/10.11606/D.11.2018.tde-20032018-16014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An B, Xu L, Xia J, Wang X, Miao J, Chang T, Song M, Ni J, Xu L, Zhang L, Li J, Gao H (2020) Multiple association analysis of loci and candidate genes that regulate body size at three growth stages in Simmental beef cattle. BMC genetics 21:1-11. https://doi.org/10.1186/s12863-020-0837-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Astuti PK, Ilie DE, Gavojdian D, Wanjala G, Badaoui B, Ohran H, Pasic-Juhas E, Bagi Z, Jávor A, Kusza S (2022) Validation of SNP markers for thermotolerance adaptation in </w:t>
      </w:r>
      <w:r w:rsidRPr="003917B4">
        <w:rPr>
          <w:rFonts w:ascii="Times New Roman" w:eastAsia="Times New Roman" w:hAnsi="Times New Roman" w:cs="Times New Roman"/>
          <w:sz w:val="24"/>
          <w:szCs w:val="24"/>
          <w:lang w:val="en-GB" w:eastAsia="de-DE"/>
        </w:rPr>
        <w:lastRenderedPageBreak/>
        <w:t>Ovis aries adapted to different climatic regions using KASP-PCR technique. Scientific Reports 12. https://doi.org/10.1038/s41598-022-26909-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Baffi MO, Slattery E, Sohn P, Moses HL, Chytil A, Serra R (2004) Conditional deletion of the TGF-β type II receptor in Col2a expressing cells results in defects in the axial skeleton without alterations in chondrocyte differentiation or embryonic development of long bones. Developmental Biology 276:124-142. https://doi.org/10.1016/j.ydbio.2004.08.02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Bai Y, Yuan R, Luo Y, Kang Z, Zhu H, Qu L, Lan X,</w:t>
      </w:r>
      <w:r w:rsidRPr="003917B4">
        <w:rPr>
          <w:rFonts w:ascii="Times New Roman" w:eastAsia="Times New Roman" w:hAnsi="Times New Roman" w:cs="Times New Roman"/>
          <w:sz w:val="24"/>
          <w:szCs w:val="24"/>
          <w:lang w:val="en-US" w:eastAsia="de-DE"/>
        </w:rPr>
        <w:t xml:space="preserve"> Song X (2021) Exploration of genetic variants within the goat A-Kinase anchoring protein 12 (AKAP12) gene and their effects on growth traits. Animals 11. https://doi.org/10.3390/ani1107209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 xml:space="preserve">Becker GM, Stegemiller MR, Schauer CSS, Stewart WCC, Murdoch BM (2021) PSIV-16 Genome-wide association study of Rambouillet rams with angular limb deformities. Journal of Animal Science 99:301. https://doi.org/10.1093/jas/skab235.554  </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Becker GM, Shira KA, Woods JL, Khilji SF, Schauer CS, Webb BT, Stewart WC, Murdoch BM (2023) Angular limb deformity associated with TSPAN18, NRG3 and NOVA2 in Rambouillet rams. Scientific Reports 13. https://doi.org/10.1038/s41598-023-43320-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Bera TK, Liu XF, Yamada M, Gavrilova O, Mezey E, Tessarollo L, Anver M, Hahn Y, Lee B, Pastan I (2008) A model for obesity and gigantism due to disruption of the Ankrd26 gene. PNAS 105:270-275. https://doi.org/10.107/pnas.071097810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Blott SC, Swineburne JE, Sibbons C, Fox-Clipsham LY, Helwegen M, Hillyer L, Parkin TDH, Newton JR, Vaudin M (2014) A genome-wide association study demonstrates significant genetic variation for fracture risk in Thoroughbred racehorses. BMC Genomics 15. https://doi.org/10.1186/1471-2164-15-14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Bordbar F, Jensen J, Zhu B, Wang Z, Xu L, Chang T, Xu L, Du M, Zhang L, Gao H, Xu L, Li J (2019) Identification of muscle-specific candidate genes in Simmental beef cattle using </w:t>
      </w:r>
      <w:r w:rsidRPr="003917B4">
        <w:rPr>
          <w:rFonts w:ascii="Times New Roman" w:eastAsia="Times New Roman" w:hAnsi="Times New Roman" w:cs="Times New Roman"/>
          <w:sz w:val="24"/>
          <w:szCs w:val="24"/>
          <w:lang w:val="en-GB" w:eastAsia="de-DE"/>
        </w:rPr>
        <w:lastRenderedPageBreak/>
        <w:t>imputed next generation sequencing. PLoS One 14. https://doi.org/10.1371/journal.pone.0223671</w:t>
      </w:r>
    </w:p>
    <w:p w:rsidR="003917B4" w:rsidRPr="003917B4" w:rsidRDefault="003917B4" w:rsidP="003917B4">
      <w:pPr>
        <w:spacing w:after="0" w:line="480" w:lineRule="auto"/>
        <w:ind w:left="426" w:hanging="426"/>
        <w:rPr>
          <w:rFonts w:ascii="Times New Roman" w:hAnsi="Times New Roman" w:cs="Times New Roman"/>
          <w:sz w:val="24"/>
          <w:szCs w:val="24"/>
          <w:lang w:val="en-US"/>
        </w:rPr>
      </w:pPr>
      <w:r w:rsidRPr="003917B4">
        <w:rPr>
          <w:rFonts w:ascii="Times New Roman" w:hAnsi="Times New Roman" w:cs="Times New Roman"/>
          <w:sz w:val="24"/>
          <w:szCs w:val="24"/>
          <w:lang w:val="en-GB"/>
        </w:rPr>
        <w:t xml:space="preserve">Bordbar F, Jensen J, Du M, Abied A, Gu W, Xu L, Gao H, Zhang L, Li J (2020) </w:t>
      </w:r>
      <w:r w:rsidRPr="003917B4">
        <w:rPr>
          <w:rFonts w:ascii="Times New Roman" w:hAnsi="Times New Roman" w:cs="Times New Roman"/>
          <w:sz w:val="24"/>
          <w:szCs w:val="24"/>
          <w:lang w:val="en-US"/>
        </w:rPr>
        <w:t>Identification and validation of a novel candidate gene regulating net meat weight in Simmental beef cattle based on imputed next‐generation sequencing. Cell Proliferation 53, e12870. https://doi.org/10.1111/cpr.1287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hAnsi="Times New Roman" w:cs="Times New Roman"/>
          <w:sz w:val="24"/>
          <w:szCs w:val="24"/>
          <w:lang w:val="en-US"/>
        </w:rPr>
        <w:t>Brunes LC, Baldi F</w:t>
      </w:r>
      <w:r w:rsidRPr="003917B4">
        <w:rPr>
          <w:rFonts w:ascii="Times New Roman" w:eastAsia="Times New Roman" w:hAnsi="Times New Roman" w:cs="Times New Roman"/>
          <w:sz w:val="24"/>
          <w:szCs w:val="24"/>
          <w:lang w:val="en-US" w:eastAsia="de-DE"/>
        </w:rPr>
        <w:t>, Lopes FB, Lôbo RB, Espigolan R, Costa MFO, Stafuzza NB, Magnabosco CU (2021) Weighted single-step genome-wide association study and pathway analyses for feed efficiency traits in Nellore cattle. J Anim Breed Genet 138:23-44. https://doi.org/10.1111/jbg.1249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Butterfield NC, Curry KF, Steinberg J, Dewhurst H, Komla-Ebri D, Mannan NS., Adoum AT, Leitch VD, Logan JD, Waung JA, Ghirardello E, Southam L, Youlten SE, Wilkinson JM, McAninch EA, Vancollie VE, Kussy F, White JK, Lelliot CJ, Adams DJ, Jaques R, Bianco AC, Boyde A, Zeggini E, Croucher PI, Williams GR,</w:t>
      </w:r>
      <w:r w:rsidRPr="003917B4">
        <w:rPr>
          <w:rFonts w:ascii="Times New Roman" w:eastAsia="Times New Roman" w:hAnsi="Times New Roman" w:cs="Times New Roman"/>
          <w:sz w:val="24"/>
          <w:szCs w:val="24"/>
          <w:lang w:val="en-GB" w:eastAsia="de-DE"/>
        </w:rPr>
        <w:t xml:space="preserve"> Bassett JD (2021) Accelerating functional gene discovery in osteoarthritis. Nature communications 12. https://doi.org/10.1038/s41467-020-20761-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Cai Z, Guldbrandtsen B, Lund MS, Sahana G (2018) Dissecting closely linked association signals in combination with the mammalian phenotype database can identify candidate genes in dairy cattle. BMC Genet 19. https://doi.org/10.1186/s12863-019-0717-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Cao Y, Jin HG, Ma HH, Zhao ZH (2017) Comparative analysis on genome-wide DNA methylation in longissimus dorsi muscle between Small Tailed Han and Dorper×Small Tailed Han crossbred sheep. Asian-Australasian Journal of Animal Sciences 30. https://doi.org/10.5713/ajas.17.015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Capra E, Toschi P, Del Corvo M, Lazzari B, Scapolo PA, Loi P, Williams JL, Stella A, Ajimone-Marsan P (2017) Genome-wide epigenetic characterization of tissues from three </w:t>
      </w:r>
      <w:r w:rsidRPr="003917B4">
        <w:rPr>
          <w:rFonts w:ascii="Times New Roman" w:eastAsia="Times New Roman" w:hAnsi="Times New Roman" w:cs="Times New Roman"/>
          <w:sz w:val="24"/>
          <w:szCs w:val="24"/>
          <w:lang w:val="en-GB" w:eastAsia="de-DE"/>
        </w:rPr>
        <w:lastRenderedPageBreak/>
        <w:t>germ layers isolated from sheep foetuses. Front Genet 8. https://doi.org/10.3389/fgene.2017.0011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Cesnekova J, Rodinova M, Hansikova H, Houstek J, Zeman J, Stiburek L (2016) The mammalian homologue of yeast Afg1 ATPase (lactation elevated 1) mediates degradation of nuclear-encoded complex IV subunits. Biochemical Journal 473:797-804. https://doi.org/10.1042/BJ2015102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Chang T, Xia J, Xu L, Wang X, Zhu B, Zhang L, Gao X, Chen Y, Li J, Gao H (2018) A genome-wide association study suggests several novel candidate genes for carcass traits in Chinese Simmental beef cattle. Anim Genet 49:312-316. https://doi.org/ 10.1111/age.1266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Chen W, Wang M, Zhang Z, Tang H, Zuo X, Meng X, Xiong M, Zhou F, Liang B, Dai F, Fang J, Gao J, Zhu J, Zhu Y, Wan H, Wang M, Chan S, Sun L (2015) </w:t>
      </w:r>
      <w:r w:rsidRPr="003917B4">
        <w:rPr>
          <w:rFonts w:ascii="Times New Roman" w:eastAsia="Times New Roman" w:hAnsi="Times New Roman" w:cs="Times New Roman"/>
          <w:sz w:val="24"/>
          <w:szCs w:val="24"/>
          <w:lang w:val="en-US" w:eastAsia="de-DE"/>
        </w:rPr>
        <w:t xml:space="preserve">Replication the association of 2q32. 2–q32. 3 and 14q32. 11 with hepatocellular carcinoma. </w:t>
      </w:r>
      <w:r w:rsidRPr="003917B4">
        <w:rPr>
          <w:rFonts w:ascii="Times New Roman" w:eastAsia="Times New Roman" w:hAnsi="Times New Roman" w:cs="Times New Roman"/>
          <w:sz w:val="24"/>
          <w:szCs w:val="24"/>
          <w:lang w:val="en-GB" w:eastAsia="de-DE"/>
        </w:rPr>
        <w:t>Gene 561:63-67. https://doi.org/10.1016/j.gene.2015.02.00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Chen J, Xiang Q, Xiao X, Xu B, Xie H, Wang H, Yang M, Liu S (2022a) Carrying both COL1A2 and FBN2 gene heterozygous mutations results in a severe skeletal clinical phenotype: an afected family. BMCMedical Genomics 15. https://doi.org/10.1186/s12920-022-01296-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Chen T, Peng Y, Hu W, Shi H, Li P, Que Y, Giu J, Gao B, Zhou H, Chen Y, Zhu Y, Li S, Liang A, Gao W, Huang D (2022b) Irisin enhances chondrogenic differentiation of human mesenchymal stem cells via Rap1/PI3K/AKT axis. Stem Cell Research &amp; Therapy 13. https://doi.org/10.1186/s13287-022-03092-8Chou et al., 2012</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 xml:space="preserve">Chow CY, Landers JE, Bergren SK, Sapp PC, Grant AE, Jones JM, Everett L, Lenk GM, McKenna-Yasek DM, Weisman LS, Figlewicz D, Brown RH, Meisler MH (2009) Deleterious variants of FIG4, a phosphoinositide phosphatase, in patients with ALS. The </w:t>
      </w:r>
      <w:r w:rsidRPr="003917B4">
        <w:rPr>
          <w:rFonts w:ascii="Times New Roman" w:eastAsia="Times New Roman" w:hAnsi="Times New Roman" w:cs="Times New Roman"/>
          <w:sz w:val="24"/>
          <w:szCs w:val="24"/>
          <w:lang w:val="en-US" w:eastAsia="de-DE"/>
        </w:rPr>
        <w:lastRenderedPageBreak/>
        <w:t>American Journal of Human Genetics 84:85-88. https://doi.org/10.1016/j.ajhg.2008.12.01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Cortez de Souza TC, Rocha da Cruz VA, Mourao GB, Pedrosa VB, Rovadoscki GA, Lehmann Coutinho LL, Ferreira de Camargo LF, Costa RB, Pinto de Carvalho GG, Pinto LFB (2022) Estimates of heritability and candidate genes for primal cuts and dressing percentage in Santa Ines sheep. Livestock Science 264. https://doi.org/10.1016/j.livsci.2022.10504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Costa-Urruitia P, Colistro V, Jimenéz-Osorio AS, Cárdenas-Hernández H, Solares-Tlapechco J, Ramirez-Alcántara M, Grenados J, de Jesús Ascencio-Montiel I, Rodríguez-Arellano E (2019) Genome-wide association study of body mass index and body fat in Mexican-Mestizo children. Genes 10. https://doi.org/10.3390/genes10110945de Picoli Souza et al., 201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Deng X, Wang D, Wang S, Wang H, Zhou H (2018) Identifcation of key genes and pathways involved in response to pain in goat and sheep by transcriptome sequencing. Biol Res 51. https://doi.org/10.1186/s40659-018-0174-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Deng T, Liang A, Liang S, Ma X, Lu X, Duan A, Pang C, Hua G, Liu S, Campanile G, Salzano A, Gasparrini B, Neglia G, Liang X, Yang L (2019) Integrative analysis of transcriptome and GWAS data to identify the hub genes associated with milk yield trait in buffalo. Front Genet 10. https://doi.org/10.3389/fgene.2019.0003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Ding R, Zhuang Z, Qiu Y, Ruan D, Wu J, Ye J, Cao L, Zhou S, Zheng E, Huang W, Wu Z, Yang J (2022) Identify known and novel candidate genes associated with backfat thickness in Duroc pigs by large-scale genome-wide association analysis. Journal of Animal Science 100. https://doi.org/10.1093/jas/skac012Do et al. 201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Doyle JL, Berry DP, Veerkamp RF, Carthy TR, Evans RD, Walsh SW, Purfield, DC (2020) Genomic regions associated with muscularity in beef cattle differ in five contrasting </w:t>
      </w:r>
      <w:r w:rsidRPr="003917B4">
        <w:rPr>
          <w:rFonts w:ascii="Times New Roman" w:eastAsia="Times New Roman" w:hAnsi="Times New Roman" w:cs="Times New Roman"/>
          <w:sz w:val="24"/>
          <w:szCs w:val="24"/>
          <w:lang w:val="en-GB" w:eastAsia="de-DE"/>
        </w:rPr>
        <w:lastRenderedPageBreak/>
        <w:t>cattle breeds. Genetics Selection Evolution 52:1-18. https://doi.org/10.1186/s12711-020-0523-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Du Y, Emu Q, Zhu J, Lin Y (2021) miR-214-5p regulating differentiation of intramuscular preadipocytes in goats via targeting KLF12. Front Genet 12. https://doi.org/10.3389/fgene.2021.74862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Dy P, Smits P, Silvester A, Penzo-Méndez A, Dumitriu B, Han Y, de la Motte CA, Kingsley DM, Lefebvre V (2010) Synovial joint morphogenesis requires the chondrogenic action of Sox5 and Sox6 in growth plate and articular cartilage. Developmental Biology 341:346-359. https://doi.org/10.1016/j.ydbio.2010.02.024Fernandez et al., 2012</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Forutan M, Engle B, Goddard ME, Hayes BJ (2022) A conditional multi-trait sequence GWAS of heifer fertility in tropically adapted beef cattle. Proceedings of 12th World Congress on Genetics Applied to Livestock Production (WCGALP) Technical and species orientated innovations in animal breeding, and contribution of genetics to solving societal challenges. Wageningen Academic Publishers 1106-1109. https://doi.org/10.3920/978-90-8686-940-4_262</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Fu Z, Gailey CD, Wang EJ, Brautigan DL (2019) Ciliogenesis associated kinase 1: targets and functions in various organ systems. FEBS Letters 593:2990-3002. https://doi.org/10.1002/1873-3468.1360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Geppert M, Bolshakov VY, Siegelbaum SA, Takei K, De Camilli P, Hammer RE, Südhof TC (1994) </w:t>
      </w:r>
      <w:r w:rsidRPr="003917B4">
        <w:rPr>
          <w:rFonts w:ascii="Times New Roman" w:eastAsia="Times New Roman" w:hAnsi="Times New Roman" w:cs="Times New Roman"/>
          <w:sz w:val="24"/>
          <w:szCs w:val="24"/>
          <w:lang w:val="en-GB" w:eastAsia="de-DE"/>
        </w:rPr>
        <w:t>The role of Rab3A in neurotransmitter release. Nature 369:493-497. https://doi.org/10.1038/369493a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Gholizadeh M and Esmaeili-Fard (2022) Meta-analysis of genome-wide association studies for litter size in sheep. Theriogenology 180:103-112. https://doi.org/10.1016/j.theriogenology.2021.12.02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lastRenderedPageBreak/>
        <w:t>Ghoreishifar SM, Rochus CM, Moghaddaszadeh-Ahrabi S, Davoudi P, Ardestani SS, Zinovieva NA, Deniskove TE, Johansson AM (2021) Shared ancestry and signatures of recent selection in Gotland sheep. Genes 12. https://doi.org/10.3390/genes1203043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Goldoni I, Ibelli AMG, Fernandes LT, de Oliveira Peixoto J, Hul LM, Cantão ME, de Simoni Gouveia JJ, Ledur MC (2022) Comprehensive analyses of bone and cartilage transcriptomes evince ion transport, inflammation and cartilage development-related genes involved in chickens’ femoral head separation. Animals 12. https://doi.org/10.3390/ani1206078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Graff M, Scott R, Justice, AE, Young KL, Feitosa MF, Barata L et al. (2017) Genome-wide physical activity interactions in adiposity-A meta-analysis of 200,452 adults. PLoS genetics 13. https://doi.org/10.1371/journal.pgen.100652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Gui Y, Duan Z, Qiu X, Tang W, Gober HJ, Li D, Wang L (2016) Multifarious effects of 17-β-estradiol on apolipoprotein E receptors gene expression during osteoblast differentiation in vitro. BioScience Trends 10:54-66. https://doi.org/10.5582/bst.2016.0100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Hatzikotoulas K, Pickering GA, Clark MJ, Felix-Ilemhenbhio F, Kocsy K, Simpson J, MacInnes SJ, Koprulu M, Southam L, Bellantuono I, Baidžajevas K, Young DA, Gartland A, Zeggini E, Kiss-Toth E, Wilkinson JM (2019) Genome-wide association and functional analyses identify CASC20 and KIF26B as target loci in heterotopic ossification. bioRxiv. https://doi.org/10.1101/84595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Hawkins MB, Henke K, Harris MP. </w:t>
      </w:r>
      <w:r w:rsidRPr="003917B4">
        <w:rPr>
          <w:rFonts w:ascii="Times New Roman" w:eastAsia="Times New Roman" w:hAnsi="Times New Roman" w:cs="Times New Roman"/>
          <w:sz w:val="24"/>
          <w:szCs w:val="24"/>
          <w:lang w:val="en-GB" w:eastAsia="de-DE"/>
        </w:rPr>
        <w:t>(2021) Latent developmental potential to form limb-like skeletal structures in zebrafish. Celln184:899-911. https://doi.org/10.1016/j.cell.2021.01.00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Hodge MJ, de las Heras-Saldana S, Rindfleisch SJ, Stephen CP, Pant SD (2023) QTLs and candidate genes associated with semen traits in Merino sheep. Animals 13. https://doi.org/10.3390/ani13142286</w:t>
      </w:r>
    </w:p>
    <w:p w:rsidR="003917B4" w:rsidRPr="003917B4" w:rsidRDefault="003917B4" w:rsidP="003917B4">
      <w:pPr>
        <w:spacing w:after="0" w:line="480" w:lineRule="auto"/>
        <w:ind w:left="426" w:hanging="426"/>
        <w:rPr>
          <w:rFonts w:ascii="Times New Roman" w:hAnsi="Times New Roman" w:cs="Times New Roman"/>
          <w:sz w:val="24"/>
          <w:szCs w:val="24"/>
          <w:lang w:val="en-US"/>
        </w:rPr>
      </w:pPr>
      <w:r w:rsidRPr="003917B4">
        <w:rPr>
          <w:rFonts w:ascii="Times New Roman" w:hAnsi="Times New Roman" w:cs="Times New Roman"/>
          <w:sz w:val="24"/>
          <w:szCs w:val="24"/>
          <w:lang w:val="en-US"/>
        </w:rPr>
        <w:lastRenderedPageBreak/>
        <w:t>Hsu TL, Tantoh DM, Chou YH, Hsu SY, Ho CC, Lung CC, Jan CF, Wang L, Liaw YP (2020) Association between osteoporosis and menopause in relation to SOX6 rs297325 variant in Taiwanese women. Menopause 27:887-892. https://doi.org/</w:t>
      </w:r>
      <w:r w:rsidRPr="003917B4">
        <w:rPr>
          <w:rFonts w:ascii="Arial" w:hAnsi="Arial" w:cs="Arial"/>
          <w:i/>
          <w:iCs/>
          <w:color w:val="3B3030"/>
          <w:sz w:val="21"/>
          <w:szCs w:val="21"/>
          <w:shd w:val="clear" w:color="auto" w:fill="FFFFFF"/>
          <w:lang w:val="en-US"/>
        </w:rPr>
        <w:t xml:space="preserve"> </w:t>
      </w:r>
      <w:r w:rsidRPr="003917B4">
        <w:rPr>
          <w:rFonts w:ascii="Times New Roman" w:hAnsi="Times New Roman" w:cs="Times New Roman"/>
          <w:i/>
          <w:iCs/>
          <w:sz w:val="24"/>
          <w:szCs w:val="24"/>
          <w:lang w:val="en-US"/>
        </w:rPr>
        <w:t> </w:t>
      </w:r>
      <w:r w:rsidRPr="003917B4">
        <w:rPr>
          <w:rFonts w:ascii="Times New Roman" w:hAnsi="Times New Roman" w:cs="Times New Roman"/>
          <w:sz w:val="24"/>
          <w:szCs w:val="24"/>
          <w:lang w:val="en-US"/>
        </w:rPr>
        <w:t>10.1097/GME.000000000000154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Ikeda T, Kawaguchi H, Kamekura S, Ogata N, Mori Y, Nakamura K, Ikegawa S, Chung UI (2005) Distinct roles of Sox5, Sox6, and Sox9 in different stages of chondrogenic differentiation. Journal of Bone and Mineral Metabolism 23:337-340. https://doi.org/10.1007/s00774-005-0610-y</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Ji J, Zhou L, Guo Y, Huang L, Ma J (2016) Genome-wide association study identifies 22 new loci for body dimension and body weight traits in a White Duroc×Erhualian F2 intercross population. Asian-Australas J Anim Sci 30:1066-1073. https://doi.org/10.5713/ajas.16.067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Jiang J, Cao Y, Shan H, Wu J, Song X, Jiang Y (2021) The GWAS analysis of body size and population verification of related SNPs in Hu sheep. Front Genet 12. https://doi.org/10.3389/fgene.2021.642552</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Jiang X and Chen D (2021) The identification of novel gene mutations for degenerative lumbar spinal stenosis using whole-exome sequencing in a Chinese cohort. BMC Medical Genomics 14. https://doi.org/10.1186/s12920-021-00981-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Jo JL, Hwang JH, Kwon SG, Park DH, Kim TW, Kang DG, Yu GE, Kim IS, Ha J, Kim CW (2016) Association between a non-synonymous HSD17B4 single nucleotide polymorphism and meat-quality traits in Berkshire pigs. Genet Mol Res 15. http://dx.doi.org/10.4238/gmr15048970</w:t>
      </w:r>
    </w:p>
    <w:p w:rsidR="003917B4" w:rsidRPr="003917B4" w:rsidRDefault="003917B4" w:rsidP="003917B4">
      <w:pPr>
        <w:spacing w:after="0" w:line="480" w:lineRule="auto"/>
        <w:ind w:left="426" w:hanging="426"/>
        <w:rPr>
          <w:rFonts w:ascii="Times New Roman" w:eastAsia="Times New Roman" w:hAnsi="Times New Roman" w:cs="Times New Roman"/>
          <w:color w:val="000000"/>
          <w:sz w:val="24"/>
          <w:szCs w:val="24"/>
          <w:lang w:val="en-GB" w:eastAsia="de-DE"/>
        </w:rPr>
      </w:pPr>
      <w:r w:rsidRPr="003917B4">
        <w:rPr>
          <w:rFonts w:ascii="Times New Roman" w:eastAsia="Times New Roman" w:hAnsi="Times New Roman" w:cs="Times New Roman"/>
          <w:color w:val="000000"/>
          <w:sz w:val="24"/>
          <w:szCs w:val="24"/>
          <w:lang w:val="en-GB" w:eastAsia="de-DE"/>
        </w:rPr>
        <w:t>Jourshari MG, Shadparvar AA, Hossein-Zadeh NG, Rafeie F, Banabazi MH, Johansson AM (2023) Genome-wide association study on abdomen depth, head width, hip width, and withers height in native cattle of Guilan (Bos indicus). PLoS One 18. https://doi.org/10.1371/journal.pone.0289612</w:t>
      </w:r>
    </w:p>
    <w:p w:rsidR="003917B4" w:rsidRPr="003917B4" w:rsidRDefault="003917B4" w:rsidP="003917B4">
      <w:pPr>
        <w:spacing w:after="0" w:line="480" w:lineRule="auto"/>
        <w:ind w:left="426" w:hanging="426"/>
        <w:rPr>
          <w:rFonts w:ascii="Times New Roman" w:eastAsia="Times New Roman" w:hAnsi="Times New Roman" w:cs="Times New Roman"/>
          <w:color w:val="000000"/>
          <w:sz w:val="24"/>
          <w:szCs w:val="24"/>
          <w:lang w:val="en-GB" w:eastAsia="de-DE"/>
        </w:rPr>
      </w:pPr>
      <w:r w:rsidRPr="003917B4">
        <w:rPr>
          <w:rFonts w:ascii="Times New Roman" w:eastAsia="Times New Roman" w:hAnsi="Times New Roman" w:cs="Times New Roman"/>
          <w:color w:val="000000"/>
          <w:sz w:val="24"/>
          <w:szCs w:val="24"/>
          <w:lang w:val="en-GB" w:eastAsia="de-DE"/>
        </w:rPr>
        <w:lastRenderedPageBreak/>
        <w:t>Jové-Juncà T, Crespo-Piazuelo D, González-Rodríguez O, Pascual M, Hernández-Banqué C, Reixach J, Quintanilla R, Ballester M (2024) Genomic architecture of carcass and pork traits and their association with immune capacity. Animal 18. https://doi.org/10.1016/j.animal.2023.10104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Kärst S, Cheng R, Schmitt AO, Yang H, De Villena FPM, Palmer AA, Brockmann GA (2011) Genetic determinants for intramuscular fat content and water-holding capacity in mice selected for high muscle mass. Mamm Genome 22:530–43. https://doi.org/10.1007/s00335-011-9342-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Karkache IY, Molstad DH, Vu E, Jensen ED, Bradley EW (2023) Phlpp1 Expression in Osteoblasts Plays a Modest Role in Bone Homeostasis. JBMR plus 7. https://doi.org/10.1002/jbm4.1080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Kim JJ, Lee HI, Park T, Kim K, Lee JE, Cho NH, Shin C, Cho YS, Lee JY, Han BG, Yoo HW, Lee JK (2010). Identification of 15 loci influencing height in a Korean population. J. Hum. Genet. 55:27-31. https://doi.org/10.1038/jhg.2009.11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Kizilaslan M, Arzik Y, White SN, Piel LM, Cinar MU. (2022) Genetic parameters and genomic regions underlying growth and linear type traits in Akkaraman sheep. Genes 13. https://doi.org/10.3390/genes1308141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Kominakis A, Hager-Theodorides AL, Zoidis E, Saridaki A, Antonakos G, Tsiamis G (2017) Combined GWAS and ‘guilt by association’-based prioritization analysis identifes functional candidate genes for body size in sheep. Genet Sel Evol 49. https://doi.org/10.1186/s12711-017-0316-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hAnsi="Times New Roman" w:cs="Times New Roman"/>
          <w:sz w:val="24"/>
          <w:szCs w:val="24"/>
          <w:lang w:val="en-GB"/>
        </w:rPr>
        <w:t xml:space="preserve">Kou I, Takahashi A, Urano T, Fukui N, Ito H, Ozaki K, Tanaka T, Hosoi T, Shiraki M, Inoue S, Nakamura Y, Kamatani N, Kubo M, Mori S, Ikegawa S (2011) Common variants in a novel gene, FONG on chromosome 2q33. </w:t>
      </w:r>
      <w:r w:rsidRPr="003917B4">
        <w:rPr>
          <w:rFonts w:ascii="Times New Roman" w:hAnsi="Times New Roman" w:cs="Times New Roman"/>
          <w:sz w:val="24"/>
          <w:szCs w:val="24"/>
          <w:lang w:val="en-US"/>
        </w:rPr>
        <w:t>1 confer risk of osteoporosis in Japanese. PLoS One 6(5), e19641. https://doi.org/10.1371/journal.pone.0019641</w:t>
      </w:r>
    </w:p>
    <w:p w:rsidR="003917B4" w:rsidRPr="003917B4" w:rsidRDefault="003917B4" w:rsidP="003917B4">
      <w:pPr>
        <w:spacing w:after="0" w:line="480" w:lineRule="auto"/>
        <w:ind w:left="426" w:hanging="426"/>
        <w:rPr>
          <w:rFonts w:ascii="Times New Roman" w:hAnsi="Times New Roman" w:cs="Times New Roman"/>
          <w:sz w:val="24"/>
          <w:szCs w:val="24"/>
          <w:lang w:val="en-US"/>
        </w:rPr>
      </w:pP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lastRenderedPageBreak/>
        <w:t xml:space="preserve">Koufaris C, Papagregoriou G, Kousoulidou L, Moutafi M, Tauber M, Jouret B, Kieffer I, Deltas C, Tanteles GA, Anastasiadou V, Patsalis PC, Sismani, C (2015) Haploinsufficiency of the miR-873/miR-876 microRNA cluster is associated with craniofacial abnormalities. </w:t>
      </w:r>
      <w:r w:rsidRPr="003917B4">
        <w:rPr>
          <w:rFonts w:ascii="Times New Roman" w:eastAsia="Times New Roman" w:hAnsi="Times New Roman" w:cs="Times New Roman"/>
          <w:sz w:val="24"/>
          <w:szCs w:val="24"/>
          <w:lang w:val="en-GB" w:eastAsia="de-DE"/>
        </w:rPr>
        <w:t>Gene 561:95-100. https://doi.org/10.1016/j.gene.2015.02.01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Kour A, Deb SM, Nayee N, Niranjan SK, Raina VS, MukherjeeA, Gupta ID, Patil CS (2023) Novel insights into genome-wide associations in Bos indicus reveal genetic linkages between fertility and growth. Animal Biotechnology 34:39-55. https://doi.org/10.1080/10495398.2021.193252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Krivoruchko A, Sermyagin A, Saprikina T, Golovanova N, Kvochko A, Yatsyk O (2021) Genome wide associations study of single nucleotide polymorphisms with productivity parameters in Jalgin merino for identification of new candidate genes. Gene Reports 23. https://doi.org/10.1016/j.genrep.2021.10106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Krivoruchko AY, Yatsyk OA, Saprikina TY, Petukhova DD (2022) Genome-wide association study (GWAS) with productivity in Romanov sheep breed. Proceedings of the National Academy of Sciences of Belarus Agrarian Series 59:71-80. https://doi.org/10.29235/1817-7204-2021-59-1-71-80. </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Krivoruchko AY, Zuev RV, Surov AI, Skokova AV, Kanibolotskaya AA, Likhovid AA, Yatsyk OA (2023) A genome-wide search of new meat-productivity candidate genes in a north Caucasian meat and wool sheep breed. Russ J Genet 59:483-492. https://doi.org/10.1134/S102279542305009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Lakhssassi K, Meneses C, Sarto MP, Serrano M, Calvo JH (2023) Genome-wide analysis reveals that the cytochrome P450 family 7 subfamily B member 1 gene is implicated in growth traits in Rasa Aragonesa ewes. Animal 17. https://doi.org/10.1016/j.animal.2023.10097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Lan Q, Deng Q, Qi S, Zhang Y, Li Z, Yin S, Li Y, Tan H, Wu M, Yin Y, He J, Liu M (2023) Genome-wide association analysis identified variants associated with body measurement </w:t>
      </w:r>
      <w:r w:rsidRPr="003917B4">
        <w:rPr>
          <w:rFonts w:ascii="Times New Roman" w:eastAsia="Times New Roman" w:hAnsi="Times New Roman" w:cs="Times New Roman"/>
          <w:sz w:val="24"/>
          <w:szCs w:val="24"/>
          <w:lang w:val="en-GB" w:eastAsia="de-DE"/>
        </w:rPr>
        <w:lastRenderedPageBreak/>
        <w:t>and reproduction traits in Shaziling pigs. Genes 14. https://doi.org/10.3390/genes14020522</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Le TH, Christensen OF, Nielsen B, Sahana G. (2017) Genome-wide association study for conformation traits in three Danish pig breeds. Genetics Selection Evolution 49:1-12. https://doi.org/10.1186/s12711-017-0289-2</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hAnsi="Times New Roman" w:cs="Times New Roman"/>
          <w:sz w:val="24"/>
          <w:szCs w:val="24"/>
          <w:lang w:val="en-GB"/>
        </w:rPr>
        <w:t xml:space="preserve">Lee KT, Byun MJ, Kang KS, Park EW, Lee SH, Cho S, Kim HY, Kim KW, Lee TH, Park JE, Park WC, Shin DH, Park HS, Kim H (2011) </w:t>
      </w:r>
      <w:r w:rsidRPr="003917B4">
        <w:rPr>
          <w:rFonts w:ascii="Times New Roman" w:hAnsi="Times New Roman" w:cs="Times New Roman"/>
          <w:sz w:val="24"/>
          <w:szCs w:val="24"/>
          <w:lang w:val="en-US"/>
        </w:rPr>
        <w:t>Neuronal genes for subcutaneous fat thickness in human and pig are identified by local genomic sequencing and combined SNP association study. PloS one 6(2), e16356. https://doi.org/10.1371/journal.pone.001635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hAnsi="Times New Roman" w:cs="Times New Roman"/>
          <w:sz w:val="24"/>
          <w:szCs w:val="24"/>
          <w:lang w:val="en-US"/>
        </w:rPr>
        <w:t>Lefebvre V, Li</w:t>
      </w:r>
      <w:r w:rsidRPr="003917B4">
        <w:rPr>
          <w:rFonts w:ascii="Times New Roman" w:eastAsia="Times New Roman" w:hAnsi="Times New Roman" w:cs="Times New Roman"/>
          <w:sz w:val="24"/>
          <w:szCs w:val="24"/>
          <w:lang w:val="en-GB" w:eastAsia="de-DE"/>
        </w:rPr>
        <w:t xml:space="preserve"> P, De Crombrugghe B (1998) A new long form of Sox5 (L-Sox5), Sox6 and Sox9 are coexpressed in chondrogenesis and cooperatively activate the type II collagen gene. </w:t>
      </w:r>
      <w:r w:rsidRPr="003917B4">
        <w:rPr>
          <w:rFonts w:ascii="Times New Roman" w:eastAsia="Times New Roman" w:hAnsi="Times New Roman" w:cs="Times New Roman"/>
          <w:sz w:val="24"/>
          <w:szCs w:val="24"/>
          <w:lang w:val="en-US" w:eastAsia="de-DE"/>
        </w:rPr>
        <w:t>The EMBO journal 17:5718-5733. https://doi.org/10.1093/emboj/17.19.5718</w:t>
      </w:r>
    </w:p>
    <w:p w:rsidR="003917B4" w:rsidRPr="003917B4" w:rsidRDefault="003917B4" w:rsidP="003917B4">
      <w:pPr>
        <w:spacing w:after="0" w:line="480" w:lineRule="auto"/>
        <w:ind w:left="426" w:hanging="426"/>
        <w:rPr>
          <w:rFonts w:ascii="Times New Roman" w:hAnsi="Times New Roman" w:cs="Times New Roman"/>
          <w:sz w:val="24"/>
          <w:szCs w:val="24"/>
          <w:lang w:val="en-US"/>
        </w:rPr>
      </w:pPr>
      <w:r w:rsidRPr="003917B4">
        <w:rPr>
          <w:rFonts w:ascii="Times New Roman" w:hAnsi="Times New Roman" w:cs="Times New Roman"/>
          <w:sz w:val="24"/>
          <w:szCs w:val="24"/>
          <w:lang w:val="en-US"/>
        </w:rPr>
        <w:t>Lefebvre V, Behringer RR, De Crombrugghe B (2001) L-Sox5, Sox6 and Sox9 control essential steps of the chondrocyte differentiation pathway. Osteoarthritis and cartilage 9:69-S75. https://doi.org/10.1053/joca.2001.044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Li J, Wang L, Yu D, Hao J, Zhang L, Adeola AC, Mao B, Gao Y, Wu S, Zhu C, Zhang Y, Ren J, Mu C, Irwin DM, Wang L, Hai T, Xie H, Zhang Y (2021) Single-cell RNA sequencing reveals thoracolumbar vertebra heterogeneity and rib-genesis in pigs. Genomics Proteomics Bioinformatics 19:423-436. https://doi.org/10.1016/j.gpb.2021.09.00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 xml:space="preserve">Li Y, Yang H, Guo J, Yang Y, Yu Q, Guo Y, Zhang C, Wang Z, Zuo P (2023) Uncovering the candidate genes related to sheep body weight using multi-trait genome-wide association analysis. </w:t>
      </w:r>
      <w:r w:rsidRPr="003917B4">
        <w:rPr>
          <w:rFonts w:ascii="Times New Roman" w:eastAsia="Times New Roman" w:hAnsi="Times New Roman" w:cs="Times New Roman"/>
          <w:sz w:val="24"/>
          <w:szCs w:val="24"/>
          <w:lang w:val="en-US" w:eastAsia="de-DE"/>
        </w:rPr>
        <w:t>Front Vet Sci 10. https://doi.org/10.3389/fvets.2023.120638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lastRenderedPageBreak/>
        <w:t xml:space="preserve">Lin W, Ren T, Liu M, Zhang X (2021) </w:t>
      </w:r>
      <w:r w:rsidRPr="003917B4">
        <w:rPr>
          <w:rFonts w:ascii="Times New Roman" w:eastAsia="Times New Roman" w:hAnsi="Times New Roman" w:cs="Times New Roman"/>
          <w:sz w:val="24"/>
          <w:szCs w:val="24"/>
          <w:lang w:val="en-GB" w:eastAsia="de-DE"/>
        </w:rPr>
        <w:t>Novel 61-bp indel of RIN2 is associated with fat and hatching weight traits in chickens. Front Genet 12. https://doi.org/10.3389/fgene.2021.67288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Liu JX, Wei X, Deng TY, Xie R, Han JL, Du LX, Zhao FP, Wang LX (2019) Genome-wide scan for run of homozygosity and identification of corresponding candidate genes in sheep populations. Acta Veterinaria et Zootechnica Sinica 50:1554-1566 </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Liu Q, Ren C, He X, Wang X, Xia Q, Chu M, Zhang Z (2022a) Screening of differentially expressed genes and miRNAs in hypothalamus and pituitary gland of sheep under different photoperiods. Genes 13. https://doi.org/10.3390/genes1306109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Liu Z, Bai C, Shi L, He Y, Hu M, Sun H, Peng H, Lai W, Jiao S, Zhao Z, Ma H, Yan S (2022b) Detection of selection signatures in South African Mutton Merino sheep using whole‐genome sequencing data. Anim Genet 53: 224-229. https://doi.org/10.1111/age.1317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Lu HF, Hung KS, Hsu YW, Tai YT, Huang LS, Wang YJ, Wong HSC, Hsu YH, Chang WC (2015) Association study between the FTCDNL1 (FONG) and susceptibility to osteoporosis. PLoS One 10. https://doi.org/10.1371/journal.pone.014054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 xml:space="preserve">Ma L, Jia P, Zhao Z (2018) </w:t>
      </w:r>
      <w:r w:rsidRPr="003917B4">
        <w:rPr>
          <w:rFonts w:ascii="Times New Roman" w:eastAsia="Times New Roman" w:hAnsi="Times New Roman" w:cs="Times New Roman"/>
          <w:sz w:val="24"/>
          <w:szCs w:val="24"/>
          <w:lang w:val="en-US" w:eastAsia="de-DE"/>
        </w:rPr>
        <w:t>Splicing QTL of human adipose-related traits. Scientific reports 8. https://doi.org/10.1038/s41598-017-18767-z</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Mastrangelo S, Moioli B, Ahbara A, Latairish S, Pportolano B, Pilla E, Ciani E (2019) Genome-wide scan of fat-tail sheep identifies signals of selection for fat deposition and adaptation. Anim Prod Sci 59:835-848. https://doi.org/10.1071/AN1775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Mattson AM, Begun DL, Molstad DH, Meyer MA, Oursler MJ, Westendorf JJ, Bradley EW (2019) Deficiency in the phosphatase PHLPP1 suppresses osteoclast-mediated bone resorption and enhances bone formation in mice. Journal of Biological Chemistry 294:11772-11784. https://doi.org/10.1074/jbc.RA119.00766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lastRenderedPageBreak/>
        <w:t>Meng Q, Wang K, Liu X, Zhou H, Xu L, Wang Z, Fang M (2017) Identification of growth trait related genes in a Yorkshire purebred pig population by genome-wide association studies. Asian-Australasian Journal of Animal Sciences 30:462-469. https://doi.org/10.5713/ajas.16.054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Mohammadi H, Rafat SA, Shahrebabak HM, Shodja J, Moradi MH (2020) Genome-wide association study and gene ontology for growth and wool characteristics in Zandi sheep. Journal of Livestock Science and Technologies 8:45-55. https://doi.org/10.22103/jlst.2020.15795.131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 xml:space="preserve">Mohammadi H, Khaltabadi Farahani AH, Moradi H, Haj I (2022) Genome wide association study based on gene-set enrichment analysis of growth traits in a chicken advanced intercross line. </w:t>
      </w:r>
      <w:r w:rsidRPr="003917B4">
        <w:rPr>
          <w:rFonts w:ascii="Times New Roman" w:eastAsia="Times New Roman" w:hAnsi="Times New Roman" w:cs="Times New Roman"/>
          <w:sz w:val="24"/>
          <w:szCs w:val="24"/>
          <w:lang w:val="en-US" w:eastAsia="de-DE"/>
        </w:rPr>
        <w:t>J Anim Sci Res 31. https://doi.org/10.22034/AS.2021.46637.162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Moioli B, Steri R, Marchitelli C, Catillo G, Buttazzoni L (2017) Genetic parameters and genome-wide associations of twinning rate in a local breed, the Maremmana cattle. Animal 11:1660-1666. https://doi.org/10.1017/S175173111700028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Nayak SS, Panigrahi M, Rajawat D, Ghildiyal K, Sharma A, Parida S, Bhushan B, Mishra BP, Dutt T (2023) Comprehensive selection signature analyses in dairy cattle exploiting purebred and crossbred genomic data. Mammalian Genome 34:615-631. https://doi.org/10.1007/s00335-023-10021-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Nistala H, Lee-Arteaga S, Smaldone S, Siciliano G, Carta L, Ono RN, Sengle G, Arteaga-Solis E, Levasseur R, Ducy P, Sakai LY, Karsenty G, Ramirez F (2010) Fibrillin-1 and-2 differentially modulate endogenous TGF-</w:t>
      </w:r>
      <w:r w:rsidRPr="003917B4">
        <w:rPr>
          <w:rFonts w:ascii="Times New Roman" w:eastAsia="Times New Roman" w:hAnsi="Times New Roman" w:cs="Times New Roman"/>
          <w:sz w:val="24"/>
          <w:szCs w:val="24"/>
          <w:lang w:val="nl-NL" w:eastAsia="de-DE"/>
        </w:rPr>
        <w:t>β</w:t>
      </w:r>
      <w:r w:rsidRPr="003917B4">
        <w:rPr>
          <w:rFonts w:ascii="Times New Roman" w:eastAsia="Times New Roman" w:hAnsi="Times New Roman" w:cs="Times New Roman"/>
          <w:sz w:val="24"/>
          <w:szCs w:val="24"/>
          <w:lang w:val="en-GB" w:eastAsia="de-DE"/>
        </w:rPr>
        <w:t xml:space="preserve"> and BMP bioavailability during bone formation. </w:t>
      </w:r>
      <w:r w:rsidRPr="003917B4">
        <w:rPr>
          <w:rFonts w:ascii="Times New Roman" w:eastAsia="Times New Roman" w:hAnsi="Times New Roman" w:cs="Times New Roman"/>
          <w:sz w:val="24"/>
          <w:szCs w:val="24"/>
          <w:lang w:val="en-US" w:eastAsia="de-DE"/>
        </w:rPr>
        <w:t>Journal of Cell Biology 190:1107-1121. https://doi.org/10.1083/jcb.20100308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Nistala</w:t>
      </w:r>
      <w:r w:rsidRPr="003917B4">
        <w:rPr>
          <w:rFonts w:ascii="Times New Roman" w:eastAsia="Times New Roman" w:hAnsi="Times New Roman" w:cs="Times New Roman"/>
          <w:sz w:val="24"/>
          <w:szCs w:val="24"/>
          <w:lang w:val="en-GB" w:eastAsia="de-DE"/>
        </w:rPr>
        <w:t xml:space="preserve"> H, Lee-Arteaga S, Smaldone S, Siciliano G, Ramirez F (2010b) Extracellular microfibrils control osteoblast-supported osteoclastogenesis by restricting TGFβ </w:t>
      </w:r>
      <w:r w:rsidRPr="003917B4">
        <w:rPr>
          <w:rFonts w:ascii="Times New Roman" w:eastAsia="Times New Roman" w:hAnsi="Times New Roman" w:cs="Times New Roman"/>
          <w:sz w:val="24"/>
          <w:szCs w:val="24"/>
          <w:lang w:val="en-GB" w:eastAsia="de-DE"/>
        </w:rPr>
        <w:lastRenderedPageBreak/>
        <w:t>stimulation of RANKL production. Journal of Biological Chemistry 285:34126-34133. https://doi.org/</w:t>
      </w:r>
      <w:r w:rsidRPr="003917B4">
        <w:rPr>
          <w:rFonts w:ascii="Times New Roman" w:eastAsia="Times New Roman" w:hAnsi="Times New Roman" w:cs="Times New Roman"/>
          <w:sz w:val="24"/>
          <w:szCs w:val="24"/>
          <w:lang w:val="en-US" w:eastAsia="de-DE"/>
        </w:rPr>
        <w:t>10.1074/jbc.M110.12532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N</w:t>
      </w:r>
      <w:r w:rsidRPr="003917B4">
        <w:rPr>
          <w:rFonts w:ascii="Times New Roman" w:eastAsia="Times New Roman" w:hAnsi="Times New Roman" w:cs="Times New Roman"/>
          <w:sz w:val="24"/>
          <w:szCs w:val="24"/>
          <w:lang w:val="en-US" w:eastAsia="de-DE"/>
        </w:rPr>
        <w:t>iu Q, Zhang T, Xu L, Wang T, Wang Z, Zhu B, Zhang L, Gao H, Song J, Li J, Xu L (2021) Integration of selection signatures and multi-trait GWAS reveals polygenic genetic architecture of carcass traits in beef cattle. Genomics 113:3325-3336. https://doi.org/10.1016/j.ygeno.2021.07.02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Osmanovic A, Rangnau I, Kosfeld A, Abdulla S, Janssen C, Auber B, Raab P, Preller M, Petri S, Weber RG (2017). </w:t>
      </w:r>
      <w:r w:rsidRPr="003917B4">
        <w:rPr>
          <w:rFonts w:ascii="Times New Roman" w:eastAsia="Times New Roman" w:hAnsi="Times New Roman" w:cs="Times New Roman"/>
          <w:sz w:val="24"/>
          <w:szCs w:val="24"/>
          <w:lang w:val="en-GB" w:eastAsia="de-DE"/>
        </w:rPr>
        <w:t>FIG4 variants in central European patients with amyotrophic lateral sclerosis: a whole-exome and targeted sequencing study. European Journal of Human Genetic 25:324-331. https://doi.org/10.1038/ejhg.2016.18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Pan J, Purev C, Zhao H, Zhang Z, Wang F, Wendoule N, Qi G, Liu Y, Zhou H (2022) Discovery of exercise-related genes and pathway analysis based on comparative genomes of Mongolian originated Abaga and Wushen horse. Open Life Sciences 17:1269-1281. https://doi.org/10.1515/biol-2022-048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Pasandideh M, Gholizadeh M, Rahimi‐Mianji G (2020) A genome‐wide association study revealed five SNPs affecting 8‐month weight in sheep. Anim Genet 5:973-976. https://doi.org/10.1111/age.1299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Pei YF, Liu L, Liu TL, Yang XL, Zhang H, Wei XT, Feng GJ, Hai R, Ran S, Lei Z (2019) Joint association analysis identified 18 new loci for bone mineral density. Journal of Bone and Mineral Research 34:1086-1094. https://doi.org/ 10.1002/jbmr.368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Pickering GA, Felix-Ilemhenbhio F, Clark MJ, Kocsy K, Simpson J, Bellantuono I, Gartland A, Wilkinson JM, Hatzikotoulas K, Kiss-Toth E (2022) The Kinesin Gene KIF26B Modulates the Severity of Post-Traumatic Heterotopic Ossification. International Journal of Molecular Sciences 23. https://doi.org/10.3390/ijms2316920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 xml:space="preserve">Rabjohns EM, Rampersad RR, Ghosh A, Hurst K, Eudy AM, Brozowski JM, Lee HH, Ren Y, Mirando A, Gladman J, Bowser JL, Berg K, Wani S, Ralston SH, Hilton MJ, Tarrant TK </w:t>
      </w:r>
      <w:r w:rsidRPr="003917B4">
        <w:rPr>
          <w:rFonts w:ascii="Times New Roman" w:eastAsia="Times New Roman" w:hAnsi="Times New Roman" w:cs="Times New Roman"/>
          <w:sz w:val="24"/>
          <w:szCs w:val="24"/>
          <w:lang w:val="en-GB" w:eastAsia="de-DE"/>
        </w:rPr>
        <w:lastRenderedPageBreak/>
        <w:t>(2023) Aged G protein-coupled receptor kinase 3 (Grk3)-deficient mice exhibit enhanced osteoclastogenesis and develop bone lesions analogous to human Paget’s disease of bone. Cells 12. https://doi.org/10.3390/cells1207098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Ramos Z, Garrick DJ, Blair HT, Vera B, Ciappesoni G, Kenyon PR (2023). Genomic regions associated with wool, growth and reproduction traits in Uruguayan Merino sheep. Genes 14. https://doi.org/10.3390/genes1401016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Rask-Andersen M, Almén MS, Lind L, Schiöth HB (2015) Association of the LINGO2-related SNP rs10968576 with body mass in a cohort of elderly Swedes. Molecular Genetics and Genomics 290:1485-1491. https://doi.org/10.1007/s00438-015-1009-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Sanford LP, Ormsby I, Groot ACGD, Sariola H, Friedman R, Boivin GP, Cardell EL, Doetschman, T (1997) TGFβ2 knockout mice have multiple developmental defects that are non-overlapping with other TGFβ knockout phenotypes. Development 1242659-2670. https://doi.org/10.1242/dev.124.13.265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S</w:t>
      </w:r>
      <w:r w:rsidRPr="003917B4">
        <w:rPr>
          <w:rFonts w:ascii="Times New Roman" w:eastAsia="Times New Roman" w:hAnsi="Times New Roman" w:cs="Times New Roman"/>
          <w:sz w:val="24"/>
          <w:szCs w:val="24"/>
          <w:lang w:val="en-GB" w:eastAsia="de-DE"/>
        </w:rPr>
        <w:t>ani MB, Roudbari Z, Karimi O, Banabazi MH, Esmaeilkhanian S, Asadzadeh N, Harofte JZ, Naderi AS, Burger PA (2022) Gene-set enrichment analysis for identifying genes and biological activities associated with growth traits in dromedaries. Animals 12. https://doi.org/10.3390/ani1202018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 xml:space="preserve">Sani MB, Karimi O, Burger PA, Javanmard A, Roudbari Z, Mohajer M, Asadzadeh N, Harofteh JZ, Kazemi A, Naderi AS (2023) A genome-wide association study of morphometric traits in dromedaries. </w:t>
      </w:r>
      <w:r w:rsidRPr="003917B4">
        <w:rPr>
          <w:rFonts w:ascii="Times New Roman" w:eastAsia="Times New Roman" w:hAnsi="Times New Roman" w:cs="Times New Roman"/>
          <w:sz w:val="24"/>
          <w:szCs w:val="24"/>
          <w:lang w:val="en-US" w:eastAsia="de-DE"/>
        </w:rPr>
        <w:t>Vet Med Sci 9:1781-1790. https://doi.org/10.1002/vms3.115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Saravanan KA, Panigrahi M, Kumar H, Parida S, Bhushan B, Gaur GK, Dutt T, Mishra BP, Singh RK (2021) Genomic scans for selection signatures revealed candidate genes for adaptation and production traits in a variety of cattle breeds. Genomics 113:955-963. https://doi.org/10.1016/j.ygeno.2021.02.009</w:t>
      </w:r>
    </w:p>
    <w:p w:rsidR="003917B4" w:rsidRPr="003917B4" w:rsidRDefault="003917B4" w:rsidP="003917B4">
      <w:pPr>
        <w:spacing w:after="0" w:line="480" w:lineRule="auto"/>
        <w:ind w:left="426" w:hanging="426"/>
        <w:rPr>
          <w:rFonts w:ascii="Times New Roman" w:hAnsi="Times New Roman" w:cs="Times New Roman"/>
          <w:sz w:val="24"/>
          <w:szCs w:val="24"/>
          <w:lang w:val="en-US"/>
        </w:rPr>
      </w:pPr>
      <w:r w:rsidRPr="003917B4">
        <w:rPr>
          <w:rFonts w:ascii="Times New Roman" w:hAnsi="Times New Roman" w:cs="Times New Roman"/>
          <w:sz w:val="24"/>
          <w:szCs w:val="24"/>
          <w:lang w:val="en-GB"/>
        </w:rPr>
        <w:lastRenderedPageBreak/>
        <w:t xml:space="preserve">Selionova M, Aibazov M, Mamontova T, Malorodov V, Sermyagin A, Zinovyeva N, Easa AA (2022) </w:t>
      </w:r>
      <w:r w:rsidRPr="003917B4">
        <w:rPr>
          <w:rFonts w:ascii="Times New Roman" w:hAnsi="Times New Roman" w:cs="Times New Roman"/>
          <w:sz w:val="24"/>
          <w:szCs w:val="24"/>
          <w:lang w:val="en-US"/>
        </w:rPr>
        <w:t>Genome-wide association study of live body weight and body conformation traits in young Karachai goats. Small Ruminant Research 216:106836. https://doi.org/10.1016/j.smallrumres.2022.10683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hAnsi="Times New Roman" w:cs="Times New Roman"/>
          <w:sz w:val="24"/>
          <w:szCs w:val="24"/>
          <w:lang w:val="en-US"/>
        </w:rPr>
        <w:t>Sheet S,</w:t>
      </w:r>
      <w:r w:rsidRPr="003917B4">
        <w:rPr>
          <w:rFonts w:ascii="Times New Roman" w:eastAsia="Times New Roman" w:hAnsi="Times New Roman" w:cs="Times New Roman"/>
          <w:sz w:val="24"/>
          <w:szCs w:val="24"/>
          <w:lang w:val="en-US" w:eastAsia="de-DE"/>
        </w:rPr>
        <w:t xml:space="preserve"> Kim JS, Ko MJ, Kim NY, Lim YJ, Park MR, Lee SJ, Kim JM, Oh SI, Choi BH (2021) Insight into the candidate genes and enriched pathways associated with height, length, length to height ratio and body-weight of Korean indigenous breed, Jindo dog using gene set enrichment-based GWAS analysis. Animals 11. https://doi.org/10.3390/ani1111313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Shen T, Sun C, Zhang Z, Xu N, Duan X, Feng XH, Lin X (2014) Specific control of BMP signaling and mesenchymal differentiation by cytoplasmic phosphatase PPM1H. Cell Research 24:727-741. https://doi.org/10.1038/cr.2014.4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Smith AL, Gjoka E, Izhar M, Novo KJ, Mason BC, De Las Casas A, Waddell DS (2021) FGGY carbohydrate kinase domain containing is expressed and alternatively spliced in skeletal muscle and attenuates MAP kinase and Akt signaling. Gene 800. https://doi.org/10.1016/j.gene.2021.145836</w:t>
      </w:r>
    </w:p>
    <w:p w:rsidR="003917B4" w:rsidRPr="003917B4" w:rsidRDefault="003917B4" w:rsidP="003917B4">
      <w:pPr>
        <w:spacing w:after="0" w:line="480" w:lineRule="auto"/>
        <w:ind w:left="426" w:hanging="426"/>
        <w:rPr>
          <w:rFonts w:ascii="Times New Roman" w:hAnsi="Times New Roman" w:cs="Times New Roman"/>
          <w:sz w:val="24"/>
          <w:szCs w:val="24"/>
          <w:lang w:val="en-US"/>
        </w:rPr>
      </w:pPr>
      <w:r w:rsidRPr="003917B4">
        <w:rPr>
          <w:rFonts w:ascii="Times New Roman" w:hAnsi="Times New Roman" w:cs="Times New Roman"/>
          <w:sz w:val="24"/>
          <w:szCs w:val="24"/>
          <w:lang w:val="en-GB"/>
        </w:rPr>
        <w:t>Smits P, Li P, Mandel J, Zhang Z, Deng JM, Behringer RR, de Crombrugghe B,</w:t>
      </w:r>
      <w:r w:rsidRPr="003917B4">
        <w:rPr>
          <w:rFonts w:ascii="Times New Roman" w:hAnsi="Times New Roman" w:cs="Times New Roman"/>
          <w:sz w:val="24"/>
          <w:szCs w:val="24"/>
          <w:lang w:val="en-US"/>
        </w:rPr>
        <w:t xml:space="preserve"> Lefebvre V (2001) The transcription factors L-Sox5 and Sox6 are essential for cartilage formation. Developmental cell 1:277-29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hAnsi="Times New Roman" w:cs="Times New Roman"/>
          <w:sz w:val="24"/>
          <w:szCs w:val="24"/>
          <w:lang w:val="en-US"/>
        </w:rPr>
        <w:t>Steiglitz</w:t>
      </w:r>
      <w:r w:rsidRPr="003917B4">
        <w:rPr>
          <w:rFonts w:ascii="Times New Roman" w:eastAsia="Times New Roman" w:hAnsi="Times New Roman" w:cs="Times New Roman"/>
          <w:sz w:val="24"/>
          <w:szCs w:val="24"/>
          <w:lang w:val="en-US" w:eastAsia="de-DE"/>
        </w:rPr>
        <w:t xml:space="preserve"> BM, Keene DR, Greenspan DS (2002) PCOLCE2 encodes a functional procollagen C-proteinase enhancer (PCPE2) that is a collagen-binding protein differing in distribution of expression and post-translational modification from the previously described PCPE1. Journal of Biological Chemistry, 277:49820-49830. https://doi.org/10.1074/jbc.M20989120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 xml:space="preserve">Sun Y, Li YH, Zhao CH, Teng J, Wang YH, Wang TQ, Shi XY, Liu ZW, Li HJ, Wang JJ, Wang WW, Ning C, Wang CF, Zhang Q (2023a) Genome-wide association study for </w:t>
      </w:r>
      <w:r w:rsidRPr="003917B4">
        <w:rPr>
          <w:rFonts w:ascii="Times New Roman" w:eastAsia="Times New Roman" w:hAnsi="Times New Roman" w:cs="Times New Roman"/>
          <w:sz w:val="24"/>
          <w:szCs w:val="24"/>
          <w:lang w:val="en-US" w:eastAsia="de-DE"/>
        </w:rPr>
        <w:lastRenderedPageBreak/>
        <w:t>numbers of vertebrae in Dezhou donkey population reveals new candidate genes. Journal of Integrative Agriculture 22:3159-3169. https://doi.org/10.1016/j.jia.2023.04.03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Sun X, Niu Q, Jiang J, Wang G, Zhou P, Li J, Chen C, Liu L, Xu L, Ren H (2023b) Identifying Candidate Genes for Litter Size and Three Morphological Traits in Youzhou Dark Goats Based on Genome-Wide SNP Markers. Genes 14. https://doi.org/10.3390/genes1406118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Sutera AM, Riggio V, Mastrangelo S, Di Gerlando R, Sardina MT, Pong-Wong R, Tolone M, Portolano B (2019) Genome-wide association studies for milk production traits in Valle del Belice sheep using repeated measures. Anim Genet 50:311-314. https://doi.org/10.1111/age.1278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Suzuki A, Pelikan RC, Iwata J (2015) WNT/β-catenin signaling regulates multiple steps of myogenesis by regulating step-specific targets. Molecular and Cellular Biology 35:1763-1776. https://doi.org/10.1128/MCB.01180-1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Suzuki A, Minamide R, Iwata J (2018) The role of acetyltransferases for the temporal-specific accessibility of β-catenin to the myogenic gene locus. Scientific Reports 8. https://doi.org/10.1038/s41598-018-32888-z</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Tang X, Wang J, Zhou S, Zhou J, Jia G, Wang H, Xin C, Fu G, Zhang J (2019) miR‑760 regulates skeletal muscle proliferation in rheumatoid arthritis by targeting Myo18b. Molecular Medicine Reports 20:4843-4854. https://doi.org/10.3892/mmr.2019.1077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Tao L, He XY, Pan LX, Wang JW, Gan SQ, Chu MX (2020) Genome-wide association study of body weight and conformation traits in neonatal sheep. Anim Genet 51:336-340. https://doi.org/10.1111/age.1290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Tao L, Liu YF, Zhang H, Li HZ, Zhao FP, Wang FY, Zhang RS, Di R, Chu MX (2021) Genome-wide association study and inbreeding depression on body size traits in Qira black sheep (Ovis aries). Anim Genet 52:560-564. https://doi.org/10.1111/age.1309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lastRenderedPageBreak/>
        <w:t>Uusitalo H, Hiltunen A, Ahonen M, Gao TJ, Lefebvre V, Harley V, Kähäri VM, Vuorio E (2001) Accelerated up‐regulation of L‐Sox5, Sox6, and Sox9 by BMP‐2 gene transfer during murine fracture healing. Journal of Bone and Mineral Research 16:1837-1845. https://doi.org/10.1359/jbmr.2001.16.10.183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van Gool S, Emons J, Leijten J, Decker E, Yu X, Sticht C van Houwelingen JC, Goeman JJ, Kleijburg C, Scherjon S, Gretz N, Wit JM, Rappold G, Karperien M (2010) Human fetal mesenchymal stem cells differentiating towards chondrocytes display a similar gene expression profile as growth plate cartilage. Regulation and modulation of growth 13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Verbrugge SAJ, Schönfelder M, Becker L, Nezhad FY, de Angelis MH, Wackerhage H (2018) Genes whose gain or loss-of-function increases skeletal muscle mass in mice: a systematic literature review- Front Physiol 9. https://doi.org/10.3389/fphys.2018.0055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Wang L and Wang Y (2012) Molecular characterization, expression patterns and subcellular localization of Myotrophin (MTPN) gene in porcine skeletal muscle. Molecular Biology Reports 39:2733-2738. https://doi.org/10.1007/s11033-011-1028-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Wang Z, Xie Q, Yu Z, Zhou H, Huang Y, Bi X, Wang Y, Shi W, Sun H, Gu P, </w:t>
      </w:r>
      <w:r w:rsidRPr="003917B4">
        <w:rPr>
          <w:rFonts w:ascii="Times New Roman" w:eastAsia="Times New Roman" w:hAnsi="Times New Roman" w:cs="Times New Roman"/>
          <w:sz w:val="24"/>
          <w:szCs w:val="24"/>
          <w:lang w:val="en-GB" w:eastAsia="de-DE"/>
        </w:rPr>
        <w:t>Fan X (2015) A regulatory loop containing miR-26a, GSK3β and C/EBPα regulates the osteogenesis of human adipose-derived mesenchymal stem cells. Scientific Reports 5. https://doi.org/10.1038/srep1528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Wang X, Liu X, Deng D, Yu M, Li X (2016) Genetic determinants of pig birth weight variability. BMC Genetics 17. https://doi.org/10.1186/s12863-015-0309-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Wang S, Yang J, Li G, Ding R, Zhuang Z, Ruan D, Wu J, Yang H, Zheng E, Cai G, Wang X Wu Z (2022b) Identification of homozygous regions with adverse effects on the five economic traits of Duroc pigs. Frontiers in Veterinary Science 9. https://doi.org/10.3389/fvets.2022.85593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lastRenderedPageBreak/>
        <w:t>Wang JJ, Li ZD, Zheng LQ, Zhang T, Shen W, Lei CZ (2022c) Genome-wide detection of selective signals for fecundity traits in goats (Capra hircus). Gene 818. https://doi.org/10.1016/j.gene.2022.14622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Wang H, Zhao X, Wen J, Wang C, Zhang X, Ren X, Zhang J, Li H, Muhatai G, Qu L (2023) Comparative population genomics analysis uncovers genomic footprints and genes influencing body weight trait in Chinese indigenous chicken. Poultry Science 102. https://doi.org/10.1016/j.psj.2023.10303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Wu P, Yang Q, Wang K, Zhou J, Ma J, Tang Q, Jin L, Xiao W, Jiang A, Jiang Y, Zhu L, Li X, Tang G (2018) Single step genome-wide association studies based on genotyping by sequence data reveals novel loci for the litter traits of domestic pigs. Genomics 110:171-179. https://doi.org/10.1016/j.ygeno.2017.09.00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Wu F, Sun H, Lu S, Gou X, Yan D, Xu Z, Zhang Z, Qadri QR, Zhang Z, Wang Z, Chen Q, Li M, Wang X, Dong X, Wang Q, Pan Y (2020) Genetic diversity and selection signatures within Diannan small-ear pigs revealed by next-generation sequencing. </w:t>
      </w:r>
      <w:r w:rsidRPr="003917B4">
        <w:rPr>
          <w:rFonts w:ascii="Times New Roman" w:eastAsia="Times New Roman" w:hAnsi="Times New Roman" w:cs="Times New Roman"/>
          <w:sz w:val="24"/>
          <w:szCs w:val="24"/>
          <w:lang w:val="en-GB" w:eastAsia="de-DE"/>
        </w:rPr>
        <w:t>Front Genet 11. https://doi.org/10.3389/fgene.2020.0073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Wu X, Chu M, Ma X, Pei J, Xiong L, Guo X, Liang C, Yan P (2022a) Genome-wide identification of RNA editing sites affecting muscle development in yak. Front Vet Sci 9. https://doi.org/10.3389/fvets.2022.87181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Wu P, Zhou K, Zhang J, Ling X, Zhang X, Zhang L, Li P, Wie Q, Zhang T, Wang X, </w:t>
      </w:r>
      <w:r w:rsidRPr="003917B4">
        <w:rPr>
          <w:rFonts w:ascii="Times New Roman" w:eastAsia="Times New Roman" w:hAnsi="Times New Roman" w:cs="Times New Roman"/>
          <w:sz w:val="24"/>
          <w:szCs w:val="24"/>
          <w:lang w:val="en-GB" w:eastAsia="de-DE"/>
        </w:rPr>
        <w:t>Zhang G (2022b) Identification of crucial circRNAs in skeletal muscle during chicken embryonic development. BMC Genomics 23. https://doi.org/10.1186/s12864-022-08588-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Xiao T, Li Y, Yue L, Lu Z, Yuan C, Song Y, Yang B, Liu J,</w:t>
      </w:r>
      <w:r w:rsidRPr="003917B4">
        <w:rPr>
          <w:rFonts w:ascii="Times New Roman" w:eastAsia="Times New Roman" w:hAnsi="Times New Roman" w:cs="Times New Roman"/>
          <w:sz w:val="24"/>
          <w:szCs w:val="24"/>
          <w:lang w:val="en-GB" w:eastAsia="de-DE"/>
        </w:rPr>
        <w:t xml:space="preserve"> Guo, T. (2023) Correlation of 20 Single-Nucleotide Polymorphisms with Weight and Wool Traits in Alpine Merino Sheep. Animals 14. https://doi.org/10.3390/ani1401012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lastRenderedPageBreak/>
        <w:t>Xu Z, Wang X, Zhang Z, An Q, Wen Y, Wang D, Liu X, Li Z, Lyu S, Li L, Wang E, Ru B, Xu Z, Huang Y (2020) Copy number variation of CADM2 gene revealed its association with growth traits across Chinese Capra hircus (goat) populations. Gene 741. https://doi.org/10.1016/j.gene.2020.14451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Xu S., Gao L, Shen M, Lyu F (2021) Whole-genome selective scans detect genes associated with important phenotypic traits in sheep (Ovis aries). </w:t>
      </w:r>
      <w:r w:rsidRPr="003917B4">
        <w:rPr>
          <w:rFonts w:ascii="Times New Roman" w:eastAsia="Times New Roman" w:hAnsi="Times New Roman" w:cs="Times New Roman"/>
          <w:sz w:val="24"/>
          <w:szCs w:val="24"/>
          <w:lang w:val="en-GB" w:eastAsia="de-DE"/>
        </w:rPr>
        <w:t>Front Genet 12. https://doi.org/10.3389/fgene.2021.73887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Xu Y, Hu J, Fan W, Liu H, Zhang , Guo Z, Huang W, Liu X,</w:t>
      </w:r>
      <w:r w:rsidRPr="003917B4">
        <w:rPr>
          <w:rFonts w:ascii="Times New Roman" w:eastAsia="Times New Roman" w:hAnsi="Times New Roman" w:cs="Times New Roman"/>
          <w:sz w:val="24"/>
          <w:szCs w:val="24"/>
          <w:lang w:val="en-US" w:eastAsia="de-DE"/>
        </w:rPr>
        <w:t xml:space="preserve"> Hou S (2022) Genome-wide association analysis reveals 6 copy number variations associated with the number of cervical vertebrae in Pekin ducks. Frontiers in Cell and Developmental Biology 10. https://doi.org/10.3389/fcell.2022.104108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Yan XR, Shi T, Pan YY, Jing JJ, Cheng LF, Cao NX, Qiao LY, Liu WZ (2017) Regulation of the BCKDHB gene expression by miR-433-3p in ovine preadipocytes. Scientia Agricultura Sinica 50:4389-4397. https://doi.org/10.3864/j.issn.0578-1752.2017.22.01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Yan X, Wang Z, Schmidt V, Gauert A, Willnow TE, Heinig M, Poy MN (2018) Cadm2 regulates body weight and energy homeostasis in mice. Molecular metabolism 8:180-188. https://doi.org/10.1016/j.molmet.2017.11.01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Yang TL, Guo Y, Liu YJ, Shen H, Liu YZ, Lei SF, Li J, Tian Q, Deng HW (2011) Genetic variants in the SOX6 gene are associated with bone mineral density in both Caucasian and Chinese populations. Osteoporos Int 23:781-787. https://doi.org/10.1007/s00198-011-1626-x</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Yang X, Wang W, Zhang D, Li X, Zhang Y, Zhao Y, Zhao L, Wang J, Xu D, Cheng J, Li W, Zhou B, Lin C, Zeng X, Zhai R, Ma Z, Liu J, Cui P, Zhang X (2023) Genetic polymorphism of the ovine MAP3K5 gene and its association with body size traits in Hu sheep of China. Arch Anim Breed 66:71-79. https://doi.org/10.5194/aab-66-71-202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lastRenderedPageBreak/>
        <w:t>Yao Z, Li J, Zhang Z, Chai Y, Liu X, Li J, Huang Y, Li L, Huang W, Yang G, Chen F, Shi Q, Ru B, Lei C, Wang E, Huang Y (2022) The relationship between MFN1 copy number variation and growth traits of beef cattle. Gene 811. https://doi.org/10.1016/j.gene.2021.14607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Yilmaz O, Kizilaslan M, Arzik Y, Behrem S, Ata N, Karaca O, Elmaci C, Cemal I (2022) Genome‐wide association studies of preweaning growth and in vivo carcass composition traits in Esme sheep. Journal of Animal Breeding and Genetics 139:26-39. https://doi.org/10.1111/jbg.12640</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Yu H, Yu S, Guo J, Cheng G, Mei C, Zan L (2023) </w:t>
      </w:r>
      <w:r w:rsidRPr="003917B4">
        <w:rPr>
          <w:rFonts w:ascii="Times New Roman" w:eastAsia="Times New Roman" w:hAnsi="Times New Roman" w:cs="Times New Roman"/>
          <w:sz w:val="24"/>
          <w:szCs w:val="24"/>
          <w:lang w:val="en-GB" w:eastAsia="de-DE"/>
        </w:rPr>
        <w:t>Genome-Wide Association Study Reveals Novel Loci Associated with Body Conformation Traits in Qinchuan Cattle. Animals 13. https://doi.org/10.3390/ani13233628</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GB" w:eastAsia="de-DE"/>
        </w:rPr>
        <w:t xml:space="preserve">Yuan Z, Liu Z, Kijas JW, Zhu C, Hu S, Ma X, Zhang L, Du L, Wang H, Wei C (2016) Selection signature analysis reveals genes associated with tail type in Chinese indigenous sheep. </w:t>
      </w:r>
      <w:r w:rsidRPr="003917B4">
        <w:rPr>
          <w:rFonts w:ascii="Times New Roman" w:eastAsia="Times New Roman" w:hAnsi="Times New Roman" w:cs="Times New Roman"/>
          <w:sz w:val="24"/>
          <w:szCs w:val="24"/>
          <w:lang w:val="en-US" w:eastAsia="de-DE"/>
        </w:rPr>
        <w:t>Anim Genet 48:55-66. https://doi.org/10.1111/age.1247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Yuan Z, Xiang R, Li W, Li F, Yue X (2019) Transcriptomic analyses revealed common tailed and perirenal adipose differentially expressed genes in four Chinese indigenous sheep breeds. Livestock Science 230. https://doi.org/10.1016/j.livsci.2019.103832</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Yuan Q, Wang X, Liu L, Cai Y, Zhao X, Ma H, Zhang Y (2020) Exosomes derived from human placental Mesenchymal Stromal Cells carrying miR-4450 inhibitor alleviate intervertebral disc degeneration and ameliorate gait disturbances via up-regulation of ZNF121. Stem Cells and Development 29:1038-1058. https://doi.org/10.1089/scd.2020.008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Yudin NS and Larkin DM (2023) Candidate genes for domestication and resistance to cold climate according to whole genome sequencing data of Russian cattle and sheep breeds. Vavilov Journal of Genetics and Breeding 27:463-470. https://doi.org/ 10.18699/VJGB-23-5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lastRenderedPageBreak/>
        <w:t>Zhang W, Xu L, Gao H, Wu Y, Gao X, Zhang L, Zhu B, Song Y, Bao J, Li J, Chen Y (2018) Detection of candidate genes for growth and carcass traits using genome-wide association strategy in Chinese Simmental beef cattle. Animal Production Science 58:224-233. http://dx.doi.org/10.1071/AN16165</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US" w:eastAsia="de-DE"/>
        </w:rPr>
      </w:pPr>
      <w:r w:rsidRPr="003917B4">
        <w:rPr>
          <w:rFonts w:ascii="Times New Roman" w:eastAsia="Times New Roman" w:hAnsi="Times New Roman" w:cs="Times New Roman"/>
          <w:sz w:val="24"/>
          <w:szCs w:val="24"/>
          <w:lang w:val="en-US" w:eastAsia="de-DE"/>
        </w:rPr>
        <w:t>Zhang Z, Ye M, Li Q, You Y, Yu H, Ma Y, Mei L, Sun X, Wang L, Yue W, Li R Li J, Zhang D (2019a) The schizophrenia susceptibility gene OPCML regulates spine maturation and cognitive behaviors through Eph-Cofilin signaling. Cell Reports https://doi.org/10.1016/j.celrep.2019.08.09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t xml:space="preserve">Zhang W, Xu M, Wang J, Wang S, Wang X, Yang J, Gao L, </w:t>
      </w:r>
      <w:r w:rsidRPr="003917B4">
        <w:rPr>
          <w:rFonts w:ascii="Times New Roman" w:eastAsia="Times New Roman" w:hAnsi="Times New Roman" w:cs="Times New Roman"/>
          <w:sz w:val="24"/>
          <w:szCs w:val="24"/>
          <w:lang w:val="en-GB" w:eastAsia="de-DE"/>
        </w:rPr>
        <w:t>Gan S (2020a) Comparative tail fat transcriptome analysis of key genes and pathways activated in response to fat deposition in two sheep breeds with extreme fat-tail phenotype differences. https://doi.org/10.21203/rs.3.rs-33090/v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hang L, Wang F, Gao G, Yan X, Liu H, Liu Z, Wang Z, He L, Lv Q, Wang Z, Wang R, Zhang Y, Li J, Su R (2021) Genome-wide association study of body weight traits in inner Mongolia Cashmere goats. Front Vet Sci 8. https://doi.org/10.3389/fvets.2021.752746</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hang DY, Li XL, Li FD, Zhang XX, Zhao Y, Zhang, YK, Ma ZW, Tian HB, Weng XS, Wang WM (2023) Genome-wide association study identifies novel loci associated with feed efficiency traits in Hu lambs. Journal of Integrative Agriculture. https://doi.org/10.1016/j.jia.2023.10.011</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hao X, Mo D, Li A, Gong W, Xiao S, Zhang Y, Qin L, Niu Y, Guo Y, Liu X, Cong P, He Z, Wang C, Li J, Chen Y (2011) Comparative analyses by sequencing of transcriptomes during skeletal muscle development between pig breeds differing in muscle growth rate and fatness. PLoS One 6. https://doi.org/10.1371/journal.pone.0019774</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hao X, Onteru SK, Piripi S, Thompson KG, Blair HT, Garrick DJ, Rothschild MF (2012) In a shake of a lamb’s tail: using genomics to unravel a cause of chondrodysplasia in Texel sheep. Anim Genet 43:9-18. https://doi.org/10.1111/j.1365-2052.2011.02304.x</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US" w:eastAsia="de-DE"/>
        </w:rPr>
        <w:lastRenderedPageBreak/>
        <w:t xml:space="preserve">Zhao L, Li F, Yuan L, Zhang X, Zhang D, Li X, Zhang Y, Zhao Y, Song Q, Wang J, Zhou B, Cheng J, Xu D, Li W, Lin C, </w:t>
      </w:r>
      <w:r w:rsidRPr="003917B4">
        <w:rPr>
          <w:rFonts w:ascii="Times New Roman" w:eastAsia="Times New Roman" w:hAnsi="Times New Roman" w:cs="Times New Roman"/>
          <w:sz w:val="24"/>
          <w:szCs w:val="24"/>
          <w:lang w:val="en-GB" w:eastAsia="de-DE"/>
        </w:rPr>
        <w:t>Wang W (2022a) Expression of ovine CTNNA3 and CAP2 genes and their association with growth traits. Gene 807. https://doi.org/10.1016/j.gene.2021.14594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hao L, Zhang D, Li X, Zhang Y, Zhao Y, Xu D, Cheng J, Wang J, Li W, Lin C, Yang X, Ma Z, Cui P, Zhang X, Wang W (2022b) Comparative proteomics reveals genetic mechanisms of body weight in Hu sheep and Dorper sheep. Journal of Proteomics 267. https://doi.org/10.1016/j.jprot.2022.104699</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heng J, Deng T, Jiang E, Li J. Wijayanti D, Wang Y, Ding X, Lan X (2021) Genetic variations of bovine PCOS-related DENND1A gene identified in GWAS significantly affect female reproductive traits. Gene 802. https://doi.org/10.1016/j.gene.2021.145867</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hou F, Quan J, Ruan D, Qiu Y, Ding R, Xu C, Ye Y, Cai G, Liu L, Zhang Z, Yang J, Wu Z, Zheng E (2023) Identification of Candidate Genes for Economically Important Carcass Cutting in Commercial Pigs through GWAS. Animals 13. https://doi.org/10.3390/ani13203243</w:t>
      </w:r>
    </w:p>
    <w:p w:rsidR="003917B4" w:rsidRPr="003917B4"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ordoky BN and El-Kadi AO (2010) Effect of cytochrome P450 polymorphism on arachidonic acid metabolism and their impact on cardiovascular diseases. Pharmacology &amp; Therapeutics 125:446-463. https://doi.org/10.1016/j.pharmthera.2009.12.002</w:t>
      </w:r>
    </w:p>
    <w:p w:rsidR="003917B4" w:rsidRPr="00E11779" w:rsidRDefault="003917B4" w:rsidP="003917B4">
      <w:pPr>
        <w:spacing w:after="0" w:line="480" w:lineRule="auto"/>
        <w:ind w:left="426" w:hanging="426"/>
        <w:rPr>
          <w:rFonts w:ascii="Times New Roman" w:eastAsia="Times New Roman" w:hAnsi="Times New Roman" w:cs="Times New Roman"/>
          <w:sz w:val="24"/>
          <w:szCs w:val="24"/>
          <w:lang w:val="en-GB" w:eastAsia="de-DE"/>
        </w:rPr>
      </w:pPr>
      <w:r w:rsidRPr="003917B4">
        <w:rPr>
          <w:rFonts w:ascii="Times New Roman" w:eastAsia="Times New Roman" w:hAnsi="Times New Roman" w:cs="Times New Roman"/>
          <w:sz w:val="24"/>
          <w:szCs w:val="24"/>
          <w:lang w:val="en-GB" w:eastAsia="de-DE"/>
        </w:rPr>
        <w:t>Zuo P, Zhang C, Gao Y, Zhao L, Guo J, Yang Y, Yu Q, Li Y, Wu Z, Yang H (2022) Genome-wide unraveling SNP pairwise epistatic effects associated with sheep body weight. Anim Biotechnol 34:3416-3427. https://doi.org/10.1080/10495398.2022.2152349</w:t>
      </w:r>
    </w:p>
    <w:p w:rsidR="003917B4" w:rsidRPr="00E11779" w:rsidRDefault="003917B4" w:rsidP="003917B4">
      <w:pPr>
        <w:rPr>
          <w:rFonts w:ascii="Times New Roman" w:hAnsi="Times New Roman" w:cs="Times New Roman"/>
          <w:sz w:val="24"/>
          <w:szCs w:val="24"/>
          <w:lang w:val="fr-FR"/>
        </w:rPr>
      </w:pPr>
    </w:p>
    <w:p w:rsidR="006B4007" w:rsidRPr="00230742" w:rsidRDefault="006B4007" w:rsidP="00230742">
      <w:pPr>
        <w:spacing w:after="0" w:line="480" w:lineRule="auto"/>
        <w:jc w:val="both"/>
        <w:rPr>
          <w:rFonts w:ascii="Times New Roman" w:hAnsi="Times New Roman" w:cs="Times New Roman"/>
          <w:b/>
          <w:sz w:val="24"/>
          <w:szCs w:val="24"/>
          <w:lang w:val="en-US"/>
        </w:rPr>
      </w:pPr>
    </w:p>
    <w:p w:rsidR="00230742" w:rsidRPr="0043157B" w:rsidRDefault="00230742" w:rsidP="00A52E93">
      <w:pPr>
        <w:spacing w:after="0" w:line="480" w:lineRule="auto"/>
        <w:jc w:val="both"/>
        <w:rPr>
          <w:rFonts w:ascii="Times New Roman" w:hAnsi="Times New Roman" w:cs="Times New Roman"/>
          <w:sz w:val="24"/>
          <w:szCs w:val="24"/>
          <w:lang w:val="en-US"/>
        </w:rPr>
      </w:pPr>
    </w:p>
    <w:sectPr w:rsidR="00230742" w:rsidRPr="0043157B" w:rsidSect="002307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E93"/>
    <w:rsid w:val="00006185"/>
    <w:rsid w:val="00020F29"/>
    <w:rsid w:val="00022795"/>
    <w:rsid w:val="00054FD1"/>
    <w:rsid w:val="0006254D"/>
    <w:rsid w:val="000700FC"/>
    <w:rsid w:val="0007348A"/>
    <w:rsid w:val="00075C89"/>
    <w:rsid w:val="00084C7B"/>
    <w:rsid w:val="00092920"/>
    <w:rsid w:val="000A0CCB"/>
    <w:rsid w:val="000C0F09"/>
    <w:rsid w:val="000C5319"/>
    <w:rsid w:val="000D3216"/>
    <w:rsid w:val="000D451B"/>
    <w:rsid w:val="000F0CB8"/>
    <w:rsid w:val="001001B2"/>
    <w:rsid w:val="001077D0"/>
    <w:rsid w:val="00114A41"/>
    <w:rsid w:val="00134B14"/>
    <w:rsid w:val="00140966"/>
    <w:rsid w:val="00150C84"/>
    <w:rsid w:val="00157738"/>
    <w:rsid w:val="001611BF"/>
    <w:rsid w:val="00163CA9"/>
    <w:rsid w:val="001657BC"/>
    <w:rsid w:val="00167C92"/>
    <w:rsid w:val="001C0EAA"/>
    <w:rsid w:val="0022132B"/>
    <w:rsid w:val="00230742"/>
    <w:rsid w:val="00233A6F"/>
    <w:rsid w:val="00236628"/>
    <w:rsid w:val="002374C9"/>
    <w:rsid w:val="00245D28"/>
    <w:rsid w:val="002564E4"/>
    <w:rsid w:val="00270485"/>
    <w:rsid w:val="00297155"/>
    <w:rsid w:val="00297EF1"/>
    <w:rsid w:val="002A203A"/>
    <w:rsid w:val="002B7A7A"/>
    <w:rsid w:val="002D5405"/>
    <w:rsid w:val="002D73DC"/>
    <w:rsid w:val="003008BD"/>
    <w:rsid w:val="00314AFF"/>
    <w:rsid w:val="00322454"/>
    <w:rsid w:val="00322E79"/>
    <w:rsid w:val="00342FD3"/>
    <w:rsid w:val="003717E3"/>
    <w:rsid w:val="003800C7"/>
    <w:rsid w:val="003917B4"/>
    <w:rsid w:val="0039380C"/>
    <w:rsid w:val="003A2B74"/>
    <w:rsid w:val="003B6E12"/>
    <w:rsid w:val="003C07E1"/>
    <w:rsid w:val="003C52E6"/>
    <w:rsid w:val="003F7082"/>
    <w:rsid w:val="00407E89"/>
    <w:rsid w:val="00413F11"/>
    <w:rsid w:val="0043157B"/>
    <w:rsid w:val="00434EFD"/>
    <w:rsid w:val="004379FE"/>
    <w:rsid w:val="00451CBD"/>
    <w:rsid w:val="004560B5"/>
    <w:rsid w:val="00476C0A"/>
    <w:rsid w:val="00496D19"/>
    <w:rsid w:val="004A0E51"/>
    <w:rsid w:val="004A222F"/>
    <w:rsid w:val="004F3518"/>
    <w:rsid w:val="005158D5"/>
    <w:rsid w:val="00532F2A"/>
    <w:rsid w:val="005331AE"/>
    <w:rsid w:val="005563FD"/>
    <w:rsid w:val="00557C0D"/>
    <w:rsid w:val="0056616E"/>
    <w:rsid w:val="0060050F"/>
    <w:rsid w:val="0061430D"/>
    <w:rsid w:val="006577B2"/>
    <w:rsid w:val="006602AA"/>
    <w:rsid w:val="00665688"/>
    <w:rsid w:val="006705EE"/>
    <w:rsid w:val="00677615"/>
    <w:rsid w:val="006B2EED"/>
    <w:rsid w:val="006B4007"/>
    <w:rsid w:val="006C2FDB"/>
    <w:rsid w:val="006C6EA7"/>
    <w:rsid w:val="00714E21"/>
    <w:rsid w:val="00736469"/>
    <w:rsid w:val="007454E4"/>
    <w:rsid w:val="00777FE2"/>
    <w:rsid w:val="00790B71"/>
    <w:rsid w:val="007A6589"/>
    <w:rsid w:val="007E1407"/>
    <w:rsid w:val="007F47E3"/>
    <w:rsid w:val="0080206D"/>
    <w:rsid w:val="00803211"/>
    <w:rsid w:val="00833210"/>
    <w:rsid w:val="008770D0"/>
    <w:rsid w:val="00895264"/>
    <w:rsid w:val="008C2A25"/>
    <w:rsid w:val="009511E2"/>
    <w:rsid w:val="00954569"/>
    <w:rsid w:val="009672B8"/>
    <w:rsid w:val="0098601C"/>
    <w:rsid w:val="00991636"/>
    <w:rsid w:val="00996B1B"/>
    <w:rsid w:val="009D6788"/>
    <w:rsid w:val="009E2FE6"/>
    <w:rsid w:val="009F5A9E"/>
    <w:rsid w:val="00A0405B"/>
    <w:rsid w:val="00A06BE4"/>
    <w:rsid w:val="00A15E50"/>
    <w:rsid w:val="00A206AF"/>
    <w:rsid w:val="00A212AD"/>
    <w:rsid w:val="00A370BF"/>
    <w:rsid w:val="00A37A0F"/>
    <w:rsid w:val="00A52E93"/>
    <w:rsid w:val="00A85262"/>
    <w:rsid w:val="00A958AA"/>
    <w:rsid w:val="00AB06EE"/>
    <w:rsid w:val="00AC5C7E"/>
    <w:rsid w:val="00AC6302"/>
    <w:rsid w:val="00AD6721"/>
    <w:rsid w:val="00B14EB2"/>
    <w:rsid w:val="00B15AFE"/>
    <w:rsid w:val="00B26DE5"/>
    <w:rsid w:val="00B26FC6"/>
    <w:rsid w:val="00B52738"/>
    <w:rsid w:val="00B73038"/>
    <w:rsid w:val="00B73140"/>
    <w:rsid w:val="00B76799"/>
    <w:rsid w:val="00B84B2A"/>
    <w:rsid w:val="00B91C6B"/>
    <w:rsid w:val="00B942D4"/>
    <w:rsid w:val="00B94B33"/>
    <w:rsid w:val="00BE5EF6"/>
    <w:rsid w:val="00BF2495"/>
    <w:rsid w:val="00C01144"/>
    <w:rsid w:val="00C12862"/>
    <w:rsid w:val="00C25705"/>
    <w:rsid w:val="00C33C72"/>
    <w:rsid w:val="00C677F3"/>
    <w:rsid w:val="00CA3BCA"/>
    <w:rsid w:val="00CD5C13"/>
    <w:rsid w:val="00CE0A7A"/>
    <w:rsid w:val="00CE57AF"/>
    <w:rsid w:val="00CF2FCD"/>
    <w:rsid w:val="00CF6D43"/>
    <w:rsid w:val="00D01155"/>
    <w:rsid w:val="00D240E7"/>
    <w:rsid w:val="00D52668"/>
    <w:rsid w:val="00D6268B"/>
    <w:rsid w:val="00D7599C"/>
    <w:rsid w:val="00D7710E"/>
    <w:rsid w:val="00D8028B"/>
    <w:rsid w:val="00D96FBB"/>
    <w:rsid w:val="00DA622C"/>
    <w:rsid w:val="00DA6D5C"/>
    <w:rsid w:val="00DB11EC"/>
    <w:rsid w:val="00DF7E1D"/>
    <w:rsid w:val="00E05B3B"/>
    <w:rsid w:val="00E17270"/>
    <w:rsid w:val="00E2252D"/>
    <w:rsid w:val="00E271AF"/>
    <w:rsid w:val="00E34569"/>
    <w:rsid w:val="00E5222D"/>
    <w:rsid w:val="00EF351C"/>
    <w:rsid w:val="00EF4384"/>
    <w:rsid w:val="00F0603A"/>
    <w:rsid w:val="00F469FA"/>
    <w:rsid w:val="00F61F23"/>
    <w:rsid w:val="00F63D5F"/>
    <w:rsid w:val="00F74CFC"/>
    <w:rsid w:val="00F8190D"/>
    <w:rsid w:val="00F948C8"/>
    <w:rsid w:val="00FA0837"/>
    <w:rsid w:val="00FA6071"/>
    <w:rsid w:val="00FD638A"/>
    <w:rsid w:val="00FE1657"/>
    <w:rsid w:val="00FE214A"/>
    <w:rsid w:val="00FF30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E0904F-74A1-435B-9978-1F802D599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52E9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52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27086">
      <w:bodyDiv w:val="1"/>
      <w:marLeft w:val="0"/>
      <w:marRight w:val="0"/>
      <w:marTop w:val="0"/>
      <w:marBottom w:val="0"/>
      <w:divBdr>
        <w:top w:val="none" w:sz="0" w:space="0" w:color="auto"/>
        <w:left w:val="none" w:sz="0" w:space="0" w:color="auto"/>
        <w:bottom w:val="none" w:sz="0" w:space="0" w:color="auto"/>
        <w:right w:val="none" w:sz="0" w:space="0" w:color="auto"/>
      </w:divBdr>
    </w:div>
    <w:div w:id="141435168">
      <w:bodyDiv w:val="1"/>
      <w:marLeft w:val="0"/>
      <w:marRight w:val="0"/>
      <w:marTop w:val="0"/>
      <w:marBottom w:val="0"/>
      <w:divBdr>
        <w:top w:val="none" w:sz="0" w:space="0" w:color="auto"/>
        <w:left w:val="none" w:sz="0" w:space="0" w:color="auto"/>
        <w:bottom w:val="none" w:sz="0" w:space="0" w:color="auto"/>
        <w:right w:val="none" w:sz="0" w:space="0" w:color="auto"/>
      </w:divBdr>
    </w:div>
    <w:div w:id="279842639">
      <w:bodyDiv w:val="1"/>
      <w:marLeft w:val="0"/>
      <w:marRight w:val="0"/>
      <w:marTop w:val="0"/>
      <w:marBottom w:val="0"/>
      <w:divBdr>
        <w:top w:val="none" w:sz="0" w:space="0" w:color="auto"/>
        <w:left w:val="none" w:sz="0" w:space="0" w:color="auto"/>
        <w:bottom w:val="none" w:sz="0" w:space="0" w:color="auto"/>
        <w:right w:val="none" w:sz="0" w:space="0" w:color="auto"/>
      </w:divBdr>
    </w:div>
    <w:div w:id="588660879">
      <w:bodyDiv w:val="1"/>
      <w:marLeft w:val="0"/>
      <w:marRight w:val="0"/>
      <w:marTop w:val="0"/>
      <w:marBottom w:val="0"/>
      <w:divBdr>
        <w:top w:val="none" w:sz="0" w:space="0" w:color="auto"/>
        <w:left w:val="none" w:sz="0" w:space="0" w:color="auto"/>
        <w:bottom w:val="none" w:sz="0" w:space="0" w:color="auto"/>
        <w:right w:val="none" w:sz="0" w:space="0" w:color="auto"/>
      </w:divBdr>
    </w:div>
    <w:div w:id="717051341">
      <w:bodyDiv w:val="1"/>
      <w:marLeft w:val="0"/>
      <w:marRight w:val="0"/>
      <w:marTop w:val="0"/>
      <w:marBottom w:val="0"/>
      <w:divBdr>
        <w:top w:val="none" w:sz="0" w:space="0" w:color="auto"/>
        <w:left w:val="none" w:sz="0" w:space="0" w:color="auto"/>
        <w:bottom w:val="none" w:sz="0" w:space="0" w:color="auto"/>
        <w:right w:val="none" w:sz="0" w:space="0" w:color="auto"/>
      </w:divBdr>
    </w:div>
    <w:div w:id="743650384">
      <w:bodyDiv w:val="1"/>
      <w:marLeft w:val="0"/>
      <w:marRight w:val="0"/>
      <w:marTop w:val="0"/>
      <w:marBottom w:val="0"/>
      <w:divBdr>
        <w:top w:val="none" w:sz="0" w:space="0" w:color="auto"/>
        <w:left w:val="none" w:sz="0" w:space="0" w:color="auto"/>
        <w:bottom w:val="none" w:sz="0" w:space="0" w:color="auto"/>
        <w:right w:val="none" w:sz="0" w:space="0" w:color="auto"/>
      </w:divBdr>
    </w:div>
    <w:div w:id="788816649">
      <w:bodyDiv w:val="1"/>
      <w:marLeft w:val="0"/>
      <w:marRight w:val="0"/>
      <w:marTop w:val="0"/>
      <w:marBottom w:val="0"/>
      <w:divBdr>
        <w:top w:val="none" w:sz="0" w:space="0" w:color="auto"/>
        <w:left w:val="none" w:sz="0" w:space="0" w:color="auto"/>
        <w:bottom w:val="none" w:sz="0" w:space="0" w:color="auto"/>
        <w:right w:val="none" w:sz="0" w:space="0" w:color="auto"/>
      </w:divBdr>
    </w:div>
    <w:div w:id="966622452">
      <w:bodyDiv w:val="1"/>
      <w:marLeft w:val="0"/>
      <w:marRight w:val="0"/>
      <w:marTop w:val="0"/>
      <w:marBottom w:val="0"/>
      <w:divBdr>
        <w:top w:val="none" w:sz="0" w:space="0" w:color="auto"/>
        <w:left w:val="none" w:sz="0" w:space="0" w:color="auto"/>
        <w:bottom w:val="none" w:sz="0" w:space="0" w:color="auto"/>
        <w:right w:val="none" w:sz="0" w:space="0" w:color="auto"/>
      </w:divBdr>
    </w:div>
    <w:div w:id="971712218">
      <w:bodyDiv w:val="1"/>
      <w:marLeft w:val="0"/>
      <w:marRight w:val="0"/>
      <w:marTop w:val="0"/>
      <w:marBottom w:val="0"/>
      <w:divBdr>
        <w:top w:val="none" w:sz="0" w:space="0" w:color="auto"/>
        <w:left w:val="none" w:sz="0" w:space="0" w:color="auto"/>
        <w:bottom w:val="none" w:sz="0" w:space="0" w:color="auto"/>
        <w:right w:val="none" w:sz="0" w:space="0" w:color="auto"/>
      </w:divBdr>
    </w:div>
    <w:div w:id="1004472379">
      <w:bodyDiv w:val="1"/>
      <w:marLeft w:val="0"/>
      <w:marRight w:val="0"/>
      <w:marTop w:val="0"/>
      <w:marBottom w:val="0"/>
      <w:divBdr>
        <w:top w:val="none" w:sz="0" w:space="0" w:color="auto"/>
        <w:left w:val="none" w:sz="0" w:space="0" w:color="auto"/>
        <w:bottom w:val="none" w:sz="0" w:space="0" w:color="auto"/>
        <w:right w:val="none" w:sz="0" w:space="0" w:color="auto"/>
      </w:divBdr>
    </w:div>
    <w:div w:id="1035429598">
      <w:bodyDiv w:val="1"/>
      <w:marLeft w:val="0"/>
      <w:marRight w:val="0"/>
      <w:marTop w:val="0"/>
      <w:marBottom w:val="0"/>
      <w:divBdr>
        <w:top w:val="none" w:sz="0" w:space="0" w:color="auto"/>
        <w:left w:val="none" w:sz="0" w:space="0" w:color="auto"/>
        <w:bottom w:val="none" w:sz="0" w:space="0" w:color="auto"/>
        <w:right w:val="none" w:sz="0" w:space="0" w:color="auto"/>
      </w:divBdr>
    </w:div>
    <w:div w:id="1124302327">
      <w:bodyDiv w:val="1"/>
      <w:marLeft w:val="0"/>
      <w:marRight w:val="0"/>
      <w:marTop w:val="0"/>
      <w:marBottom w:val="0"/>
      <w:divBdr>
        <w:top w:val="none" w:sz="0" w:space="0" w:color="auto"/>
        <w:left w:val="none" w:sz="0" w:space="0" w:color="auto"/>
        <w:bottom w:val="none" w:sz="0" w:space="0" w:color="auto"/>
        <w:right w:val="none" w:sz="0" w:space="0" w:color="auto"/>
      </w:divBdr>
    </w:div>
    <w:div w:id="1976638657">
      <w:bodyDiv w:val="1"/>
      <w:marLeft w:val="0"/>
      <w:marRight w:val="0"/>
      <w:marTop w:val="0"/>
      <w:marBottom w:val="0"/>
      <w:divBdr>
        <w:top w:val="none" w:sz="0" w:space="0" w:color="auto"/>
        <w:left w:val="none" w:sz="0" w:space="0" w:color="auto"/>
        <w:bottom w:val="none" w:sz="0" w:space="0" w:color="auto"/>
        <w:right w:val="none" w:sz="0" w:space="0" w:color="auto"/>
      </w:divBdr>
    </w:div>
    <w:div w:id="1994411619">
      <w:bodyDiv w:val="1"/>
      <w:marLeft w:val="0"/>
      <w:marRight w:val="0"/>
      <w:marTop w:val="0"/>
      <w:marBottom w:val="0"/>
      <w:divBdr>
        <w:top w:val="none" w:sz="0" w:space="0" w:color="auto"/>
        <w:left w:val="none" w:sz="0" w:space="0" w:color="auto"/>
        <w:bottom w:val="none" w:sz="0" w:space="0" w:color="auto"/>
        <w:right w:val="none" w:sz="0" w:space="0" w:color="auto"/>
      </w:divBdr>
    </w:div>
    <w:div w:id="2042898739">
      <w:bodyDiv w:val="1"/>
      <w:marLeft w:val="0"/>
      <w:marRight w:val="0"/>
      <w:marTop w:val="0"/>
      <w:marBottom w:val="0"/>
      <w:divBdr>
        <w:top w:val="none" w:sz="0" w:space="0" w:color="auto"/>
        <w:left w:val="none" w:sz="0" w:space="0" w:color="auto"/>
        <w:bottom w:val="none" w:sz="0" w:space="0" w:color="auto"/>
        <w:right w:val="none" w:sz="0" w:space="0" w:color="auto"/>
      </w:divBdr>
    </w:div>
    <w:div w:id="2068066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4</Pages>
  <Words>9709</Words>
  <Characters>61170</Characters>
  <Application>Microsoft Office Word</Application>
  <DocSecurity>0</DocSecurity>
  <Lines>509</Lines>
  <Paragraphs>1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dc:creator>
  <cp:keywords/>
  <dc:description/>
  <cp:lastModifiedBy>Sven.Koenig</cp:lastModifiedBy>
  <cp:revision>2</cp:revision>
  <dcterms:created xsi:type="dcterms:W3CDTF">2024-11-19T12:22:00Z</dcterms:created>
  <dcterms:modified xsi:type="dcterms:W3CDTF">2024-11-19T12:22:00Z</dcterms:modified>
</cp:coreProperties>
</file>